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E552A" w14:textId="77777777" w:rsidR="001F1E25" w:rsidRDefault="001F1E25"/>
    <w:p w14:paraId="2A46007B" w14:textId="3E157943" w:rsidR="001F1E25" w:rsidRPr="00C81083" w:rsidRDefault="0006363C" w:rsidP="00E93885">
      <w:pPr>
        <w:jc w:val="center"/>
        <w:rPr>
          <w:b/>
          <w:u w:val="single"/>
        </w:rPr>
      </w:pPr>
      <w:r>
        <w:rPr>
          <w:b/>
          <w:u w:val="single"/>
        </w:rPr>
        <w:t xml:space="preserve">INTEGRATED </w:t>
      </w:r>
      <w:r w:rsidRPr="00C81083">
        <w:rPr>
          <w:b/>
          <w:u w:val="single"/>
        </w:rPr>
        <w:t>RESPIRATORY</w:t>
      </w:r>
      <w:r w:rsidR="00585BEA">
        <w:rPr>
          <w:b/>
          <w:u w:val="single"/>
        </w:rPr>
        <w:t xml:space="preserve"> MEDICINE</w:t>
      </w:r>
      <w:r w:rsidR="001F1E25" w:rsidRPr="00C81083">
        <w:rPr>
          <w:b/>
          <w:u w:val="single"/>
        </w:rPr>
        <w:t xml:space="preserve"> </w:t>
      </w:r>
      <w:r w:rsidR="00585BEA">
        <w:rPr>
          <w:b/>
          <w:u w:val="single"/>
        </w:rPr>
        <w:t xml:space="preserve">TRAINING </w:t>
      </w:r>
      <w:r w:rsidR="001F1E25" w:rsidRPr="00C81083">
        <w:rPr>
          <w:b/>
          <w:u w:val="single"/>
        </w:rPr>
        <w:t>PROGRAMME</w:t>
      </w:r>
      <w:r w:rsidR="00585BEA">
        <w:rPr>
          <w:b/>
          <w:u w:val="single"/>
        </w:rPr>
        <w:t xml:space="preserve"> FOR HEALTHWORKERS IN PRIMARY CARE SETTINGS (</w:t>
      </w:r>
      <w:proofErr w:type="spellStart"/>
      <w:r w:rsidR="00585BEA">
        <w:rPr>
          <w:b/>
          <w:u w:val="single"/>
        </w:rPr>
        <w:t>iBreath</w:t>
      </w:r>
      <w:proofErr w:type="spellEnd"/>
      <w:r w:rsidR="00585BEA">
        <w:rPr>
          <w:b/>
          <w:u w:val="single"/>
        </w:rPr>
        <w:t xml:space="preserve"> project) </w:t>
      </w:r>
    </w:p>
    <w:p w14:paraId="5A8D2874" w14:textId="58D9E58A" w:rsidR="001F1E25" w:rsidRPr="00C81083" w:rsidRDefault="001F1E25" w:rsidP="00585BEA">
      <w:pPr>
        <w:jc w:val="center"/>
        <w:rPr>
          <w:b/>
          <w:u w:val="single"/>
        </w:rPr>
      </w:pPr>
      <w:r w:rsidRPr="00C81083">
        <w:rPr>
          <w:b/>
          <w:u w:val="single"/>
        </w:rPr>
        <w:t xml:space="preserve">MAKERERE </w:t>
      </w:r>
      <w:r w:rsidR="0006363C">
        <w:rPr>
          <w:b/>
          <w:u w:val="single"/>
        </w:rPr>
        <w:t xml:space="preserve">UNIVERSITY </w:t>
      </w:r>
      <w:r w:rsidRPr="00C81083">
        <w:rPr>
          <w:b/>
          <w:u w:val="single"/>
        </w:rPr>
        <w:t>LUNG INSTITUTE COLLEGE OF HEALTH SCIENCES</w:t>
      </w:r>
      <w:r w:rsidR="0006363C">
        <w:rPr>
          <w:b/>
          <w:u w:val="single"/>
        </w:rPr>
        <w:t xml:space="preserve">, </w:t>
      </w:r>
      <w:r w:rsidR="0006363C" w:rsidRPr="00C81083">
        <w:rPr>
          <w:b/>
          <w:u w:val="single"/>
        </w:rPr>
        <w:t>MAKERERE</w:t>
      </w:r>
      <w:r w:rsidR="0006363C">
        <w:rPr>
          <w:b/>
          <w:u w:val="single"/>
        </w:rPr>
        <w:t xml:space="preserve"> UNIVERSITY</w:t>
      </w:r>
    </w:p>
    <w:p w14:paraId="7455C5B3" w14:textId="77777777" w:rsidR="001F1E25" w:rsidRPr="00C81083" w:rsidRDefault="001F1E25" w:rsidP="00E93885">
      <w:pPr>
        <w:jc w:val="center"/>
        <w:rPr>
          <w:b/>
          <w:u w:val="single"/>
        </w:rPr>
      </w:pPr>
    </w:p>
    <w:p w14:paraId="198E62E2" w14:textId="77777777" w:rsidR="00E93885" w:rsidRPr="00A467E2" w:rsidRDefault="00C81083" w:rsidP="00D10F1A">
      <w:pPr>
        <w:rPr>
          <w:b/>
        </w:rPr>
      </w:pPr>
      <w:r w:rsidRPr="00A467E2">
        <w:rPr>
          <w:b/>
        </w:rPr>
        <w:t xml:space="preserve"> Needs Assessment Tool for Health Care P</w:t>
      </w:r>
      <w:r w:rsidR="00D10F1A" w:rsidRPr="00A467E2">
        <w:rPr>
          <w:b/>
        </w:rPr>
        <w:t>roviders</w:t>
      </w:r>
    </w:p>
    <w:p w14:paraId="2251AD26" w14:textId="279704A3" w:rsidR="008E0F96" w:rsidRDefault="002D0C18" w:rsidP="008E0F96">
      <w:pPr>
        <w:shd w:val="clear" w:color="auto" w:fill="FFFFFF"/>
        <w:spacing w:after="0" w:line="360" w:lineRule="auto"/>
        <w:ind w:right="465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 Uganda,</w:t>
      </w:r>
      <w:r w:rsidDel="002D0C1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respiratory</w:t>
      </w:r>
      <w:r w:rsidR="008E0F96" w:rsidRPr="00B50A9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iseases are among the leading causes of death in both children and adults. Until recently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much of th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health 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rogrammes on</w:t>
      </w:r>
      <w:r w:rsidR="008E0F96" w:rsidRPr="00B50A9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lung health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focus on 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mmunicable diseases </w:t>
      </w:r>
      <w:r w:rsidR="00A012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uch as 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cute respiratory infections</w:t>
      </w:r>
      <w:r w:rsidR="0003642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ARI)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pneumonia and tuberculosis. </w:t>
      </w:r>
      <w:r w:rsidR="008E0F96" w:rsidRPr="00B50A9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owever, there is an emerging yet under-recognized epidemic of non-</w:t>
      </w:r>
      <w:r w:rsidR="00A012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mmunicable</w:t>
      </w:r>
      <w:r w:rsidR="008E0F96" w:rsidRPr="00B50A9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lung diseases such as asthma, Chronic Obstructive Pulmonary Disease (COPD) and Lung Cancer. The </w:t>
      </w:r>
      <w:r w:rsidR="00A012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mbination of </w:t>
      </w:r>
      <w:r w:rsidR="008E0F96" w:rsidRPr="00B50A9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e communicable and non-communicable lung epidemics is a major threat to public health.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A012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fortunately, there are very few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primary care </w:t>
      </w:r>
      <w:r w:rsidR="00A012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HWs, with the knowledge and skills to effectively manage these epidemics. 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 recognition of th</w:t>
      </w:r>
      <w:r w:rsidR="00A012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se challenges,</w:t>
      </w:r>
      <w:r w:rsid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Makerere University Lung Institute (MLI) is planning </w:t>
      </w:r>
      <w:r w:rsidR="008E0F96" w:rsidRP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o start an integrated respiratory medicine programme for frontline health care providers. </w:t>
      </w:r>
    </w:p>
    <w:p w14:paraId="304949C6" w14:textId="6799A15A" w:rsidR="00682312" w:rsidRDefault="008E0F96" w:rsidP="008E0F96">
      <w:pPr>
        <w:shd w:val="clear" w:color="auto" w:fill="FFFFFF"/>
        <w:spacing w:after="0" w:line="360" w:lineRule="auto"/>
        <w:ind w:right="465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 a health care provider you</w:t>
      </w:r>
      <w:r w:rsidR="002D0C1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</w:t>
      </w:r>
      <w:r w:rsidRPr="008E0F9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views on whether this programme is needed, what it should cover and how it should be organized are important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We are therefore </w:t>
      </w:r>
      <w:r w:rsidR="002D0C1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eeking your opinion by participating in this needs assessment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urvey. </w:t>
      </w:r>
      <w:r w:rsidR="0068231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Your participation in this survey is voluntary, and the information obtained will be kept anonymous and confidential.</w:t>
      </w:r>
    </w:p>
    <w:p w14:paraId="08955EF1" w14:textId="77777777" w:rsidR="008E0F96" w:rsidRDefault="008E0F96" w:rsidP="005F373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E988B1D" w14:textId="77777777" w:rsidR="003824D2" w:rsidRDefault="003824D2" w:rsidP="005F373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D1D895E" w14:textId="77777777" w:rsidR="003824D2" w:rsidRDefault="003824D2" w:rsidP="005F373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412B869B" w14:textId="77777777" w:rsidR="003824D2" w:rsidRDefault="003824D2" w:rsidP="005F373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3DD7CFA3" w14:textId="77777777" w:rsidR="003824D2" w:rsidRDefault="003824D2" w:rsidP="005F373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1B456633" w14:textId="77777777" w:rsidR="003824D2" w:rsidRDefault="003824D2" w:rsidP="005F373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6EDD45DF" w14:textId="77777777" w:rsidR="00721AAF" w:rsidRDefault="00721AAF" w:rsidP="005F373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6743F83" w14:textId="4ACC4F7E" w:rsidR="0006363C" w:rsidRDefault="001E7314" w:rsidP="005F37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his questionnaire comprises</w:t>
      </w:r>
      <w:r w:rsidR="00C14C59">
        <w:rPr>
          <w:rFonts w:ascii="Times New Roman" w:hAnsi="Times New Roman" w:cs="Times New Roman"/>
        </w:rPr>
        <w:t xml:space="preserve"> two sections (A and B) </w:t>
      </w:r>
      <w:r w:rsidR="00A467E2">
        <w:rPr>
          <w:rFonts w:ascii="Times New Roman" w:hAnsi="Times New Roman" w:cs="Times New Roman"/>
        </w:rPr>
        <w:t>for assessing your training needs</w:t>
      </w:r>
      <w:r w:rsidR="0006363C">
        <w:rPr>
          <w:rFonts w:ascii="Times New Roman" w:hAnsi="Times New Roman" w:cs="Times New Roman"/>
        </w:rPr>
        <w:t xml:space="preserve"> as regards respiratory medicine</w:t>
      </w:r>
      <w:r w:rsidR="003824D2">
        <w:rPr>
          <w:rFonts w:ascii="Times New Roman" w:hAnsi="Times New Roman" w:cs="Times New Roman"/>
        </w:rPr>
        <w:t>.</w:t>
      </w:r>
      <w:r w:rsidR="003824D2" w:rsidRPr="003824D2">
        <w:t xml:space="preserve"> </w:t>
      </w:r>
      <w:r w:rsidR="003824D2" w:rsidRPr="003824D2">
        <w:rPr>
          <w:rFonts w:ascii="Times New Roman" w:hAnsi="Times New Roman" w:cs="Times New Roman"/>
        </w:rPr>
        <w:t>Please answer all questions as honestly as possible to enable us get a good idea</w:t>
      </w:r>
      <w:r w:rsidR="003824D2">
        <w:rPr>
          <w:rFonts w:ascii="Times New Roman" w:hAnsi="Times New Roman" w:cs="Times New Roman"/>
        </w:rPr>
        <w:t xml:space="preserve"> of your training need. R</w:t>
      </w:r>
      <w:r w:rsidR="003824D2" w:rsidRPr="003824D2">
        <w:rPr>
          <w:rFonts w:ascii="Times New Roman" w:hAnsi="Times New Roman" w:cs="Times New Roman"/>
        </w:rPr>
        <w:t>ead and follow the instructions under each section carefully.</w:t>
      </w:r>
    </w:p>
    <w:p w14:paraId="00C50B6E" w14:textId="77777777" w:rsidR="00FC04DB" w:rsidRDefault="001E7314" w:rsidP="00A31C5B">
      <w:pPr>
        <w:rPr>
          <w:rFonts w:ascii="Times New Roman" w:hAnsi="Times New Roman" w:cs="Times New Roman"/>
          <w:b/>
          <w:u w:val="single"/>
        </w:rPr>
      </w:pPr>
      <w:r w:rsidRPr="001E7314">
        <w:rPr>
          <w:rFonts w:ascii="Times New Roman" w:hAnsi="Times New Roman" w:cs="Times New Roman"/>
          <w:b/>
          <w:u w:val="single"/>
        </w:rPr>
        <w:t>SECTION A</w:t>
      </w:r>
    </w:p>
    <w:p w14:paraId="65358CE1" w14:textId="3870EA56" w:rsidR="000830D1" w:rsidRPr="000830D1" w:rsidRDefault="00772AFD" w:rsidP="0077385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Demographics</w:t>
      </w:r>
    </w:p>
    <w:p w14:paraId="13C28223" w14:textId="0E78B132" w:rsidR="001F1E25" w:rsidRPr="00D10F1A" w:rsidRDefault="00A76FDE" w:rsidP="0077385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="001F1E25" w:rsidRPr="00D10F1A">
        <w:rPr>
          <w:rFonts w:ascii="Times New Roman" w:eastAsia="Times New Roman" w:hAnsi="Times New Roman" w:cs="Times New Roman"/>
          <w:b/>
          <w:sz w:val="24"/>
          <w:szCs w:val="24"/>
        </w:rPr>
        <w:t xml:space="preserve">Sex </w:t>
      </w:r>
      <w:r w:rsidR="001F1E25" w:rsidRPr="00D10F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1F1E25" w:rsidRPr="00D10F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1F1E25" w:rsidRPr="00D10F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1F1E25" w:rsidRPr="00D10F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1F1E25"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23"/>
      <w:r w:rsidR="001F1E25" w:rsidRPr="00D10F1A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="001F1E25"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bookmarkEnd w:id="0"/>
      <w:r w:rsidR="001F1E25" w:rsidRPr="00D10F1A">
        <w:rPr>
          <w:rFonts w:ascii="Times New Roman" w:eastAsia="Times New Roman" w:hAnsi="Times New Roman" w:cs="Times New Roman"/>
          <w:sz w:val="24"/>
          <w:szCs w:val="24"/>
        </w:rPr>
        <w:t>Male</w:t>
      </w:r>
      <w:r w:rsidR="001F1E25" w:rsidRPr="00D10F1A">
        <w:rPr>
          <w:rFonts w:ascii="Times New Roman" w:eastAsia="Times New Roman" w:hAnsi="Times New Roman" w:cs="Times New Roman"/>
          <w:sz w:val="24"/>
          <w:szCs w:val="24"/>
        </w:rPr>
        <w:tab/>
      </w:r>
      <w:r w:rsidR="001F1E25" w:rsidRPr="00D10F1A">
        <w:rPr>
          <w:rFonts w:ascii="Times New Roman" w:eastAsia="Times New Roman" w:hAnsi="Times New Roman" w:cs="Times New Roman"/>
          <w:sz w:val="24"/>
          <w:szCs w:val="24"/>
        </w:rPr>
        <w:tab/>
      </w:r>
      <w:r w:rsidR="001F1E25" w:rsidRPr="00D10F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4"/>
      <w:r w:rsidR="001F1E25" w:rsidRPr="00D10F1A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F1E25" w:rsidRPr="00D10F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1"/>
      <w:r w:rsidR="001F1E25" w:rsidRPr="00D10F1A">
        <w:rPr>
          <w:rFonts w:ascii="Times New Roman" w:eastAsia="Times New Roman" w:hAnsi="Times New Roman" w:cs="Times New Roman"/>
          <w:sz w:val="24"/>
          <w:szCs w:val="24"/>
        </w:rPr>
        <w:t xml:space="preserve">Female </w:t>
      </w:r>
    </w:p>
    <w:p w14:paraId="28073E4A" w14:textId="77777777" w:rsidR="001F1E25" w:rsidRPr="00B35D9E" w:rsidRDefault="001F1E25" w:rsidP="001F1E25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ED563E" w14:textId="2DB3C912" w:rsidR="00A52D2A" w:rsidRPr="00A52D2A" w:rsidRDefault="001F1E25" w:rsidP="00773850">
      <w:pPr>
        <w:pStyle w:val="ListParagraph"/>
        <w:numPr>
          <w:ilvl w:val="1"/>
          <w:numId w:val="4"/>
        </w:num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ru-RU"/>
        </w:rPr>
      </w:pP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830D1">
        <w:rPr>
          <w:rFonts w:ascii="Times New Roman" w:eastAsia="Times New Roman" w:hAnsi="Times New Roman" w:cs="Times New Roman"/>
          <w:b/>
          <w:sz w:val="24"/>
          <w:szCs w:val="24"/>
        </w:rPr>
        <w:t>Cad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667"/>
        <w:gridCol w:w="3269"/>
        <w:gridCol w:w="532"/>
      </w:tblGrid>
      <w:tr w:rsidR="00A52D2A" w:rsidRPr="0005726B" w14:paraId="479C966F" w14:textId="77777777" w:rsidTr="00A52D2A">
        <w:tc>
          <w:tcPr>
            <w:tcW w:w="2480" w:type="dxa"/>
          </w:tcPr>
          <w:p w14:paraId="041250F2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Medical officer</w:t>
            </w:r>
          </w:p>
        </w:tc>
        <w:tc>
          <w:tcPr>
            <w:tcW w:w="667" w:type="dxa"/>
          </w:tcPr>
          <w:p w14:paraId="4DB80990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9" w:type="dxa"/>
          </w:tcPr>
          <w:p w14:paraId="2853B540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Degree midwife</w:t>
            </w:r>
          </w:p>
        </w:tc>
        <w:tc>
          <w:tcPr>
            <w:tcW w:w="532" w:type="dxa"/>
          </w:tcPr>
          <w:p w14:paraId="2E5D2D38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A52D2A" w:rsidRPr="0005726B" w14:paraId="054DD275" w14:textId="77777777" w:rsidTr="00A52D2A">
        <w:tc>
          <w:tcPr>
            <w:tcW w:w="2480" w:type="dxa"/>
          </w:tcPr>
          <w:p w14:paraId="5D43F90A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Clinical officer</w:t>
            </w:r>
          </w:p>
        </w:tc>
        <w:tc>
          <w:tcPr>
            <w:tcW w:w="667" w:type="dxa"/>
          </w:tcPr>
          <w:p w14:paraId="13B5D0DF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9" w:type="dxa"/>
          </w:tcPr>
          <w:p w14:paraId="411AC57E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Registered midwife</w:t>
            </w:r>
          </w:p>
        </w:tc>
        <w:tc>
          <w:tcPr>
            <w:tcW w:w="532" w:type="dxa"/>
          </w:tcPr>
          <w:p w14:paraId="3B173B61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A52D2A" w:rsidRPr="0005726B" w14:paraId="3445700E" w14:textId="77777777" w:rsidTr="00A52D2A">
        <w:tc>
          <w:tcPr>
            <w:tcW w:w="2480" w:type="dxa"/>
          </w:tcPr>
          <w:p w14:paraId="158F7A4B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Degree Nurse</w:t>
            </w:r>
          </w:p>
        </w:tc>
        <w:tc>
          <w:tcPr>
            <w:tcW w:w="667" w:type="dxa"/>
          </w:tcPr>
          <w:p w14:paraId="3C535408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9" w:type="dxa"/>
          </w:tcPr>
          <w:p w14:paraId="63CB8701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Enrolled midwife</w:t>
            </w:r>
          </w:p>
        </w:tc>
        <w:tc>
          <w:tcPr>
            <w:tcW w:w="532" w:type="dxa"/>
          </w:tcPr>
          <w:p w14:paraId="120711E0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A52D2A" w:rsidRPr="0005726B" w14:paraId="33D84513" w14:textId="77777777" w:rsidTr="00A52D2A">
        <w:tc>
          <w:tcPr>
            <w:tcW w:w="2480" w:type="dxa"/>
          </w:tcPr>
          <w:p w14:paraId="66E88CF8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Registered Nurse</w:t>
            </w:r>
          </w:p>
        </w:tc>
        <w:tc>
          <w:tcPr>
            <w:tcW w:w="667" w:type="dxa"/>
          </w:tcPr>
          <w:p w14:paraId="0274F5AB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9" w:type="dxa"/>
          </w:tcPr>
          <w:p w14:paraId="5C013FFD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Other (Specify)</w:t>
            </w:r>
          </w:p>
        </w:tc>
        <w:tc>
          <w:tcPr>
            <w:tcW w:w="532" w:type="dxa"/>
          </w:tcPr>
          <w:p w14:paraId="3700C6D2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A52D2A" w:rsidRPr="0005726B" w14:paraId="4D72CF61" w14:textId="77777777" w:rsidTr="00A52D2A">
        <w:tc>
          <w:tcPr>
            <w:tcW w:w="2480" w:type="dxa"/>
          </w:tcPr>
          <w:p w14:paraId="0ADEBB21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05726B">
              <w:rPr>
                <w:rFonts w:ascii="Times New Roman" w:eastAsia="Times New Roman" w:hAnsi="Times New Roman" w:cs="Times New Roman"/>
                <w:sz w:val="20"/>
                <w:szCs w:val="24"/>
              </w:rPr>
              <w:t>Enrolled Nurse</w:t>
            </w:r>
          </w:p>
        </w:tc>
        <w:tc>
          <w:tcPr>
            <w:tcW w:w="667" w:type="dxa"/>
          </w:tcPr>
          <w:p w14:paraId="1DBD9092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9" w:type="dxa"/>
          </w:tcPr>
          <w:p w14:paraId="0C5FF1A1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32" w:type="dxa"/>
          </w:tcPr>
          <w:p w14:paraId="57C576FE" w14:textId="77777777" w:rsidR="00A52D2A" w:rsidRPr="0005726B" w:rsidRDefault="00A52D2A" w:rsidP="0005726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488AA5AA" w14:textId="77777777" w:rsidR="00351EFA" w:rsidRPr="0005726B" w:rsidRDefault="00351EFA" w:rsidP="0005726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02340B" w14:textId="009E6C74" w:rsidR="00351EFA" w:rsidRPr="00351EFA" w:rsidRDefault="001C1F79" w:rsidP="00773850">
      <w:pPr>
        <w:pStyle w:val="ListParagraph"/>
        <w:numPr>
          <w:ilvl w:val="1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y</w:t>
      </w:r>
      <w:r w:rsidR="00043933" w:rsidRPr="00043933">
        <w:rPr>
          <w:rFonts w:ascii="Times New Roman" w:eastAsia="Times New Roman" w:hAnsi="Times New Roman" w:cs="Times New Roman"/>
          <w:sz w:val="24"/>
          <w:szCs w:val="24"/>
        </w:rPr>
        <w:t>ear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043933" w:rsidRPr="000439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="00043933" w:rsidRPr="000439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rvice </w:t>
      </w:r>
      <w:r w:rsidR="00043933" w:rsidRPr="00043933">
        <w:rPr>
          <w:rFonts w:ascii="Times New Roman" w:eastAsia="Times New Roman" w:hAnsi="Times New Roman" w:cs="Times New Roman"/>
          <w:sz w:val="24"/>
          <w:szCs w:val="24"/>
        </w:rPr>
        <w:t>……………………..</w:t>
      </w:r>
    </w:p>
    <w:p w14:paraId="222150E4" w14:textId="77777777" w:rsidR="001C1F79" w:rsidRPr="00D300DE" w:rsidRDefault="001C1F79" w:rsidP="00773850">
      <w:pPr>
        <w:pStyle w:val="ListParagraph"/>
        <w:numPr>
          <w:ilvl w:val="1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vel of your health facility</w:t>
      </w:r>
    </w:p>
    <w:p w14:paraId="0810CC8F" w14:textId="12BE2E52" w:rsidR="001C1F79" w:rsidRPr="00FA297A" w:rsidRDefault="00FA297A" w:rsidP="00FA297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r w:rsidR="001C1F79" w:rsidRPr="00FA297A">
        <w:rPr>
          <w:rFonts w:ascii="Times New Roman" w:eastAsia="Times New Roman" w:hAnsi="Times New Roman" w:cs="Times New Roman"/>
          <w:sz w:val="24"/>
          <w:szCs w:val="24"/>
        </w:rPr>
        <w:t xml:space="preserve">District hospit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alth centre IV     </w:t>
      </w:r>
      <w:r w:rsidR="001C1F79" w:rsidRPr="00FA297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r w:rsidR="001C1F79" w:rsidRPr="00FA297A">
        <w:rPr>
          <w:rFonts w:ascii="Times New Roman" w:eastAsia="Times New Roman" w:hAnsi="Times New Roman" w:cs="Times New Roman"/>
          <w:sz w:val="24"/>
          <w:szCs w:val="24"/>
        </w:rPr>
        <w:t xml:space="preserve">Health centre II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</w:r>
      <w:r w:rsidR="00FD3853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D10F1A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r w:rsidR="001C1F79" w:rsidRPr="00FA297A">
        <w:rPr>
          <w:rFonts w:ascii="Times New Roman" w:eastAsia="Times New Roman" w:hAnsi="Times New Roman" w:cs="Times New Roman"/>
          <w:sz w:val="24"/>
          <w:szCs w:val="24"/>
        </w:rPr>
        <w:t>Health centre II</w:t>
      </w:r>
    </w:p>
    <w:p w14:paraId="75BAF54A" w14:textId="22AF4CD6" w:rsidR="00D95172" w:rsidRDefault="00D95172" w:rsidP="007A253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611ADC" w14:textId="6345F770" w:rsidR="00866EAA" w:rsidRPr="0006363C" w:rsidRDefault="00866EAA" w:rsidP="00866EAA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4"/>
          <w:u w:val="single"/>
        </w:rPr>
      </w:pPr>
      <w:r w:rsidRPr="00EA0D34">
        <w:rPr>
          <w:rFonts w:ascii="Times New Roman" w:hAnsi="Times New Roman" w:cs="Times New Roman"/>
          <w:b/>
          <w:sz w:val="24"/>
          <w:u w:val="single"/>
        </w:rPr>
        <w:t>2.0. Burden of respiratory diseases  in the health facilit</w:t>
      </w:r>
      <w:r w:rsidR="00A163CE">
        <w:rPr>
          <w:rFonts w:ascii="Times New Roman" w:hAnsi="Times New Roman" w:cs="Times New Roman"/>
          <w:b/>
          <w:sz w:val="24"/>
          <w:u w:val="single"/>
        </w:rPr>
        <w:t>ies</w:t>
      </w:r>
      <w:r w:rsidRPr="00EA0D34">
        <w:rPr>
          <w:rFonts w:ascii="Times New Roman" w:hAnsi="Times New Roman" w:cs="Times New Roman"/>
          <w:b/>
          <w:sz w:val="24"/>
          <w:u w:val="single"/>
        </w:rPr>
        <w:t xml:space="preserve"> </w:t>
      </w:r>
    </w:p>
    <w:p w14:paraId="485030E1" w14:textId="5F667C5A" w:rsidR="00D95172" w:rsidRPr="00D95172" w:rsidRDefault="00B61808" w:rsidP="007A253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order </w:t>
      </w:r>
      <w:r w:rsidR="00D95172" w:rsidRPr="00D95172">
        <w:rPr>
          <w:rFonts w:ascii="Times New Roman" w:eastAsia="Times New Roman" w:hAnsi="Times New Roman" w:cs="Times New Roman"/>
          <w:sz w:val="24"/>
          <w:szCs w:val="24"/>
        </w:rPr>
        <w:t xml:space="preserve">to provide training </w:t>
      </w:r>
      <w:r w:rsidR="00A93538">
        <w:rPr>
          <w:rFonts w:ascii="Times New Roman" w:eastAsia="Times New Roman" w:hAnsi="Times New Roman" w:cs="Times New Roman"/>
          <w:sz w:val="24"/>
          <w:szCs w:val="24"/>
        </w:rPr>
        <w:t xml:space="preserve">that is relevant to population needs, </w:t>
      </w:r>
      <w:r w:rsidR="00D95172" w:rsidRPr="00D95172">
        <w:rPr>
          <w:rFonts w:ascii="Times New Roman" w:eastAsia="Times New Roman" w:hAnsi="Times New Roman" w:cs="Times New Roman"/>
          <w:sz w:val="24"/>
          <w:szCs w:val="24"/>
        </w:rPr>
        <w:t xml:space="preserve">we need to understand the current burden of respiratory diseases in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ous </w:t>
      </w:r>
      <w:r w:rsidR="00D95172" w:rsidRPr="00D95172">
        <w:rPr>
          <w:rFonts w:ascii="Times New Roman" w:eastAsia="Times New Roman" w:hAnsi="Times New Roman" w:cs="Times New Roman"/>
          <w:sz w:val="24"/>
          <w:szCs w:val="24"/>
        </w:rPr>
        <w:t>health care facilit</w:t>
      </w:r>
      <w:r>
        <w:rPr>
          <w:rFonts w:ascii="Times New Roman" w:eastAsia="Times New Roman" w:hAnsi="Times New Roman" w:cs="Times New Roman"/>
          <w:sz w:val="24"/>
          <w:szCs w:val="24"/>
        </w:rPr>
        <w:t>ies.</w:t>
      </w:r>
      <w:r w:rsidR="00D95172" w:rsidRPr="00D951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70021A" w14:textId="77777777" w:rsidR="000209A8" w:rsidRDefault="000209A8" w:rsidP="000209A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0D7B89" w14:textId="77777777" w:rsidR="00C63D0F" w:rsidRPr="006471F4" w:rsidRDefault="00D1722F" w:rsidP="00773850">
      <w:pPr>
        <w:pStyle w:val="ListParagraph"/>
        <w:numPr>
          <w:ilvl w:val="1"/>
          <w:numId w:val="8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7E47">
        <w:rPr>
          <w:rFonts w:ascii="Times New Roman" w:eastAsia="Times New Roman" w:hAnsi="Times New Roman" w:cs="Times New Roman"/>
          <w:sz w:val="24"/>
          <w:szCs w:val="24"/>
        </w:rPr>
        <w:t>On a scale of 1-5</w:t>
      </w:r>
      <w:r w:rsidR="00C63D0F" w:rsidRPr="006471F4">
        <w:rPr>
          <w:rFonts w:ascii="Times New Roman" w:eastAsia="Times New Roman" w:hAnsi="Times New Roman" w:cs="Times New Roman"/>
          <w:sz w:val="24"/>
          <w:szCs w:val="24"/>
        </w:rPr>
        <w:t>, how often do you see patients who present with respiratory symptoms?</w:t>
      </w:r>
    </w:p>
    <w:p w14:paraId="3348F350" w14:textId="77777777" w:rsidR="00C63D0F" w:rsidRDefault="00C63D0F" w:rsidP="00C63D0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0868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Never   2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occasionally    3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sometimes   4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most of the time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all the time</w:t>
      </w:r>
    </w:p>
    <w:p w14:paraId="10AB14EA" w14:textId="77777777" w:rsidR="00C63D0F" w:rsidRDefault="00C63D0F" w:rsidP="00C63D0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E4E081D" w14:textId="37CAE489" w:rsidR="00C63D0F" w:rsidRPr="006471F4" w:rsidRDefault="006471F4" w:rsidP="006471F4">
      <w:pPr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2.</w:t>
      </w:r>
      <w:r w:rsidR="00C63D0F" w:rsidRPr="006471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163CE">
        <w:rPr>
          <w:rFonts w:ascii="Times New Roman" w:eastAsia="Times New Roman" w:hAnsi="Times New Roman" w:cs="Times New Roman"/>
          <w:sz w:val="24"/>
          <w:szCs w:val="24"/>
        </w:rPr>
        <w:t>Of all the patients that you see in a day, what percentage present with respiratory symptoms?</w:t>
      </w:r>
    </w:p>
    <w:p w14:paraId="4680B0C8" w14:textId="12E1F201" w:rsidR="00C63D0F" w:rsidRPr="00A05121" w:rsidRDefault="00C63D0F" w:rsidP="00C63D0F">
      <w:pPr>
        <w:spacing w:after="0" w:line="36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&lt;20%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20-40%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40-60%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60-80%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&gt;80%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20AB502" w14:textId="77777777" w:rsidR="00C63D0F" w:rsidRPr="006471F4" w:rsidRDefault="006471F4" w:rsidP="006471F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3.</w:t>
      </w:r>
      <w:r w:rsidR="00C63D0F" w:rsidRPr="006471F4">
        <w:rPr>
          <w:rFonts w:ascii="Times New Roman" w:eastAsia="Times New Roman" w:hAnsi="Times New Roman" w:cs="Times New Roman"/>
          <w:sz w:val="24"/>
          <w:szCs w:val="24"/>
        </w:rPr>
        <w:t xml:space="preserve"> Of all the patients that present at your facility/unit with respiratory complaints, which category constitutes the majority? </w:t>
      </w:r>
    </w:p>
    <w:p w14:paraId="7FCEEB15" w14:textId="77777777" w:rsidR="00C63D0F" w:rsidRPr="00830A24" w:rsidRDefault="00C63D0F" w:rsidP="00773850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0A24">
        <w:rPr>
          <w:rFonts w:ascii="Times New Roman" w:eastAsia="Times New Roman" w:hAnsi="Times New Roman" w:cs="Times New Roman"/>
          <w:sz w:val="24"/>
          <w:szCs w:val="24"/>
        </w:rPr>
        <w:t>Children</w:t>
      </w:r>
      <w:r w:rsidR="002505F6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401D9145" w14:textId="77777777" w:rsidR="00C63D0F" w:rsidRPr="00830A24" w:rsidRDefault="002505F6" w:rsidP="00773850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0A24">
        <w:rPr>
          <w:rFonts w:ascii="Times New Roman" w:eastAsia="Times New Roman" w:hAnsi="Times New Roman" w:cs="Times New Roman"/>
          <w:sz w:val="24"/>
          <w:szCs w:val="24"/>
        </w:rPr>
        <w:t>A</w:t>
      </w:r>
      <w:r w:rsidR="00C63D0F" w:rsidRPr="00830A24">
        <w:rPr>
          <w:rFonts w:ascii="Times New Roman" w:eastAsia="Times New Roman" w:hAnsi="Times New Roman" w:cs="Times New Roman"/>
          <w:sz w:val="24"/>
          <w:szCs w:val="24"/>
        </w:rPr>
        <w:t>dul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</w:t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495ADBA8" w14:textId="77777777" w:rsidR="00C63D0F" w:rsidRPr="00830A24" w:rsidRDefault="002505F6" w:rsidP="00773850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C63D0F" w:rsidRPr="00830A24">
        <w:rPr>
          <w:rFonts w:ascii="Times New Roman" w:eastAsia="Times New Roman" w:hAnsi="Times New Roman" w:cs="Times New Roman"/>
          <w:sz w:val="24"/>
          <w:szCs w:val="24"/>
        </w:rPr>
        <w:t>regnant wom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</w:t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3DA9A2D5" w14:textId="77777777" w:rsidR="00C63D0F" w:rsidRPr="00830A24" w:rsidRDefault="002505F6" w:rsidP="00773850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="00C63D0F" w:rsidRPr="00830A24">
        <w:rPr>
          <w:rFonts w:ascii="Times New Roman" w:eastAsia="Times New Roman" w:hAnsi="Times New Roman" w:cs="Times New Roman"/>
          <w:sz w:val="24"/>
          <w:szCs w:val="24"/>
        </w:rPr>
        <w:t>lder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</w:t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63D0F"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2FD8A750" w14:textId="15B97759" w:rsidR="00C63D0F" w:rsidRPr="003330A9" w:rsidRDefault="00C63D0F" w:rsidP="00773850">
      <w:pPr>
        <w:pStyle w:val="ListParagraph"/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30A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 w:rsidR="00A745BA">
        <w:rPr>
          <w:rFonts w:ascii="Times New Roman" w:eastAsia="Times New Roman" w:hAnsi="Times New Roman" w:cs="Times New Roman"/>
          <w:sz w:val="24"/>
          <w:szCs w:val="24"/>
        </w:rPr>
        <w:t>Below is a list of the common re</w:t>
      </w:r>
      <w:r w:rsidR="00233A78">
        <w:rPr>
          <w:rFonts w:ascii="Times New Roman" w:eastAsia="Times New Roman" w:hAnsi="Times New Roman" w:cs="Times New Roman"/>
          <w:sz w:val="24"/>
          <w:szCs w:val="24"/>
        </w:rPr>
        <w:t>spiratory diagnoses</w:t>
      </w:r>
      <w:r w:rsidR="00A745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33A78">
        <w:rPr>
          <w:rFonts w:ascii="Times New Roman" w:eastAsia="Times New Roman" w:hAnsi="Times New Roman" w:cs="Times New Roman"/>
          <w:sz w:val="24"/>
          <w:szCs w:val="24"/>
        </w:rPr>
        <w:t>Choose the top five diagnoses in your facility, starting with the mo</w:t>
      </w:r>
      <w:r w:rsidR="002245B7">
        <w:rPr>
          <w:rFonts w:ascii="Times New Roman" w:eastAsia="Times New Roman" w:hAnsi="Times New Roman" w:cs="Times New Roman"/>
          <w:sz w:val="24"/>
          <w:szCs w:val="24"/>
        </w:rPr>
        <w:t>st common to the least common (</w:t>
      </w:r>
      <w:r w:rsidR="00233A78">
        <w:rPr>
          <w:rFonts w:ascii="Times New Roman" w:eastAsia="Times New Roman" w:hAnsi="Times New Roman" w:cs="Times New Roman"/>
          <w:sz w:val="24"/>
          <w:szCs w:val="24"/>
        </w:rPr>
        <w:t>1=</w:t>
      </w:r>
      <w:r w:rsidR="002245B7">
        <w:rPr>
          <w:rFonts w:ascii="Times New Roman" w:eastAsia="Times New Roman" w:hAnsi="Times New Roman" w:cs="Times New Roman"/>
          <w:sz w:val="24"/>
          <w:szCs w:val="24"/>
        </w:rPr>
        <w:t>most common and 5=least common)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48"/>
        <w:gridCol w:w="389"/>
        <w:gridCol w:w="2391"/>
        <w:gridCol w:w="441"/>
        <w:gridCol w:w="2439"/>
        <w:gridCol w:w="360"/>
      </w:tblGrid>
      <w:tr w:rsidR="008A3B5E" w:rsidRPr="00AF00CD" w14:paraId="5E7478B1" w14:textId="77777777" w:rsidTr="008A3B5E">
        <w:tc>
          <w:tcPr>
            <w:tcW w:w="2548" w:type="dxa"/>
          </w:tcPr>
          <w:p w14:paraId="25976B0D" w14:textId="77777777" w:rsidR="008A3B5E" w:rsidRPr="00AF00CD" w:rsidRDefault="008A3B5E" w:rsidP="00AF00CD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Acute respiratory infections (ARI)</w:t>
            </w:r>
          </w:p>
        </w:tc>
        <w:tc>
          <w:tcPr>
            <w:tcW w:w="389" w:type="dxa"/>
          </w:tcPr>
          <w:p w14:paraId="3CF29409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4125ED98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Chronic bronchitis</w:t>
            </w:r>
          </w:p>
        </w:tc>
        <w:tc>
          <w:tcPr>
            <w:tcW w:w="441" w:type="dxa"/>
          </w:tcPr>
          <w:p w14:paraId="6718AF44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3908B5BF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Foreign body aspiration</w:t>
            </w:r>
          </w:p>
        </w:tc>
        <w:tc>
          <w:tcPr>
            <w:tcW w:w="360" w:type="dxa"/>
          </w:tcPr>
          <w:p w14:paraId="1E312566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A3B5E" w:rsidRPr="00AF00CD" w14:paraId="4C0DE693" w14:textId="77777777" w:rsidTr="008A3B5E">
        <w:tc>
          <w:tcPr>
            <w:tcW w:w="2548" w:type="dxa"/>
          </w:tcPr>
          <w:p w14:paraId="354718CF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Upper respiratory Tract Infections (URTI)</w:t>
            </w:r>
          </w:p>
        </w:tc>
        <w:tc>
          <w:tcPr>
            <w:tcW w:w="389" w:type="dxa"/>
          </w:tcPr>
          <w:p w14:paraId="038F965E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36884D78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Asthma</w:t>
            </w:r>
          </w:p>
        </w:tc>
        <w:tc>
          <w:tcPr>
            <w:tcW w:w="441" w:type="dxa"/>
          </w:tcPr>
          <w:p w14:paraId="2610CCB6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6D8A2CF8" w14:textId="77777777" w:rsidR="008A3B5E" w:rsidRPr="00AF00CD" w:rsidRDefault="00E720B5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Bronchiectasis</w:t>
            </w:r>
          </w:p>
          <w:p w14:paraId="68EC118A" w14:textId="77777777" w:rsidR="008A3B5E" w:rsidRPr="00AF00CD" w:rsidRDefault="008A3B5E" w:rsidP="00AF00CD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" w:type="dxa"/>
          </w:tcPr>
          <w:p w14:paraId="4369C741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A3B5E" w:rsidRPr="00AF00CD" w14:paraId="2AE0877A" w14:textId="77777777" w:rsidTr="008A3B5E">
        <w:tc>
          <w:tcPr>
            <w:tcW w:w="2548" w:type="dxa"/>
          </w:tcPr>
          <w:p w14:paraId="4C5366B3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Lower Respiratory Tract Infections (LRTI)</w:t>
            </w:r>
          </w:p>
        </w:tc>
        <w:tc>
          <w:tcPr>
            <w:tcW w:w="389" w:type="dxa"/>
          </w:tcPr>
          <w:p w14:paraId="3697BDF0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765E8304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Lung cancer</w:t>
            </w:r>
          </w:p>
        </w:tc>
        <w:tc>
          <w:tcPr>
            <w:tcW w:w="441" w:type="dxa"/>
          </w:tcPr>
          <w:p w14:paraId="22D520B3" w14:textId="77777777" w:rsidR="008A3B5E" w:rsidRPr="00AF00CD" w:rsidRDefault="008A3B5E" w:rsidP="0077385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65542A66" w14:textId="77777777" w:rsidR="008A3B5E" w:rsidRPr="00AF00CD" w:rsidRDefault="00E720B5" w:rsidP="00AF00CD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Pulmonary embolism</w:t>
            </w:r>
          </w:p>
        </w:tc>
        <w:tc>
          <w:tcPr>
            <w:tcW w:w="360" w:type="dxa"/>
          </w:tcPr>
          <w:p w14:paraId="68EB6DCF" w14:textId="77777777" w:rsidR="008A3B5E" w:rsidRPr="00AF00CD" w:rsidRDefault="008A3B5E" w:rsidP="0077385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A3B5E" w:rsidRPr="00AF00CD" w14:paraId="499BE359" w14:textId="77777777" w:rsidTr="008A3B5E">
        <w:tc>
          <w:tcPr>
            <w:tcW w:w="2548" w:type="dxa"/>
          </w:tcPr>
          <w:p w14:paraId="02BA0EAB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Pneumonia</w:t>
            </w:r>
          </w:p>
        </w:tc>
        <w:tc>
          <w:tcPr>
            <w:tcW w:w="389" w:type="dxa"/>
          </w:tcPr>
          <w:p w14:paraId="36D16434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19FDED92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Chronic Obstructive Pulmonary Disease</w:t>
            </w:r>
          </w:p>
        </w:tc>
        <w:tc>
          <w:tcPr>
            <w:tcW w:w="441" w:type="dxa"/>
          </w:tcPr>
          <w:p w14:paraId="3D8FB9E1" w14:textId="77777777" w:rsidR="008A3B5E" w:rsidRPr="00AF00CD" w:rsidRDefault="008A3B5E" w:rsidP="0077385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5B9C7D79" w14:textId="2C6CC2CD" w:rsidR="008A3B5E" w:rsidRPr="00AF00CD" w:rsidRDefault="00E720B5" w:rsidP="00AF00CD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Acute respiratory distress syndrome</w:t>
            </w:r>
          </w:p>
        </w:tc>
        <w:tc>
          <w:tcPr>
            <w:tcW w:w="360" w:type="dxa"/>
          </w:tcPr>
          <w:p w14:paraId="1D8670A3" w14:textId="77777777" w:rsidR="008A3B5E" w:rsidRPr="00AF00CD" w:rsidRDefault="008A3B5E" w:rsidP="0077385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A3B5E" w:rsidRPr="00AF00CD" w14:paraId="3A1FCB85" w14:textId="77777777" w:rsidTr="008A3B5E">
        <w:tc>
          <w:tcPr>
            <w:tcW w:w="2548" w:type="dxa"/>
          </w:tcPr>
          <w:p w14:paraId="7C6DA7C4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Tuberculosis</w:t>
            </w:r>
          </w:p>
        </w:tc>
        <w:tc>
          <w:tcPr>
            <w:tcW w:w="389" w:type="dxa"/>
          </w:tcPr>
          <w:p w14:paraId="15CA13A0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045F99B3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Bronchiolitis</w:t>
            </w:r>
          </w:p>
        </w:tc>
        <w:tc>
          <w:tcPr>
            <w:tcW w:w="441" w:type="dxa"/>
          </w:tcPr>
          <w:p w14:paraId="629820D2" w14:textId="77777777" w:rsidR="008A3B5E" w:rsidRPr="00AF00CD" w:rsidRDefault="008A3B5E" w:rsidP="0077385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01300C5B" w14:textId="77777777" w:rsidR="008A3B5E" w:rsidRPr="00AF00CD" w:rsidRDefault="00E720B5" w:rsidP="00AF00CD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Pulmonary hypertension</w:t>
            </w:r>
          </w:p>
        </w:tc>
        <w:tc>
          <w:tcPr>
            <w:tcW w:w="360" w:type="dxa"/>
          </w:tcPr>
          <w:p w14:paraId="2B56C066" w14:textId="77777777" w:rsidR="008A3B5E" w:rsidRPr="00AF00CD" w:rsidRDefault="008A3B5E" w:rsidP="0077385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A3B5E" w:rsidRPr="00AF00CD" w14:paraId="42B5CB70" w14:textId="77777777" w:rsidTr="008A3B5E">
        <w:tc>
          <w:tcPr>
            <w:tcW w:w="2548" w:type="dxa"/>
          </w:tcPr>
          <w:p w14:paraId="70CF70B6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Acute bronchitis</w:t>
            </w:r>
          </w:p>
        </w:tc>
        <w:tc>
          <w:tcPr>
            <w:tcW w:w="389" w:type="dxa"/>
          </w:tcPr>
          <w:p w14:paraId="6123F1E6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3B03E117" w14:textId="77777777" w:rsidR="008A3B5E" w:rsidRPr="00AF00CD" w:rsidRDefault="008A3B5E" w:rsidP="00AF00C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Pneumothorax</w:t>
            </w:r>
          </w:p>
        </w:tc>
        <w:tc>
          <w:tcPr>
            <w:tcW w:w="441" w:type="dxa"/>
          </w:tcPr>
          <w:p w14:paraId="1EDF15B6" w14:textId="77777777" w:rsidR="008A3B5E" w:rsidRPr="00AF00CD" w:rsidRDefault="008A3B5E" w:rsidP="0077385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6F509F3C" w14:textId="77777777" w:rsidR="008A3B5E" w:rsidRPr="00AF00CD" w:rsidRDefault="00E720B5" w:rsidP="00AF00CD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F00CD">
              <w:rPr>
                <w:rFonts w:ascii="Times New Roman" w:eastAsia="Times New Roman" w:hAnsi="Times New Roman" w:cs="Times New Roman"/>
                <w:sz w:val="20"/>
                <w:szCs w:val="24"/>
              </w:rPr>
              <w:t>Others (specify)</w:t>
            </w:r>
          </w:p>
        </w:tc>
        <w:tc>
          <w:tcPr>
            <w:tcW w:w="360" w:type="dxa"/>
          </w:tcPr>
          <w:p w14:paraId="02F9C2E0" w14:textId="77777777" w:rsidR="008A3B5E" w:rsidRPr="00AF00CD" w:rsidRDefault="008A3B5E" w:rsidP="0077385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54096038" w14:textId="77777777" w:rsidR="00C01C37" w:rsidRDefault="00C01C37" w:rsidP="007A253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BD271A" w14:textId="77777777" w:rsidR="00C01C37" w:rsidRPr="00F22BDC" w:rsidRDefault="004253F1" w:rsidP="009A71B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22BD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3.0. In-service training </w:t>
      </w:r>
    </w:p>
    <w:p w14:paraId="2191D35C" w14:textId="77777777" w:rsidR="009A71BC" w:rsidRDefault="00C01C37" w:rsidP="009A71B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1.</w:t>
      </w:r>
      <w:r w:rsidR="009A71BC" w:rsidRPr="009A71BC">
        <w:rPr>
          <w:rFonts w:ascii="Times New Roman" w:eastAsia="Times New Roman" w:hAnsi="Times New Roman" w:cs="Times New Roman"/>
          <w:sz w:val="24"/>
          <w:szCs w:val="24"/>
        </w:rPr>
        <w:t xml:space="preserve"> In the last three (3) years, have you had any in-service </w:t>
      </w:r>
      <w:r w:rsidR="005522C5" w:rsidRPr="009A71BC">
        <w:rPr>
          <w:rFonts w:ascii="Times New Roman" w:eastAsia="Times New Roman" w:hAnsi="Times New Roman" w:cs="Times New Roman"/>
          <w:sz w:val="24"/>
          <w:szCs w:val="24"/>
        </w:rPr>
        <w:t>training</w:t>
      </w:r>
      <w:r w:rsidR="005A047E">
        <w:rPr>
          <w:rFonts w:ascii="Times New Roman" w:eastAsia="Times New Roman" w:hAnsi="Times New Roman" w:cs="Times New Roman"/>
          <w:sz w:val="24"/>
          <w:szCs w:val="24"/>
        </w:rPr>
        <w:t xml:space="preserve"> in the following areas</w:t>
      </w:r>
      <w:r w:rsidR="00D0316D">
        <w:rPr>
          <w:rFonts w:ascii="Times New Roman" w:eastAsia="Times New Roman" w:hAnsi="Times New Roman" w:cs="Times New Roman"/>
          <w:sz w:val="24"/>
          <w:szCs w:val="24"/>
        </w:rPr>
        <w:t>?</w:t>
      </w:r>
      <w:r w:rsidR="005A047E">
        <w:rPr>
          <w:rFonts w:ascii="Times New Roman" w:eastAsia="Times New Roman" w:hAnsi="Times New Roman" w:cs="Times New Roman"/>
          <w:sz w:val="24"/>
          <w:szCs w:val="24"/>
        </w:rPr>
        <w:t xml:space="preserve"> (Check</w:t>
      </w:r>
      <w:r w:rsidR="00D031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C37C1">
        <w:rPr>
          <w:rFonts w:ascii="Times New Roman" w:eastAsia="Times New Roman" w:hAnsi="Times New Roman" w:cs="Times New Roman"/>
          <w:sz w:val="24"/>
          <w:szCs w:val="24"/>
        </w:rPr>
        <w:t xml:space="preserve">all that </w:t>
      </w:r>
      <w:r w:rsidR="0079263F">
        <w:rPr>
          <w:rFonts w:ascii="Times New Roman" w:eastAsia="Times New Roman" w:hAnsi="Times New Roman" w:cs="Times New Roman"/>
          <w:sz w:val="24"/>
          <w:szCs w:val="24"/>
        </w:rPr>
        <w:t>apply</w:t>
      </w:r>
      <w:r w:rsidR="005A047E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738"/>
        <w:gridCol w:w="8400"/>
        <w:gridCol w:w="438"/>
      </w:tblGrid>
      <w:tr w:rsidR="0079263F" w:rsidRPr="003C4FF5" w14:paraId="17196442" w14:textId="77777777" w:rsidTr="0079263F">
        <w:tc>
          <w:tcPr>
            <w:tcW w:w="738" w:type="dxa"/>
          </w:tcPr>
          <w:p w14:paraId="72662BC3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400" w:type="dxa"/>
          </w:tcPr>
          <w:p w14:paraId="54A9D2A5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Common infectious diseases e.g. malaria, HIV</w:t>
            </w:r>
          </w:p>
        </w:tc>
        <w:tc>
          <w:tcPr>
            <w:tcW w:w="438" w:type="dxa"/>
          </w:tcPr>
          <w:p w14:paraId="1202F90F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1C39491C" w14:textId="77777777" w:rsidTr="0079263F">
        <w:tc>
          <w:tcPr>
            <w:tcW w:w="738" w:type="dxa"/>
          </w:tcPr>
          <w:p w14:paraId="4427E71B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8400" w:type="dxa"/>
          </w:tcPr>
          <w:p w14:paraId="49D9DA50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Non-communicable diseases e.g. hypertension, diabetes</w:t>
            </w:r>
          </w:p>
        </w:tc>
        <w:tc>
          <w:tcPr>
            <w:tcW w:w="438" w:type="dxa"/>
          </w:tcPr>
          <w:p w14:paraId="4599114B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0F521C62" w14:textId="77777777" w:rsidTr="0079263F">
        <w:tc>
          <w:tcPr>
            <w:tcW w:w="738" w:type="dxa"/>
          </w:tcPr>
          <w:p w14:paraId="5CB668FF" w14:textId="538CC94D" w:rsidR="0079263F" w:rsidRPr="003C4FF5" w:rsidRDefault="00207858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400" w:type="dxa"/>
          </w:tcPr>
          <w:p w14:paraId="5CE6F6D2" w14:textId="4F5EE33F" w:rsidR="0079263F" w:rsidRPr="003C4FF5" w:rsidRDefault="00207858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Communicable r</w:t>
            </w:r>
            <w:r w:rsidR="0079263F"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espiratory diseases</w:t>
            </w: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e.g. Tuberculosis, Pneumonia</w:t>
            </w:r>
          </w:p>
        </w:tc>
        <w:tc>
          <w:tcPr>
            <w:tcW w:w="438" w:type="dxa"/>
          </w:tcPr>
          <w:p w14:paraId="2397BD9E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07858" w:rsidRPr="003C4FF5" w14:paraId="528BD464" w14:textId="77777777" w:rsidTr="0079263F">
        <w:tc>
          <w:tcPr>
            <w:tcW w:w="738" w:type="dxa"/>
          </w:tcPr>
          <w:p w14:paraId="1E435C0A" w14:textId="595FE149" w:rsidR="00207858" w:rsidRPr="003C4FF5" w:rsidRDefault="00207858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8400" w:type="dxa"/>
          </w:tcPr>
          <w:p w14:paraId="192EA2DC" w14:textId="4E528902" w:rsidR="00207858" w:rsidRPr="003C4FF5" w:rsidRDefault="00207858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Non-communicable respiratory diseases e.g. asthma, COPD</w:t>
            </w:r>
          </w:p>
        </w:tc>
        <w:tc>
          <w:tcPr>
            <w:tcW w:w="438" w:type="dxa"/>
          </w:tcPr>
          <w:p w14:paraId="2D2A8061" w14:textId="77777777" w:rsidR="00207858" w:rsidRPr="003C4FF5" w:rsidRDefault="00207858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35774AB7" w14:textId="77777777" w:rsidTr="0079263F">
        <w:tc>
          <w:tcPr>
            <w:tcW w:w="738" w:type="dxa"/>
          </w:tcPr>
          <w:p w14:paraId="5C17A81A" w14:textId="4D73ECE2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8400" w:type="dxa"/>
          </w:tcPr>
          <w:p w14:paraId="1298D8BF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Maternal Health and newborn care</w:t>
            </w:r>
          </w:p>
        </w:tc>
        <w:tc>
          <w:tcPr>
            <w:tcW w:w="438" w:type="dxa"/>
          </w:tcPr>
          <w:p w14:paraId="0CBFCF10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5979B25D" w14:textId="77777777" w:rsidTr="0079263F">
        <w:tc>
          <w:tcPr>
            <w:tcW w:w="738" w:type="dxa"/>
          </w:tcPr>
          <w:p w14:paraId="3C7A2745" w14:textId="65C9FCBE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400" w:type="dxa"/>
          </w:tcPr>
          <w:p w14:paraId="35416546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Quality of healthcare</w:t>
            </w:r>
          </w:p>
        </w:tc>
        <w:tc>
          <w:tcPr>
            <w:tcW w:w="438" w:type="dxa"/>
          </w:tcPr>
          <w:p w14:paraId="28D6F4CA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328B5536" w14:textId="77777777" w:rsidTr="0079263F">
        <w:tc>
          <w:tcPr>
            <w:tcW w:w="738" w:type="dxa"/>
          </w:tcPr>
          <w:p w14:paraId="2CBC707B" w14:textId="2EC25F20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8400" w:type="dxa"/>
          </w:tcPr>
          <w:p w14:paraId="5433D83A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Immunization</w:t>
            </w:r>
          </w:p>
        </w:tc>
        <w:tc>
          <w:tcPr>
            <w:tcW w:w="438" w:type="dxa"/>
          </w:tcPr>
          <w:p w14:paraId="63FB1617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4C81AAC3" w14:textId="77777777" w:rsidTr="0079263F">
        <w:tc>
          <w:tcPr>
            <w:tcW w:w="738" w:type="dxa"/>
          </w:tcPr>
          <w:p w14:paraId="2650BED4" w14:textId="238F13E4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8400" w:type="dxa"/>
          </w:tcPr>
          <w:p w14:paraId="02B58610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Quality improvement</w:t>
            </w:r>
          </w:p>
        </w:tc>
        <w:tc>
          <w:tcPr>
            <w:tcW w:w="438" w:type="dxa"/>
          </w:tcPr>
          <w:p w14:paraId="08E4CC63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0FB8CEAB" w14:textId="77777777" w:rsidTr="0079263F">
        <w:tc>
          <w:tcPr>
            <w:tcW w:w="738" w:type="dxa"/>
          </w:tcPr>
          <w:p w14:paraId="2580DF89" w14:textId="2D8663EF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8400" w:type="dxa"/>
          </w:tcPr>
          <w:p w14:paraId="5C0C5A1E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Professionalism</w:t>
            </w:r>
          </w:p>
        </w:tc>
        <w:tc>
          <w:tcPr>
            <w:tcW w:w="438" w:type="dxa"/>
          </w:tcPr>
          <w:p w14:paraId="60EA1873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007A85DC" w14:textId="77777777" w:rsidTr="0079263F">
        <w:tc>
          <w:tcPr>
            <w:tcW w:w="738" w:type="dxa"/>
          </w:tcPr>
          <w:p w14:paraId="3FDD3643" w14:textId="07040FEF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8400" w:type="dxa"/>
          </w:tcPr>
          <w:p w14:paraId="24776E66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Chronic disease management</w:t>
            </w:r>
          </w:p>
        </w:tc>
        <w:tc>
          <w:tcPr>
            <w:tcW w:w="438" w:type="dxa"/>
          </w:tcPr>
          <w:p w14:paraId="14D31287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338181EB" w14:textId="77777777" w:rsidTr="0079263F">
        <w:tc>
          <w:tcPr>
            <w:tcW w:w="738" w:type="dxa"/>
          </w:tcPr>
          <w:p w14:paraId="776E00F7" w14:textId="62D50828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8400" w:type="dxa"/>
          </w:tcPr>
          <w:p w14:paraId="5227FED7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Team-based approach to patient care</w:t>
            </w:r>
          </w:p>
        </w:tc>
        <w:tc>
          <w:tcPr>
            <w:tcW w:w="438" w:type="dxa"/>
          </w:tcPr>
          <w:p w14:paraId="63684DE7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58801294" w14:textId="77777777" w:rsidTr="0079263F">
        <w:tc>
          <w:tcPr>
            <w:tcW w:w="738" w:type="dxa"/>
          </w:tcPr>
          <w:p w14:paraId="0A61D689" w14:textId="1717B8D0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8400" w:type="dxa"/>
          </w:tcPr>
          <w:p w14:paraId="66700827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Patient-centered care</w:t>
            </w:r>
          </w:p>
        </w:tc>
        <w:tc>
          <w:tcPr>
            <w:tcW w:w="438" w:type="dxa"/>
          </w:tcPr>
          <w:p w14:paraId="72F5BDD2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0621EE24" w14:textId="77777777" w:rsidTr="0079263F">
        <w:tc>
          <w:tcPr>
            <w:tcW w:w="738" w:type="dxa"/>
          </w:tcPr>
          <w:p w14:paraId="4455AA2E" w14:textId="2C7BCD35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8400" w:type="dxa"/>
          </w:tcPr>
          <w:p w14:paraId="256E8E90" w14:textId="77777777" w:rsidR="0079263F" w:rsidRPr="003C4FF5" w:rsidRDefault="006D6F2B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iagnostics </w:t>
            </w:r>
            <w:r w:rsidR="005F14B4"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rocedures </w:t>
            </w: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for respiratory diseases</w:t>
            </w:r>
          </w:p>
        </w:tc>
        <w:tc>
          <w:tcPr>
            <w:tcW w:w="438" w:type="dxa"/>
          </w:tcPr>
          <w:p w14:paraId="1D5FFAB7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9263F" w:rsidRPr="003C4FF5" w14:paraId="297982E6" w14:textId="77777777" w:rsidTr="0079263F">
        <w:tc>
          <w:tcPr>
            <w:tcW w:w="738" w:type="dxa"/>
          </w:tcPr>
          <w:p w14:paraId="5EB97C45" w14:textId="621375E7" w:rsidR="0079263F" w:rsidRPr="003C4FF5" w:rsidRDefault="008C3C57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8400" w:type="dxa"/>
          </w:tcPr>
          <w:p w14:paraId="0CE14ED1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C4FF5">
              <w:rPr>
                <w:rFonts w:ascii="Times New Roman" w:eastAsia="Times New Roman" w:hAnsi="Times New Roman" w:cs="Times New Roman"/>
                <w:sz w:val="20"/>
                <w:szCs w:val="24"/>
              </w:rPr>
              <w:t>No in-service training at all</w:t>
            </w:r>
          </w:p>
        </w:tc>
        <w:tc>
          <w:tcPr>
            <w:tcW w:w="438" w:type="dxa"/>
          </w:tcPr>
          <w:p w14:paraId="3A99630B" w14:textId="77777777" w:rsidR="0079263F" w:rsidRPr="003C4FF5" w:rsidRDefault="0079263F" w:rsidP="003C4FF5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359F8C98" w14:textId="77777777" w:rsidR="000940C8" w:rsidRDefault="000940C8" w:rsidP="009A71B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E1714B" w14:textId="77777777" w:rsidR="002109FB" w:rsidRDefault="00DF37C1" w:rsidP="005A047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="00D0316D">
        <w:rPr>
          <w:rFonts w:ascii="Times New Roman" w:eastAsia="Times New Roman" w:hAnsi="Times New Roman" w:cs="Times New Roman"/>
          <w:sz w:val="24"/>
          <w:szCs w:val="24"/>
        </w:rPr>
        <w:t xml:space="preserve">.2. In the </w:t>
      </w:r>
      <w:r w:rsidR="005A047E" w:rsidRPr="005A047E">
        <w:rPr>
          <w:rFonts w:ascii="Times New Roman" w:eastAsia="Times New Roman" w:hAnsi="Times New Roman" w:cs="Times New Roman"/>
          <w:sz w:val="24"/>
          <w:szCs w:val="24"/>
        </w:rPr>
        <w:t>last three (3) years, have you had any in-service training in</w:t>
      </w:r>
      <w:r w:rsidR="005A047E">
        <w:rPr>
          <w:rFonts w:ascii="Times New Roman" w:eastAsia="Times New Roman" w:hAnsi="Times New Roman" w:cs="Times New Roman"/>
          <w:sz w:val="24"/>
          <w:szCs w:val="24"/>
        </w:rPr>
        <w:t xml:space="preserve"> any of the</w:t>
      </w:r>
      <w:r w:rsidR="00B813B8">
        <w:rPr>
          <w:rFonts w:ascii="Times New Roman" w:eastAsia="Times New Roman" w:hAnsi="Times New Roman" w:cs="Times New Roman"/>
          <w:sz w:val="24"/>
          <w:szCs w:val="24"/>
        </w:rPr>
        <w:t xml:space="preserve"> following respiratory diseases and related risk factors </w:t>
      </w:r>
      <w:r w:rsidR="005A047E">
        <w:rPr>
          <w:rFonts w:ascii="Times New Roman" w:eastAsia="Times New Roman" w:hAnsi="Times New Roman" w:cs="Times New Roman"/>
          <w:sz w:val="24"/>
          <w:szCs w:val="24"/>
        </w:rPr>
        <w:t>(Check</w:t>
      </w:r>
      <w:r w:rsidR="00D031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813B8">
        <w:rPr>
          <w:rFonts w:ascii="Times New Roman" w:eastAsia="Times New Roman" w:hAnsi="Times New Roman" w:cs="Times New Roman"/>
          <w:sz w:val="24"/>
          <w:szCs w:val="24"/>
        </w:rPr>
        <w:t>all that apply</w:t>
      </w:r>
      <w:r w:rsidR="005A047E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1"/>
        <w:gridCol w:w="857"/>
        <w:gridCol w:w="3930"/>
        <w:gridCol w:w="720"/>
      </w:tblGrid>
      <w:tr w:rsidR="002109FB" w:rsidRPr="00BA7410" w14:paraId="226EB795" w14:textId="77777777" w:rsidTr="00334209">
        <w:tc>
          <w:tcPr>
            <w:tcW w:w="2881" w:type="dxa"/>
          </w:tcPr>
          <w:p w14:paraId="17C42E6E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Asthma</w:t>
            </w:r>
          </w:p>
        </w:tc>
        <w:tc>
          <w:tcPr>
            <w:tcW w:w="857" w:type="dxa"/>
          </w:tcPr>
          <w:p w14:paraId="5C35DFD1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930" w:type="dxa"/>
          </w:tcPr>
          <w:p w14:paraId="19D83510" w14:textId="77777777" w:rsidR="002109FB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Tobacco s</w:t>
            </w:r>
            <w:r w:rsidR="002109FB"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moking </w:t>
            </w:r>
          </w:p>
        </w:tc>
        <w:tc>
          <w:tcPr>
            <w:tcW w:w="720" w:type="dxa"/>
          </w:tcPr>
          <w:p w14:paraId="16785C04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9FB" w:rsidRPr="00BA7410" w14:paraId="1644FCC5" w14:textId="77777777" w:rsidTr="00334209">
        <w:tc>
          <w:tcPr>
            <w:tcW w:w="2881" w:type="dxa"/>
          </w:tcPr>
          <w:p w14:paraId="0C859677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COPD</w:t>
            </w:r>
          </w:p>
        </w:tc>
        <w:tc>
          <w:tcPr>
            <w:tcW w:w="857" w:type="dxa"/>
          </w:tcPr>
          <w:p w14:paraId="7BEA03B5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930" w:type="dxa"/>
          </w:tcPr>
          <w:p w14:paraId="5B9D2499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Tuberculosis</w:t>
            </w:r>
          </w:p>
        </w:tc>
        <w:tc>
          <w:tcPr>
            <w:tcW w:w="720" w:type="dxa"/>
          </w:tcPr>
          <w:p w14:paraId="3691E683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813B8" w:rsidRPr="00BA7410" w14:paraId="39744CCD" w14:textId="77777777" w:rsidTr="00334209">
        <w:tc>
          <w:tcPr>
            <w:tcW w:w="2881" w:type="dxa"/>
          </w:tcPr>
          <w:p w14:paraId="6FA1C87C" w14:textId="77777777" w:rsidR="00B813B8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Screening for lung cancer</w:t>
            </w:r>
          </w:p>
        </w:tc>
        <w:tc>
          <w:tcPr>
            <w:tcW w:w="857" w:type="dxa"/>
          </w:tcPr>
          <w:p w14:paraId="2C9542B8" w14:textId="77777777" w:rsidR="00B813B8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930" w:type="dxa"/>
          </w:tcPr>
          <w:p w14:paraId="752D687A" w14:textId="77777777" w:rsidR="00B813B8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Air pollution</w:t>
            </w:r>
          </w:p>
        </w:tc>
        <w:tc>
          <w:tcPr>
            <w:tcW w:w="720" w:type="dxa"/>
          </w:tcPr>
          <w:p w14:paraId="6A0E1624" w14:textId="77777777" w:rsidR="00B813B8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9FB" w:rsidRPr="00BA7410" w14:paraId="721E56BA" w14:textId="77777777" w:rsidTr="00334209">
        <w:tc>
          <w:tcPr>
            <w:tcW w:w="2881" w:type="dxa"/>
          </w:tcPr>
          <w:p w14:paraId="3DB339A0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Pneumonia</w:t>
            </w:r>
          </w:p>
        </w:tc>
        <w:tc>
          <w:tcPr>
            <w:tcW w:w="857" w:type="dxa"/>
          </w:tcPr>
          <w:p w14:paraId="1FB69135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930" w:type="dxa"/>
          </w:tcPr>
          <w:p w14:paraId="39ED6F2D" w14:textId="77777777" w:rsidR="002109FB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Biomass smoke</w:t>
            </w:r>
          </w:p>
        </w:tc>
        <w:tc>
          <w:tcPr>
            <w:tcW w:w="720" w:type="dxa"/>
          </w:tcPr>
          <w:p w14:paraId="64CEF1C7" w14:textId="77777777" w:rsidR="002109FB" w:rsidRPr="00BA7410" w:rsidRDefault="002109FB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813B8" w:rsidRPr="00BA7410" w14:paraId="657D5DCD" w14:textId="77777777" w:rsidTr="00334209">
        <w:tc>
          <w:tcPr>
            <w:tcW w:w="2881" w:type="dxa"/>
          </w:tcPr>
          <w:p w14:paraId="10F20BF1" w14:textId="77777777" w:rsidR="00B813B8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Respiratory zoonosis</w:t>
            </w:r>
          </w:p>
        </w:tc>
        <w:tc>
          <w:tcPr>
            <w:tcW w:w="857" w:type="dxa"/>
          </w:tcPr>
          <w:p w14:paraId="30C0E575" w14:textId="77777777" w:rsidR="00B813B8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930" w:type="dxa"/>
          </w:tcPr>
          <w:p w14:paraId="732F893A" w14:textId="77777777" w:rsidR="00B813B8" w:rsidRPr="00BA7410" w:rsidRDefault="00AA4A74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A7410">
              <w:rPr>
                <w:rFonts w:ascii="Times New Roman" w:eastAsia="Times New Roman" w:hAnsi="Times New Roman" w:cs="Times New Roman"/>
                <w:sz w:val="20"/>
                <w:szCs w:val="24"/>
              </w:rPr>
              <w:t>None of the above</w:t>
            </w:r>
          </w:p>
        </w:tc>
        <w:tc>
          <w:tcPr>
            <w:tcW w:w="720" w:type="dxa"/>
          </w:tcPr>
          <w:p w14:paraId="01B05A1B" w14:textId="77777777" w:rsidR="00B813B8" w:rsidRPr="00BA7410" w:rsidRDefault="00B813B8" w:rsidP="00BA741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158470D2" w14:textId="0123033F" w:rsidR="004C31AF" w:rsidRDefault="004C31AF" w:rsidP="004C31AF">
      <w:pPr>
        <w:rPr>
          <w:rFonts w:ascii="Times New Roman" w:hAnsi="Times New Roman" w:cs="Times New Roman"/>
          <w:sz w:val="24"/>
        </w:rPr>
      </w:pPr>
    </w:p>
    <w:p w14:paraId="37402C3A" w14:textId="77777777" w:rsidR="00C85147" w:rsidRDefault="00C85147" w:rsidP="004C31AF">
      <w:pPr>
        <w:rPr>
          <w:rFonts w:ascii="Times New Roman" w:hAnsi="Times New Roman" w:cs="Times New Roman"/>
          <w:sz w:val="24"/>
        </w:rPr>
      </w:pPr>
    </w:p>
    <w:p w14:paraId="4D69D7F1" w14:textId="78313834" w:rsidR="006B6B0F" w:rsidRDefault="004C31AF" w:rsidP="004C31A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3.3. </w:t>
      </w:r>
      <w:r w:rsidR="00A163CE">
        <w:rPr>
          <w:rFonts w:ascii="Times New Roman" w:hAnsi="Times New Roman" w:cs="Times New Roman"/>
          <w:sz w:val="24"/>
        </w:rPr>
        <w:t>In the last three (3) y</w:t>
      </w:r>
      <w:r w:rsidR="006B6B0F">
        <w:rPr>
          <w:rFonts w:ascii="Times New Roman" w:hAnsi="Times New Roman" w:cs="Times New Roman"/>
          <w:sz w:val="24"/>
        </w:rPr>
        <w:t>ears, have you participated in any Continuous Professional Development (</w:t>
      </w:r>
      <w:r w:rsidR="00D21F7B">
        <w:rPr>
          <w:rFonts w:ascii="Times New Roman" w:hAnsi="Times New Roman" w:cs="Times New Roman"/>
          <w:sz w:val="24"/>
        </w:rPr>
        <w:t>Continuous Medical Education</w:t>
      </w:r>
      <w:r w:rsidR="006B6B0F">
        <w:rPr>
          <w:rFonts w:ascii="Times New Roman" w:hAnsi="Times New Roman" w:cs="Times New Roman"/>
          <w:sz w:val="24"/>
        </w:rPr>
        <w:t>/</w:t>
      </w:r>
      <w:r w:rsidR="00D21F7B">
        <w:rPr>
          <w:rFonts w:ascii="Times New Roman" w:hAnsi="Times New Roman" w:cs="Times New Roman"/>
          <w:sz w:val="24"/>
        </w:rPr>
        <w:t>Continuous Nursing Education</w:t>
      </w:r>
      <w:r w:rsidR="006B6B0F">
        <w:rPr>
          <w:rFonts w:ascii="Times New Roman" w:hAnsi="Times New Roman" w:cs="Times New Roman"/>
          <w:sz w:val="24"/>
        </w:rPr>
        <w:t xml:space="preserve">) sessions </w:t>
      </w:r>
      <w:r w:rsidR="00E214AF">
        <w:rPr>
          <w:rFonts w:ascii="Times New Roman" w:hAnsi="Times New Roman" w:cs="Times New Roman"/>
          <w:sz w:val="24"/>
        </w:rPr>
        <w:t xml:space="preserve"> </w:t>
      </w:r>
      <w:r w:rsidR="00A163CE">
        <w:rPr>
          <w:rFonts w:ascii="Times New Roman" w:hAnsi="Times New Roman" w:cs="Times New Roman"/>
          <w:sz w:val="24"/>
        </w:rPr>
        <w:t>at</w:t>
      </w:r>
      <w:r w:rsidRPr="0052429E">
        <w:rPr>
          <w:rFonts w:ascii="Times New Roman" w:hAnsi="Times New Roman" w:cs="Times New Roman"/>
          <w:sz w:val="24"/>
        </w:rPr>
        <w:t xml:space="preserve"> your facility?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</w:t>
      </w:r>
    </w:p>
    <w:p w14:paraId="14E8EFA0" w14:textId="708E0BF1" w:rsidR="004C31AF" w:rsidRPr="0052429E" w:rsidRDefault="004C31AF" w:rsidP="004C31AF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Yes                           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No                </w:t>
      </w:r>
    </w:p>
    <w:p w14:paraId="473D7D9A" w14:textId="77777777" w:rsidR="004C31AF" w:rsidRPr="004C31AF" w:rsidRDefault="004C31AF" w:rsidP="004C31AF">
      <w:pPr>
        <w:rPr>
          <w:rFonts w:ascii="Times New Roman" w:hAnsi="Times New Roman" w:cs="Times New Roman"/>
          <w:b/>
          <w:sz w:val="24"/>
        </w:rPr>
      </w:pPr>
      <w:r w:rsidRPr="004C31AF">
        <w:rPr>
          <w:rFonts w:ascii="Times New Roman" w:hAnsi="Times New Roman" w:cs="Times New Roman"/>
          <w:b/>
          <w:sz w:val="24"/>
        </w:rPr>
        <w:t>If Yes,</w:t>
      </w:r>
    </w:p>
    <w:p w14:paraId="7BA23397" w14:textId="77777777" w:rsidR="000609AE" w:rsidRDefault="004C31AF" w:rsidP="004C31A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3.4. </w:t>
      </w:r>
      <w:r w:rsidR="00A163CE">
        <w:rPr>
          <w:rFonts w:ascii="Times New Roman" w:hAnsi="Times New Roman" w:cs="Times New Roman"/>
          <w:sz w:val="24"/>
        </w:rPr>
        <w:t>Have you had CME sessions</w:t>
      </w:r>
      <w:r w:rsidRPr="0052429E">
        <w:rPr>
          <w:rFonts w:ascii="Times New Roman" w:hAnsi="Times New Roman" w:cs="Times New Roman"/>
          <w:sz w:val="24"/>
        </w:rPr>
        <w:t xml:space="preserve"> </w:t>
      </w:r>
      <w:r w:rsidR="000609AE">
        <w:rPr>
          <w:rFonts w:ascii="Times New Roman" w:hAnsi="Times New Roman" w:cs="Times New Roman"/>
          <w:sz w:val="24"/>
        </w:rPr>
        <w:t>that focus</w:t>
      </w:r>
      <w:r w:rsidR="00A163CE">
        <w:rPr>
          <w:rFonts w:ascii="Times New Roman" w:hAnsi="Times New Roman" w:cs="Times New Roman"/>
          <w:sz w:val="24"/>
        </w:rPr>
        <w:t xml:space="preserve"> </w:t>
      </w:r>
      <w:r w:rsidRPr="0052429E">
        <w:rPr>
          <w:rFonts w:ascii="Times New Roman" w:hAnsi="Times New Roman" w:cs="Times New Roman"/>
          <w:sz w:val="24"/>
        </w:rPr>
        <w:t>on resp</w:t>
      </w:r>
      <w:r w:rsidR="001A546C">
        <w:rPr>
          <w:rFonts w:ascii="Times New Roman" w:hAnsi="Times New Roman" w:cs="Times New Roman"/>
          <w:sz w:val="24"/>
        </w:rPr>
        <w:t xml:space="preserve">iratory </w:t>
      </w:r>
      <w:r w:rsidRPr="0052429E">
        <w:rPr>
          <w:rFonts w:ascii="Times New Roman" w:hAnsi="Times New Roman" w:cs="Times New Roman"/>
          <w:sz w:val="24"/>
        </w:rPr>
        <w:t>diseases?</w:t>
      </w:r>
      <w:r w:rsidRPr="003B394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</w:p>
    <w:p w14:paraId="1D086ACB" w14:textId="18A224A7" w:rsidR="004C31AF" w:rsidRPr="0052429E" w:rsidRDefault="004C31AF" w:rsidP="004C31AF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Yes                           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No                </w:t>
      </w:r>
    </w:p>
    <w:p w14:paraId="66F5AC29" w14:textId="7DE3590E" w:rsidR="0059680C" w:rsidRPr="004D6D18" w:rsidRDefault="0059680C" w:rsidP="005968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5.</w:t>
      </w:r>
      <w:r w:rsidRPr="0059680C">
        <w:rPr>
          <w:rFonts w:ascii="Times New Roman" w:hAnsi="Times New Roman" w:cs="Times New Roman"/>
          <w:sz w:val="24"/>
        </w:rPr>
        <w:t xml:space="preserve"> </w:t>
      </w:r>
      <w:r w:rsidRPr="004D6D18">
        <w:rPr>
          <w:rFonts w:ascii="Times New Roman" w:hAnsi="Times New Roman" w:cs="Times New Roman"/>
          <w:sz w:val="24"/>
        </w:rPr>
        <w:t>What kind of learning resources</w:t>
      </w:r>
      <w:r>
        <w:rPr>
          <w:rFonts w:ascii="Times New Roman" w:hAnsi="Times New Roman" w:cs="Times New Roman"/>
          <w:sz w:val="24"/>
        </w:rPr>
        <w:t xml:space="preserve"> do you have and </w:t>
      </w:r>
      <w:r w:rsidR="0006363C">
        <w:rPr>
          <w:rFonts w:ascii="Times New Roman" w:hAnsi="Times New Roman" w:cs="Times New Roman"/>
          <w:sz w:val="24"/>
        </w:rPr>
        <w:t xml:space="preserve">have </w:t>
      </w:r>
      <w:r>
        <w:rPr>
          <w:rFonts w:ascii="Times New Roman" w:hAnsi="Times New Roman" w:cs="Times New Roman"/>
          <w:sz w:val="24"/>
        </w:rPr>
        <w:t>access</w:t>
      </w:r>
      <w:r w:rsidR="0006363C">
        <w:rPr>
          <w:rFonts w:ascii="Times New Roman" w:hAnsi="Times New Roman" w:cs="Times New Roman"/>
          <w:sz w:val="24"/>
        </w:rPr>
        <w:t xml:space="preserve"> to</w:t>
      </w:r>
      <w:r>
        <w:rPr>
          <w:rFonts w:ascii="Times New Roman" w:hAnsi="Times New Roman" w:cs="Times New Roman"/>
          <w:sz w:val="24"/>
        </w:rPr>
        <w:t xml:space="preserve"> in your facility</w:t>
      </w:r>
      <w:r w:rsidRPr="004D6D18">
        <w:rPr>
          <w:rFonts w:ascii="Times New Roman" w:hAnsi="Times New Roman" w:cs="Times New Roman"/>
          <w:sz w:val="24"/>
        </w:rPr>
        <w:t>?</w:t>
      </w:r>
      <w:r>
        <w:rPr>
          <w:rFonts w:ascii="Times New Roman" w:hAnsi="Times New Roman" w:cs="Times New Roman"/>
          <w:sz w:val="24"/>
        </w:rPr>
        <w:t xml:space="preserve"> </w:t>
      </w:r>
      <w:r w:rsidR="00456543">
        <w:rPr>
          <w:rFonts w:ascii="Times New Roman" w:hAnsi="Times New Roman" w:cs="Times New Roman"/>
          <w:sz w:val="24"/>
        </w:rPr>
        <w:t xml:space="preserve">                    </w:t>
      </w:r>
      <w:r>
        <w:rPr>
          <w:rFonts w:ascii="Times New Roman" w:hAnsi="Times New Roman" w:cs="Times New Roman"/>
          <w:sz w:val="24"/>
        </w:rPr>
        <w:t>(</w:t>
      </w:r>
      <w:r w:rsidR="00CC12A7">
        <w:rPr>
          <w:rFonts w:ascii="Times New Roman" w:hAnsi="Times New Roman" w:cs="Times New Roman"/>
          <w:sz w:val="24"/>
        </w:rPr>
        <w:t>Check</w:t>
      </w:r>
      <w:r>
        <w:rPr>
          <w:rFonts w:ascii="Times New Roman" w:hAnsi="Times New Roman" w:cs="Times New Roman"/>
          <w:sz w:val="24"/>
        </w:rPr>
        <w:t xml:space="preserve"> all that apply)</w:t>
      </w:r>
    </w:p>
    <w:p w14:paraId="79DA867E" w14:textId="77777777" w:rsidR="0059680C" w:rsidRPr="004D6D18" w:rsidRDefault="0059680C" w:rsidP="007738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D6D18">
        <w:rPr>
          <w:rFonts w:ascii="Times New Roman" w:hAnsi="Times New Roman" w:cs="Times New Roman"/>
          <w:sz w:val="24"/>
        </w:rPr>
        <w:t>Library</w:t>
      </w:r>
    </w:p>
    <w:p w14:paraId="4F669BAA" w14:textId="77777777" w:rsidR="0059680C" w:rsidRPr="004D6D18" w:rsidRDefault="0059680C" w:rsidP="007738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D6D18">
        <w:rPr>
          <w:rFonts w:ascii="Times New Roman" w:hAnsi="Times New Roman" w:cs="Times New Roman"/>
          <w:sz w:val="24"/>
        </w:rPr>
        <w:t>Websites</w:t>
      </w:r>
    </w:p>
    <w:p w14:paraId="2E6EA765" w14:textId="5E838E35" w:rsidR="0059680C" w:rsidRDefault="0059680C" w:rsidP="007738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4D6D18">
        <w:rPr>
          <w:rFonts w:ascii="Times New Roman" w:hAnsi="Times New Roman" w:cs="Times New Roman"/>
          <w:sz w:val="24"/>
        </w:rPr>
        <w:t>Job aids</w:t>
      </w:r>
      <w:r w:rsidR="00133D74">
        <w:rPr>
          <w:rFonts w:ascii="Times New Roman" w:hAnsi="Times New Roman" w:cs="Times New Roman"/>
          <w:sz w:val="24"/>
        </w:rPr>
        <w:t xml:space="preserve"> focusing on respiratory diseases</w:t>
      </w:r>
    </w:p>
    <w:p w14:paraId="308CFD91" w14:textId="77777777" w:rsidR="008B6B78" w:rsidRDefault="008B6B78" w:rsidP="006B3B6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E8743A" w14:textId="77777777" w:rsidR="00F22BDC" w:rsidRPr="00F22BDC" w:rsidRDefault="00F22BDC" w:rsidP="006B3B6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F22BD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4.0. Knowledge and skills</w:t>
      </w:r>
    </w:p>
    <w:p w14:paraId="0FBF92AA" w14:textId="77777777" w:rsidR="000F078B" w:rsidRPr="00032161" w:rsidRDefault="00032161" w:rsidP="0003216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1.</w:t>
      </w:r>
      <w:r w:rsidR="00E63B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C0EC5" w:rsidRPr="00032161">
        <w:rPr>
          <w:rFonts w:ascii="Times New Roman" w:eastAsia="Times New Roman" w:hAnsi="Times New Roman" w:cs="Times New Roman"/>
          <w:sz w:val="24"/>
          <w:szCs w:val="24"/>
        </w:rPr>
        <w:t xml:space="preserve">On a scale of 1-5, how </w:t>
      </w:r>
      <w:r w:rsidR="003435E3" w:rsidRPr="00032161">
        <w:rPr>
          <w:rFonts w:ascii="Times New Roman" w:eastAsia="Times New Roman" w:hAnsi="Times New Roman" w:cs="Times New Roman"/>
          <w:sz w:val="24"/>
          <w:szCs w:val="24"/>
        </w:rPr>
        <w:t>comfortable</w:t>
      </w:r>
      <w:r w:rsidR="00DC0EC5" w:rsidRPr="00032161">
        <w:rPr>
          <w:rFonts w:ascii="Times New Roman" w:eastAsia="Times New Roman" w:hAnsi="Times New Roman" w:cs="Times New Roman"/>
          <w:sz w:val="24"/>
          <w:szCs w:val="24"/>
        </w:rPr>
        <w:t xml:space="preserve"> are you in making a diagnosis in </w:t>
      </w:r>
      <w:r w:rsidR="003435E3" w:rsidRPr="00032161">
        <w:rPr>
          <w:rFonts w:ascii="Times New Roman" w:eastAsia="Times New Roman" w:hAnsi="Times New Roman" w:cs="Times New Roman"/>
          <w:sz w:val="24"/>
          <w:szCs w:val="24"/>
        </w:rPr>
        <w:t>patients who present with respiratory symptoms?</w:t>
      </w:r>
    </w:p>
    <w:p w14:paraId="436A4313" w14:textId="77777777" w:rsidR="0039163D" w:rsidRDefault="00027E7E" w:rsidP="00DC0EC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0868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Not comfortable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2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mehow comfortable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3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comfortable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ery </w:t>
      </w:r>
      <w:r w:rsidR="00E63BE9">
        <w:rPr>
          <w:rFonts w:ascii="Times New Roman" w:eastAsia="Times New Roman" w:hAnsi="Times New Roman" w:cs="Times New Roman"/>
          <w:sz w:val="24"/>
          <w:szCs w:val="24"/>
        </w:rPr>
        <w:t>comfortable   5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479B">
        <w:rPr>
          <w:rFonts w:ascii="Times New Roman" w:eastAsia="Times New Roman" w:hAnsi="Times New Roman" w:cs="Times New Roman"/>
          <w:sz w:val="24"/>
          <w:szCs w:val="24"/>
        </w:rPr>
        <w:t>extremely</w:t>
      </w:r>
      <w:r w:rsidR="000F07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761D9">
        <w:rPr>
          <w:rFonts w:ascii="Times New Roman" w:eastAsia="Times New Roman" w:hAnsi="Times New Roman" w:cs="Times New Roman"/>
          <w:sz w:val="24"/>
          <w:szCs w:val="24"/>
        </w:rPr>
        <w:t>comfortable</w:t>
      </w:r>
    </w:p>
    <w:p w14:paraId="5E9BF609" w14:textId="77777777" w:rsidR="00370058" w:rsidRDefault="00370058" w:rsidP="00DC0EC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3A91B6" w14:textId="77777777" w:rsidR="00DC0EC5" w:rsidRDefault="00370058" w:rsidP="00DC0EC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2. </w:t>
      </w:r>
      <w:r w:rsidR="00DC0EC5">
        <w:rPr>
          <w:rFonts w:ascii="Times New Roman" w:eastAsia="Times New Roman" w:hAnsi="Times New Roman" w:cs="Times New Roman"/>
          <w:sz w:val="24"/>
          <w:szCs w:val="24"/>
        </w:rPr>
        <w:t xml:space="preserve">On a scale of 1-5, how comfortable are you in </w:t>
      </w:r>
      <w:r w:rsidR="004F7385">
        <w:rPr>
          <w:rFonts w:ascii="Times New Roman" w:eastAsia="Times New Roman" w:hAnsi="Times New Roman" w:cs="Times New Roman"/>
          <w:sz w:val="24"/>
          <w:szCs w:val="24"/>
        </w:rPr>
        <w:t>managing</w:t>
      </w:r>
      <w:r w:rsidR="00DC0E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F7385">
        <w:rPr>
          <w:rFonts w:ascii="Times New Roman" w:eastAsia="Times New Roman" w:hAnsi="Times New Roman" w:cs="Times New Roman"/>
          <w:sz w:val="24"/>
          <w:szCs w:val="24"/>
        </w:rPr>
        <w:t>patients with respiratory</w:t>
      </w:r>
      <w:r w:rsidR="00DC0E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F7385">
        <w:rPr>
          <w:rFonts w:ascii="Times New Roman" w:eastAsia="Times New Roman" w:hAnsi="Times New Roman" w:cs="Times New Roman"/>
          <w:sz w:val="24"/>
          <w:szCs w:val="24"/>
        </w:rPr>
        <w:t>complaints</w:t>
      </w:r>
      <w:r w:rsidR="00E63BE9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1F4AFD0" w14:textId="7FF3F6A5" w:rsidR="00E63BE9" w:rsidRDefault="00E63BE9" w:rsidP="00E63B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0868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Not comfortable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2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mehow comfortable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3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comfortable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ery comfortable</w:t>
      </w:r>
      <w:r w:rsidR="00E872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1D9D">
        <w:rPr>
          <w:rFonts w:ascii="Times New Roman" w:eastAsia="Times New Roman" w:hAnsi="Times New Roman" w:cs="Times New Roman"/>
          <w:sz w:val="24"/>
          <w:szCs w:val="24"/>
        </w:rPr>
        <w:t>extreme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fortable</w:t>
      </w:r>
    </w:p>
    <w:p w14:paraId="230976FC" w14:textId="33ED8A95" w:rsidR="00370058" w:rsidRDefault="00370058" w:rsidP="00E63B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EA4F72" w14:textId="49F68FAC" w:rsidR="00C85147" w:rsidRDefault="00C85147" w:rsidP="00E63B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F2895C" w14:textId="7D8C5A05" w:rsidR="00C85147" w:rsidRDefault="00C85147" w:rsidP="00E63B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667C96" w14:textId="52C64941" w:rsidR="00C85147" w:rsidRDefault="00C85147" w:rsidP="00E63B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F51663" w14:textId="24688A4A" w:rsidR="00C85147" w:rsidRDefault="00C85147" w:rsidP="00E63B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8E06CF" w14:textId="77777777" w:rsidR="00C85147" w:rsidRDefault="00C85147" w:rsidP="00E63B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2672C6" w14:textId="77777777" w:rsidR="0062479B" w:rsidRDefault="00370058" w:rsidP="00E665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4.3. </w:t>
      </w:r>
      <w:r w:rsidR="003B1E9F">
        <w:rPr>
          <w:rFonts w:ascii="Times New Roman" w:eastAsia="Times New Roman" w:hAnsi="Times New Roman" w:cs="Times New Roman"/>
          <w:sz w:val="24"/>
          <w:szCs w:val="24"/>
        </w:rPr>
        <w:t>How comfortable are you in diagnosing and managing the following respiratory diseases. Choose the top five diseases which you are most comfortable with, by writing the corresponding figure whereby 1=most comfortable and 5=least comfortable.</w:t>
      </w:r>
    </w:p>
    <w:p w14:paraId="2DE7D538" w14:textId="77777777" w:rsidR="00842F2B" w:rsidRDefault="00842F2B" w:rsidP="00E665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2548"/>
        <w:gridCol w:w="389"/>
        <w:gridCol w:w="2391"/>
        <w:gridCol w:w="441"/>
        <w:gridCol w:w="2439"/>
        <w:gridCol w:w="360"/>
      </w:tblGrid>
      <w:tr w:rsidR="00ED2CD4" w:rsidRPr="00842F2B" w14:paraId="2C839ACA" w14:textId="77777777" w:rsidTr="0006363C">
        <w:tc>
          <w:tcPr>
            <w:tcW w:w="2548" w:type="dxa"/>
          </w:tcPr>
          <w:p w14:paraId="070DDC84" w14:textId="77777777" w:rsidR="00ED2CD4" w:rsidRPr="00842F2B" w:rsidRDefault="00ED2CD4" w:rsidP="00842F2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Acute respiratory infections (ARI)</w:t>
            </w:r>
          </w:p>
        </w:tc>
        <w:tc>
          <w:tcPr>
            <w:tcW w:w="389" w:type="dxa"/>
          </w:tcPr>
          <w:p w14:paraId="39D16B7A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3214F1A6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Chronic bronchitis</w:t>
            </w:r>
          </w:p>
        </w:tc>
        <w:tc>
          <w:tcPr>
            <w:tcW w:w="441" w:type="dxa"/>
          </w:tcPr>
          <w:p w14:paraId="68874E56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29D51BB3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Foreign body aspiration</w:t>
            </w:r>
          </w:p>
        </w:tc>
        <w:tc>
          <w:tcPr>
            <w:tcW w:w="360" w:type="dxa"/>
          </w:tcPr>
          <w:p w14:paraId="6F946F6D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ED2CD4" w:rsidRPr="00842F2B" w14:paraId="39AE0928" w14:textId="77777777" w:rsidTr="0006363C">
        <w:tc>
          <w:tcPr>
            <w:tcW w:w="2548" w:type="dxa"/>
          </w:tcPr>
          <w:p w14:paraId="4FD60A54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Upper respiratory Tract Infections (URTI)</w:t>
            </w:r>
          </w:p>
        </w:tc>
        <w:tc>
          <w:tcPr>
            <w:tcW w:w="389" w:type="dxa"/>
          </w:tcPr>
          <w:p w14:paraId="61571546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64D819AF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Asthma</w:t>
            </w:r>
          </w:p>
        </w:tc>
        <w:tc>
          <w:tcPr>
            <w:tcW w:w="441" w:type="dxa"/>
          </w:tcPr>
          <w:p w14:paraId="515E470F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28D8E74A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Bronchiectasis</w:t>
            </w:r>
          </w:p>
          <w:p w14:paraId="242DB762" w14:textId="77777777" w:rsidR="00ED2CD4" w:rsidRPr="00842F2B" w:rsidRDefault="00ED2CD4" w:rsidP="00842F2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" w:type="dxa"/>
          </w:tcPr>
          <w:p w14:paraId="08E0F89B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ED2CD4" w:rsidRPr="00842F2B" w14:paraId="10411370" w14:textId="77777777" w:rsidTr="0006363C">
        <w:tc>
          <w:tcPr>
            <w:tcW w:w="2548" w:type="dxa"/>
          </w:tcPr>
          <w:p w14:paraId="64A21BDF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Lower Respiratory Tract Infections (LRTI)</w:t>
            </w:r>
          </w:p>
        </w:tc>
        <w:tc>
          <w:tcPr>
            <w:tcW w:w="389" w:type="dxa"/>
          </w:tcPr>
          <w:p w14:paraId="3A1419C5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302D79A7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Lung cancer</w:t>
            </w:r>
          </w:p>
        </w:tc>
        <w:tc>
          <w:tcPr>
            <w:tcW w:w="441" w:type="dxa"/>
          </w:tcPr>
          <w:p w14:paraId="5BA0C266" w14:textId="77777777" w:rsidR="00ED2CD4" w:rsidRPr="00842F2B" w:rsidRDefault="00ED2CD4" w:rsidP="0077385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414EAEE0" w14:textId="77777777" w:rsidR="00ED2CD4" w:rsidRPr="00842F2B" w:rsidRDefault="00ED2CD4" w:rsidP="00842F2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Pulmonary embolism</w:t>
            </w:r>
          </w:p>
        </w:tc>
        <w:tc>
          <w:tcPr>
            <w:tcW w:w="360" w:type="dxa"/>
          </w:tcPr>
          <w:p w14:paraId="0297AFD4" w14:textId="77777777" w:rsidR="00ED2CD4" w:rsidRPr="00842F2B" w:rsidRDefault="00ED2CD4" w:rsidP="0077385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ED2CD4" w:rsidRPr="00842F2B" w14:paraId="79CCE4A7" w14:textId="77777777" w:rsidTr="0006363C">
        <w:tc>
          <w:tcPr>
            <w:tcW w:w="2548" w:type="dxa"/>
          </w:tcPr>
          <w:p w14:paraId="2B9364BE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Pneumonia</w:t>
            </w:r>
          </w:p>
        </w:tc>
        <w:tc>
          <w:tcPr>
            <w:tcW w:w="389" w:type="dxa"/>
          </w:tcPr>
          <w:p w14:paraId="508C8837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3A5292DA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Chronic Obstructive Pulmonary Disease</w:t>
            </w:r>
          </w:p>
        </w:tc>
        <w:tc>
          <w:tcPr>
            <w:tcW w:w="441" w:type="dxa"/>
          </w:tcPr>
          <w:p w14:paraId="0CD88C1E" w14:textId="77777777" w:rsidR="00ED2CD4" w:rsidRPr="00842F2B" w:rsidRDefault="00ED2CD4" w:rsidP="0077385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65735E34" w14:textId="31EB9FDC" w:rsidR="00ED2CD4" w:rsidRPr="00842F2B" w:rsidRDefault="00ED2CD4" w:rsidP="00842F2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Acute respiratory distress syndrome</w:t>
            </w:r>
          </w:p>
        </w:tc>
        <w:tc>
          <w:tcPr>
            <w:tcW w:w="360" w:type="dxa"/>
          </w:tcPr>
          <w:p w14:paraId="15F1D6DF" w14:textId="77777777" w:rsidR="00ED2CD4" w:rsidRPr="00842F2B" w:rsidRDefault="00ED2CD4" w:rsidP="0077385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ED2CD4" w:rsidRPr="00842F2B" w14:paraId="115BBA31" w14:textId="77777777" w:rsidTr="0006363C">
        <w:tc>
          <w:tcPr>
            <w:tcW w:w="2548" w:type="dxa"/>
          </w:tcPr>
          <w:p w14:paraId="446CCAFC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Tuberculosis</w:t>
            </w:r>
          </w:p>
        </w:tc>
        <w:tc>
          <w:tcPr>
            <w:tcW w:w="389" w:type="dxa"/>
          </w:tcPr>
          <w:p w14:paraId="1CB40A2E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41F73804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Bronchiolitis</w:t>
            </w:r>
          </w:p>
        </w:tc>
        <w:tc>
          <w:tcPr>
            <w:tcW w:w="441" w:type="dxa"/>
          </w:tcPr>
          <w:p w14:paraId="442CB8DC" w14:textId="77777777" w:rsidR="00ED2CD4" w:rsidRPr="00842F2B" w:rsidRDefault="00ED2CD4" w:rsidP="0077385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02BCADBC" w14:textId="77777777" w:rsidR="00ED2CD4" w:rsidRPr="00842F2B" w:rsidRDefault="00ED2CD4" w:rsidP="00842F2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Pulmonary hypertension</w:t>
            </w:r>
          </w:p>
        </w:tc>
        <w:tc>
          <w:tcPr>
            <w:tcW w:w="360" w:type="dxa"/>
          </w:tcPr>
          <w:p w14:paraId="1B61C8A9" w14:textId="77777777" w:rsidR="00ED2CD4" w:rsidRPr="00842F2B" w:rsidRDefault="00ED2CD4" w:rsidP="0077385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ED2CD4" w:rsidRPr="00842F2B" w14:paraId="180DC582" w14:textId="77777777" w:rsidTr="0006363C">
        <w:tc>
          <w:tcPr>
            <w:tcW w:w="2548" w:type="dxa"/>
          </w:tcPr>
          <w:p w14:paraId="0702962A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Acute bronchitis</w:t>
            </w:r>
          </w:p>
        </w:tc>
        <w:tc>
          <w:tcPr>
            <w:tcW w:w="389" w:type="dxa"/>
          </w:tcPr>
          <w:p w14:paraId="09476AC1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13D72903" w14:textId="77777777" w:rsidR="00ED2CD4" w:rsidRPr="00842F2B" w:rsidRDefault="00ED2CD4" w:rsidP="00842F2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Pneumothorax</w:t>
            </w:r>
          </w:p>
        </w:tc>
        <w:tc>
          <w:tcPr>
            <w:tcW w:w="441" w:type="dxa"/>
          </w:tcPr>
          <w:p w14:paraId="404D02B9" w14:textId="77777777" w:rsidR="00ED2CD4" w:rsidRPr="00842F2B" w:rsidRDefault="00ED2CD4" w:rsidP="0077385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656E5A9B" w14:textId="77777777" w:rsidR="00ED2CD4" w:rsidRPr="00842F2B" w:rsidRDefault="00ED2CD4" w:rsidP="00842F2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2F2B">
              <w:rPr>
                <w:rFonts w:ascii="Times New Roman" w:eastAsia="Times New Roman" w:hAnsi="Times New Roman" w:cs="Times New Roman"/>
                <w:sz w:val="20"/>
                <w:szCs w:val="24"/>
              </w:rPr>
              <w:t>Others (specify)</w:t>
            </w:r>
          </w:p>
        </w:tc>
        <w:tc>
          <w:tcPr>
            <w:tcW w:w="360" w:type="dxa"/>
          </w:tcPr>
          <w:p w14:paraId="5596DF9F" w14:textId="77777777" w:rsidR="00ED2CD4" w:rsidRPr="00842F2B" w:rsidRDefault="00ED2CD4" w:rsidP="0077385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635ED189" w14:textId="77777777" w:rsidR="001E4C8C" w:rsidRPr="0039163D" w:rsidRDefault="001E4C8C" w:rsidP="0073234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994F48" w14:textId="77777777" w:rsidR="002B66D1" w:rsidRPr="002B66D1" w:rsidRDefault="00AE1544" w:rsidP="00773850">
      <w:pPr>
        <w:pStyle w:val="ListParagraph"/>
        <w:numPr>
          <w:ilvl w:val="1"/>
          <w:numId w:val="10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B66D1">
        <w:rPr>
          <w:rFonts w:ascii="Times New Roman" w:eastAsia="Times New Roman" w:hAnsi="Times New Roman" w:cs="Times New Roman"/>
          <w:sz w:val="24"/>
          <w:szCs w:val="24"/>
        </w:rPr>
        <w:t>On a scale of 1-5, how comfortable are you in taking history and performing a complete physical exam on patients with resp</w:t>
      </w:r>
      <w:r w:rsidR="003E69DC" w:rsidRPr="002B66D1">
        <w:rPr>
          <w:rFonts w:ascii="Times New Roman" w:eastAsia="Times New Roman" w:hAnsi="Times New Roman" w:cs="Times New Roman"/>
          <w:sz w:val="24"/>
          <w:szCs w:val="24"/>
        </w:rPr>
        <w:t xml:space="preserve">iratory </w:t>
      </w:r>
      <w:r w:rsidRPr="002B66D1">
        <w:rPr>
          <w:rFonts w:ascii="Times New Roman" w:eastAsia="Times New Roman" w:hAnsi="Times New Roman" w:cs="Times New Roman"/>
          <w:sz w:val="24"/>
          <w:szCs w:val="24"/>
        </w:rPr>
        <w:t>complaints?</w:t>
      </w:r>
    </w:p>
    <w:p w14:paraId="4F1A2A60" w14:textId="7DEA98FF" w:rsidR="00AE1544" w:rsidRPr="00387100" w:rsidRDefault="002B66D1" w:rsidP="00387100">
      <w:pPr>
        <w:pStyle w:val="ListParagraph"/>
        <w:spacing w:after="0" w:line="36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B66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>1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 xml:space="preserve">Not comfortable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>2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 xml:space="preserve"> somehow comfortable     3 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 xml:space="preserve">comfortable   </w:t>
      </w:r>
      <w:r w:rsidRPr="002B66D1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66D1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 xml:space="preserve"> very comfortable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>5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7704A">
        <w:rPr>
          <w:rFonts w:ascii="Times New Roman" w:eastAsia="Times New Roman" w:hAnsi="Times New Roman" w:cs="Times New Roman"/>
          <w:sz w:val="24"/>
          <w:szCs w:val="24"/>
        </w:rPr>
        <w:t>e</w:t>
      </w:r>
      <w:r w:rsidR="001501F6" w:rsidRPr="002B66D1">
        <w:rPr>
          <w:rFonts w:ascii="Times New Roman" w:eastAsia="Times New Roman" w:hAnsi="Times New Roman" w:cs="Times New Roman"/>
          <w:sz w:val="24"/>
          <w:szCs w:val="24"/>
        </w:rPr>
        <w:t>xtremely comfortable</w:t>
      </w:r>
    </w:p>
    <w:p w14:paraId="4045D261" w14:textId="49317A1B" w:rsidR="00656225" w:rsidRPr="00EE7850" w:rsidRDefault="00320507" w:rsidP="00773850">
      <w:pPr>
        <w:pStyle w:val="ListParagraph"/>
        <w:numPr>
          <w:ilvl w:val="1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0420E">
        <w:rPr>
          <w:rFonts w:ascii="Times New Roman" w:eastAsia="Times New Roman" w:hAnsi="Times New Roman" w:cs="Times New Roman"/>
          <w:sz w:val="24"/>
          <w:szCs w:val="24"/>
        </w:rPr>
        <w:t xml:space="preserve">Which of the following </w:t>
      </w:r>
      <w:r w:rsidR="00AE1544" w:rsidRPr="0060420E">
        <w:rPr>
          <w:rFonts w:ascii="Times New Roman" w:eastAsia="Times New Roman" w:hAnsi="Times New Roman" w:cs="Times New Roman"/>
          <w:sz w:val="24"/>
          <w:szCs w:val="24"/>
        </w:rPr>
        <w:t xml:space="preserve">procedures are </w:t>
      </w:r>
      <w:r w:rsidR="00486ED1" w:rsidRPr="0060420E">
        <w:rPr>
          <w:rFonts w:ascii="Times New Roman" w:eastAsia="Times New Roman" w:hAnsi="Times New Roman" w:cs="Times New Roman"/>
          <w:sz w:val="24"/>
          <w:szCs w:val="24"/>
        </w:rPr>
        <w:t>you</w:t>
      </w:r>
      <w:r w:rsidR="00AE1544" w:rsidRPr="0060420E">
        <w:rPr>
          <w:rFonts w:ascii="Times New Roman" w:eastAsia="Times New Roman" w:hAnsi="Times New Roman" w:cs="Times New Roman"/>
          <w:sz w:val="24"/>
          <w:szCs w:val="24"/>
        </w:rPr>
        <w:t xml:space="preserve"> comfortable performing in a clinical setting</w:t>
      </w:r>
      <w:r w:rsidRPr="0060420E">
        <w:rPr>
          <w:rFonts w:ascii="Times New Roman" w:eastAsia="Times New Roman" w:hAnsi="Times New Roman" w:cs="Times New Roman"/>
          <w:sz w:val="24"/>
          <w:szCs w:val="24"/>
        </w:rPr>
        <w:t>?</w:t>
      </w:r>
      <w:r w:rsidR="00BA1CEC">
        <w:rPr>
          <w:rFonts w:ascii="Times New Roman" w:eastAsia="Times New Roman" w:hAnsi="Times New Roman" w:cs="Times New Roman"/>
          <w:sz w:val="24"/>
          <w:szCs w:val="24"/>
        </w:rPr>
        <w:t xml:space="preserve"> (Check all that apply</w:t>
      </w:r>
      <w:r w:rsidR="0060420E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108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4338"/>
        <w:gridCol w:w="540"/>
        <w:gridCol w:w="3600"/>
        <w:gridCol w:w="630"/>
      </w:tblGrid>
      <w:tr w:rsidR="0060420E" w:rsidRPr="00EE7850" w14:paraId="7F14871F" w14:textId="77777777" w:rsidTr="00731AD4">
        <w:tc>
          <w:tcPr>
            <w:tcW w:w="4338" w:type="dxa"/>
          </w:tcPr>
          <w:p w14:paraId="51A4A595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Pulse oximetry (measuring peripheral oxygen saturation)</w:t>
            </w:r>
          </w:p>
        </w:tc>
        <w:tc>
          <w:tcPr>
            <w:tcW w:w="540" w:type="dxa"/>
          </w:tcPr>
          <w:p w14:paraId="347136DF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0" w:type="dxa"/>
          </w:tcPr>
          <w:p w14:paraId="7652D882" w14:textId="77777777" w:rsidR="0060420E" w:rsidRPr="00EE7850" w:rsidRDefault="00F71B5B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Nebulization</w:t>
            </w:r>
          </w:p>
        </w:tc>
        <w:tc>
          <w:tcPr>
            <w:tcW w:w="630" w:type="dxa"/>
          </w:tcPr>
          <w:p w14:paraId="6348E8B6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60420E" w:rsidRPr="00EE7850" w14:paraId="09E3784F" w14:textId="77777777" w:rsidTr="00731AD4">
        <w:tc>
          <w:tcPr>
            <w:tcW w:w="4338" w:type="dxa"/>
          </w:tcPr>
          <w:p w14:paraId="5190BDE0" w14:textId="77777777" w:rsidR="0060420E" w:rsidRPr="00EE7850" w:rsidRDefault="00874674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Reading chest x-rays</w:t>
            </w:r>
          </w:p>
        </w:tc>
        <w:tc>
          <w:tcPr>
            <w:tcW w:w="540" w:type="dxa"/>
          </w:tcPr>
          <w:p w14:paraId="38D11FE7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0" w:type="dxa"/>
          </w:tcPr>
          <w:p w14:paraId="49C1BF7A" w14:textId="77777777" w:rsidR="0060420E" w:rsidRPr="00EE7850" w:rsidRDefault="00F71B5B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Demonstrating how to use a spacer</w:t>
            </w:r>
          </w:p>
        </w:tc>
        <w:tc>
          <w:tcPr>
            <w:tcW w:w="630" w:type="dxa"/>
          </w:tcPr>
          <w:p w14:paraId="28DB8E01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60420E" w:rsidRPr="00EE7850" w14:paraId="77DEBF67" w14:textId="77777777" w:rsidTr="00731AD4">
        <w:tc>
          <w:tcPr>
            <w:tcW w:w="4338" w:type="dxa"/>
          </w:tcPr>
          <w:p w14:paraId="768B2E29" w14:textId="77777777" w:rsidR="0060420E" w:rsidRPr="00EE7850" w:rsidRDefault="00874674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Interpreting spirometry results</w:t>
            </w:r>
          </w:p>
        </w:tc>
        <w:tc>
          <w:tcPr>
            <w:tcW w:w="540" w:type="dxa"/>
          </w:tcPr>
          <w:p w14:paraId="5476D554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0" w:type="dxa"/>
          </w:tcPr>
          <w:p w14:paraId="6DE2C9DC" w14:textId="77777777" w:rsidR="0060420E" w:rsidRPr="00EE7850" w:rsidRDefault="003166F0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Giving oxygen to patients</w:t>
            </w:r>
          </w:p>
        </w:tc>
        <w:tc>
          <w:tcPr>
            <w:tcW w:w="630" w:type="dxa"/>
          </w:tcPr>
          <w:p w14:paraId="3066EEAA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60420E" w:rsidRPr="00EE7850" w14:paraId="61EC08C7" w14:textId="77777777" w:rsidTr="00731AD4">
        <w:tc>
          <w:tcPr>
            <w:tcW w:w="4338" w:type="dxa"/>
          </w:tcPr>
          <w:p w14:paraId="3761D5D8" w14:textId="77777777" w:rsidR="0060420E" w:rsidRPr="00EE7850" w:rsidRDefault="00F71B5B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Peak flow rate measurement</w:t>
            </w:r>
          </w:p>
        </w:tc>
        <w:tc>
          <w:tcPr>
            <w:tcW w:w="540" w:type="dxa"/>
          </w:tcPr>
          <w:p w14:paraId="3F558A06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0" w:type="dxa"/>
          </w:tcPr>
          <w:p w14:paraId="4F9CD7C1" w14:textId="77777777" w:rsidR="0060420E" w:rsidRPr="00EE7850" w:rsidRDefault="003166F0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Pulmonary rehabilitation</w:t>
            </w:r>
          </w:p>
        </w:tc>
        <w:tc>
          <w:tcPr>
            <w:tcW w:w="630" w:type="dxa"/>
          </w:tcPr>
          <w:p w14:paraId="4F0DDD35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60420E" w:rsidRPr="00EE7850" w14:paraId="6FAD984B" w14:textId="77777777" w:rsidTr="00731AD4">
        <w:tc>
          <w:tcPr>
            <w:tcW w:w="4338" w:type="dxa"/>
          </w:tcPr>
          <w:p w14:paraId="3719A1EB" w14:textId="77777777" w:rsidR="0060420E" w:rsidRPr="00EE7850" w:rsidRDefault="003166F0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Throat swab</w:t>
            </w:r>
          </w:p>
        </w:tc>
        <w:tc>
          <w:tcPr>
            <w:tcW w:w="540" w:type="dxa"/>
          </w:tcPr>
          <w:p w14:paraId="6D65963A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0" w:type="dxa"/>
          </w:tcPr>
          <w:p w14:paraId="6D411173" w14:textId="77777777" w:rsidR="0060420E" w:rsidRPr="00EE7850" w:rsidRDefault="00252DD8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Chest ultrasound</w:t>
            </w:r>
          </w:p>
        </w:tc>
        <w:tc>
          <w:tcPr>
            <w:tcW w:w="630" w:type="dxa"/>
          </w:tcPr>
          <w:p w14:paraId="744755A5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60420E" w:rsidRPr="00EE7850" w14:paraId="502F6547" w14:textId="77777777" w:rsidTr="00731AD4">
        <w:tc>
          <w:tcPr>
            <w:tcW w:w="4338" w:type="dxa"/>
          </w:tcPr>
          <w:p w14:paraId="71B8711A" w14:textId="77777777" w:rsidR="0060420E" w:rsidRPr="00EE7850" w:rsidRDefault="003166F0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Performing and interpreting TB skin test</w:t>
            </w:r>
          </w:p>
        </w:tc>
        <w:tc>
          <w:tcPr>
            <w:tcW w:w="540" w:type="dxa"/>
          </w:tcPr>
          <w:p w14:paraId="4BD7D606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0" w:type="dxa"/>
          </w:tcPr>
          <w:p w14:paraId="323A8D75" w14:textId="77777777" w:rsidR="0060420E" w:rsidRPr="00EE7850" w:rsidRDefault="003166F0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E7850">
              <w:rPr>
                <w:rFonts w:ascii="Times New Roman" w:eastAsia="Times New Roman" w:hAnsi="Times New Roman" w:cs="Times New Roman"/>
                <w:sz w:val="20"/>
                <w:szCs w:val="24"/>
              </w:rPr>
              <w:t>Chest tube insertion</w:t>
            </w:r>
          </w:p>
        </w:tc>
        <w:tc>
          <w:tcPr>
            <w:tcW w:w="630" w:type="dxa"/>
          </w:tcPr>
          <w:p w14:paraId="0B517CDA" w14:textId="77777777" w:rsidR="0060420E" w:rsidRPr="00EE7850" w:rsidRDefault="0060420E" w:rsidP="00252DD8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454D2378" w14:textId="77777777" w:rsidR="00CC22FC" w:rsidRDefault="00CC22FC">
      <w:pPr>
        <w:rPr>
          <w:rFonts w:ascii="Times New Roman" w:hAnsi="Times New Roman" w:cs="Times New Roman"/>
          <w:sz w:val="24"/>
        </w:rPr>
      </w:pPr>
    </w:p>
    <w:p w14:paraId="3B5681CB" w14:textId="77777777" w:rsidR="00B35184" w:rsidRPr="00000CCA" w:rsidRDefault="00BA1CEC" w:rsidP="0077385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Which of the following </w:t>
      </w:r>
      <w:r w:rsidR="00B35184" w:rsidRPr="00000CCA">
        <w:rPr>
          <w:rFonts w:ascii="Times New Roman" w:hAnsi="Times New Roman" w:cs="Times New Roman"/>
          <w:sz w:val="24"/>
        </w:rPr>
        <w:t>services</w:t>
      </w:r>
      <w:r>
        <w:rPr>
          <w:rFonts w:ascii="Times New Roman" w:hAnsi="Times New Roman" w:cs="Times New Roman"/>
          <w:sz w:val="24"/>
        </w:rPr>
        <w:t xml:space="preserve"> and </w:t>
      </w:r>
      <w:r w:rsidR="00CC22FC" w:rsidRPr="00000CCA">
        <w:rPr>
          <w:rFonts w:ascii="Times New Roman" w:hAnsi="Times New Roman" w:cs="Times New Roman"/>
          <w:sz w:val="24"/>
        </w:rPr>
        <w:t xml:space="preserve">equipment </w:t>
      </w:r>
      <w:r>
        <w:rPr>
          <w:rFonts w:ascii="Times New Roman" w:hAnsi="Times New Roman" w:cs="Times New Roman"/>
          <w:sz w:val="24"/>
        </w:rPr>
        <w:t xml:space="preserve">do you have </w:t>
      </w:r>
      <w:r w:rsidR="00CC22FC" w:rsidRPr="00000CCA">
        <w:rPr>
          <w:rFonts w:ascii="Times New Roman" w:hAnsi="Times New Roman" w:cs="Times New Roman"/>
          <w:sz w:val="24"/>
        </w:rPr>
        <w:t>at</w:t>
      </w:r>
      <w:r w:rsidR="00B35184" w:rsidRPr="00000CCA">
        <w:rPr>
          <w:rFonts w:ascii="Times New Roman" w:hAnsi="Times New Roman" w:cs="Times New Roman"/>
          <w:sz w:val="24"/>
        </w:rPr>
        <w:t xml:space="preserve"> your health facility?</w:t>
      </w:r>
      <w:r w:rsidR="00B816D3" w:rsidRPr="00000CCA">
        <w:rPr>
          <w:rFonts w:ascii="Times New Roman" w:hAnsi="Times New Roman" w:cs="Times New Roman"/>
          <w:sz w:val="24"/>
        </w:rPr>
        <w:t xml:space="preserve"> (check</w:t>
      </w:r>
      <w:r>
        <w:rPr>
          <w:rFonts w:ascii="Times New Roman" w:hAnsi="Times New Roman" w:cs="Times New Roman"/>
          <w:sz w:val="24"/>
        </w:rPr>
        <w:t xml:space="preserve"> all that apply</w:t>
      </w:r>
      <w:r w:rsidR="00B816D3" w:rsidRPr="00000CCA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8118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708"/>
        <w:gridCol w:w="540"/>
        <w:gridCol w:w="2970"/>
        <w:gridCol w:w="900"/>
      </w:tblGrid>
      <w:tr w:rsidR="00000CCA" w:rsidRPr="006C7E2C" w14:paraId="570F9B3D" w14:textId="77777777" w:rsidTr="00A636A4">
        <w:tc>
          <w:tcPr>
            <w:tcW w:w="3708" w:type="dxa"/>
          </w:tcPr>
          <w:p w14:paraId="00BE225D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X-ray</w:t>
            </w:r>
          </w:p>
        </w:tc>
        <w:tc>
          <w:tcPr>
            <w:tcW w:w="540" w:type="dxa"/>
          </w:tcPr>
          <w:p w14:paraId="1939068E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0" w:type="dxa"/>
          </w:tcPr>
          <w:p w14:paraId="3BBD34FA" w14:textId="77777777" w:rsidR="00000CCA" w:rsidRPr="006C7E2C" w:rsidRDefault="00B74213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Nebulizers</w:t>
            </w:r>
          </w:p>
        </w:tc>
        <w:tc>
          <w:tcPr>
            <w:tcW w:w="900" w:type="dxa"/>
          </w:tcPr>
          <w:p w14:paraId="64A6336C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00CCA" w:rsidRPr="006C7E2C" w14:paraId="48013BA7" w14:textId="77777777" w:rsidTr="00A636A4">
        <w:tc>
          <w:tcPr>
            <w:tcW w:w="3708" w:type="dxa"/>
          </w:tcPr>
          <w:p w14:paraId="0CC3474F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Spirometry</w:t>
            </w:r>
          </w:p>
        </w:tc>
        <w:tc>
          <w:tcPr>
            <w:tcW w:w="540" w:type="dxa"/>
          </w:tcPr>
          <w:p w14:paraId="3A935480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0" w:type="dxa"/>
          </w:tcPr>
          <w:p w14:paraId="411D922F" w14:textId="77777777" w:rsidR="00000CCA" w:rsidRPr="006C7E2C" w:rsidRDefault="00B74213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Pulse oximeters</w:t>
            </w:r>
          </w:p>
        </w:tc>
        <w:tc>
          <w:tcPr>
            <w:tcW w:w="900" w:type="dxa"/>
          </w:tcPr>
          <w:p w14:paraId="267DED31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00CCA" w:rsidRPr="006C7E2C" w14:paraId="3738A370" w14:textId="77777777" w:rsidTr="00A636A4">
        <w:tc>
          <w:tcPr>
            <w:tcW w:w="3708" w:type="dxa"/>
          </w:tcPr>
          <w:p w14:paraId="725A611D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Sputum smear for typical bacteria</w:t>
            </w:r>
          </w:p>
        </w:tc>
        <w:tc>
          <w:tcPr>
            <w:tcW w:w="540" w:type="dxa"/>
          </w:tcPr>
          <w:p w14:paraId="104C8183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0" w:type="dxa"/>
          </w:tcPr>
          <w:p w14:paraId="62112853" w14:textId="77777777" w:rsidR="00000CCA" w:rsidRPr="006C7E2C" w:rsidRDefault="00B74213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Spacers</w:t>
            </w:r>
          </w:p>
        </w:tc>
        <w:tc>
          <w:tcPr>
            <w:tcW w:w="900" w:type="dxa"/>
          </w:tcPr>
          <w:p w14:paraId="4744D8A9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00CCA" w:rsidRPr="006C7E2C" w14:paraId="5756B7CC" w14:textId="77777777" w:rsidTr="00A636A4">
        <w:tc>
          <w:tcPr>
            <w:tcW w:w="3708" w:type="dxa"/>
          </w:tcPr>
          <w:p w14:paraId="12E2C393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Sputum smear for Mycobacteria TB</w:t>
            </w:r>
          </w:p>
        </w:tc>
        <w:tc>
          <w:tcPr>
            <w:tcW w:w="540" w:type="dxa"/>
          </w:tcPr>
          <w:p w14:paraId="2075A79C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0" w:type="dxa"/>
          </w:tcPr>
          <w:p w14:paraId="5CABD0E7" w14:textId="77777777" w:rsidR="00000CCA" w:rsidRPr="006C7E2C" w:rsidRDefault="00B74213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Oxygen therapy equipment</w:t>
            </w:r>
          </w:p>
        </w:tc>
        <w:tc>
          <w:tcPr>
            <w:tcW w:w="900" w:type="dxa"/>
          </w:tcPr>
          <w:p w14:paraId="467A27D4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00CCA" w:rsidRPr="006C7E2C" w14:paraId="1A86AC4D" w14:textId="77777777" w:rsidTr="00A636A4">
        <w:tc>
          <w:tcPr>
            <w:tcW w:w="3708" w:type="dxa"/>
          </w:tcPr>
          <w:p w14:paraId="34D5E766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Mantoux skin test</w:t>
            </w:r>
          </w:p>
        </w:tc>
        <w:tc>
          <w:tcPr>
            <w:tcW w:w="540" w:type="dxa"/>
          </w:tcPr>
          <w:p w14:paraId="0D1B092D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0" w:type="dxa"/>
          </w:tcPr>
          <w:p w14:paraId="613BC402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Chest ultrasound</w:t>
            </w:r>
          </w:p>
        </w:tc>
        <w:tc>
          <w:tcPr>
            <w:tcW w:w="900" w:type="dxa"/>
          </w:tcPr>
          <w:p w14:paraId="4CDB7790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000CCA" w:rsidRPr="006C7E2C" w14:paraId="10882C2F" w14:textId="77777777" w:rsidTr="00A636A4">
        <w:tc>
          <w:tcPr>
            <w:tcW w:w="3708" w:type="dxa"/>
          </w:tcPr>
          <w:p w14:paraId="3B8CC969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GeneXpert</w:t>
            </w:r>
          </w:p>
        </w:tc>
        <w:tc>
          <w:tcPr>
            <w:tcW w:w="540" w:type="dxa"/>
          </w:tcPr>
          <w:p w14:paraId="231786E8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0" w:type="dxa"/>
          </w:tcPr>
          <w:p w14:paraId="589F29E0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C7E2C">
              <w:rPr>
                <w:rFonts w:ascii="Times New Roman" w:eastAsia="Times New Roman" w:hAnsi="Times New Roman" w:cs="Times New Roman"/>
                <w:sz w:val="20"/>
                <w:szCs w:val="24"/>
              </w:rPr>
              <w:t>Chest tube insertion</w:t>
            </w:r>
          </w:p>
        </w:tc>
        <w:tc>
          <w:tcPr>
            <w:tcW w:w="900" w:type="dxa"/>
          </w:tcPr>
          <w:p w14:paraId="6D166E08" w14:textId="77777777" w:rsidR="00000CCA" w:rsidRPr="006C7E2C" w:rsidRDefault="00000CCA" w:rsidP="00A745B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38417560" w14:textId="38A80971" w:rsidR="00F53E14" w:rsidRDefault="00F53E14" w:rsidP="00D77D87">
      <w:pPr>
        <w:rPr>
          <w:rFonts w:ascii="Times New Roman" w:hAnsi="Times New Roman" w:cs="Times New Roman"/>
          <w:sz w:val="24"/>
        </w:rPr>
      </w:pPr>
    </w:p>
    <w:p w14:paraId="217F1084" w14:textId="22A950FA" w:rsidR="00C85147" w:rsidRDefault="00C85147" w:rsidP="00D77D87">
      <w:pPr>
        <w:rPr>
          <w:rFonts w:ascii="Times New Roman" w:hAnsi="Times New Roman" w:cs="Times New Roman"/>
          <w:sz w:val="24"/>
        </w:rPr>
      </w:pPr>
    </w:p>
    <w:p w14:paraId="54944310" w14:textId="77777777" w:rsidR="00C85147" w:rsidRPr="00D77D87" w:rsidRDefault="00C85147" w:rsidP="00D77D87">
      <w:pPr>
        <w:rPr>
          <w:rFonts w:ascii="Times New Roman" w:hAnsi="Times New Roman" w:cs="Times New Roman"/>
          <w:sz w:val="24"/>
        </w:rPr>
      </w:pPr>
    </w:p>
    <w:p w14:paraId="494AA0B0" w14:textId="2B18ED86" w:rsidR="00F53E14" w:rsidRPr="00D77D87" w:rsidRDefault="00F53E14" w:rsidP="00D77D87">
      <w:pPr>
        <w:pStyle w:val="ListParagraph"/>
        <w:ind w:left="360"/>
        <w:rPr>
          <w:rFonts w:ascii="Times New Roman" w:hAnsi="Times New Roman" w:cs="Times New Roman"/>
          <w:b/>
          <w:sz w:val="24"/>
          <w:u w:val="single"/>
        </w:rPr>
      </w:pPr>
      <w:r w:rsidRPr="00F53E14">
        <w:rPr>
          <w:rFonts w:ascii="Times New Roman" w:hAnsi="Times New Roman" w:cs="Times New Roman"/>
          <w:b/>
          <w:sz w:val="24"/>
          <w:u w:val="single"/>
        </w:rPr>
        <w:lastRenderedPageBreak/>
        <w:t>5.0. Patient care</w:t>
      </w:r>
    </w:p>
    <w:p w14:paraId="4F034B17" w14:textId="77777777" w:rsidR="00F53E14" w:rsidRPr="00944210" w:rsidRDefault="00F53E14" w:rsidP="00944210">
      <w:pPr>
        <w:pStyle w:val="ListParagraph"/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1. In your day-to-day clinical practice, which of the following aspects of patient care do you regularly perform?</w:t>
      </w:r>
      <w:r w:rsidR="00944210">
        <w:rPr>
          <w:rFonts w:ascii="Times New Roman" w:hAnsi="Times New Roman" w:cs="Times New Roman"/>
          <w:sz w:val="24"/>
        </w:rPr>
        <w:t xml:space="preserve"> (Check all that apply)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558"/>
        <w:gridCol w:w="8288"/>
        <w:gridCol w:w="730"/>
      </w:tblGrid>
      <w:tr w:rsidR="005D1FEC" w:rsidRPr="00387100" w14:paraId="2C6AC6D7" w14:textId="77777777" w:rsidTr="005D1FEC">
        <w:tc>
          <w:tcPr>
            <w:tcW w:w="558" w:type="dxa"/>
          </w:tcPr>
          <w:p w14:paraId="4C649250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8288" w:type="dxa"/>
          </w:tcPr>
          <w:p w14:paraId="494DE28D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Establishing a relationship with patients</w:t>
            </w:r>
          </w:p>
        </w:tc>
        <w:tc>
          <w:tcPr>
            <w:tcW w:w="730" w:type="dxa"/>
          </w:tcPr>
          <w:p w14:paraId="4BF90CBF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  <w:tr w:rsidR="005D1FEC" w:rsidRPr="00387100" w14:paraId="1AF53234" w14:textId="77777777" w:rsidTr="005D1FEC">
        <w:tc>
          <w:tcPr>
            <w:tcW w:w="558" w:type="dxa"/>
          </w:tcPr>
          <w:p w14:paraId="175AFC93" w14:textId="77777777" w:rsidR="005D1FEC" w:rsidRPr="00387100" w:rsidRDefault="005D1FEC" w:rsidP="0006363C">
            <w:pPr>
              <w:rPr>
                <w:rFonts w:ascii="Times New Roman" w:hAnsi="Times New Roman" w:cs="Times New Roman"/>
                <w:sz w:val="18"/>
              </w:rPr>
            </w:pPr>
            <w:r w:rsidRPr="0038710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8288" w:type="dxa"/>
          </w:tcPr>
          <w:p w14:paraId="18985E69" w14:textId="77777777" w:rsidR="005D1FEC" w:rsidRPr="00387100" w:rsidRDefault="005D1FEC" w:rsidP="0006363C">
            <w:pPr>
              <w:rPr>
                <w:rFonts w:ascii="Times New Roman" w:hAnsi="Times New Roman" w:cs="Times New Roman"/>
                <w:sz w:val="18"/>
              </w:rPr>
            </w:pPr>
            <w:r w:rsidRPr="00387100">
              <w:rPr>
                <w:rFonts w:ascii="Times New Roman" w:hAnsi="Times New Roman" w:cs="Times New Roman"/>
                <w:sz w:val="18"/>
              </w:rPr>
              <w:t>Assessing a patient’s clinical needs</w:t>
            </w:r>
          </w:p>
        </w:tc>
        <w:tc>
          <w:tcPr>
            <w:tcW w:w="730" w:type="dxa"/>
          </w:tcPr>
          <w:p w14:paraId="286A8ECE" w14:textId="77777777" w:rsidR="005D1FEC" w:rsidRPr="00387100" w:rsidRDefault="005D1FEC" w:rsidP="0006363C">
            <w:pPr>
              <w:rPr>
                <w:sz w:val="18"/>
              </w:rPr>
            </w:pPr>
          </w:p>
        </w:tc>
      </w:tr>
      <w:tr w:rsidR="005D1FEC" w:rsidRPr="00387100" w14:paraId="62A174B7" w14:textId="77777777" w:rsidTr="005D1FEC">
        <w:tc>
          <w:tcPr>
            <w:tcW w:w="558" w:type="dxa"/>
          </w:tcPr>
          <w:p w14:paraId="4B93C5AA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8288" w:type="dxa"/>
          </w:tcPr>
          <w:p w14:paraId="7F12DD40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Treating patients</w:t>
            </w:r>
          </w:p>
        </w:tc>
        <w:tc>
          <w:tcPr>
            <w:tcW w:w="730" w:type="dxa"/>
          </w:tcPr>
          <w:p w14:paraId="11BEDFEE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  <w:tr w:rsidR="005D1FEC" w:rsidRPr="00387100" w14:paraId="7FF31C0C" w14:textId="77777777" w:rsidTr="005D1FEC">
        <w:tc>
          <w:tcPr>
            <w:tcW w:w="558" w:type="dxa"/>
          </w:tcPr>
          <w:p w14:paraId="670786B7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8288" w:type="dxa"/>
          </w:tcPr>
          <w:p w14:paraId="26C80C73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Planning and organizing individual patient’s care</w:t>
            </w:r>
          </w:p>
        </w:tc>
        <w:tc>
          <w:tcPr>
            <w:tcW w:w="730" w:type="dxa"/>
          </w:tcPr>
          <w:p w14:paraId="639255D1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  <w:tr w:rsidR="005D1FEC" w:rsidRPr="00387100" w14:paraId="5F1D09EB" w14:textId="77777777" w:rsidTr="005D1FEC">
        <w:tc>
          <w:tcPr>
            <w:tcW w:w="558" w:type="dxa"/>
          </w:tcPr>
          <w:p w14:paraId="2C87F27E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8288" w:type="dxa"/>
          </w:tcPr>
          <w:p w14:paraId="766EA89B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Evaluating patient’s psychological and social needs</w:t>
            </w:r>
          </w:p>
        </w:tc>
        <w:tc>
          <w:tcPr>
            <w:tcW w:w="730" w:type="dxa"/>
          </w:tcPr>
          <w:p w14:paraId="0E47448A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  <w:tr w:rsidR="005D1FEC" w:rsidRPr="00387100" w14:paraId="12445971" w14:textId="77777777" w:rsidTr="005D1FEC">
        <w:tc>
          <w:tcPr>
            <w:tcW w:w="558" w:type="dxa"/>
          </w:tcPr>
          <w:p w14:paraId="78126784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8288" w:type="dxa"/>
          </w:tcPr>
          <w:p w14:paraId="751A2969" w14:textId="23FD32D7" w:rsidR="005D1FEC" w:rsidRPr="00387100" w:rsidRDefault="005D1FEC" w:rsidP="00BB5115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Giv</w:t>
            </w:r>
            <w:r w:rsidR="002D401C"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ing information to patients and </w:t>
            </w: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or </w:t>
            </w:r>
            <w:r w:rsidR="00BB5115"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family caregivers</w:t>
            </w:r>
          </w:p>
        </w:tc>
        <w:tc>
          <w:tcPr>
            <w:tcW w:w="730" w:type="dxa"/>
          </w:tcPr>
          <w:p w14:paraId="07B3A818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  <w:tr w:rsidR="005D1FEC" w:rsidRPr="00387100" w14:paraId="27380D5A" w14:textId="77777777" w:rsidTr="005D1FEC">
        <w:tc>
          <w:tcPr>
            <w:tcW w:w="558" w:type="dxa"/>
          </w:tcPr>
          <w:p w14:paraId="63280AC8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8288" w:type="dxa"/>
          </w:tcPr>
          <w:p w14:paraId="1232867B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18"/>
                <w:szCs w:val="24"/>
              </w:rPr>
              <w:t>Doing paperwork and/or routine data inputting</w:t>
            </w:r>
          </w:p>
        </w:tc>
        <w:tc>
          <w:tcPr>
            <w:tcW w:w="730" w:type="dxa"/>
          </w:tcPr>
          <w:p w14:paraId="375DDEC5" w14:textId="77777777" w:rsidR="005D1FEC" w:rsidRPr="00387100" w:rsidRDefault="005D1FEC" w:rsidP="0006363C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</w:tbl>
    <w:p w14:paraId="368E6BF1" w14:textId="77777777" w:rsidR="00F075E0" w:rsidRDefault="00F075E0" w:rsidP="00000CCA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0ED6BDB9" w14:textId="52E54FE9" w:rsidR="00F53E14" w:rsidRPr="00387100" w:rsidRDefault="00F075E0" w:rsidP="00387100">
      <w:pPr>
        <w:pStyle w:val="ListParagraph"/>
        <w:ind w:left="360"/>
        <w:rPr>
          <w:rFonts w:ascii="Times New Roman" w:hAnsi="Times New Roman" w:cs="Times New Roman"/>
          <w:b/>
          <w:sz w:val="24"/>
          <w:u w:val="single"/>
        </w:rPr>
      </w:pPr>
      <w:r w:rsidRPr="00F075E0">
        <w:rPr>
          <w:rFonts w:ascii="Times New Roman" w:hAnsi="Times New Roman" w:cs="Times New Roman"/>
          <w:b/>
          <w:sz w:val="24"/>
          <w:u w:val="single"/>
        </w:rPr>
        <w:t>6.0</w:t>
      </w:r>
      <w:r w:rsidR="00387100">
        <w:rPr>
          <w:rFonts w:ascii="Times New Roman" w:hAnsi="Times New Roman" w:cs="Times New Roman"/>
          <w:b/>
          <w:sz w:val="24"/>
          <w:u w:val="single"/>
        </w:rPr>
        <w:t>. Team</w:t>
      </w:r>
      <w:r w:rsidR="00152076">
        <w:rPr>
          <w:rFonts w:ascii="Times New Roman" w:hAnsi="Times New Roman" w:cs="Times New Roman"/>
          <w:b/>
          <w:sz w:val="24"/>
          <w:u w:val="single"/>
        </w:rPr>
        <w:t>-based</w:t>
      </w:r>
      <w:r w:rsidR="00387100">
        <w:rPr>
          <w:rFonts w:ascii="Times New Roman" w:hAnsi="Times New Roman" w:cs="Times New Roman"/>
          <w:b/>
          <w:sz w:val="24"/>
          <w:u w:val="single"/>
        </w:rPr>
        <w:t xml:space="preserve"> approach to patient care</w:t>
      </w:r>
    </w:p>
    <w:p w14:paraId="5F390A5E" w14:textId="77777777" w:rsidR="00F075E0" w:rsidRPr="00417CC0" w:rsidRDefault="00F075E0" w:rsidP="00417CC0">
      <w:pPr>
        <w:rPr>
          <w:rFonts w:ascii="Times New Roman" w:hAnsi="Times New Roman" w:cs="Times New Roman"/>
          <w:sz w:val="24"/>
        </w:rPr>
      </w:pPr>
      <w:r w:rsidRPr="00417CC0">
        <w:rPr>
          <w:rFonts w:ascii="Times New Roman" w:hAnsi="Times New Roman" w:cs="Times New Roman"/>
          <w:sz w:val="24"/>
        </w:rPr>
        <w:t>6.1. At your health facility, do you manage patients as a team?</w:t>
      </w:r>
    </w:p>
    <w:p w14:paraId="2A4F9FC7" w14:textId="77777777" w:rsidR="00417CC0" w:rsidRDefault="00417CC0" w:rsidP="00417CC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Yes</w:t>
      </w:r>
      <w:r w:rsidRPr="00836C5A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836C5A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36C5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No</w:t>
      </w:r>
      <w:r w:rsidRPr="00836C5A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836C5A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36C5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4BB150C9" w14:textId="735FB5EF" w:rsidR="00417CC0" w:rsidRDefault="002D401C" w:rsidP="00417CC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2. </w:t>
      </w:r>
      <w:r w:rsidR="00152076">
        <w:rPr>
          <w:rFonts w:ascii="Times New Roman" w:eastAsia="Times New Roman" w:hAnsi="Times New Roman" w:cs="Times New Roman"/>
          <w:sz w:val="24"/>
          <w:szCs w:val="24"/>
        </w:rPr>
        <w:t xml:space="preserve">In the past three years, have you had any training on </w:t>
      </w:r>
      <w:r w:rsidR="00417CC0">
        <w:rPr>
          <w:rFonts w:ascii="Times New Roman" w:eastAsia="Times New Roman" w:hAnsi="Times New Roman" w:cs="Times New Roman"/>
          <w:sz w:val="24"/>
          <w:szCs w:val="24"/>
        </w:rPr>
        <w:t>team</w:t>
      </w:r>
      <w:r w:rsidR="00152076">
        <w:rPr>
          <w:rFonts w:ascii="Times New Roman" w:eastAsia="Times New Roman" w:hAnsi="Times New Roman" w:cs="Times New Roman"/>
          <w:sz w:val="24"/>
          <w:szCs w:val="24"/>
        </w:rPr>
        <w:t xml:space="preserve">-based </w:t>
      </w:r>
      <w:r w:rsidR="00417CC0">
        <w:rPr>
          <w:rFonts w:ascii="Times New Roman" w:eastAsia="Times New Roman" w:hAnsi="Times New Roman" w:cs="Times New Roman"/>
          <w:sz w:val="24"/>
          <w:szCs w:val="24"/>
        </w:rPr>
        <w:t>approach to patient care?</w:t>
      </w:r>
    </w:p>
    <w:p w14:paraId="6C751166" w14:textId="77777777" w:rsidR="00417CC0" w:rsidRDefault="00417CC0" w:rsidP="00417CC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Yes</w:t>
      </w:r>
      <w:r w:rsidRPr="00836C5A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836C5A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36C5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No</w:t>
      </w:r>
      <w:r w:rsidRPr="00836C5A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836C5A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36C5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622962D9" w14:textId="77777777" w:rsidR="00050B92" w:rsidRDefault="00050B92" w:rsidP="00B61C2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C21524" w14:textId="02251F41" w:rsidR="00B61C22" w:rsidRDefault="00050B92" w:rsidP="00B61C2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3. </w:t>
      </w:r>
      <w:r w:rsidR="00B61C22">
        <w:rPr>
          <w:rFonts w:ascii="Times New Roman" w:eastAsia="Times New Roman" w:hAnsi="Times New Roman" w:cs="Times New Roman"/>
          <w:sz w:val="24"/>
          <w:szCs w:val="24"/>
        </w:rPr>
        <w:t xml:space="preserve">The list below shows some of the aspects of team approach to patient care. Choose the </w:t>
      </w:r>
      <w:r w:rsidR="00261B08">
        <w:rPr>
          <w:rFonts w:ascii="Times New Roman" w:eastAsia="Times New Roman" w:hAnsi="Times New Roman" w:cs="Times New Roman"/>
          <w:sz w:val="24"/>
          <w:szCs w:val="24"/>
        </w:rPr>
        <w:t xml:space="preserve">top five </w:t>
      </w:r>
      <w:r w:rsidR="00B61C22">
        <w:rPr>
          <w:rFonts w:ascii="Times New Roman" w:eastAsia="Times New Roman" w:hAnsi="Times New Roman" w:cs="Times New Roman"/>
          <w:sz w:val="24"/>
          <w:szCs w:val="24"/>
        </w:rPr>
        <w:t>aspects that are most important to you starting with the most imp</w:t>
      </w:r>
      <w:r w:rsidR="00261B08">
        <w:rPr>
          <w:rFonts w:ascii="Times New Roman" w:eastAsia="Times New Roman" w:hAnsi="Times New Roman" w:cs="Times New Roman"/>
          <w:sz w:val="24"/>
          <w:szCs w:val="24"/>
        </w:rPr>
        <w:t>ortant =1, and least important=5</w:t>
      </w:r>
      <w:r w:rsidR="00B61C2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7488" w:type="dxa"/>
        <w:tblLook w:val="04A0" w:firstRow="1" w:lastRow="0" w:firstColumn="1" w:lastColumn="0" w:noHBand="0" w:noVBand="1"/>
      </w:tblPr>
      <w:tblGrid>
        <w:gridCol w:w="5148"/>
        <w:gridCol w:w="2340"/>
      </w:tblGrid>
      <w:tr w:rsidR="00B61C22" w:rsidRPr="00387100" w14:paraId="57488416" w14:textId="77777777" w:rsidTr="00B61C22">
        <w:tc>
          <w:tcPr>
            <w:tcW w:w="5148" w:type="dxa"/>
          </w:tcPr>
          <w:p w14:paraId="78B1FF02" w14:textId="67DDAF30" w:rsidR="00B61C22" w:rsidRPr="00387100" w:rsidRDefault="006D0515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Mutual trust</w:t>
            </w:r>
          </w:p>
        </w:tc>
        <w:tc>
          <w:tcPr>
            <w:tcW w:w="2340" w:type="dxa"/>
          </w:tcPr>
          <w:p w14:paraId="5F90F65F" w14:textId="77777777" w:rsidR="00B61C22" w:rsidRPr="00387100" w:rsidRDefault="00B61C22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61C22" w:rsidRPr="00387100" w14:paraId="78459BF0" w14:textId="77777777" w:rsidTr="00B61C22">
        <w:tc>
          <w:tcPr>
            <w:tcW w:w="5148" w:type="dxa"/>
          </w:tcPr>
          <w:p w14:paraId="14001736" w14:textId="27E16C1A" w:rsidR="00B61C22" w:rsidRPr="00387100" w:rsidRDefault="006D0515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lear roles and division of labour</w:t>
            </w:r>
          </w:p>
        </w:tc>
        <w:tc>
          <w:tcPr>
            <w:tcW w:w="2340" w:type="dxa"/>
          </w:tcPr>
          <w:p w14:paraId="62873693" w14:textId="77777777" w:rsidR="00B61C22" w:rsidRPr="00387100" w:rsidRDefault="00B61C22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61C22" w:rsidRPr="00387100" w14:paraId="323A0558" w14:textId="77777777" w:rsidTr="00B61C22">
        <w:tc>
          <w:tcPr>
            <w:tcW w:w="5148" w:type="dxa"/>
          </w:tcPr>
          <w:p w14:paraId="217C2DAA" w14:textId="531F3118" w:rsidR="00B61C22" w:rsidRPr="00387100" w:rsidRDefault="006D0515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Effective communication</w:t>
            </w:r>
          </w:p>
        </w:tc>
        <w:tc>
          <w:tcPr>
            <w:tcW w:w="2340" w:type="dxa"/>
          </w:tcPr>
          <w:p w14:paraId="33F0A6C1" w14:textId="77777777" w:rsidR="00B61C22" w:rsidRPr="00387100" w:rsidRDefault="00B61C22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61C22" w:rsidRPr="00387100" w14:paraId="0FE127FB" w14:textId="77777777" w:rsidTr="00B61C22">
        <w:tc>
          <w:tcPr>
            <w:tcW w:w="5148" w:type="dxa"/>
          </w:tcPr>
          <w:p w14:paraId="76EBC287" w14:textId="7E498259" w:rsidR="00B61C22" w:rsidRPr="00387100" w:rsidRDefault="006D0515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Feedback </w:t>
            </w:r>
          </w:p>
        </w:tc>
        <w:tc>
          <w:tcPr>
            <w:tcW w:w="2340" w:type="dxa"/>
          </w:tcPr>
          <w:p w14:paraId="4D92B2C6" w14:textId="77777777" w:rsidR="00B61C22" w:rsidRPr="00387100" w:rsidRDefault="00B61C22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1C2E5B" w:rsidRPr="00387100" w14:paraId="564EF763" w14:textId="77777777" w:rsidTr="00B61C22">
        <w:tc>
          <w:tcPr>
            <w:tcW w:w="5148" w:type="dxa"/>
          </w:tcPr>
          <w:p w14:paraId="1C3E872A" w14:textId="2CF8A0EA" w:rsidR="001C2E5B" w:rsidRPr="00387100" w:rsidRDefault="001C2E5B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20"/>
                <w:szCs w:val="24"/>
              </w:rPr>
              <w:t>Sharing responsibilities</w:t>
            </w:r>
          </w:p>
        </w:tc>
        <w:tc>
          <w:tcPr>
            <w:tcW w:w="2340" w:type="dxa"/>
          </w:tcPr>
          <w:p w14:paraId="25D422FC" w14:textId="77777777" w:rsidR="001C2E5B" w:rsidRPr="00387100" w:rsidRDefault="001C2E5B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1C2E5B" w:rsidRPr="00387100" w14:paraId="0A6DAFA9" w14:textId="77777777" w:rsidTr="00B61C22">
        <w:tc>
          <w:tcPr>
            <w:tcW w:w="5148" w:type="dxa"/>
          </w:tcPr>
          <w:p w14:paraId="41966889" w14:textId="54DAE1AF" w:rsidR="001C2E5B" w:rsidRPr="00387100" w:rsidRDefault="001C2E5B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87100">
              <w:rPr>
                <w:rFonts w:ascii="Times New Roman" w:eastAsia="Times New Roman" w:hAnsi="Times New Roman" w:cs="Times New Roman"/>
                <w:sz w:val="20"/>
                <w:szCs w:val="24"/>
              </w:rPr>
              <w:t>Opportunity for mentorship from senior colleagues</w:t>
            </w:r>
          </w:p>
        </w:tc>
        <w:tc>
          <w:tcPr>
            <w:tcW w:w="2340" w:type="dxa"/>
          </w:tcPr>
          <w:p w14:paraId="42351B86" w14:textId="77777777" w:rsidR="001C2E5B" w:rsidRPr="00387100" w:rsidRDefault="001C2E5B" w:rsidP="00387100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4BC777B0" w14:textId="77777777" w:rsidR="00F075E0" w:rsidRDefault="00F075E0" w:rsidP="00000CCA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3E477AEC" w14:textId="77777777" w:rsidR="005D6BE5" w:rsidRPr="0052429E" w:rsidRDefault="005D6BE5" w:rsidP="005D6BE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6.4. In your health facility, who </w:t>
      </w:r>
      <w:r w:rsidRPr="004D6D18">
        <w:rPr>
          <w:rFonts w:ascii="Times New Roman" w:hAnsi="Times New Roman" w:cs="Times New Roman"/>
          <w:sz w:val="24"/>
        </w:rPr>
        <w:t xml:space="preserve">do you consult in case </w:t>
      </w:r>
      <w:r>
        <w:rPr>
          <w:rFonts w:ascii="Times New Roman" w:hAnsi="Times New Roman" w:cs="Times New Roman"/>
          <w:sz w:val="24"/>
        </w:rPr>
        <w:t>you encounter a challenging case with respiratory symptoms? Write down all the people you consult. Use designation (e.g.</w:t>
      </w:r>
      <w:r w:rsidR="007A52D5">
        <w:rPr>
          <w:rFonts w:ascii="Times New Roman" w:hAnsi="Times New Roman" w:cs="Times New Roman"/>
          <w:sz w:val="24"/>
        </w:rPr>
        <w:t xml:space="preserve"> Medical officers,</w:t>
      </w:r>
      <w:r>
        <w:rPr>
          <w:rFonts w:ascii="Times New Roman" w:hAnsi="Times New Roman" w:cs="Times New Roman"/>
          <w:sz w:val="24"/>
        </w:rPr>
        <w:t xml:space="preserve"> Physician, Paediatrician, Clinical officer) and NOT their names.</w:t>
      </w:r>
      <w:r w:rsidRPr="0052429E">
        <w:rPr>
          <w:rFonts w:ascii="Times New Roman" w:hAnsi="Times New Roman" w:cs="Times New Roman"/>
          <w:sz w:val="24"/>
        </w:rPr>
        <w:t xml:space="preserve"> </w:t>
      </w:r>
    </w:p>
    <w:p w14:paraId="57437D5C" w14:textId="77777777" w:rsidR="00F075E0" w:rsidRDefault="007A52D5" w:rsidP="00000CCA">
      <w:pPr>
        <w:pStyle w:val="ListParagraph"/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="009505ED">
        <w:rPr>
          <w:rFonts w:ascii="Times New Roman" w:hAnsi="Times New Roman" w:cs="Times New Roman"/>
          <w:sz w:val="24"/>
        </w:rPr>
        <w:t>…………………………………………………….</w:t>
      </w:r>
    </w:p>
    <w:p w14:paraId="532D1327" w14:textId="77777777" w:rsidR="005D6BE5" w:rsidRDefault="007A52D5" w:rsidP="00000CCA">
      <w:pPr>
        <w:pStyle w:val="ListParagraph"/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="009505ED">
        <w:rPr>
          <w:rFonts w:ascii="Times New Roman" w:hAnsi="Times New Roman" w:cs="Times New Roman"/>
          <w:sz w:val="24"/>
        </w:rPr>
        <w:t>…………………………………………………….</w:t>
      </w:r>
    </w:p>
    <w:p w14:paraId="0344AC1E" w14:textId="77777777" w:rsidR="005D6BE5" w:rsidRDefault="007A52D5" w:rsidP="00000CCA">
      <w:pPr>
        <w:pStyle w:val="ListParagraph"/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="009505ED">
        <w:rPr>
          <w:rFonts w:ascii="Times New Roman" w:hAnsi="Times New Roman" w:cs="Times New Roman"/>
          <w:sz w:val="24"/>
        </w:rPr>
        <w:t>……………………………………………………</w:t>
      </w:r>
    </w:p>
    <w:p w14:paraId="7C8BB26B" w14:textId="77777777" w:rsidR="007A52D5" w:rsidRDefault="007A52D5" w:rsidP="00000CCA">
      <w:pPr>
        <w:pStyle w:val="ListParagraph"/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="009505ED">
        <w:rPr>
          <w:rFonts w:ascii="Times New Roman" w:hAnsi="Times New Roman" w:cs="Times New Roman"/>
          <w:sz w:val="24"/>
        </w:rPr>
        <w:t>…………………………………………………….</w:t>
      </w:r>
    </w:p>
    <w:p w14:paraId="1648A392" w14:textId="77777777" w:rsidR="007B7CEF" w:rsidRDefault="007A52D5" w:rsidP="001F0524">
      <w:pPr>
        <w:pStyle w:val="ListParagraph"/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 w:rsidR="009505ED">
        <w:rPr>
          <w:rFonts w:ascii="Times New Roman" w:hAnsi="Times New Roman" w:cs="Times New Roman"/>
          <w:sz w:val="24"/>
        </w:rPr>
        <w:t>……………………………………………………..</w:t>
      </w:r>
    </w:p>
    <w:p w14:paraId="7BB7C36B" w14:textId="56DD9826" w:rsidR="001F0524" w:rsidRDefault="001F0524" w:rsidP="001F0524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0E22D3C2" w14:textId="692266CE" w:rsidR="00C85147" w:rsidRDefault="00C85147" w:rsidP="001F0524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67CEE8EA" w14:textId="07CA516C" w:rsidR="00C85147" w:rsidRDefault="00C85147" w:rsidP="001F0524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77A24BBC" w14:textId="77777777" w:rsidR="00C85147" w:rsidRDefault="00C85147" w:rsidP="001F0524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53D0E697" w14:textId="77777777" w:rsidR="001F0524" w:rsidRPr="009505ED" w:rsidRDefault="001F0524" w:rsidP="009505ED">
      <w:pPr>
        <w:pStyle w:val="ListParagraph"/>
        <w:ind w:left="360"/>
        <w:rPr>
          <w:rFonts w:ascii="Times New Roman" w:hAnsi="Times New Roman" w:cs="Times New Roman"/>
          <w:b/>
          <w:sz w:val="24"/>
          <w:u w:val="single"/>
        </w:rPr>
      </w:pPr>
      <w:r w:rsidRPr="001F0524">
        <w:rPr>
          <w:rFonts w:ascii="Times New Roman" w:hAnsi="Times New Roman" w:cs="Times New Roman"/>
          <w:b/>
          <w:sz w:val="24"/>
          <w:u w:val="single"/>
        </w:rPr>
        <w:lastRenderedPageBreak/>
        <w:t>7.0. Patient education</w:t>
      </w:r>
    </w:p>
    <w:p w14:paraId="102B1F7A" w14:textId="77777777" w:rsidR="001F0524" w:rsidRPr="004D6D18" w:rsidRDefault="001F0524" w:rsidP="001F05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1. On a scale of 1-5</w:t>
      </w:r>
      <w:r w:rsidRPr="004D6D18">
        <w:rPr>
          <w:rFonts w:ascii="Times New Roman" w:hAnsi="Times New Roman" w:cs="Times New Roman"/>
          <w:sz w:val="24"/>
        </w:rPr>
        <w:t xml:space="preserve">, how often do you provide health education on respiratory diseases? </w:t>
      </w:r>
    </w:p>
    <w:p w14:paraId="61633F05" w14:textId="77777777" w:rsidR="001F0524" w:rsidRPr="004D6D18" w:rsidRDefault="001F0524" w:rsidP="001F0524">
      <w:pPr>
        <w:rPr>
          <w:rFonts w:ascii="Times New Roman" w:hAnsi="Times New Roman" w:cs="Times New Roman"/>
          <w:color w:val="FF0000"/>
          <w:sz w:val="24"/>
        </w:rPr>
      </w:pPr>
      <w:r w:rsidRPr="004D6D18">
        <w:rPr>
          <w:rFonts w:ascii="Times New Roman" w:hAnsi="Times New Roman" w:cs="Times New Roman"/>
          <w:color w:val="FF0000"/>
          <w:sz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Never   2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occasionally    3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sometimes   4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most of the time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all the time</w:t>
      </w:r>
      <w:r w:rsidRPr="004D6D18">
        <w:rPr>
          <w:rFonts w:ascii="Times New Roman" w:hAnsi="Times New Roman" w:cs="Times New Roman"/>
          <w:color w:val="FF0000"/>
          <w:sz w:val="24"/>
        </w:rPr>
        <w:t xml:space="preserve"> </w:t>
      </w:r>
    </w:p>
    <w:p w14:paraId="37758965" w14:textId="77777777" w:rsidR="001F0524" w:rsidRPr="004D6D18" w:rsidRDefault="001F0524" w:rsidP="001F05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 w:rsidRPr="00EB7D06">
        <w:rPr>
          <w:rFonts w:ascii="Times New Roman" w:hAnsi="Times New Roman" w:cs="Times New Roman"/>
          <w:sz w:val="24"/>
        </w:rPr>
        <w:t>.2. On a scale of 1-5, how comfortable are you in providing health education on respiratory diseases to your patients?</w:t>
      </w:r>
    </w:p>
    <w:p w14:paraId="3324B4B8" w14:textId="77777777" w:rsidR="001F0524" w:rsidRDefault="001F0524" w:rsidP="001F052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0868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Not comfortable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2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mehow comfortable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3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comfortable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ery comfortable  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0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xtremely comfortable</w:t>
      </w:r>
    </w:p>
    <w:p w14:paraId="04012D5B" w14:textId="77777777" w:rsidR="001F0524" w:rsidRPr="00387100" w:rsidRDefault="001F0524" w:rsidP="00387100">
      <w:pPr>
        <w:rPr>
          <w:rFonts w:ascii="Times New Roman" w:hAnsi="Times New Roman" w:cs="Times New Roman"/>
          <w:b/>
          <w:sz w:val="24"/>
          <w:u w:val="single"/>
        </w:rPr>
      </w:pPr>
    </w:p>
    <w:p w14:paraId="3C35B095" w14:textId="77777777" w:rsidR="00132E51" w:rsidRPr="00132E51" w:rsidRDefault="00132E51" w:rsidP="00132E51">
      <w:pPr>
        <w:rPr>
          <w:rFonts w:ascii="Times New Roman" w:hAnsi="Times New Roman" w:cs="Times New Roman"/>
          <w:b/>
          <w:sz w:val="24"/>
          <w:u w:val="single"/>
        </w:rPr>
      </w:pPr>
      <w:r w:rsidRPr="00132E51">
        <w:rPr>
          <w:rFonts w:ascii="Times New Roman" w:hAnsi="Times New Roman" w:cs="Times New Roman"/>
          <w:b/>
          <w:sz w:val="24"/>
          <w:u w:val="single"/>
        </w:rPr>
        <w:t>8.0. Patient outcomes</w:t>
      </w:r>
    </w:p>
    <w:p w14:paraId="72C42AA1" w14:textId="77777777" w:rsidR="00132E51" w:rsidRPr="004D6D18" w:rsidRDefault="00F62A76" w:rsidP="00132E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 w:rsidR="00132E51">
        <w:rPr>
          <w:rFonts w:ascii="Times New Roman" w:hAnsi="Times New Roman" w:cs="Times New Roman"/>
          <w:sz w:val="24"/>
        </w:rPr>
        <w:t xml:space="preserve">.1. </w:t>
      </w:r>
      <w:r w:rsidR="00132E51" w:rsidRPr="004D6D18">
        <w:rPr>
          <w:rFonts w:ascii="Times New Roman" w:hAnsi="Times New Roman" w:cs="Times New Roman"/>
          <w:sz w:val="24"/>
        </w:rPr>
        <w:t>At your health facility, do you have any system of measuring patient outcomes?</w:t>
      </w:r>
    </w:p>
    <w:p w14:paraId="6AA44EE8" w14:textId="249DD91E" w:rsidR="00132E51" w:rsidRDefault="00035B56" w:rsidP="003970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642"/>
        </w:tabs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r w:rsidR="00132E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32E51"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132E51"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32E51"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32E51" w:rsidRPr="004D6D18">
        <w:rPr>
          <w:rFonts w:ascii="Times New Roman" w:hAnsi="Times New Roman" w:cs="Times New Roman"/>
          <w:sz w:val="24"/>
        </w:rPr>
        <w:t>Yes</w:t>
      </w:r>
      <w:r w:rsidR="00132E51" w:rsidRPr="004D6D18">
        <w:rPr>
          <w:rFonts w:ascii="Times New Roman" w:hAnsi="Times New Roman" w:cs="Times New Roman"/>
          <w:sz w:val="24"/>
        </w:rPr>
        <w:tab/>
      </w:r>
      <w:r w:rsidR="00132E51" w:rsidRPr="004D6D18">
        <w:rPr>
          <w:rFonts w:ascii="Times New Roman" w:hAnsi="Times New Roman" w:cs="Times New Roman"/>
          <w:sz w:val="24"/>
        </w:rPr>
        <w:tab/>
      </w:r>
      <w:r w:rsidR="00132E51" w:rsidRPr="004D6D18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            </w:t>
      </w:r>
      <w:r w:rsidR="00132E51" w:rsidRPr="0042086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="00132E51" w:rsidRPr="0042086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32E51" w:rsidRPr="004208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32E51" w:rsidRPr="004D6D18">
        <w:rPr>
          <w:rFonts w:ascii="Times New Roman" w:hAnsi="Times New Roman" w:cs="Times New Roman"/>
          <w:sz w:val="24"/>
        </w:rPr>
        <w:t>No</w:t>
      </w:r>
      <w:r w:rsidR="0039701F">
        <w:rPr>
          <w:rFonts w:ascii="Times New Roman" w:hAnsi="Times New Roman" w:cs="Times New Roman"/>
          <w:sz w:val="24"/>
        </w:rPr>
        <w:tab/>
      </w:r>
    </w:p>
    <w:p w14:paraId="2FD5843D" w14:textId="77777777" w:rsidR="0039701F" w:rsidRPr="004D6D18" w:rsidRDefault="0039701F" w:rsidP="003970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642"/>
        </w:tabs>
        <w:rPr>
          <w:rFonts w:ascii="Times New Roman" w:hAnsi="Times New Roman" w:cs="Times New Roman"/>
          <w:sz w:val="24"/>
        </w:rPr>
      </w:pPr>
      <w:bookmarkStart w:id="2" w:name="_GoBack"/>
      <w:bookmarkEnd w:id="2"/>
    </w:p>
    <w:p w14:paraId="03F4256C" w14:textId="675ABA59" w:rsidR="00132E51" w:rsidRDefault="00F62A76" w:rsidP="00132E51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 w:rsidR="00132E51">
        <w:rPr>
          <w:rFonts w:ascii="Times New Roman" w:hAnsi="Times New Roman" w:cs="Times New Roman"/>
          <w:sz w:val="24"/>
        </w:rPr>
        <w:t>.2. At</w:t>
      </w:r>
      <w:r w:rsidR="00132E51" w:rsidRPr="004D6D18">
        <w:rPr>
          <w:rFonts w:ascii="Times New Roman" w:hAnsi="Times New Roman" w:cs="Times New Roman"/>
          <w:sz w:val="24"/>
        </w:rPr>
        <w:t xml:space="preserve"> your health facility do you have any of the following services to monitor patient outcomes (check</w:t>
      </w:r>
      <w:r w:rsidR="00132E51">
        <w:rPr>
          <w:rFonts w:ascii="Times New Roman" w:hAnsi="Times New Roman" w:cs="Times New Roman"/>
          <w:sz w:val="24"/>
        </w:rPr>
        <w:t xml:space="preserve"> all that apply</w:t>
      </w:r>
      <w:r w:rsidR="00132E51" w:rsidRPr="004D6D18">
        <w:rPr>
          <w:rFonts w:ascii="Times New Roman" w:hAnsi="Times New Roman" w:cs="Times New Roman"/>
          <w:sz w:val="24"/>
        </w:rPr>
        <w:t>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5130"/>
        <w:gridCol w:w="1260"/>
      </w:tblGrid>
      <w:tr w:rsidR="00132E51" w:rsidRPr="001007E1" w14:paraId="184B5162" w14:textId="77777777" w:rsidTr="00132E51">
        <w:tc>
          <w:tcPr>
            <w:tcW w:w="558" w:type="dxa"/>
          </w:tcPr>
          <w:p w14:paraId="484C4EFD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130" w:type="dxa"/>
          </w:tcPr>
          <w:p w14:paraId="327F26F0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Electronic database</w:t>
            </w:r>
          </w:p>
        </w:tc>
        <w:tc>
          <w:tcPr>
            <w:tcW w:w="1260" w:type="dxa"/>
          </w:tcPr>
          <w:p w14:paraId="530595A9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2E51" w:rsidRPr="001007E1" w14:paraId="5E2CA72E" w14:textId="77777777" w:rsidTr="00132E51">
        <w:tc>
          <w:tcPr>
            <w:tcW w:w="558" w:type="dxa"/>
          </w:tcPr>
          <w:p w14:paraId="1C7DE00A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5130" w:type="dxa"/>
          </w:tcPr>
          <w:p w14:paraId="2408A565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Weekly/monthly reports</w:t>
            </w:r>
          </w:p>
        </w:tc>
        <w:tc>
          <w:tcPr>
            <w:tcW w:w="1260" w:type="dxa"/>
          </w:tcPr>
          <w:p w14:paraId="7ABDCB49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2E51" w:rsidRPr="001007E1" w14:paraId="38CF9BDF" w14:textId="77777777" w:rsidTr="00132E51">
        <w:tc>
          <w:tcPr>
            <w:tcW w:w="558" w:type="dxa"/>
          </w:tcPr>
          <w:p w14:paraId="72166CB2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5130" w:type="dxa"/>
          </w:tcPr>
          <w:p w14:paraId="6154D276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Periodic surveys</w:t>
            </w:r>
          </w:p>
        </w:tc>
        <w:tc>
          <w:tcPr>
            <w:tcW w:w="1260" w:type="dxa"/>
          </w:tcPr>
          <w:p w14:paraId="0E1AE4FE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2E51" w:rsidRPr="001007E1" w14:paraId="4C6BB7BE" w14:textId="77777777" w:rsidTr="00132E51">
        <w:tc>
          <w:tcPr>
            <w:tcW w:w="558" w:type="dxa"/>
          </w:tcPr>
          <w:p w14:paraId="0F9B8B50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5130" w:type="dxa"/>
          </w:tcPr>
          <w:p w14:paraId="5D3C329C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Clinical audits</w:t>
            </w:r>
          </w:p>
        </w:tc>
        <w:tc>
          <w:tcPr>
            <w:tcW w:w="1260" w:type="dxa"/>
          </w:tcPr>
          <w:p w14:paraId="696E6D80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2E51" w:rsidRPr="001007E1" w14:paraId="0E58930F" w14:textId="77777777" w:rsidTr="00132E51">
        <w:tc>
          <w:tcPr>
            <w:tcW w:w="558" w:type="dxa"/>
          </w:tcPr>
          <w:p w14:paraId="5B74D19C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5130" w:type="dxa"/>
          </w:tcPr>
          <w:p w14:paraId="2B9A227E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Operational research</w:t>
            </w:r>
          </w:p>
        </w:tc>
        <w:tc>
          <w:tcPr>
            <w:tcW w:w="1260" w:type="dxa"/>
          </w:tcPr>
          <w:p w14:paraId="532A06ED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2E51" w:rsidRPr="001007E1" w14:paraId="629C09C3" w14:textId="77777777" w:rsidTr="00132E51">
        <w:tc>
          <w:tcPr>
            <w:tcW w:w="558" w:type="dxa"/>
          </w:tcPr>
          <w:p w14:paraId="770E5B92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5130" w:type="dxa"/>
          </w:tcPr>
          <w:p w14:paraId="7CDBE7EC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Quality improvement meetings</w:t>
            </w:r>
          </w:p>
        </w:tc>
        <w:tc>
          <w:tcPr>
            <w:tcW w:w="1260" w:type="dxa"/>
          </w:tcPr>
          <w:p w14:paraId="1B5D3A8E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2E51" w:rsidRPr="001007E1" w14:paraId="71576486" w14:textId="77777777" w:rsidTr="00132E51">
        <w:tc>
          <w:tcPr>
            <w:tcW w:w="558" w:type="dxa"/>
          </w:tcPr>
          <w:p w14:paraId="172F762D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5130" w:type="dxa"/>
          </w:tcPr>
          <w:p w14:paraId="12D56B40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  <w:r w:rsidRPr="001007E1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260" w:type="dxa"/>
          </w:tcPr>
          <w:p w14:paraId="208033FE" w14:textId="77777777" w:rsidR="00132E51" w:rsidRPr="001007E1" w:rsidRDefault="00132E51" w:rsidP="00132E51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796C4829" w14:textId="77777777" w:rsidR="00132E51" w:rsidRDefault="00132E51" w:rsidP="00132E51">
      <w:pPr>
        <w:rPr>
          <w:rFonts w:ascii="Times New Roman" w:hAnsi="Times New Roman" w:cs="Times New Roman"/>
          <w:sz w:val="24"/>
        </w:rPr>
      </w:pPr>
    </w:p>
    <w:p w14:paraId="4A1936D8" w14:textId="191AE11E" w:rsidR="001F0524" w:rsidRPr="00F62A76" w:rsidRDefault="00F62A76" w:rsidP="00F62A76">
      <w:pPr>
        <w:pStyle w:val="ListParagraph"/>
        <w:ind w:left="360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9.</w:t>
      </w:r>
      <w:r w:rsidR="007338C6">
        <w:rPr>
          <w:rFonts w:ascii="Times New Roman" w:hAnsi="Times New Roman" w:cs="Times New Roman"/>
          <w:b/>
          <w:sz w:val="24"/>
          <w:u w:val="single"/>
        </w:rPr>
        <w:t>0. Referral</w:t>
      </w:r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</w:p>
    <w:p w14:paraId="4459D050" w14:textId="77777777" w:rsidR="00017112" w:rsidRDefault="00F62A76" w:rsidP="00BB5D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 w:rsidR="007A52D5">
        <w:rPr>
          <w:rFonts w:ascii="Times New Roman" w:hAnsi="Times New Roman" w:cs="Times New Roman"/>
          <w:sz w:val="24"/>
        </w:rPr>
        <w:t>.</w:t>
      </w:r>
      <w:r w:rsidR="00BB5DA9">
        <w:rPr>
          <w:rFonts w:ascii="Times New Roman" w:hAnsi="Times New Roman" w:cs="Times New Roman"/>
          <w:sz w:val="24"/>
        </w:rPr>
        <w:t>1.</w:t>
      </w:r>
      <w:r w:rsidR="00F8784B">
        <w:rPr>
          <w:rFonts w:ascii="Times New Roman" w:hAnsi="Times New Roman" w:cs="Times New Roman"/>
          <w:sz w:val="24"/>
        </w:rPr>
        <w:t xml:space="preserve"> </w:t>
      </w:r>
      <w:r w:rsidR="00017112" w:rsidRPr="004D6D18">
        <w:rPr>
          <w:rFonts w:ascii="Times New Roman" w:hAnsi="Times New Roman" w:cs="Times New Roman"/>
          <w:sz w:val="24"/>
        </w:rPr>
        <w:t xml:space="preserve">Which of the following cases do you </w:t>
      </w:r>
      <w:r w:rsidR="00F8784B">
        <w:rPr>
          <w:rFonts w:ascii="Times New Roman" w:hAnsi="Times New Roman" w:cs="Times New Roman"/>
          <w:sz w:val="24"/>
        </w:rPr>
        <w:t xml:space="preserve">usually </w:t>
      </w:r>
      <w:r w:rsidR="00017112" w:rsidRPr="004D6D18">
        <w:rPr>
          <w:rFonts w:ascii="Times New Roman" w:hAnsi="Times New Roman" w:cs="Times New Roman"/>
          <w:sz w:val="24"/>
        </w:rPr>
        <w:t>refer</w:t>
      </w:r>
      <w:r w:rsidR="00BB5DA9">
        <w:rPr>
          <w:rFonts w:ascii="Times New Roman" w:hAnsi="Times New Roman" w:cs="Times New Roman"/>
          <w:sz w:val="24"/>
        </w:rPr>
        <w:t>?</w:t>
      </w:r>
      <w:r w:rsidR="00017112" w:rsidRPr="004D6D18">
        <w:rPr>
          <w:rFonts w:ascii="Times New Roman" w:hAnsi="Times New Roman" w:cs="Times New Roman"/>
          <w:sz w:val="24"/>
        </w:rPr>
        <w:t xml:space="preserve"> (</w:t>
      </w:r>
      <w:r w:rsidR="00F8784B">
        <w:rPr>
          <w:rFonts w:ascii="Times New Roman" w:hAnsi="Times New Roman" w:cs="Times New Roman"/>
          <w:sz w:val="24"/>
        </w:rPr>
        <w:t>Check all that</w:t>
      </w:r>
      <w:r>
        <w:rPr>
          <w:rFonts w:ascii="Times New Roman" w:hAnsi="Times New Roman" w:cs="Times New Roman"/>
          <w:sz w:val="24"/>
        </w:rPr>
        <w:t xml:space="preserve"> apply</w:t>
      </w:r>
      <w:r w:rsidR="00BB5DA9">
        <w:rPr>
          <w:rFonts w:ascii="Times New Roman" w:hAnsi="Times New Roman" w:cs="Times New Roman"/>
          <w:sz w:val="24"/>
        </w:rPr>
        <w:t>)</w:t>
      </w: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2548"/>
        <w:gridCol w:w="389"/>
        <w:gridCol w:w="2391"/>
        <w:gridCol w:w="441"/>
        <w:gridCol w:w="2439"/>
        <w:gridCol w:w="360"/>
      </w:tblGrid>
      <w:tr w:rsidR="00F62A76" w:rsidRPr="00EA7167" w14:paraId="080B190B" w14:textId="77777777" w:rsidTr="0006363C">
        <w:tc>
          <w:tcPr>
            <w:tcW w:w="2548" w:type="dxa"/>
          </w:tcPr>
          <w:p w14:paraId="449970B8" w14:textId="77777777" w:rsidR="00F62A76" w:rsidRPr="00EA7167" w:rsidRDefault="00F62A76" w:rsidP="0006363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Acute respiratory infections (ARI)</w:t>
            </w:r>
          </w:p>
        </w:tc>
        <w:tc>
          <w:tcPr>
            <w:tcW w:w="389" w:type="dxa"/>
          </w:tcPr>
          <w:p w14:paraId="4D860CA6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2AA012EC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Chronic bronchitis</w:t>
            </w:r>
          </w:p>
        </w:tc>
        <w:tc>
          <w:tcPr>
            <w:tcW w:w="441" w:type="dxa"/>
          </w:tcPr>
          <w:p w14:paraId="5A02C0AC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36A677A1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Foreign body aspiration</w:t>
            </w:r>
          </w:p>
        </w:tc>
        <w:tc>
          <w:tcPr>
            <w:tcW w:w="360" w:type="dxa"/>
          </w:tcPr>
          <w:p w14:paraId="2B48199B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F62A76" w:rsidRPr="00EA7167" w14:paraId="59F8B6CA" w14:textId="77777777" w:rsidTr="0006363C">
        <w:tc>
          <w:tcPr>
            <w:tcW w:w="2548" w:type="dxa"/>
          </w:tcPr>
          <w:p w14:paraId="2CCC6448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Upper respiratory Tract Infections (URTI)</w:t>
            </w:r>
          </w:p>
        </w:tc>
        <w:tc>
          <w:tcPr>
            <w:tcW w:w="389" w:type="dxa"/>
          </w:tcPr>
          <w:p w14:paraId="382FFB38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23C55DC0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Asthma</w:t>
            </w:r>
          </w:p>
        </w:tc>
        <w:tc>
          <w:tcPr>
            <w:tcW w:w="441" w:type="dxa"/>
          </w:tcPr>
          <w:p w14:paraId="65AA5063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51DAC44C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Bronchiectasis</w:t>
            </w:r>
          </w:p>
          <w:p w14:paraId="50A98BBF" w14:textId="77777777" w:rsidR="00F62A76" w:rsidRPr="00EA7167" w:rsidRDefault="00F62A76" w:rsidP="0006363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" w:type="dxa"/>
          </w:tcPr>
          <w:p w14:paraId="13630D0F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F62A76" w:rsidRPr="00EA7167" w14:paraId="6B11ACE6" w14:textId="77777777" w:rsidTr="0006363C">
        <w:tc>
          <w:tcPr>
            <w:tcW w:w="2548" w:type="dxa"/>
          </w:tcPr>
          <w:p w14:paraId="35894205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Lower Respiratory Tract Infections (LRTI)</w:t>
            </w:r>
          </w:p>
        </w:tc>
        <w:tc>
          <w:tcPr>
            <w:tcW w:w="389" w:type="dxa"/>
          </w:tcPr>
          <w:p w14:paraId="6DB67D19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0CEA2CA2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Lung cancer</w:t>
            </w:r>
          </w:p>
        </w:tc>
        <w:tc>
          <w:tcPr>
            <w:tcW w:w="441" w:type="dxa"/>
          </w:tcPr>
          <w:p w14:paraId="0EBF02C5" w14:textId="77777777" w:rsidR="00F62A76" w:rsidRPr="00EA7167" w:rsidRDefault="00F62A76" w:rsidP="0077385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50D9F0B8" w14:textId="77777777" w:rsidR="00F62A76" w:rsidRPr="00EA7167" w:rsidRDefault="00F62A76" w:rsidP="0006363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Pulmonary embolism</w:t>
            </w:r>
          </w:p>
        </w:tc>
        <w:tc>
          <w:tcPr>
            <w:tcW w:w="360" w:type="dxa"/>
          </w:tcPr>
          <w:p w14:paraId="53F4A2AD" w14:textId="77777777" w:rsidR="00F62A76" w:rsidRPr="00EA7167" w:rsidRDefault="00F62A76" w:rsidP="0077385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F62A76" w:rsidRPr="00EA7167" w14:paraId="52727441" w14:textId="77777777" w:rsidTr="0006363C">
        <w:tc>
          <w:tcPr>
            <w:tcW w:w="2548" w:type="dxa"/>
          </w:tcPr>
          <w:p w14:paraId="2022DC88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Pneumonia</w:t>
            </w:r>
          </w:p>
        </w:tc>
        <w:tc>
          <w:tcPr>
            <w:tcW w:w="389" w:type="dxa"/>
          </w:tcPr>
          <w:p w14:paraId="74731350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7DB8CFF5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Chronic Obstructive Pulmonary Disease</w:t>
            </w:r>
          </w:p>
        </w:tc>
        <w:tc>
          <w:tcPr>
            <w:tcW w:w="441" w:type="dxa"/>
          </w:tcPr>
          <w:p w14:paraId="360ED96C" w14:textId="77777777" w:rsidR="00F62A76" w:rsidRPr="00EA7167" w:rsidRDefault="00F62A76" w:rsidP="0077385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72B7E1F8" w14:textId="77777777" w:rsidR="00F62A76" w:rsidRPr="00EA7167" w:rsidRDefault="00F62A76" w:rsidP="0006363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Acute respiratory distress syndrome</w:t>
            </w:r>
          </w:p>
          <w:p w14:paraId="1364C9DA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" w:type="dxa"/>
          </w:tcPr>
          <w:p w14:paraId="1CA07342" w14:textId="77777777" w:rsidR="00F62A76" w:rsidRPr="00EA7167" w:rsidRDefault="00F62A76" w:rsidP="0077385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F62A76" w:rsidRPr="00EA7167" w14:paraId="0949498C" w14:textId="77777777" w:rsidTr="0006363C">
        <w:tc>
          <w:tcPr>
            <w:tcW w:w="2548" w:type="dxa"/>
          </w:tcPr>
          <w:p w14:paraId="0BE2D42F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Tuberculosis</w:t>
            </w:r>
          </w:p>
        </w:tc>
        <w:tc>
          <w:tcPr>
            <w:tcW w:w="389" w:type="dxa"/>
          </w:tcPr>
          <w:p w14:paraId="17F2B823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558EDEDF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Bronchiolitis</w:t>
            </w:r>
          </w:p>
        </w:tc>
        <w:tc>
          <w:tcPr>
            <w:tcW w:w="441" w:type="dxa"/>
          </w:tcPr>
          <w:p w14:paraId="6508E7C7" w14:textId="77777777" w:rsidR="00F62A76" w:rsidRPr="00EA7167" w:rsidRDefault="00F62A76" w:rsidP="0077385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21B0A42C" w14:textId="77777777" w:rsidR="00F62A76" w:rsidRPr="00EA7167" w:rsidRDefault="00F62A76" w:rsidP="0006363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Pulmonary hypertension</w:t>
            </w:r>
          </w:p>
        </w:tc>
        <w:tc>
          <w:tcPr>
            <w:tcW w:w="360" w:type="dxa"/>
          </w:tcPr>
          <w:p w14:paraId="1096EE86" w14:textId="77777777" w:rsidR="00F62A76" w:rsidRPr="00EA7167" w:rsidRDefault="00F62A76" w:rsidP="0077385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F62A76" w:rsidRPr="00EA7167" w14:paraId="446F4B00" w14:textId="77777777" w:rsidTr="0006363C">
        <w:tc>
          <w:tcPr>
            <w:tcW w:w="2548" w:type="dxa"/>
          </w:tcPr>
          <w:p w14:paraId="5B97428B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Acute bronchitis</w:t>
            </w:r>
          </w:p>
        </w:tc>
        <w:tc>
          <w:tcPr>
            <w:tcW w:w="389" w:type="dxa"/>
          </w:tcPr>
          <w:p w14:paraId="54E0C1A9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391" w:type="dxa"/>
          </w:tcPr>
          <w:p w14:paraId="4D725134" w14:textId="77777777" w:rsidR="00F62A76" w:rsidRPr="00EA7167" w:rsidRDefault="00F62A76" w:rsidP="0006363C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Pneumothorax</w:t>
            </w:r>
          </w:p>
        </w:tc>
        <w:tc>
          <w:tcPr>
            <w:tcW w:w="441" w:type="dxa"/>
          </w:tcPr>
          <w:p w14:paraId="35A20571" w14:textId="77777777" w:rsidR="00F62A76" w:rsidRPr="00EA7167" w:rsidRDefault="00F62A76" w:rsidP="0077385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39" w:type="dxa"/>
          </w:tcPr>
          <w:p w14:paraId="23B799D1" w14:textId="77777777" w:rsidR="00F62A76" w:rsidRPr="00EA7167" w:rsidRDefault="00F62A76" w:rsidP="00F62A76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A7167">
              <w:rPr>
                <w:rFonts w:ascii="Times New Roman" w:eastAsia="Times New Roman" w:hAnsi="Times New Roman" w:cs="Times New Roman"/>
                <w:sz w:val="20"/>
                <w:szCs w:val="24"/>
              </w:rPr>
              <w:t>Others (specify)</w:t>
            </w:r>
          </w:p>
        </w:tc>
        <w:tc>
          <w:tcPr>
            <w:tcW w:w="360" w:type="dxa"/>
          </w:tcPr>
          <w:p w14:paraId="5594B1A1" w14:textId="77777777" w:rsidR="00F62A76" w:rsidRPr="00EA7167" w:rsidRDefault="00F62A76" w:rsidP="0077385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3002D679" w14:textId="77777777" w:rsidR="003E6F9C" w:rsidRPr="004D6D18" w:rsidRDefault="003E6F9C">
      <w:pPr>
        <w:rPr>
          <w:rFonts w:ascii="Times New Roman" w:hAnsi="Times New Roman" w:cs="Times New Roman"/>
          <w:b/>
          <w:color w:val="FF0000"/>
          <w:sz w:val="24"/>
        </w:rPr>
      </w:pPr>
    </w:p>
    <w:p w14:paraId="77EA9A53" w14:textId="77777777" w:rsidR="00CD3D98" w:rsidRDefault="003E6F9C" w:rsidP="00CD3D98">
      <w:pPr>
        <w:rPr>
          <w:rFonts w:ascii="Times New Roman" w:hAnsi="Times New Roman" w:cs="Times New Roman"/>
          <w:b/>
          <w:sz w:val="24"/>
        </w:rPr>
      </w:pPr>
      <w:r w:rsidRPr="003E6F9C">
        <w:rPr>
          <w:rFonts w:ascii="Times New Roman" w:hAnsi="Times New Roman" w:cs="Times New Roman"/>
          <w:b/>
          <w:sz w:val="24"/>
        </w:rPr>
        <w:lastRenderedPageBreak/>
        <w:t>10.0 Barriers to respiratory care</w:t>
      </w:r>
    </w:p>
    <w:p w14:paraId="7E2F4F18" w14:textId="77777777" w:rsidR="003E6F9C" w:rsidRDefault="003E6F9C" w:rsidP="00CD3D98">
      <w:pPr>
        <w:rPr>
          <w:rFonts w:ascii="Times New Roman" w:hAnsi="Times New Roman" w:cs="Times New Roman"/>
          <w:sz w:val="24"/>
        </w:rPr>
      </w:pPr>
      <w:r w:rsidRPr="003E6F9C">
        <w:rPr>
          <w:rFonts w:ascii="Times New Roman" w:hAnsi="Times New Roman" w:cs="Times New Roman"/>
          <w:sz w:val="24"/>
        </w:rPr>
        <w:t>10.1</w:t>
      </w:r>
      <w:r>
        <w:rPr>
          <w:rFonts w:ascii="Times New Roman" w:hAnsi="Times New Roman" w:cs="Times New Roman"/>
          <w:sz w:val="24"/>
        </w:rPr>
        <w:t>. In your opinion, what are some of the barriers and challenges in providing high quality respiratory care to your patients?</w:t>
      </w:r>
    </w:p>
    <w:p w14:paraId="77FA501D" w14:textId="3FD9841B" w:rsidR="003E6F9C" w:rsidRDefault="003E6F9C" w:rsidP="00CD3D9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1631C4">
        <w:rPr>
          <w:rFonts w:ascii="Times New Roman" w:hAnsi="Times New Roman" w:cs="Times New Roman"/>
          <w:sz w:val="24"/>
        </w:rPr>
        <w:t>……………………………………………………………</w:t>
      </w:r>
    </w:p>
    <w:p w14:paraId="381A0C9D" w14:textId="77777777" w:rsidR="003E5FC8" w:rsidRDefault="003E5FC8" w:rsidP="00CD3D98">
      <w:pPr>
        <w:rPr>
          <w:rFonts w:ascii="Times New Roman" w:hAnsi="Times New Roman" w:cs="Times New Roman"/>
          <w:sz w:val="24"/>
        </w:rPr>
      </w:pPr>
    </w:p>
    <w:p w14:paraId="5A62BE72" w14:textId="77777777" w:rsidR="003E5FC8" w:rsidRDefault="003E5FC8" w:rsidP="00CD3D98">
      <w:pPr>
        <w:rPr>
          <w:rFonts w:ascii="Times New Roman" w:hAnsi="Times New Roman" w:cs="Times New Roman"/>
          <w:sz w:val="24"/>
        </w:rPr>
      </w:pPr>
    </w:p>
    <w:p w14:paraId="19310C55" w14:textId="77777777" w:rsidR="003E5FC8" w:rsidRPr="00343214" w:rsidRDefault="003E5FC8" w:rsidP="00CD3D98">
      <w:pPr>
        <w:rPr>
          <w:rFonts w:ascii="Times New Roman" w:hAnsi="Times New Roman" w:cs="Times New Roman"/>
          <w:sz w:val="24"/>
        </w:rPr>
      </w:pPr>
    </w:p>
    <w:p w14:paraId="58E0673D" w14:textId="77777777" w:rsidR="00211BEB" w:rsidRDefault="004A3339">
      <w:pPr>
        <w:rPr>
          <w:rFonts w:ascii="Times New Roman" w:hAnsi="Times New Roman" w:cs="Times New Roman"/>
          <w:b/>
          <w:sz w:val="24"/>
        </w:rPr>
      </w:pPr>
      <w:r w:rsidRPr="00CD3D98">
        <w:rPr>
          <w:rFonts w:ascii="Times New Roman" w:hAnsi="Times New Roman" w:cs="Times New Roman"/>
          <w:b/>
          <w:sz w:val="24"/>
        </w:rPr>
        <w:t>SECTION B: TRAINING NEEDS</w:t>
      </w:r>
    </w:p>
    <w:p w14:paraId="33E56EFF" w14:textId="77777777" w:rsidR="00446425" w:rsidRDefault="00446425" w:rsidP="0077385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</w:rPr>
      </w:pPr>
      <w:r w:rsidRPr="00446425">
        <w:rPr>
          <w:rFonts w:ascii="Times New Roman" w:hAnsi="Times New Roman" w:cs="Times New Roman"/>
          <w:sz w:val="24"/>
        </w:rPr>
        <w:t>Looking back at your 1</w:t>
      </w:r>
      <w:r w:rsidRPr="00446425">
        <w:rPr>
          <w:rFonts w:ascii="Times New Roman" w:hAnsi="Times New Roman" w:cs="Times New Roman"/>
          <w:sz w:val="24"/>
          <w:vertAlign w:val="superscript"/>
        </w:rPr>
        <w:t>st</w:t>
      </w:r>
      <w:r w:rsidRPr="00446425">
        <w:rPr>
          <w:rFonts w:ascii="Times New Roman" w:hAnsi="Times New Roman" w:cs="Times New Roman"/>
          <w:sz w:val="24"/>
        </w:rPr>
        <w:t xml:space="preserve"> year of clinical practice, do you agree that the training you received sufficiently prepared you to manage patients with respiratory symptoms?</w:t>
      </w:r>
    </w:p>
    <w:p w14:paraId="03DFEC54" w14:textId="77777777" w:rsidR="00446425" w:rsidRPr="00446425" w:rsidRDefault="00446425" w:rsidP="00446425">
      <w:pPr>
        <w:pStyle w:val="ListParagraph"/>
        <w:ind w:left="420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r w:rsidRPr="00446425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46425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464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46425">
        <w:rPr>
          <w:rFonts w:ascii="Times New Roman" w:hAnsi="Times New Roman" w:cs="Times New Roman"/>
          <w:sz w:val="24"/>
        </w:rPr>
        <w:t>Yes</w:t>
      </w:r>
      <w:r w:rsidRPr="00446425">
        <w:rPr>
          <w:rFonts w:ascii="Times New Roman" w:hAnsi="Times New Roman" w:cs="Times New Roman"/>
          <w:sz w:val="24"/>
        </w:rPr>
        <w:tab/>
      </w:r>
      <w:r w:rsidRPr="00446425">
        <w:rPr>
          <w:rFonts w:ascii="Times New Roman" w:hAnsi="Times New Roman" w:cs="Times New Roman"/>
          <w:sz w:val="24"/>
        </w:rPr>
        <w:tab/>
      </w:r>
      <w:r w:rsidRPr="00446425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     </w:t>
      </w:r>
      <w:r w:rsidRPr="00446425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446425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464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46425">
        <w:rPr>
          <w:rFonts w:ascii="Times New Roman" w:hAnsi="Times New Roman" w:cs="Times New Roman"/>
          <w:sz w:val="24"/>
        </w:rPr>
        <w:t>No</w:t>
      </w:r>
    </w:p>
    <w:p w14:paraId="1C7E7109" w14:textId="023345C7" w:rsidR="00EE3E58" w:rsidRDefault="00EE3E58" w:rsidP="0077385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</w:rPr>
      </w:pPr>
      <w:r w:rsidRPr="00EE3E58">
        <w:rPr>
          <w:rFonts w:ascii="Times New Roman" w:hAnsi="Times New Roman" w:cs="Times New Roman"/>
          <w:sz w:val="24"/>
        </w:rPr>
        <w:t>On a scale of 1-5, how important is it for you to receive</w:t>
      </w:r>
      <w:r w:rsidR="00301DB9">
        <w:rPr>
          <w:rFonts w:ascii="Times New Roman" w:hAnsi="Times New Roman" w:cs="Times New Roman"/>
          <w:sz w:val="24"/>
        </w:rPr>
        <w:t xml:space="preserve"> further </w:t>
      </w:r>
      <w:r w:rsidRPr="00EE3E58">
        <w:rPr>
          <w:rFonts w:ascii="Times New Roman" w:hAnsi="Times New Roman" w:cs="Times New Roman"/>
          <w:sz w:val="24"/>
        </w:rPr>
        <w:t xml:space="preserve"> training in respiratory medicine?</w:t>
      </w:r>
    </w:p>
    <w:p w14:paraId="1B8D8072" w14:textId="77777777" w:rsidR="002E3507" w:rsidRDefault="002E3507" w:rsidP="00EE3E58">
      <w:pPr>
        <w:pStyle w:val="ListParagraph"/>
        <w:ind w:left="420"/>
        <w:rPr>
          <w:rFonts w:ascii="Times New Roman" w:eastAsia="Times New Roman" w:hAnsi="Times New Roman" w:cs="Times New Roman"/>
          <w:sz w:val="24"/>
          <w:szCs w:val="24"/>
        </w:rPr>
      </w:pPr>
    </w:p>
    <w:p w14:paraId="39C3201D" w14:textId="77777777" w:rsidR="00EE3E58" w:rsidRDefault="00EE3E58" w:rsidP="00EE3E58">
      <w:pPr>
        <w:pStyle w:val="ListParagraph"/>
        <w:ind w:left="420"/>
        <w:rPr>
          <w:rFonts w:ascii="Times New Roman" w:eastAsia="Times New Roman" w:hAnsi="Times New Roman" w:cs="Times New Roman"/>
          <w:sz w:val="24"/>
          <w:szCs w:val="24"/>
        </w:rPr>
      </w:pPr>
      <w:r w:rsidRPr="00EE3E58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EE3E5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EE3E58">
        <w:rPr>
          <w:rFonts w:ascii="Times New Roman" w:eastAsia="Times New Roman" w:hAnsi="Times New Roman" w:cs="Times New Roman"/>
          <w:sz w:val="24"/>
          <w:szCs w:val="24"/>
        </w:rPr>
        <w:t xml:space="preserve">Not </w:t>
      </w:r>
      <w:r>
        <w:rPr>
          <w:rFonts w:ascii="Times New Roman" w:eastAsia="Times New Roman" w:hAnsi="Times New Roman" w:cs="Times New Roman"/>
          <w:sz w:val="24"/>
          <w:szCs w:val="24"/>
        </w:rPr>
        <w:t>important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t xml:space="preserve">   2 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EE3E5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slightly important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t xml:space="preserve">     3 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EE3E5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moderately important</w:t>
      </w:r>
    </w:p>
    <w:p w14:paraId="0DB3DB12" w14:textId="77777777" w:rsidR="00EE3E58" w:rsidRPr="001D0572" w:rsidRDefault="00EE3E58" w:rsidP="001D0572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t xml:space="preserve"> 4 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EE3E5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EE3E58">
        <w:rPr>
          <w:rFonts w:ascii="Times New Roman" w:eastAsia="Times New Roman" w:hAnsi="Times New Roman" w:cs="Times New Roman"/>
          <w:sz w:val="24"/>
          <w:szCs w:val="24"/>
        </w:rPr>
        <w:t xml:space="preserve"> ver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mportant  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t xml:space="preserve">  5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EE3E58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="00FD3853">
        <w:rPr>
          <w:rFonts w:ascii="Times New Roman" w:eastAsia="Times New Roman" w:hAnsi="Times New Roman" w:cs="Times New Roman"/>
          <w:sz w:val="24"/>
          <w:szCs w:val="24"/>
        </w:rPr>
      </w:r>
      <w:r w:rsidR="00FD38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EE3E5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EE3E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EE3E58">
        <w:rPr>
          <w:rFonts w:ascii="Times New Roman" w:eastAsia="Times New Roman" w:hAnsi="Times New Roman" w:cs="Times New Roman"/>
          <w:sz w:val="24"/>
          <w:szCs w:val="24"/>
        </w:rPr>
        <w:t xml:space="preserve">xtremely </w:t>
      </w:r>
      <w:r>
        <w:rPr>
          <w:rFonts w:ascii="Times New Roman" w:eastAsia="Times New Roman" w:hAnsi="Times New Roman" w:cs="Times New Roman"/>
          <w:sz w:val="24"/>
          <w:szCs w:val="24"/>
        </w:rPr>
        <w:t>important</w:t>
      </w:r>
    </w:p>
    <w:p w14:paraId="47E7EF8B" w14:textId="40B43CBD" w:rsidR="00FC4774" w:rsidRPr="00211BEB" w:rsidRDefault="00BC3D50" w:rsidP="00211BEB">
      <w:pPr>
        <w:rPr>
          <w:b/>
        </w:rPr>
      </w:pPr>
      <w:r>
        <w:rPr>
          <w:rFonts w:ascii="Times New Roman" w:hAnsi="Times New Roman" w:cs="Times New Roman"/>
          <w:sz w:val="24"/>
        </w:rPr>
        <w:t>4.0</w:t>
      </w:r>
      <w:r w:rsidR="00FC4774">
        <w:rPr>
          <w:rFonts w:ascii="Times New Roman" w:hAnsi="Times New Roman" w:cs="Times New Roman"/>
          <w:sz w:val="24"/>
        </w:rPr>
        <w:t>. On a scale of 1-3</w:t>
      </w:r>
      <w:r w:rsidR="00FC4774" w:rsidRPr="004D6D18">
        <w:rPr>
          <w:rFonts w:ascii="Times New Roman" w:hAnsi="Times New Roman" w:cs="Times New Roman"/>
          <w:sz w:val="24"/>
        </w:rPr>
        <w:t xml:space="preserve">, in which of the following areas </w:t>
      </w:r>
      <w:r>
        <w:rPr>
          <w:rFonts w:ascii="Times New Roman" w:hAnsi="Times New Roman" w:cs="Times New Roman"/>
          <w:sz w:val="24"/>
        </w:rPr>
        <w:t xml:space="preserve">of respiratory </w:t>
      </w:r>
      <w:r w:rsidR="007A689F">
        <w:rPr>
          <w:rFonts w:ascii="Times New Roman" w:hAnsi="Times New Roman" w:cs="Times New Roman"/>
          <w:sz w:val="24"/>
        </w:rPr>
        <w:t xml:space="preserve">medicine </w:t>
      </w:r>
      <w:r w:rsidR="00FC4774" w:rsidRPr="004D6D18">
        <w:rPr>
          <w:rFonts w:ascii="Times New Roman" w:hAnsi="Times New Roman" w:cs="Times New Roman"/>
          <w:sz w:val="24"/>
        </w:rPr>
        <w:t xml:space="preserve">do you feel that you need </w:t>
      </w:r>
      <w:r>
        <w:rPr>
          <w:rFonts w:ascii="Times New Roman" w:hAnsi="Times New Roman" w:cs="Times New Roman"/>
          <w:sz w:val="24"/>
        </w:rPr>
        <w:t xml:space="preserve">further </w:t>
      </w:r>
      <w:r w:rsidR="00FC4774" w:rsidRPr="004D6D18">
        <w:rPr>
          <w:rFonts w:ascii="Times New Roman" w:hAnsi="Times New Roman" w:cs="Times New Roman"/>
          <w:sz w:val="24"/>
        </w:rPr>
        <w:t>train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1530"/>
        <w:gridCol w:w="1620"/>
        <w:gridCol w:w="1697"/>
      </w:tblGrid>
      <w:tr w:rsidR="00FC4774" w:rsidRPr="000F5B32" w14:paraId="2E9A8569" w14:textId="77777777" w:rsidTr="000F5B32">
        <w:tc>
          <w:tcPr>
            <w:tcW w:w="3798" w:type="dxa"/>
          </w:tcPr>
          <w:p w14:paraId="27DD9591" w14:textId="77777777" w:rsidR="00FC4774" w:rsidRPr="000F5B32" w:rsidRDefault="00FC4774" w:rsidP="000F5B3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0F5B32">
              <w:rPr>
                <w:rFonts w:ascii="Times New Roman" w:hAnsi="Times New Roman" w:cs="Times New Roman"/>
                <w:b/>
                <w:sz w:val="18"/>
              </w:rPr>
              <w:t>Area</w:t>
            </w:r>
          </w:p>
        </w:tc>
        <w:tc>
          <w:tcPr>
            <w:tcW w:w="1530" w:type="dxa"/>
          </w:tcPr>
          <w:p w14:paraId="7ABFAEFE" w14:textId="77777777" w:rsidR="00FC4774" w:rsidRPr="000F5B32" w:rsidRDefault="00FC4774" w:rsidP="000F5B3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0F5B32">
              <w:rPr>
                <w:rFonts w:ascii="Times New Roman" w:hAnsi="Times New Roman" w:cs="Times New Roman"/>
                <w:b/>
                <w:sz w:val="18"/>
              </w:rPr>
              <w:t>No need</w:t>
            </w:r>
          </w:p>
        </w:tc>
        <w:tc>
          <w:tcPr>
            <w:tcW w:w="1620" w:type="dxa"/>
          </w:tcPr>
          <w:p w14:paraId="26A945E1" w14:textId="77777777" w:rsidR="00FC4774" w:rsidRPr="000F5B32" w:rsidRDefault="00FC4774" w:rsidP="000F5B3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0F5B32">
              <w:rPr>
                <w:rFonts w:ascii="Times New Roman" w:hAnsi="Times New Roman" w:cs="Times New Roman"/>
                <w:b/>
                <w:sz w:val="18"/>
              </w:rPr>
              <w:t>Some</w:t>
            </w:r>
            <w:r w:rsidR="00D746DA" w:rsidRPr="000F5B32">
              <w:rPr>
                <w:rFonts w:ascii="Times New Roman" w:hAnsi="Times New Roman" w:cs="Times New Roman"/>
                <w:b/>
                <w:sz w:val="18"/>
              </w:rPr>
              <w:t>how</w:t>
            </w:r>
            <w:r w:rsidRPr="000F5B32">
              <w:rPr>
                <w:rFonts w:ascii="Times New Roman" w:hAnsi="Times New Roman" w:cs="Times New Roman"/>
                <w:b/>
                <w:sz w:val="18"/>
              </w:rPr>
              <w:t xml:space="preserve"> need</w:t>
            </w:r>
          </w:p>
        </w:tc>
        <w:tc>
          <w:tcPr>
            <w:tcW w:w="1697" w:type="dxa"/>
          </w:tcPr>
          <w:p w14:paraId="46EA891A" w14:textId="77777777" w:rsidR="00FC4774" w:rsidRPr="000F5B32" w:rsidRDefault="00FC4774" w:rsidP="000F5B3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0F5B32">
              <w:rPr>
                <w:rFonts w:ascii="Times New Roman" w:hAnsi="Times New Roman" w:cs="Times New Roman"/>
                <w:b/>
                <w:sz w:val="18"/>
              </w:rPr>
              <w:t>Highly needed</w:t>
            </w:r>
          </w:p>
        </w:tc>
      </w:tr>
      <w:tr w:rsidR="001848C0" w:rsidRPr="000F5B32" w14:paraId="1667838E" w14:textId="77777777" w:rsidTr="00CA1E96">
        <w:tc>
          <w:tcPr>
            <w:tcW w:w="8645" w:type="dxa"/>
            <w:gridSpan w:val="4"/>
          </w:tcPr>
          <w:p w14:paraId="78FCD440" w14:textId="77777777" w:rsidR="001848C0" w:rsidRPr="000F5B32" w:rsidRDefault="001848C0" w:rsidP="000F5B32">
            <w:pPr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F5B32">
              <w:rPr>
                <w:rFonts w:ascii="Times New Roman" w:hAnsi="Times New Roman" w:cs="Times New Roman"/>
                <w:b/>
                <w:i/>
                <w:sz w:val="18"/>
              </w:rPr>
              <w:t>Diseases</w:t>
            </w:r>
          </w:p>
        </w:tc>
      </w:tr>
      <w:tr w:rsidR="00FC4774" w:rsidRPr="000F5B32" w14:paraId="16DAB03E" w14:textId="77777777" w:rsidTr="000F5B32">
        <w:tc>
          <w:tcPr>
            <w:tcW w:w="3798" w:type="dxa"/>
          </w:tcPr>
          <w:p w14:paraId="1C2E8C12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Asthma</w:t>
            </w:r>
          </w:p>
        </w:tc>
        <w:tc>
          <w:tcPr>
            <w:tcW w:w="1530" w:type="dxa"/>
          </w:tcPr>
          <w:p w14:paraId="40C04BD5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2C29F42F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608985B1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45954075" w14:textId="77777777" w:rsidTr="000F5B32">
        <w:tc>
          <w:tcPr>
            <w:tcW w:w="3798" w:type="dxa"/>
          </w:tcPr>
          <w:p w14:paraId="5EA8054D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COPD</w:t>
            </w:r>
          </w:p>
        </w:tc>
        <w:tc>
          <w:tcPr>
            <w:tcW w:w="1530" w:type="dxa"/>
          </w:tcPr>
          <w:p w14:paraId="6EE03F73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2BEF0EDF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0D1A50AA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6572F287" w14:textId="77777777" w:rsidTr="000F5B32">
        <w:tc>
          <w:tcPr>
            <w:tcW w:w="3798" w:type="dxa"/>
          </w:tcPr>
          <w:p w14:paraId="09D692E9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Pneumonia</w:t>
            </w:r>
          </w:p>
        </w:tc>
        <w:tc>
          <w:tcPr>
            <w:tcW w:w="1530" w:type="dxa"/>
          </w:tcPr>
          <w:p w14:paraId="07CEB649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2033C67E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7D529D8C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6BDD06F3" w14:textId="77777777" w:rsidTr="000F5B32">
        <w:tc>
          <w:tcPr>
            <w:tcW w:w="3798" w:type="dxa"/>
          </w:tcPr>
          <w:p w14:paraId="05CF09D3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T</w:t>
            </w:r>
            <w:r w:rsidR="00D746DA" w:rsidRPr="000F5B32">
              <w:rPr>
                <w:rFonts w:ascii="Times New Roman" w:hAnsi="Times New Roman" w:cs="Times New Roman"/>
                <w:sz w:val="18"/>
              </w:rPr>
              <w:t>uberculosis</w:t>
            </w:r>
          </w:p>
        </w:tc>
        <w:tc>
          <w:tcPr>
            <w:tcW w:w="1530" w:type="dxa"/>
          </w:tcPr>
          <w:p w14:paraId="72B8A2E4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304DEA5B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382483B2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4C78A6CB" w14:textId="77777777" w:rsidTr="000F5B32">
        <w:tc>
          <w:tcPr>
            <w:tcW w:w="3798" w:type="dxa"/>
          </w:tcPr>
          <w:p w14:paraId="19607677" w14:textId="77777777" w:rsidR="00FC4774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Bronchitis</w:t>
            </w:r>
          </w:p>
        </w:tc>
        <w:tc>
          <w:tcPr>
            <w:tcW w:w="1530" w:type="dxa"/>
          </w:tcPr>
          <w:p w14:paraId="24AD7325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2D2729F6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52817BD6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39EB16B2" w14:textId="77777777" w:rsidTr="000F5B32">
        <w:tc>
          <w:tcPr>
            <w:tcW w:w="3798" w:type="dxa"/>
          </w:tcPr>
          <w:p w14:paraId="4BA3A2B8" w14:textId="77777777" w:rsidR="00FC4774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Pulmonary embolism</w:t>
            </w:r>
          </w:p>
        </w:tc>
        <w:tc>
          <w:tcPr>
            <w:tcW w:w="1530" w:type="dxa"/>
          </w:tcPr>
          <w:p w14:paraId="5FA6590A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0BB2B991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6285967D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75FFCCF3" w14:textId="77777777" w:rsidTr="000F5B32">
        <w:tc>
          <w:tcPr>
            <w:tcW w:w="3798" w:type="dxa"/>
          </w:tcPr>
          <w:p w14:paraId="0AD289FA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Lung cancer</w:t>
            </w:r>
            <w:r w:rsidR="00D746DA" w:rsidRPr="000F5B32">
              <w:rPr>
                <w:rFonts w:ascii="Times New Roman" w:hAnsi="Times New Roman" w:cs="Times New Roman"/>
                <w:sz w:val="18"/>
              </w:rPr>
              <w:t xml:space="preserve"> screening</w:t>
            </w:r>
          </w:p>
        </w:tc>
        <w:tc>
          <w:tcPr>
            <w:tcW w:w="1530" w:type="dxa"/>
          </w:tcPr>
          <w:p w14:paraId="4A03F118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1445052E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36E478EC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6C20BF74" w14:textId="77777777" w:rsidTr="000F5B32">
        <w:tc>
          <w:tcPr>
            <w:tcW w:w="3798" w:type="dxa"/>
          </w:tcPr>
          <w:p w14:paraId="71667099" w14:textId="77777777" w:rsidR="00FC4774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Bronchiolitis</w:t>
            </w:r>
          </w:p>
        </w:tc>
        <w:tc>
          <w:tcPr>
            <w:tcW w:w="1530" w:type="dxa"/>
          </w:tcPr>
          <w:p w14:paraId="01FA9433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05140A53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6CDCC28E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07EE80BB" w14:textId="77777777" w:rsidTr="000F5B32">
        <w:tc>
          <w:tcPr>
            <w:tcW w:w="3798" w:type="dxa"/>
          </w:tcPr>
          <w:p w14:paraId="3F5DBC34" w14:textId="77777777" w:rsidR="00FC4774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Acute respiratory distress syndrome</w:t>
            </w:r>
          </w:p>
        </w:tc>
        <w:tc>
          <w:tcPr>
            <w:tcW w:w="1530" w:type="dxa"/>
          </w:tcPr>
          <w:p w14:paraId="0A09E27F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3842E02E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789F0778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C4774" w:rsidRPr="000F5B32" w14:paraId="6FBB132D" w14:textId="77777777" w:rsidTr="000F5B32">
        <w:tc>
          <w:tcPr>
            <w:tcW w:w="3798" w:type="dxa"/>
          </w:tcPr>
          <w:p w14:paraId="63CD3C68" w14:textId="77777777" w:rsidR="00FC4774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Bronchiectasis</w:t>
            </w:r>
          </w:p>
        </w:tc>
        <w:tc>
          <w:tcPr>
            <w:tcW w:w="1530" w:type="dxa"/>
          </w:tcPr>
          <w:p w14:paraId="53933DA4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52B0B0F1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5F80EAC3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D746DA" w:rsidRPr="000F5B32" w14:paraId="39E3B242" w14:textId="77777777" w:rsidTr="000F5B32">
        <w:tc>
          <w:tcPr>
            <w:tcW w:w="3798" w:type="dxa"/>
          </w:tcPr>
          <w:p w14:paraId="76DBAB77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lastRenderedPageBreak/>
              <w:t>Pulmonary hypertension</w:t>
            </w:r>
          </w:p>
        </w:tc>
        <w:tc>
          <w:tcPr>
            <w:tcW w:w="1530" w:type="dxa"/>
          </w:tcPr>
          <w:p w14:paraId="644DF9D3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1E760EC3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32211307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D746DA" w:rsidRPr="000F5B32" w14:paraId="485CDE7D" w14:textId="77777777" w:rsidTr="000F5B32">
        <w:tc>
          <w:tcPr>
            <w:tcW w:w="3798" w:type="dxa"/>
          </w:tcPr>
          <w:p w14:paraId="6F3A6916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Respiratory zoonoses</w:t>
            </w:r>
          </w:p>
        </w:tc>
        <w:tc>
          <w:tcPr>
            <w:tcW w:w="1530" w:type="dxa"/>
          </w:tcPr>
          <w:p w14:paraId="2EDE6C67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25F16531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38C3BE00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D746DA" w:rsidRPr="000F5B32" w14:paraId="33AA5EBC" w14:textId="77777777" w:rsidTr="000F5B32">
        <w:tc>
          <w:tcPr>
            <w:tcW w:w="3798" w:type="dxa"/>
          </w:tcPr>
          <w:p w14:paraId="2DD04F1B" w14:textId="77777777" w:rsidR="00D746DA" w:rsidRPr="000F5B32" w:rsidRDefault="001C6D53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Others (specify)</w:t>
            </w:r>
          </w:p>
        </w:tc>
        <w:tc>
          <w:tcPr>
            <w:tcW w:w="1530" w:type="dxa"/>
          </w:tcPr>
          <w:p w14:paraId="2B7795A7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25B4EF27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29476996" w14:textId="77777777" w:rsidR="00D746DA" w:rsidRPr="000F5B32" w:rsidRDefault="00D746DA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14AFB" w:rsidRPr="000F5B32" w14:paraId="0607BA6E" w14:textId="77777777" w:rsidTr="00CA1E96">
        <w:tc>
          <w:tcPr>
            <w:tcW w:w="8645" w:type="dxa"/>
            <w:gridSpan w:val="4"/>
          </w:tcPr>
          <w:p w14:paraId="2A011177" w14:textId="77777777" w:rsidR="00714AFB" w:rsidRPr="000F5B32" w:rsidRDefault="00714AFB" w:rsidP="000F5B32">
            <w:pPr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F5B32">
              <w:rPr>
                <w:rFonts w:ascii="Times New Roman" w:hAnsi="Times New Roman" w:cs="Times New Roman"/>
                <w:b/>
                <w:i/>
                <w:sz w:val="18"/>
              </w:rPr>
              <w:t>Procedures</w:t>
            </w:r>
          </w:p>
        </w:tc>
      </w:tr>
      <w:tr w:rsidR="00FC4774" w:rsidRPr="000F5B32" w14:paraId="63209C2D" w14:textId="77777777" w:rsidTr="000F5B32">
        <w:tc>
          <w:tcPr>
            <w:tcW w:w="3798" w:type="dxa"/>
          </w:tcPr>
          <w:p w14:paraId="7187CA47" w14:textId="77777777" w:rsidR="00FC4774" w:rsidRPr="000F5B32" w:rsidRDefault="00CA1E96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History taking and physical examination</w:t>
            </w:r>
          </w:p>
        </w:tc>
        <w:tc>
          <w:tcPr>
            <w:tcW w:w="1530" w:type="dxa"/>
          </w:tcPr>
          <w:p w14:paraId="0167E81A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0A3FECEA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51707AB7" w14:textId="77777777" w:rsidR="00FC4774" w:rsidRPr="000F5B32" w:rsidRDefault="00FC4774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14AFB" w:rsidRPr="000F5B32" w14:paraId="6E4A7C2C" w14:textId="77777777" w:rsidTr="000F5B32">
        <w:tc>
          <w:tcPr>
            <w:tcW w:w="3798" w:type="dxa"/>
          </w:tcPr>
          <w:p w14:paraId="75145CD6" w14:textId="77777777" w:rsidR="00714AFB" w:rsidRPr="000F5B32" w:rsidRDefault="00CA1E96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Ordering tests</w:t>
            </w:r>
          </w:p>
        </w:tc>
        <w:tc>
          <w:tcPr>
            <w:tcW w:w="1530" w:type="dxa"/>
          </w:tcPr>
          <w:p w14:paraId="293A6C90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41639CAA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257E031F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14AFB" w:rsidRPr="000F5B32" w14:paraId="041F5531" w14:textId="77777777" w:rsidTr="000F5B32">
        <w:tc>
          <w:tcPr>
            <w:tcW w:w="3798" w:type="dxa"/>
          </w:tcPr>
          <w:p w14:paraId="3A8AA1DD" w14:textId="77777777" w:rsidR="00714AFB" w:rsidRPr="000F5B32" w:rsidRDefault="00CA1E96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Interpreting   test results</w:t>
            </w:r>
          </w:p>
        </w:tc>
        <w:tc>
          <w:tcPr>
            <w:tcW w:w="1530" w:type="dxa"/>
          </w:tcPr>
          <w:p w14:paraId="73707B1E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3D3013F4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787A3A66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E4FAF" w:rsidRPr="000F5B32" w14:paraId="0A7B04BB" w14:textId="77777777" w:rsidTr="000F5B32">
        <w:tc>
          <w:tcPr>
            <w:tcW w:w="3798" w:type="dxa"/>
          </w:tcPr>
          <w:p w14:paraId="19C21EA3" w14:textId="2C712611" w:rsidR="00EE4FAF" w:rsidRPr="000F5B32" w:rsidRDefault="00EE4FAF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Pulmonary rehabilitation</w:t>
            </w:r>
          </w:p>
        </w:tc>
        <w:tc>
          <w:tcPr>
            <w:tcW w:w="1530" w:type="dxa"/>
          </w:tcPr>
          <w:p w14:paraId="471E1E38" w14:textId="77777777" w:rsidR="00EE4FAF" w:rsidRPr="000F5B32" w:rsidRDefault="00EE4FAF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697A1D5D" w14:textId="77777777" w:rsidR="00EE4FAF" w:rsidRPr="000F5B32" w:rsidRDefault="00EE4FAF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0CC55C85" w14:textId="77777777" w:rsidR="00EE4FAF" w:rsidRPr="000F5B32" w:rsidRDefault="00EE4FAF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14AFB" w:rsidRPr="000F5B32" w14:paraId="232A6C6D" w14:textId="77777777" w:rsidTr="000F5B32">
        <w:tc>
          <w:tcPr>
            <w:tcW w:w="3798" w:type="dxa"/>
          </w:tcPr>
          <w:p w14:paraId="4113EF46" w14:textId="0494C368" w:rsidR="00714AFB" w:rsidRPr="000F5B32" w:rsidRDefault="00EE4FAF" w:rsidP="000F5B32">
            <w:pPr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F5B32">
              <w:rPr>
                <w:rFonts w:ascii="Times New Roman" w:hAnsi="Times New Roman" w:cs="Times New Roman"/>
                <w:b/>
                <w:i/>
                <w:sz w:val="18"/>
              </w:rPr>
              <w:t>Others</w:t>
            </w:r>
          </w:p>
        </w:tc>
        <w:tc>
          <w:tcPr>
            <w:tcW w:w="1530" w:type="dxa"/>
          </w:tcPr>
          <w:p w14:paraId="34CF2C4B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0AE30740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4299D919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14AFB" w:rsidRPr="000F5B32" w14:paraId="46DFD15B" w14:textId="77777777" w:rsidTr="00CA1E96">
        <w:tc>
          <w:tcPr>
            <w:tcW w:w="8645" w:type="dxa"/>
            <w:gridSpan w:val="4"/>
          </w:tcPr>
          <w:p w14:paraId="2D8E4AFF" w14:textId="50AFD53F" w:rsidR="00714AFB" w:rsidRPr="000F5B32" w:rsidRDefault="00EE4FAF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Respiratory pharmacology</w:t>
            </w:r>
          </w:p>
        </w:tc>
      </w:tr>
      <w:tr w:rsidR="00714AFB" w:rsidRPr="000F5B32" w14:paraId="391D834E" w14:textId="77777777" w:rsidTr="000F5B32">
        <w:tc>
          <w:tcPr>
            <w:tcW w:w="3798" w:type="dxa"/>
          </w:tcPr>
          <w:p w14:paraId="136F7D28" w14:textId="77777777" w:rsidR="00714AFB" w:rsidRPr="000F5B32" w:rsidRDefault="00CA1E96" w:rsidP="000F5B32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 xml:space="preserve">Communication skills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30" w:type="dxa"/>
          </w:tcPr>
          <w:p w14:paraId="37212CFE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0EC7CE5D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22448135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14AFB" w:rsidRPr="000F5B32" w14:paraId="0172C01C" w14:textId="77777777" w:rsidTr="000F5B32">
        <w:tc>
          <w:tcPr>
            <w:tcW w:w="3798" w:type="dxa"/>
          </w:tcPr>
          <w:p w14:paraId="3C4311E4" w14:textId="77777777" w:rsidR="00714AFB" w:rsidRPr="000F5B32" w:rsidRDefault="00CA1E96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Professionalism</w:t>
            </w:r>
          </w:p>
        </w:tc>
        <w:tc>
          <w:tcPr>
            <w:tcW w:w="1530" w:type="dxa"/>
          </w:tcPr>
          <w:p w14:paraId="74122766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777E7082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48AF2030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14AFB" w:rsidRPr="000F5B32" w14:paraId="19D3CFF2" w14:textId="77777777" w:rsidTr="000F5B32">
        <w:tc>
          <w:tcPr>
            <w:tcW w:w="3798" w:type="dxa"/>
          </w:tcPr>
          <w:p w14:paraId="2A40B084" w14:textId="77777777" w:rsidR="00714AFB" w:rsidRPr="000F5B32" w:rsidRDefault="00CA1E96" w:rsidP="000F5B32">
            <w:pPr>
              <w:rPr>
                <w:rFonts w:ascii="Times New Roman" w:hAnsi="Times New Roman" w:cs="Times New Roman"/>
                <w:sz w:val="18"/>
              </w:rPr>
            </w:pPr>
            <w:r w:rsidRPr="000F5B32">
              <w:rPr>
                <w:rFonts w:ascii="Times New Roman" w:hAnsi="Times New Roman" w:cs="Times New Roman"/>
                <w:sz w:val="18"/>
              </w:rPr>
              <w:t>Care coordination</w:t>
            </w:r>
          </w:p>
        </w:tc>
        <w:tc>
          <w:tcPr>
            <w:tcW w:w="1530" w:type="dxa"/>
          </w:tcPr>
          <w:p w14:paraId="0EC0703B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</w:tcPr>
          <w:p w14:paraId="079E2FDC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97" w:type="dxa"/>
          </w:tcPr>
          <w:p w14:paraId="5A9ED164" w14:textId="77777777" w:rsidR="00714AFB" w:rsidRPr="000F5B32" w:rsidRDefault="00714AFB" w:rsidP="000F5B32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64D9D3BF" w14:textId="77777777" w:rsidR="00813176" w:rsidRDefault="00813176" w:rsidP="008131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14EA06" w14:textId="6B1E3A71" w:rsidR="00813176" w:rsidRPr="00813176" w:rsidRDefault="00813176" w:rsidP="00773850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13176">
        <w:rPr>
          <w:rFonts w:ascii="Times New Roman" w:hAnsi="Times New Roman" w:cs="Times New Roman"/>
          <w:sz w:val="24"/>
        </w:rPr>
        <w:t xml:space="preserve">In your opinion, which of the following course delivery models will be most appropriate for you? (Check only one) </w:t>
      </w:r>
    </w:p>
    <w:p w14:paraId="46AB34B4" w14:textId="77777777" w:rsidR="003E5FC8" w:rsidRDefault="00813176" w:rsidP="003E5FC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3E5FC8">
        <w:rPr>
          <w:rFonts w:ascii="Times New Roman" w:hAnsi="Times New Roman" w:cs="Times New Roman"/>
          <w:b/>
          <w:sz w:val="24"/>
        </w:rPr>
        <w:t>Intensive course:</w:t>
      </w:r>
      <w:r w:rsidRPr="003E5FC8">
        <w:rPr>
          <w:rFonts w:ascii="Times New Roman" w:hAnsi="Times New Roman" w:cs="Times New Roman"/>
          <w:sz w:val="24"/>
        </w:rPr>
        <w:t xml:space="preserve"> This will take 10-14 working days and will be conducted at Makerere Lung Institute. Thereafter, the trainees go back to their work stations and start applying the knowledge and skills learnt.</w:t>
      </w:r>
    </w:p>
    <w:p w14:paraId="5A289F0F" w14:textId="372C6841" w:rsidR="0092509E" w:rsidRDefault="003E5FC8" w:rsidP="001903CD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E5FC8">
        <w:rPr>
          <w:rFonts w:ascii="Times New Roman" w:hAnsi="Times New Roman" w:cs="Times New Roman"/>
          <w:b/>
          <w:sz w:val="24"/>
          <w:szCs w:val="24"/>
        </w:rPr>
        <w:t xml:space="preserve">Hybrid course: </w:t>
      </w:r>
      <w:r w:rsidR="0072168C" w:rsidRPr="003E5FC8">
        <w:rPr>
          <w:rFonts w:ascii="Times New Roman" w:hAnsi="Times New Roman" w:cs="Times New Roman"/>
          <w:sz w:val="24"/>
          <w:szCs w:val="24"/>
        </w:rPr>
        <w:t>This is a combination of an intensive phase of about 3-5 days at M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akerere </w:t>
      </w:r>
      <w:r w:rsidR="0072168C" w:rsidRPr="003E5FC8">
        <w:rPr>
          <w:rFonts w:ascii="Times New Roman" w:hAnsi="Times New Roman" w:cs="Times New Roman"/>
          <w:sz w:val="24"/>
          <w:szCs w:val="24"/>
        </w:rPr>
        <w:t>L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ung </w:t>
      </w:r>
      <w:r w:rsidR="0072168C" w:rsidRPr="003E5FC8">
        <w:rPr>
          <w:rFonts w:ascii="Times New Roman" w:hAnsi="Times New Roman" w:cs="Times New Roman"/>
          <w:sz w:val="24"/>
          <w:szCs w:val="24"/>
        </w:rPr>
        <w:t>I</w:t>
      </w:r>
      <w:r w:rsidR="0091116B" w:rsidRPr="003E5FC8">
        <w:rPr>
          <w:rFonts w:ascii="Times New Roman" w:hAnsi="Times New Roman" w:cs="Times New Roman"/>
          <w:sz w:val="24"/>
          <w:szCs w:val="24"/>
        </w:rPr>
        <w:t>nstitute</w:t>
      </w:r>
      <w:r w:rsidR="0072168C" w:rsidRPr="003E5FC8">
        <w:rPr>
          <w:rFonts w:ascii="Times New Roman" w:hAnsi="Times New Roman" w:cs="Times New Roman"/>
          <w:sz w:val="24"/>
          <w:szCs w:val="24"/>
        </w:rPr>
        <w:t xml:space="preserve">. 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The trainees will then return to their work station with a package of additional reading material. The trainee will be expected to use the material learned during the intensive phase, and that from self-directed reading to apply </w:t>
      </w:r>
      <w:r w:rsidR="0072168C" w:rsidRPr="003E5FC8">
        <w:rPr>
          <w:rFonts w:ascii="Times New Roman" w:hAnsi="Times New Roman" w:cs="Times New Roman"/>
          <w:sz w:val="24"/>
          <w:szCs w:val="24"/>
        </w:rPr>
        <w:t>the knowledge and skills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 in their day-to-day </w:t>
      </w:r>
      <w:r w:rsidR="0072168C" w:rsidRPr="003E5FC8">
        <w:rPr>
          <w:rFonts w:ascii="Times New Roman" w:hAnsi="Times New Roman" w:cs="Times New Roman"/>
          <w:sz w:val="24"/>
          <w:szCs w:val="24"/>
        </w:rPr>
        <w:t>work. Dur</w:t>
      </w:r>
      <w:r w:rsidR="0091116B" w:rsidRPr="003E5FC8">
        <w:rPr>
          <w:rFonts w:ascii="Times New Roman" w:hAnsi="Times New Roman" w:cs="Times New Roman"/>
          <w:sz w:val="24"/>
          <w:szCs w:val="24"/>
        </w:rPr>
        <w:t>i</w:t>
      </w:r>
      <w:r w:rsidR="0072168C" w:rsidRPr="003E5FC8">
        <w:rPr>
          <w:rFonts w:ascii="Times New Roman" w:hAnsi="Times New Roman" w:cs="Times New Roman"/>
          <w:sz w:val="24"/>
          <w:szCs w:val="24"/>
        </w:rPr>
        <w:t>ng this time, they will be mentored by teams from M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akerere </w:t>
      </w:r>
      <w:r w:rsidR="0072168C" w:rsidRPr="003E5FC8">
        <w:rPr>
          <w:rFonts w:ascii="Times New Roman" w:hAnsi="Times New Roman" w:cs="Times New Roman"/>
          <w:sz w:val="24"/>
          <w:szCs w:val="24"/>
        </w:rPr>
        <w:t>L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ung </w:t>
      </w:r>
      <w:r w:rsidR="0072168C" w:rsidRPr="003E5FC8">
        <w:rPr>
          <w:rFonts w:ascii="Times New Roman" w:hAnsi="Times New Roman" w:cs="Times New Roman"/>
          <w:sz w:val="24"/>
          <w:szCs w:val="24"/>
        </w:rPr>
        <w:t>I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nstitute through on-site visits and telephone/e-mails. After completing the module, </w:t>
      </w:r>
      <w:r w:rsidR="0072168C" w:rsidRPr="003E5FC8">
        <w:rPr>
          <w:rFonts w:ascii="Times New Roman" w:hAnsi="Times New Roman" w:cs="Times New Roman"/>
          <w:sz w:val="24"/>
          <w:szCs w:val="24"/>
        </w:rPr>
        <w:t xml:space="preserve">the trainees will </w:t>
      </w:r>
      <w:r w:rsidR="0091116B" w:rsidRPr="003E5FC8">
        <w:rPr>
          <w:rFonts w:ascii="Times New Roman" w:hAnsi="Times New Roman" w:cs="Times New Roman"/>
          <w:sz w:val="24"/>
          <w:szCs w:val="24"/>
        </w:rPr>
        <w:t>return</w:t>
      </w:r>
      <w:r w:rsidR="0072168C" w:rsidRPr="003E5FC8">
        <w:rPr>
          <w:rFonts w:ascii="Times New Roman" w:hAnsi="Times New Roman" w:cs="Times New Roman"/>
          <w:sz w:val="24"/>
          <w:szCs w:val="24"/>
        </w:rPr>
        <w:t xml:space="preserve"> to M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akerere </w:t>
      </w:r>
      <w:r w:rsidR="0072168C" w:rsidRPr="003E5FC8">
        <w:rPr>
          <w:rFonts w:ascii="Times New Roman" w:hAnsi="Times New Roman" w:cs="Times New Roman"/>
          <w:sz w:val="24"/>
          <w:szCs w:val="24"/>
        </w:rPr>
        <w:t>L</w:t>
      </w:r>
      <w:r w:rsidR="0091116B" w:rsidRPr="003E5FC8">
        <w:rPr>
          <w:rFonts w:ascii="Times New Roman" w:hAnsi="Times New Roman" w:cs="Times New Roman"/>
          <w:sz w:val="24"/>
          <w:szCs w:val="24"/>
        </w:rPr>
        <w:t xml:space="preserve">ung </w:t>
      </w:r>
      <w:r w:rsidR="0072168C" w:rsidRPr="003E5FC8">
        <w:rPr>
          <w:rFonts w:ascii="Times New Roman" w:hAnsi="Times New Roman" w:cs="Times New Roman"/>
          <w:sz w:val="24"/>
          <w:szCs w:val="24"/>
        </w:rPr>
        <w:t>I</w:t>
      </w:r>
      <w:r w:rsidR="0091116B" w:rsidRPr="003E5FC8">
        <w:rPr>
          <w:rFonts w:ascii="Times New Roman" w:hAnsi="Times New Roman" w:cs="Times New Roman"/>
          <w:sz w:val="24"/>
          <w:szCs w:val="24"/>
        </w:rPr>
        <w:t>nstitute</w:t>
      </w:r>
      <w:r w:rsidR="0072168C" w:rsidRPr="003E5FC8">
        <w:rPr>
          <w:rFonts w:ascii="Times New Roman" w:hAnsi="Times New Roman" w:cs="Times New Roman"/>
          <w:sz w:val="24"/>
          <w:szCs w:val="24"/>
        </w:rPr>
        <w:t xml:space="preserve"> for sharing e</w:t>
      </w:r>
      <w:r w:rsidR="0091116B" w:rsidRPr="003E5FC8">
        <w:rPr>
          <w:rFonts w:ascii="Times New Roman" w:hAnsi="Times New Roman" w:cs="Times New Roman"/>
          <w:sz w:val="24"/>
          <w:szCs w:val="24"/>
        </w:rPr>
        <w:t>x</w:t>
      </w:r>
      <w:r w:rsidR="0072168C" w:rsidRPr="003E5FC8">
        <w:rPr>
          <w:rFonts w:ascii="Times New Roman" w:hAnsi="Times New Roman" w:cs="Times New Roman"/>
          <w:sz w:val="24"/>
          <w:szCs w:val="24"/>
        </w:rPr>
        <w:t>periences and c</w:t>
      </w:r>
      <w:r w:rsidR="0091116B" w:rsidRPr="003E5FC8">
        <w:rPr>
          <w:rFonts w:ascii="Times New Roman" w:hAnsi="Times New Roman" w:cs="Times New Roman"/>
          <w:sz w:val="24"/>
          <w:szCs w:val="24"/>
        </w:rPr>
        <w:t>ha</w:t>
      </w:r>
      <w:r w:rsidR="0072168C" w:rsidRPr="003E5FC8">
        <w:rPr>
          <w:rFonts w:ascii="Times New Roman" w:hAnsi="Times New Roman" w:cs="Times New Roman"/>
          <w:sz w:val="24"/>
          <w:szCs w:val="24"/>
        </w:rPr>
        <w:t xml:space="preserve">llenges </w:t>
      </w:r>
      <w:r w:rsidR="0091116B" w:rsidRPr="003E5FC8">
        <w:rPr>
          <w:rFonts w:ascii="Times New Roman" w:hAnsi="Times New Roman" w:cs="Times New Roman"/>
          <w:sz w:val="24"/>
          <w:szCs w:val="24"/>
        </w:rPr>
        <w:t>with colleagues. Areas that need clarification will also be addressed.</w:t>
      </w:r>
    </w:p>
    <w:p w14:paraId="7B62455A" w14:textId="77777777" w:rsidR="001903CD" w:rsidRPr="003E5FC8" w:rsidRDefault="001903CD" w:rsidP="001903CD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5106F628" w14:textId="3287A88F" w:rsidR="00813176" w:rsidRPr="003E5FC8" w:rsidRDefault="00813176" w:rsidP="001903C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5FC8">
        <w:rPr>
          <w:rFonts w:ascii="Times New Roman" w:hAnsi="Times New Roman" w:cs="Times New Roman"/>
          <w:b/>
          <w:sz w:val="24"/>
          <w:szCs w:val="24"/>
        </w:rPr>
        <w:t>Thank you for taking your tim</w:t>
      </w:r>
      <w:r w:rsidR="00D10182">
        <w:rPr>
          <w:rFonts w:ascii="Times New Roman" w:hAnsi="Times New Roman" w:cs="Times New Roman"/>
          <w:b/>
          <w:sz w:val="24"/>
          <w:szCs w:val="24"/>
        </w:rPr>
        <w:t>e to participate in this survey</w:t>
      </w:r>
    </w:p>
    <w:p w14:paraId="4E25BC7E" w14:textId="77777777" w:rsidR="000861F2" w:rsidRPr="003E5FC8" w:rsidRDefault="000861F2" w:rsidP="001903C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0C099A" w14:textId="72D268B5" w:rsidR="000861F2" w:rsidRPr="003E5FC8" w:rsidRDefault="000861F2" w:rsidP="001903CD">
      <w:pPr>
        <w:pStyle w:val="ListParagraph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sectPr w:rsidR="000861F2" w:rsidRPr="003E5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BF965" w14:textId="77777777" w:rsidR="00FD3853" w:rsidRDefault="00FD3853" w:rsidP="00387100">
      <w:pPr>
        <w:spacing w:after="0" w:line="240" w:lineRule="auto"/>
      </w:pPr>
      <w:r>
        <w:separator/>
      </w:r>
    </w:p>
  </w:endnote>
  <w:endnote w:type="continuationSeparator" w:id="0">
    <w:p w14:paraId="7998685E" w14:textId="77777777" w:rsidR="00FD3853" w:rsidRDefault="00FD3853" w:rsidP="00387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15752" w14:textId="77777777" w:rsidR="00FD3853" w:rsidRDefault="00FD3853" w:rsidP="00387100">
      <w:pPr>
        <w:spacing w:after="0" w:line="240" w:lineRule="auto"/>
      </w:pPr>
      <w:r>
        <w:separator/>
      </w:r>
    </w:p>
  </w:footnote>
  <w:footnote w:type="continuationSeparator" w:id="0">
    <w:p w14:paraId="1193A846" w14:textId="77777777" w:rsidR="00FD3853" w:rsidRDefault="00FD3853" w:rsidP="003871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B69B5"/>
    <w:multiLevelType w:val="multilevel"/>
    <w:tmpl w:val="39025B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E1746A"/>
    <w:multiLevelType w:val="multilevel"/>
    <w:tmpl w:val="C43EF6A4"/>
    <w:lvl w:ilvl="0">
      <w:start w:val="5"/>
      <w:numFmt w:val="decimal"/>
      <w:lvlText w:val="%1.0.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eastAsiaTheme="minorHAnsi" w:hint="default"/>
      </w:rPr>
    </w:lvl>
  </w:abstractNum>
  <w:abstractNum w:abstractNumId="2" w15:restartNumberingAfterBreak="0">
    <w:nsid w:val="0EC26CE6"/>
    <w:multiLevelType w:val="multilevel"/>
    <w:tmpl w:val="24FE70C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3" w15:restartNumberingAfterBreak="0">
    <w:nsid w:val="122B2645"/>
    <w:multiLevelType w:val="hybridMultilevel"/>
    <w:tmpl w:val="7D9C4272"/>
    <w:lvl w:ilvl="0" w:tplc="56B01316">
      <w:start w:val="1"/>
      <w:numFmt w:val="lowerLetter"/>
      <w:lvlText w:val="%1)"/>
      <w:lvlJc w:val="left"/>
      <w:pPr>
        <w:ind w:left="41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35" w:hanging="360"/>
      </w:pPr>
    </w:lvl>
    <w:lvl w:ilvl="2" w:tplc="0409001B" w:tentative="1">
      <w:start w:val="1"/>
      <w:numFmt w:val="lowerRoman"/>
      <w:lvlText w:val="%3."/>
      <w:lvlJc w:val="right"/>
      <w:pPr>
        <w:ind w:left="1855" w:hanging="180"/>
      </w:pPr>
    </w:lvl>
    <w:lvl w:ilvl="3" w:tplc="0409000F" w:tentative="1">
      <w:start w:val="1"/>
      <w:numFmt w:val="decimal"/>
      <w:lvlText w:val="%4."/>
      <w:lvlJc w:val="left"/>
      <w:pPr>
        <w:ind w:left="2575" w:hanging="360"/>
      </w:pPr>
    </w:lvl>
    <w:lvl w:ilvl="4" w:tplc="04090019" w:tentative="1">
      <w:start w:val="1"/>
      <w:numFmt w:val="lowerLetter"/>
      <w:lvlText w:val="%5."/>
      <w:lvlJc w:val="left"/>
      <w:pPr>
        <w:ind w:left="3295" w:hanging="360"/>
      </w:pPr>
    </w:lvl>
    <w:lvl w:ilvl="5" w:tplc="0409001B" w:tentative="1">
      <w:start w:val="1"/>
      <w:numFmt w:val="lowerRoman"/>
      <w:lvlText w:val="%6."/>
      <w:lvlJc w:val="right"/>
      <w:pPr>
        <w:ind w:left="4015" w:hanging="180"/>
      </w:pPr>
    </w:lvl>
    <w:lvl w:ilvl="6" w:tplc="0409000F" w:tentative="1">
      <w:start w:val="1"/>
      <w:numFmt w:val="decimal"/>
      <w:lvlText w:val="%7."/>
      <w:lvlJc w:val="left"/>
      <w:pPr>
        <w:ind w:left="4735" w:hanging="360"/>
      </w:pPr>
    </w:lvl>
    <w:lvl w:ilvl="7" w:tplc="04090019" w:tentative="1">
      <w:start w:val="1"/>
      <w:numFmt w:val="lowerLetter"/>
      <w:lvlText w:val="%8."/>
      <w:lvlJc w:val="left"/>
      <w:pPr>
        <w:ind w:left="5455" w:hanging="360"/>
      </w:pPr>
    </w:lvl>
    <w:lvl w:ilvl="8" w:tplc="04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4" w15:restartNumberingAfterBreak="0">
    <w:nsid w:val="1E92097E"/>
    <w:multiLevelType w:val="hybridMultilevel"/>
    <w:tmpl w:val="8D5CAD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7F2806"/>
    <w:multiLevelType w:val="hybridMultilevel"/>
    <w:tmpl w:val="6A8E44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E6145"/>
    <w:multiLevelType w:val="hybridMultilevel"/>
    <w:tmpl w:val="C42446B0"/>
    <w:lvl w:ilvl="0" w:tplc="0409001B">
      <w:start w:val="1"/>
      <w:numFmt w:val="lowerRoman"/>
      <w:lvlText w:val="%1."/>
      <w:lvlJc w:val="right"/>
      <w:pPr>
        <w:ind w:left="1135" w:hanging="360"/>
      </w:pPr>
    </w:lvl>
    <w:lvl w:ilvl="1" w:tplc="04090019" w:tentative="1">
      <w:start w:val="1"/>
      <w:numFmt w:val="lowerLetter"/>
      <w:lvlText w:val="%2."/>
      <w:lvlJc w:val="left"/>
      <w:pPr>
        <w:ind w:left="1855" w:hanging="360"/>
      </w:pPr>
    </w:lvl>
    <w:lvl w:ilvl="2" w:tplc="0409001B" w:tentative="1">
      <w:start w:val="1"/>
      <w:numFmt w:val="lowerRoman"/>
      <w:lvlText w:val="%3."/>
      <w:lvlJc w:val="right"/>
      <w:pPr>
        <w:ind w:left="2575" w:hanging="180"/>
      </w:pPr>
    </w:lvl>
    <w:lvl w:ilvl="3" w:tplc="0409000F" w:tentative="1">
      <w:start w:val="1"/>
      <w:numFmt w:val="decimal"/>
      <w:lvlText w:val="%4."/>
      <w:lvlJc w:val="left"/>
      <w:pPr>
        <w:ind w:left="3295" w:hanging="360"/>
      </w:pPr>
    </w:lvl>
    <w:lvl w:ilvl="4" w:tplc="04090019" w:tentative="1">
      <w:start w:val="1"/>
      <w:numFmt w:val="lowerLetter"/>
      <w:lvlText w:val="%5."/>
      <w:lvlJc w:val="left"/>
      <w:pPr>
        <w:ind w:left="4015" w:hanging="360"/>
      </w:pPr>
    </w:lvl>
    <w:lvl w:ilvl="5" w:tplc="0409001B" w:tentative="1">
      <w:start w:val="1"/>
      <w:numFmt w:val="lowerRoman"/>
      <w:lvlText w:val="%6."/>
      <w:lvlJc w:val="right"/>
      <w:pPr>
        <w:ind w:left="4735" w:hanging="180"/>
      </w:pPr>
    </w:lvl>
    <w:lvl w:ilvl="6" w:tplc="0409000F" w:tentative="1">
      <w:start w:val="1"/>
      <w:numFmt w:val="decimal"/>
      <w:lvlText w:val="%7."/>
      <w:lvlJc w:val="left"/>
      <w:pPr>
        <w:ind w:left="5455" w:hanging="360"/>
      </w:pPr>
    </w:lvl>
    <w:lvl w:ilvl="7" w:tplc="04090019" w:tentative="1">
      <w:start w:val="1"/>
      <w:numFmt w:val="lowerLetter"/>
      <w:lvlText w:val="%8."/>
      <w:lvlJc w:val="left"/>
      <w:pPr>
        <w:ind w:left="6175" w:hanging="360"/>
      </w:pPr>
    </w:lvl>
    <w:lvl w:ilvl="8" w:tplc="0409001B" w:tentative="1">
      <w:start w:val="1"/>
      <w:numFmt w:val="lowerRoman"/>
      <w:lvlText w:val="%9."/>
      <w:lvlJc w:val="right"/>
      <w:pPr>
        <w:ind w:left="6895" w:hanging="180"/>
      </w:pPr>
    </w:lvl>
  </w:abstractNum>
  <w:abstractNum w:abstractNumId="7" w15:restartNumberingAfterBreak="0">
    <w:nsid w:val="40F536F6"/>
    <w:multiLevelType w:val="multilevel"/>
    <w:tmpl w:val="DA1278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CD2241"/>
    <w:multiLevelType w:val="multilevel"/>
    <w:tmpl w:val="80BC1A0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9" w15:restartNumberingAfterBreak="0">
    <w:nsid w:val="442A4B65"/>
    <w:multiLevelType w:val="hybridMultilevel"/>
    <w:tmpl w:val="0E1C9B38"/>
    <w:lvl w:ilvl="0" w:tplc="359AA81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6133E4"/>
    <w:multiLevelType w:val="hybridMultilevel"/>
    <w:tmpl w:val="0E1C9B38"/>
    <w:lvl w:ilvl="0" w:tplc="359AA81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767619"/>
    <w:multiLevelType w:val="hybridMultilevel"/>
    <w:tmpl w:val="0E1C9B38"/>
    <w:lvl w:ilvl="0" w:tplc="359AA81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65599"/>
    <w:multiLevelType w:val="hybridMultilevel"/>
    <w:tmpl w:val="2A1260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4C4511"/>
    <w:multiLevelType w:val="hybridMultilevel"/>
    <w:tmpl w:val="47D4F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0F613B"/>
    <w:multiLevelType w:val="multilevel"/>
    <w:tmpl w:val="AB7AEBE8"/>
    <w:lvl w:ilvl="0">
      <w:start w:val="1"/>
      <w:numFmt w:val="decimal"/>
      <w:lvlText w:val="%1.0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6F5F4BFC"/>
    <w:multiLevelType w:val="hybridMultilevel"/>
    <w:tmpl w:val="73A615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173A96"/>
    <w:multiLevelType w:val="hybridMultilevel"/>
    <w:tmpl w:val="DA94EAB6"/>
    <w:lvl w:ilvl="0" w:tplc="CFE88114">
      <w:start w:val="1"/>
      <w:numFmt w:val="lowerRoman"/>
      <w:lvlText w:val="%1."/>
      <w:lvlJc w:val="righ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16"/>
  </w:num>
  <w:num w:numId="3">
    <w:abstractNumId w:val="12"/>
  </w:num>
  <w:num w:numId="4">
    <w:abstractNumId w:val="7"/>
  </w:num>
  <w:num w:numId="5">
    <w:abstractNumId w:val="4"/>
  </w:num>
  <w:num w:numId="6">
    <w:abstractNumId w:val="6"/>
  </w:num>
  <w:num w:numId="7">
    <w:abstractNumId w:val="9"/>
  </w:num>
  <w:num w:numId="8">
    <w:abstractNumId w:val="8"/>
  </w:num>
  <w:num w:numId="9">
    <w:abstractNumId w:val="0"/>
  </w:num>
  <w:num w:numId="10">
    <w:abstractNumId w:val="2"/>
  </w:num>
  <w:num w:numId="11">
    <w:abstractNumId w:val="11"/>
  </w:num>
  <w:num w:numId="12">
    <w:abstractNumId w:val="10"/>
  </w:num>
  <w:num w:numId="13">
    <w:abstractNumId w:val="14"/>
  </w:num>
  <w:num w:numId="14">
    <w:abstractNumId w:val="5"/>
  </w:num>
  <w:num w:numId="15">
    <w:abstractNumId w:val="15"/>
  </w:num>
  <w:num w:numId="16">
    <w:abstractNumId w:val="1"/>
  </w:num>
  <w:num w:numId="17">
    <w:abstractNumId w:val="1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25"/>
    <w:rsid w:val="000005B3"/>
    <w:rsid w:val="00000A6B"/>
    <w:rsid w:val="00000C1C"/>
    <w:rsid w:val="00000CCA"/>
    <w:rsid w:val="00001487"/>
    <w:rsid w:val="000018D4"/>
    <w:rsid w:val="0000232C"/>
    <w:rsid w:val="00002B2A"/>
    <w:rsid w:val="00003A81"/>
    <w:rsid w:val="00003AD2"/>
    <w:rsid w:val="00004D18"/>
    <w:rsid w:val="00005C25"/>
    <w:rsid w:val="00006CFC"/>
    <w:rsid w:val="00007129"/>
    <w:rsid w:val="000075FF"/>
    <w:rsid w:val="00007DCD"/>
    <w:rsid w:val="00010AE1"/>
    <w:rsid w:val="00011491"/>
    <w:rsid w:val="000118D0"/>
    <w:rsid w:val="00012263"/>
    <w:rsid w:val="00012A56"/>
    <w:rsid w:val="000136A8"/>
    <w:rsid w:val="0001407A"/>
    <w:rsid w:val="0001417F"/>
    <w:rsid w:val="00014A11"/>
    <w:rsid w:val="000155C0"/>
    <w:rsid w:val="00015A0A"/>
    <w:rsid w:val="00016232"/>
    <w:rsid w:val="00017112"/>
    <w:rsid w:val="00017508"/>
    <w:rsid w:val="0001765E"/>
    <w:rsid w:val="000177C4"/>
    <w:rsid w:val="0002072D"/>
    <w:rsid w:val="00020740"/>
    <w:rsid w:val="0002086D"/>
    <w:rsid w:val="000208DB"/>
    <w:rsid w:val="000209A8"/>
    <w:rsid w:val="00020D71"/>
    <w:rsid w:val="000215CA"/>
    <w:rsid w:val="00021D9D"/>
    <w:rsid w:val="00021F2C"/>
    <w:rsid w:val="0002212A"/>
    <w:rsid w:val="00022A72"/>
    <w:rsid w:val="000230A4"/>
    <w:rsid w:val="000232FC"/>
    <w:rsid w:val="0002363D"/>
    <w:rsid w:val="00023A03"/>
    <w:rsid w:val="00023AE9"/>
    <w:rsid w:val="0002501A"/>
    <w:rsid w:val="00025D19"/>
    <w:rsid w:val="00026884"/>
    <w:rsid w:val="00027E7E"/>
    <w:rsid w:val="00027E95"/>
    <w:rsid w:val="00030890"/>
    <w:rsid w:val="000313C6"/>
    <w:rsid w:val="00031401"/>
    <w:rsid w:val="00031D58"/>
    <w:rsid w:val="00031DDF"/>
    <w:rsid w:val="00032161"/>
    <w:rsid w:val="00032376"/>
    <w:rsid w:val="00032837"/>
    <w:rsid w:val="00032A78"/>
    <w:rsid w:val="0003399A"/>
    <w:rsid w:val="00033F95"/>
    <w:rsid w:val="00034375"/>
    <w:rsid w:val="00034D80"/>
    <w:rsid w:val="00034EB0"/>
    <w:rsid w:val="00035549"/>
    <w:rsid w:val="00035B56"/>
    <w:rsid w:val="00035E07"/>
    <w:rsid w:val="00036422"/>
    <w:rsid w:val="00036A03"/>
    <w:rsid w:val="00036D22"/>
    <w:rsid w:val="00036F2A"/>
    <w:rsid w:val="00036F82"/>
    <w:rsid w:val="00037475"/>
    <w:rsid w:val="000374F0"/>
    <w:rsid w:val="00037C1C"/>
    <w:rsid w:val="000406DD"/>
    <w:rsid w:val="000408E1"/>
    <w:rsid w:val="000413CA"/>
    <w:rsid w:val="00041E2C"/>
    <w:rsid w:val="00041F95"/>
    <w:rsid w:val="00042A95"/>
    <w:rsid w:val="00043933"/>
    <w:rsid w:val="00044996"/>
    <w:rsid w:val="00044AA4"/>
    <w:rsid w:val="00045024"/>
    <w:rsid w:val="000450BC"/>
    <w:rsid w:val="000468A8"/>
    <w:rsid w:val="00046BF4"/>
    <w:rsid w:val="00047399"/>
    <w:rsid w:val="0004758B"/>
    <w:rsid w:val="00047B36"/>
    <w:rsid w:val="00050332"/>
    <w:rsid w:val="00050A83"/>
    <w:rsid w:val="00050B92"/>
    <w:rsid w:val="00050D15"/>
    <w:rsid w:val="000519FE"/>
    <w:rsid w:val="0005211A"/>
    <w:rsid w:val="00052A75"/>
    <w:rsid w:val="00052C82"/>
    <w:rsid w:val="00053071"/>
    <w:rsid w:val="00053DAB"/>
    <w:rsid w:val="000551C7"/>
    <w:rsid w:val="00055EB7"/>
    <w:rsid w:val="00056612"/>
    <w:rsid w:val="00056CC8"/>
    <w:rsid w:val="00056D69"/>
    <w:rsid w:val="0005726B"/>
    <w:rsid w:val="000609AE"/>
    <w:rsid w:val="00060CDA"/>
    <w:rsid w:val="00060FB0"/>
    <w:rsid w:val="00061EBE"/>
    <w:rsid w:val="00062358"/>
    <w:rsid w:val="000623E6"/>
    <w:rsid w:val="00062AC1"/>
    <w:rsid w:val="000630E4"/>
    <w:rsid w:val="0006363C"/>
    <w:rsid w:val="00063BD3"/>
    <w:rsid w:val="00064719"/>
    <w:rsid w:val="000652AE"/>
    <w:rsid w:val="000657DF"/>
    <w:rsid w:val="0006584E"/>
    <w:rsid w:val="0006611A"/>
    <w:rsid w:val="00066889"/>
    <w:rsid w:val="000676C9"/>
    <w:rsid w:val="00067973"/>
    <w:rsid w:val="00070409"/>
    <w:rsid w:val="000708C5"/>
    <w:rsid w:val="000713B1"/>
    <w:rsid w:val="000715F0"/>
    <w:rsid w:val="0007195A"/>
    <w:rsid w:val="00072413"/>
    <w:rsid w:val="0007346F"/>
    <w:rsid w:val="00073491"/>
    <w:rsid w:val="000737CC"/>
    <w:rsid w:val="00074E8D"/>
    <w:rsid w:val="000751AB"/>
    <w:rsid w:val="0007537E"/>
    <w:rsid w:val="00075C7F"/>
    <w:rsid w:val="00076254"/>
    <w:rsid w:val="00076D29"/>
    <w:rsid w:val="00076E22"/>
    <w:rsid w:val="00077BB9"/>
    <w:rsid w:val="000802FA"/>
    <w:rsid w:val="00081812"/>
    <w:rsid w:val="00081A57"/>
    <w:rsid w:val="00081DC3"/>
    <w:rsid w:val="00082037"/>
    <w:rsid w:val="000824C7"/>
    <w:rsid w:val="00082A80"/>
    <w:rsid w:val="000830D1"/>
    <w:rsid w:val="000834AD"/>
    <w:rsid w:val="00084084"/>
    <w:rsid w:val="000845D6"/>
    <w:rsid w:val="000854A5"/>
    <w:rsid w:val="000861F2"/>
    <w:rsid w:val="00086555"/>
    <w:rsid w:val="00086CC4"/>
    <w:rsid w:val="000874FC"/>
    <w:rsid w:val="00087E92"/>
    <w:rsid w:val="00090920"/>
    <w:rsid w:val="0009101E"/>
    <w:rsid w:val="00091115"/>
    <w:rsid w:val="00091242"/>
    <w:rsid w:val="00092BDC"/>
    <w:rsid w:val="00092F19"/>
    <w:rsid w:val="0009304F"/>
    <w:rsid w:val="00093A0B"/>
    <w:rsid w:val="000940C8"/>
    <w:rsid w:val="00094C6A"/>
    <w:rsid w:val="000951C8"/>
    <w:rsid w:val="00095489"/>
    <w:rsid w:val="000957E8"/>
    <w:rsid w:val="0009603A"/>
    <w:rsid w:val="00097862"/>
    <w:rsid w:val="000A06D7"/>
    <w:rsid w:val="000A0D43"/>
    <w:rsid w:val="000A1C8A"/>
    <w:rsid w:val="000A1CEE"/>
    <w:rsid w:val="000A3184"/>
    <w:rsid w:val="000A3838"/>
    <w:rsid w:val="000A468A"/>
    <w:rsid w:val="000A509E"/>
    <w:rsid w:val="000A6060"/>
    <w:rsid w:val="000A67C2"/>
    <w:rsid w:val="000A69EC"/>
    <w:rsid w:val="000A6B07"/>
    <w:rsid w:val="000A6C98"/>
    <w:rsid w:val="000A732A"/>
    <w:rsid w:val="000A7CE2"/>
    <w:rsid w:val="000A7ECC"/>
    <w:rsid w:val="000B164B"/>
    <w:rsid w:val="000B213A"/>
    <w:rsid w:val="000B2870"/>
    <w:rsid w:val="000B32C5"/>
    <w:rsid w:val="000B3D24"/>
    <w:rsid w:val="000B405B"/>
    <w:rsid w:val="000B5712"/>
    <w:rsid w:val="000B5CAB"/>
    <w:rsid w:val="000B6843"/>
    <w:rsid w:val="000B6B44"/>
    <w:rsid w:val="000B6BF9"/>
    <w:rsid w:val="000B6F32"/>
    <w:rsid w:val="000C02C7"/>
    <w:rsid w:val="000C0581"/>
    <w:rsid w:val="000C0C59"/>
    <w:rsid w:val="000C1122"/>
    <w:rsid w:val="000C1332"/>
    <w:rsid w:val="000C1620"/>
    <w:rsid w:val="000C248A"/>
    <w:rsid w:val="000C276D"/>
    <w:rsid w:val="000C345C"/>
    <w:rsid w:val="000C4285"/>
    <w:rsid w:val="000C583C"/>
    <w:rsid w:val="000C593E"/>
    <w:rsid w:val="000C59BC"/>
    <w:rsid w:val="000C5DBE"/>
    <w:rsid w:val="000C75CE"/>
    <w:rsid w:val="000D02BE"/>
    <w:rsid w:val="000D0A74"/>
    <w:rsid w:val="000D0DB1"/>
    <w:rsid w:val="000D129A"/>
    <w:rsid w:val="000D2732"/>
    <w:rsid w:val="000D2938"/>
    <w:rsid w:val="000D295A"/>
    <w:rsid w:val="000D3966"/>
    <w:rsid w:val="000D3B63"/>
    <w:rsid w:val="000D4134"/>
    <w:rsid w:val="000D4A71"/>
    <w:rsid w:val="000D4DA3"/>
    <w:rsid w:val="000D52ED"/>
    <w:rsid w:val="000D56B2"/>
    <w:rsid w:val="000D5D1D"/>
    <w:rsid w:val="000D5E23"/>
    <w:rsid w:val="000D77F4"/>
    <w:rsid w:val="000D7AD4"/>
    <w:rsid w:val="000D7D71"/>
    <w:rsid w:val="000E0B5F"/>
    <w:rsid w:val="000E0D66"/>
    <w:rsid w:val="000E0FB8"/>
    <w:rsid w:val="000E1508"/>
    <w:rsid w:val="000E1861"/>
    <w:rsid w:val="000E2B2B"/>
    <w:rsid w:val="000E39FD"/>
    <w:rsid w:val="000E3B77"/>
    <w:rsid w:val="000E3F62"/>
    <w:rsid w:val="000E42FA"/>
    <w:rsid w:val="000E511B"/>
    <w:rsid w:val="000E584A"/>
    <w:rsid w:val="000E5D83"/>
    <w:rsid w:val="000E7097"/>
    <w:rsid w:val="000E78F5"/>
    <w:rsid w:val="000F078B"/>
    <w:rsid w:val="000F08B2"/>
    <w:rsid w:val="000F094A"/>
    <w:rsid w:val="000F2F28"/>
    <w:rsid w:val="000F52EE"/>
    <w:rsid w:val="000F55F5"/>
    <w:rsid w:val="000F597B"/>
    <w:rsid w:val="000F5B32"/>
    <w:rsid w:val="000F6000"/>
    <w:rsid w:val="000F6D8C"/>
    <w:rsid w:val="000F7303"/>
    <w:rsid w:val="000F7A01"/>
    <w:rsid w:val="000F7F09"/>
    <w:rsid w:val="00100322"/>
    <w:rsid w:val="0010059C"/>
    <w:rsid w:val="00100774"/>
    <w:rsid w:val="001007E1"/>
    <w:rsid w:val="0010184D"/>
    <w:rsid w:val="0010559C"/>
    <w:rsid w:val="00106011"/>
    <w:rsid w:val="00106B40"/>
    <w:rsid w:val="00106E1B"/>
    <w:rsid w:val="001072A8"/>
    <w:rsid w:val="00107720"/>
    <w:rsid w:val="001079E2"/>
    <w:rsid w:val="00110D25"/>
    <w:rsid w:val="00110EBC"/>
    <w:rsid w:val="001111D0"/>
    <w:rsid w:val="001126C7"/>
    <w:rsid w:val="0011283D"/>
    <w:rsid w:val="00113849"/>
    <w:rsid w:val="00114409"/>
    <w:rsid w:val="001153C0"/>
    <w:rsid w:val="00117022"/>
    <w:rsid w:val="001177E8"/>
    <w:rsid w:val="0012021A"/>
    <w:rsid w:val="001211A8"/>
    <w:rsid w:val="001211E7"/>
    <w:rsid w:val="00121205"/>
    <w:rsid w:val="00121451"/>
    <w:rsid w:val="001214BF"/>
    <w:rsid w:val="00122898"/>
    <w:rsid w:val="001230EC"/>
    <w:rsid w:val="00123646"/>
    <w:rsid w:val="00123799"/>
    <w:rsid w:val="00123B22"/>
    <w:rsid w:val="00124365"/>
    <w:rsid w:val="00124A15"/>
    <w:rsid w:val="00124EED"/>
    <w:rsid w:val="00126264"/>
    <w:rsid w:val="001266F7"/>
    <w:rsid w:val="00126812"/>
    <w:rsid w:val="00126835"/>
    <w:rsid w:val="00127946"/>
    <w:rsid w:val="00127E95"/>
    <w:rsid w:val="001303D2"/>
    <w:rsid w:val="00130E2C"/>
    <w:rsid w:val="00131468"/>
    <w:rsid w:val="0013159C"/>
    <w:rsid w:val="00131DAD"/>
    <w:rsid w:val="00132E51"/>
    <w:rsid w:val="00133440"/>
    <w:rsid w:val="00133A54"/>
    <w:rsid w:val="00133D74"/>
    <w:rsid w:val="00133F35"/>
    <w:rsid w:val="00134BB5"/>
    <w:rsid w:val="00135F7B"/>
    <w:rsid w:val="00136473"/>
    <w:rsid w:val="00136F84"/>
    <w:rsid w:val="0013751A"/>
    <w:rsid w:val="00140DEA"/>
    <w:rsid w:val="00140EC4"/>
    <w:rsid w:val="001412AE"/>
    <w:rsid w:val="00141800"/>
    <w:rsid w:val="00142A80"/>
    <w:rsid w:val="00143333"/>
    <w:rsid w:val="001434D3"/>
    <w:rsid w:val="00143699"/>
    <w:rsid w:val="00144890"/>
    <w:rsid w:val="00144A62"/>
    <w:rsid w:val="00145ADA"/>
    <w:rsid w:val="00145D29"/>
    <w:rsid w:val="00145EA6"/>
    <w:rsid w:val="00146063"/>
    <w:rsid w:val="00146917"/>
    <w:rsid w:val="00147096"/>
    <w:rsid w:val="0014723B"/>
    <w:rsid w:val="00147CDB"/>
    <w:rsid w:val="001501F6"/>
    <w:rsid w:val="0015023D"/>
    <w:rsid w:val="0015034E"/>
    <w:rsid w:val="00151555"/>
    <w:rsid w:val="00151929"/>
    <w:rsid w:val="00151FD1"/>
    <w:rsid w:val="00152076"/>
    <w:rsid w:val="00152298"/>
    <w:rsid w:val="00152590"/>
    <w:rsid w:val="001525AD"/>
    <w:rsid w:val="001528FB"/>
    <w:rsid w:val="00152F8F"/>
    <w:rsid w:val="00153ED9"/>
    <w:rsid w:val="00154886"/>
    <w:rsid w:val="00154ECE"/>
    <w:rsid w:val="00156160"/>
    <w:rsid w:val="00156F6F"/>
    <w:rsid w:val="00157451"/>
    <w:rsid w:val="0015774B"/>
    <w:rsid w:val="00157879"/>
    <w:rsid w:val="00160E36"/>
    <w:rsid w:val="00161121"/>
    <w:rsid w:val="00162B2C"/>
    <w:rsid w:val="00162F98"/>
    <w:rsid w:val="001631C4"/>
    <w:rsid w:val="001635EA"/>
    <w:rsid w:val="001635F7"/>
    <w:rsid w:val="00163D6B"/>
    <w:rsid w:val="00164FAD"/>
    <w:rsid w:val="00165175"/>
    <w:rsid w:val="001655F0"/>
    <w:rsid w:val="00165746"/>
    <w:rsid w:val="0016592D"/>
    <w:rsid w:val="00165D81"/>
    <w:rsid w:val="00167051"/>
    <w:rsid w:val="0016739E"/>
    <w:rsid w:val="00167459"/>
    <w:rsid w:val="0016778A"/>
    <w:rsid w:val="00167B8F"/>
    <w:rsid w:val="00170C3C"/>
    <w:rsid w:val="00170E1C"/>
    <w:rsid w:val="001719FC"/>
    <w:rsid w:val="00171A56"/>
    <w:rsid w:val="001725D5"/>
    <w:rsid w:val="00172A2D"/>
    <w:rsid w:val="00172BEF"/>
    <w:rsid w:val="0017326A"/>
    <w:rsid w:val="0017394F"/>
    <w:rsid w:val="00174E42"/>
    <w:rsid w:val="00175666"/>
    <w:rsid w:val="00175719"/>
    <w:rsid w:val="00175E91"/>
    <w:rsid w:val="00176C89"/>
    <w:rsid w:val="00177344"/>
    <w:rsid w:val="00177510"/>
    <w:rsid w:val="00177E56"/>
    <w:rsid w:val="0018105F"/>
    <w:rsid w:val="00181113"/>
    <w:rsid w:val="00181B52"/>
    <w:rsid w:val="0018252C"/>
    <w:rsid w:val="00182DE3"/>
    <w:rsid w:val="00182E79"/>
    <w:rsid w:val="00183DA1"/>
    <w:rsid w:val="001841A4"/>
    <w:rsid w:val="001846F5"/>
    <w:rsid w:val="001848C0"/>
    <w:rsid w:val="00184942"/>
    <w:rsid w:val="001859FD"/>
    <w:rsid w:val="00185ED6"/>
    <w:rsid w:val="0018669E"/>
    <w:rsid w:val="00186ADF"/>
    <w:rsid w:val="001870A1"/>
    <w:rsid w:val="00187389"/>
    <w:rsid w:val="001876EE"/>
    <w:rsid w:val="00187B3E"/>
    <w:rsid w:val="001903CD"/>
    <w:rsid w:val="001911BE"/>
    <w:rsid w:val="001913C1"/>
    <w:rsid w:val="001922CC"/>
    <w:rsid w:val="001927A4"/>
    <w:rsid w:val="00192E4F"/>
    <w:rsid w:val="00193080"/>
    <w:rsid w:val="001931E7"/>
    <w:rsid w:val="00193964"/>
    <w:rsid w:val="00194456"/>
    <w:rsid w:val="00194E76"/>
    <w:rsid w:val="00195293"/>
    <w:rsid w:val="00195424"/>
    <w:rsid w:val="00195FFF"/>
    <w:rsid w:val="001967E6"/>
    <w:rsid w:val="00196862"/>
    <w:rsid w:val="001970DA"/>
    <w:rsid w:val="00197607"/>
    <w:rsid w:val="001976D7"/>
    <w:rsid w:val="00197A8B"/>
    <w:rsid w:val="001A0305"/>
    <w:rsid w:val="001A0603"/>
    <w:rsid w:val="001A06F7"/>
    <w:rsid w:val="001A0CB4"/>
    <w:rsid w:val="001A10C9"/>
    <w:rsid w:val="001A1248"/>
    <w:rsid w:val="001A2397"/>
    <w:rsid w:val="001A2B45"/>
    <w:rsid w:val="001A2CC5"/>
    <w:rsid w:val="001A3488"/>
    <w:rsid w:val="001A4E99"/>
    <w:rsid w:val="001A529B"/>
    <w:rsid w:val="001A546C"/>
    <w:rsid w:val="001A56A8"/>
    <w:rsid w:val="001A56FA"/>
    <w:rsid w:val="001A5BEF"/>
    <w:rsid w:val="001A67C6"/>
    <w:rsid w:val="001A73FC"/>
    <w:rsid w:val="001B04FC"/>
    <w:rsid w:val="001B0C11"/>
    <w:rsid w:val="001B1CD5"/>
    <w:rsid w:val="001B1E12"/>
    <w:rsid w:val="001B2D35"/>
    <w:rsid w:val="001B3087"/>
    <w:rsid w:val="001B334D"/>
    <w:rsid w:val="001B3804"/>
    <w:rsid w:val="001B4C9B"/>
    <w:rsid w:val="001B4E1A"/>
    <w:rsid w:val="001B534B"/>
    <w:rsid w:val="001B5564"/>
    <w:rsid w:val="001B5755"/>
    <w:rsid w:val="001B596F"/>
    <w:rsid w:val="001B714E"/>
    <w:rsid w:val="001B7169"/>
    <w:rsid w:val="001B7541"/>
    <w:rsid w:val="001B7D65"/>
    <w:rsid w:val="001C0963"/>
    <w:rsid w:val="001C1DD0"/>
    <w:rsid w:val="001C1F79"/>
    <w:rsid w:val="001C1F7C"/>
    <w:rsid w:val="001C2E5B"/>
    <w:rsid w:val="001C322E"/>
    <w:rsid w:val="001C3919"/>
    <w:rsid w:val="001C3AD7"/>
    <w:rsid w:val="001C3CD6"/>
    <w:rsid w:val="001C43A8"/>
    <w:rsid w:val="001C4535"/>
    <w:rsid w:val="001C48F1"/>
    <w:rsid w:val="001C4C39"/>
    <w:rsid w:val="001C502B"/>
    <w:rsid w:val="001C68ED"/>
    <w:rsid w:val="001C68EE"/>
    <w:rsid w:val="001C6B22"/>
    <w:rsid w:val="001C6D53"/>
    <w:rsid w:val="001D0572"/>
    <w:rsid w:val="001D0998"/>
    <w:rsid w:val="001D1AB9"/>
    <w:rsid w:val="001D203D"/>
    <w:rsid w:val="001D2C3F"/>
    <w:rsid w:val="001D3297"/>
    <w:rsid w:val="001D4B02"/>
    <w:rsid w:val="001D52D0"/>
    <w:rsid w:val="001D5411"/>
    <w:rsid w:val="001D54FF"/>
    <w:rsid w:val="001D5743"/>
    <w:rsid w:val="001D5A50"/>
    <w:rsid w:val="001D5C5B"/>
    <w:rsid w:val="001D6264"/>
    <w:rsid w:val="001D6C83"/>
    <w:rsid w:val="001D789A"/>
    <w:rsid w:val="001D7921"/>
    <w:rsid w:val="001E0466"/>
    <w:rsid w:val="001E056A"/>
    <w:rsid w:val="001E0C11"/>
    <w:rsid w:val="001E0C7F"/>
    <w:rsid w:val="001E0FE8"/>
    <w:rsid w:val="001E1849"/>
    <w:rsid w:val="001E286A"/>
    <w:rsid w:val="001E35DD"/>
    <w:rsid w:val="001E3764"/>
    <w:rsid w:val="001E3B48"/>
    <w:rsid w:val="001E3EEB"/>
    <w:rsid w:val="001E4C8C"/>
    <w:rsid w:val="001E58C2"/>
    <w:rsid w:val="001E5D45"/>
    <w:rsid w:val="001E60A6"/>
    <w:rsid w:val="001E6295"/>
    <w:rsid w:val="001E6A60"/>
    <w:rsid w:val="001E71E1"/>
    <w:rsid w:val="001E7314"/>
    <w:rsid w:val="001F0524"/>
    <w:rsid w:val="001F1552"/>
    <w:rsid w:val="001F18AD"/>
    <w:rsid w:val="001F1AD2"/>
    <w:rsid w:val="001F1E25"/>
    <w:rsid w:val="001F229A"/>
    <w:rsid w:val="001F47CC"/>
    <w:rsid w:val="001F4830"/>
    <w:rsid w:val="001F491D"/>
    <w:rsid w:val="001F5EC7"/>
    <w:rsid w:val="001F5F60"/>
    <w:rsid w:val="001F63BE"/>
    <w:rsid w:val="001F683E"/>
    <w:rsid w:val="001F74C0"/>
    <w:rsid w:val="00200192"/>
    <w:rsid w:val="00200463"/>
    <w:rsid w:val="00201E21"/>
    <w:rsid w:val="00201F0D"/>
    <w:rsid w:val="002028E7"/>
    <w:rsid w:val="00202DDF"/>
    <w:rsid w:val="002039AC"/>
    <w:rsid w:val="00204226"/>
    <w:rsid w:val="0020469C"/>
    <w:rsid w:val="00204F10"/>
    <w:rsid w:val="00205CAE"/>
    <w:rsid w:val="002064D8"/>
    <w:rsid w:val="002065FC"/>
    <w:rsid w:val="00206827"/>
    <w:rsid w:val="00207858"/>
    <w:rsid w:val="00207D60"/>
    <w:rsid w:val="002109FB"/>
    <w:rsid w:val="00211BEB"/>
    <w:rsid w:val="00211D35"/>
    <w:rsid w:val="00211F80"/>
    <w:rsid w:val="00212101"/>
    <w:rsid w:val="0021329D"/>
    <w:rsid w:val="00213A3D"/>
    <w:rsid w:val="00213C5B"/>
    <w:rsid w:val="00213FC9"/>
    <w:rsid w:val="002148A7"/>
    <w:rsid w:val="002149B0"/>
    <w:rsid w:val="00214B0B"/>
    <w:rsid w:val="0021514B"/>
    <w:rsid w:val="00215221"/>
    <w:rsid w:val="00215AF8"/>
    <w:rsid w:val="0021607B"/>
    <w:rsid w:val="00216478"/>
    <w:rsid w:val="00217223"/>
    <w:rsid w:val="00220013"/>
    <w:rsid w:val="00221DD6"/>
    <w:rsid w:val="00222038"/>
    <w:rsid w:val="00222C29"/>
    <w:rsid w:val="002235E7"/>
    <w:rsid w:val="002236BB"/>
    <w:rsid w:val="00223798"/>
    <w:rsid w:val="00223A06"/>
    <w:rsid w:val="0022451A"/>
    <w:rsid w:val="002245B7"/>
    <w:rsid w:val="002249D1"/>
    <w:rsid w:val="00224C68"/>
    <w:rsid w:val="0022651B"/>
    <w:rsid w:val="002266DD"/>
    <w:rsid w:val="00226E9D"/>
    <w:rsid w:val="0022767B"/>
    <w:rsid w:val="0023025C"/>
    <w:rsid w:val="00231320"/>
    <w:rsid w:val="0023172E"/>
    <w:rsid w:val="00232060"/>
    <w:rsid w:val="0023273D"/>
    <w:rsid w:val="002328B4"/>
    <w:rsid w:val="00232986"/>
    <w:rsid w:val="00233A78"/>
    <w:rsid w:val="00233E87"/>
    <w:rsid w:val="00234114"/>
    <w:rsid w:val="0023456B"/>
    <w:rsid w:val="00235862"/>
    <w:rsid w:val="00235D75"/>
    <w:rsid w:val="00236A3C"/>
    <w:rsid w:val="00236A96"/>
    <w:rsid w:val="00236D18"/>
    <w:rsid w:val="00236E09"/>
    <w:rsid w:val="00237EDE"/>
    <w:rsid w:val="0024003B"/>
    <w:rsid w:val="002403D3"/>
    <w:rsid w:val="00241234"/>
    <w:rsid w:val="0024124E"/>
    <w:rsid w:val="00241367"/>
    <w:rsid w:val="00241680"/>
    <w:rsid w:val="00241F9D"/>
    <w:rsid w:val="00242182"/>
    <w:rsid w:val="0024275D"/>
    <w:rsid w:val="0024500D"/>
    <w:rsid w:val="00245BD1"/>
    <w:rsid w:val="0024658D"/>
    <w:rsid w:val="0024696D"/>
    <w:rsid w:val="00246B24"/>
    <w:rsid w:val="00246E29"/>
    <w:rsid w:val="00246EB6"/>
    <w:rsid w:val="002471BA"/>
    <w:rsid w:val="0024786E"/>
    <w:rsid w:val="002505F6"/>
    <w:rsid w:val="002515AD"/>
    <w:rsid w:val="00252622"/>
    <w:rsid w:val="00252AA3"/>
    <w:rsid w:val="00252DD8"/>
    <w:rsid w:val="0025472B"/>
    <w:rsid w:val="0025661B"/>
    <w:rsid w:val="002569FF"/>
    <w:rsid w:val="0025778E"/>
    <w:rsid w:val="00257F17"/>
    <w:rsid w:val="00257F67"/>
    <w:rsid w:val="00260A25"/>
    <w:rsid w:val="00261B08"/>
    <w:rsid w:val="00261CD0"/>
    <w:rsid w:val="00261D35"/>
    <w:rsid w:val="0026247B"/>
    <w:rsid w:val="002628B8"/>
    <w:rsid w:val="002629FC"/>
    <w:rsid w:val="00262F62"/>
    <w:rsid w:val="0026327E"/>
    <w:rsid w:val="00263DE0"/>
    <w:rsid w:val="00264160"/>
    <w:rsid w:val="0026421E"/>
    <w:rsid w:val="00264789"/>
    <w:rsid w:val="00264A10"/>
    <w:rsid w:val="00265821"/>
    <w:rsid w:val="00265CF3"/>
    <w:rsid w:val="002674F8"/>
    <w:rsid w:val="002679AD"/>
    <w:rsid w:val="00267E20"/>
    <w:rsid w:val="00267ED0"/>
    <w:rsid w:val="00272637"/>
    <w:rsid w:val="0027360B"/>
    <w:rsid w:val="00273742"/>
    <w:rsid w:val="00273F1D"/>
    <w:rsid w:val="00274659"/>
    <w:rsid w:val="0027475E"/>
    <w:rsid w:val="00274C53"/>
    <w:rsid w:val="0027673A"/>
    <w:rsid w:val="00276C1B"/>
    <w:rsid w:val="00276F19"/>
    <w:rsid w:val="00277F63"/>
    <w:rsid w:val="00280272"/>
    <w:rsid w:val="0028054E"/>
    <w:rsid w:val="002806E6"/>
    <w:rsid w:val="002817B0"/>
    <w:rsid w:val="002818BA"/>
    <w:rsid w:val="00281D84"/>
    <w:rsid w:val="002825D1"/>
    <w:rsid w:val="00282B5C"/>
    <w:rsid w:val="002834CA"/>
    <w:rsid w:val="00285E1A"/>
    <w:rsid w:val="00286FB3"/>
    <w:rsid w:val="00290B40"/>
    <w:rsid w:val="00290F09"/>
    <w:rsid w:val="00292F48"/>
    <w:rsid w:val="0029359C"/>
    <w:rsid w:val="002951FB"/>
    <w:rsid w:val="002955AC"/>
    <w:rsid w:val="00295643"/>
    <w:rsid w:val="00295952"/>
    <w:rsid w:val="00295DF3"/>
    <w:rsid w:val="0029609D"/>
    <w:rsid w:val="00296B77"/>
    <w:rsid w:val="002973A0"/>
    <w:rsid w:val="002A03CF"/>
    <w:rsid w:val="002A03F5"/>
    <w:rsid w:val="002A0407"/>
    <w:rsid w:val="002A08E7"/>
    <w:rsid w:val="002A09FE"/>
    <w:rsid w:val="002A0AAF"/>
    <w:rsid w:val="002A1294"/>
    <w:rsid w:val="002A1D69"/>
    <w:rsid w:val="002A286A"/>
    <w:rsid w:val="002A2CE9"/>
    <w:rsid w:val="002A2E9C"/>
    <w:rsid w:val="002A4381"/>
    <w:rsid w:val="002A47C2"/>
    <w:rsid w:val="002A4ECB"/>
    <w:rsid w:val="002A5064"/>
    <w:rsid w:val="002A5E57"/>
    <w:rsid w:val="002A5E93"/>
    <w:rsid w:val="002A66D3"/>
    <w:rsid w:val="002A70DE"/>
    <w:rsid w:val="002A7B68"/>
    <w:rsid w:val="002B07AB"/>
    <w:rsid w:val="002B1734"/>
    <w:rsid w:val="002B1B93"/>
    <w:rsid w:val="002B2028"/>
    <w:rsid w:val="002B208F"/>
    <w:rsid w:val="002B27ED"/>
    <w:rsid w:val="002B2887"/>
    <w:rsid w:val="002B2DF4"/>
    <w:rsid w:val="002B2E2F"/>
    <w:rsid w:val="002B3357"/>
    <w:rsid w:val="002B3664"/>
    <w:rsid w:val="002B3854"/>
    <w:rsid w:val="002B3B78"/>
    <w:rsid w:val="002B4ABF"/>
    <w:rsid w:val="002B66D1"/>
    <w:rsid w:val="002B6847"/>
    <w:rsid w:val="002B7892"/>
    <w:rsid w:val="002B7B1C"/>
    <w:rsid w:val="002B7D79"/>
    <w:rsid w:val="002B7E41"/>
    <w:rsid w:val="002C00B9"/>
    <w:rsid w:val="002C0D41"/>
    <w:rsid w:val="002C0DC1"/>
    <w:rsid w:val="002C144B"/>
    <w:rsid w:val="002C1B11"/>
    <w:rsid w:val="002C235C"/>
    <w:rsid w:val="002C2743"/>
    <w:rsid w:val="002C3AFD"/>
    <w:rsid w:val="002C3E94"/>
    <w:rsid w:val="002C43F7"/>
    <w:rsid w:val="002C5726"/>
    <w:rsid w:val="002C59E6"/>
    <w:rsid w:val="002C5F37"/>
    <w:rsid w:val="002C7E7E"/>
    <w:rsid w:val="002D04F1"/>
    <w:rsid w:val="002D0C18"/>
    <w:rsid w:val="002D11EA"/>
    <w:rsid w:val="002D3C48"/>
    <w:rsid w:val="002D3D28"/>
    <w:rsid w:val="002D401C"/>
    <w:rsid w:val="002D43B4"/>
    <w:rsid w:val="002D4B4F"/>
    <w:rsid w:val="002D52B1"/>
    <w:rsid w:val="002D5667"/>
    <w:rsid w:val="002D6085"/>
    <w:rsid w:val="002D6143"/>
    <w:rsid w:val="002D64C4"/>
    <w:rsid w:val="002D6F8B"/>
    <w:rsid w:val="002D7353"/>
    <w:rsid w:val="002D75E8"/>
    <w:rsid w:val="002D781C"/>
    <w:rsid w:val="002D7ABE"/>
    <w:rsid w:val="002D7F66"/>
    <w:rsid w:val="002E0BA5"/>
    <w:rsid w:val="002E0FD5"/>
    <w:rsid w:val="002E12C0"/>
    <w:rsid w:val="002E1481"/>
    <w:rsid w:val="002E1766"/>
    <w:rsid w:val="002E1D06"/>
    <w:rsid w:val="002E2313"/>
    <w:rsid w:val="002E3507"/>
    <w:rsid w:val="002E37C9"/>
    <w:rsid w:val="002E491E"/>
    <w:rsid w:val="002E5AE2"/>
    <w:rsid w:val="002E5BF3"/>
    <w:rsid w:val="002E5DB6"/>
    <w:rsid w:val="002E5FFE"/>
    <w:rsid w:val="002E6152"/>
    <w:rsid w:val="002E6614"/>
    <w:rsid w:val="002E6B66"/>
    <w:rsid w:val="002E7C96"/>
    <w:rsid w:val="002F07D3"/>
    <w:rsid w:val="002F0C5E"/>
    <w:rsid w:val="002F1052"/>
    <w:rsid w:val="002F1852"/>
    <w:rsid w:val="002F2525"/>
    <w:rsid w:val="002F2974"/>
    <w:rsid w:val="002F2D7A"/>
    <w:rsid w:val="002F31C9"/>
    <w:rsid w:val="002F3464"/>
    <w:rsid w:val="002F3674"/>
    <w:rsid w:val="002F3FA3"/>
    <w:rsid w:val="002F48D8"/>
    <w:rsid w:val="002F4CD1"/>
    <w:rsid w:val="002F4F81"/>
    <w:rsid w:val="002F57D1"/>
    <w:rsid w:val="002F5D65"/>
    <w:rsid w:val="002F625C"/>
    <w:rsid w:val="002F6F7D"/>
    <w:rsid w:val="002F7BD8"/>
    <w:rsid w:val="002F7E45"/>
    <w:rsid w:val="0030016E"/>
    <w:rsid w:val="003015AF"/>
    <w:rsid w:val="00301DB9"/>
    <w:rsid w:val="003026B5"/>
    <w:rsid w:val="0030389D"/>
    <w:rsid w:val="0030469E"/>
    <w:rsid w:val="003058A3"/>
    <w:rsid w:val="00305B72"/>
    <w:rsid w:val="00305E95"/>
    <w:rsid w:val="00306602"/>
    <w:rsid w:val="00306A70"/>
    <w:rsid w:val="00311164"/>
    <w:rsid w:val="0031180C"/>
    <w:rsid w:val="003118E9"/>
    <w:rsid w:val="003122C2"/>
    <w:rsid w:val="00313420"/>
    <w:rsid w:val="0031364A"/>
    <w:rsid w:val="003139BB"/>
    <w:rsid w:val="003147E6"/>
    <w:rsid w:val="00314DFC"/>
    <w:rsid w:val="0031545E"/>
    <w:rsid w:val="00315817"/>
    <w:rsid w:val="0031618F"/>
    <w:rsid w:val="003166F0"/>
    <w:rsid w:val="00317BE1"/>
    <w:rsid w:val="00317DC8"/>
    <w:rsid w:val="00320507"/>
    <w:rsid w:val="00320C85"/>
    <w:rsid w:val="00322C02"/>
    <w:rsid w:val="00323D5B"/>
    <w:rsid w:val="00324FD8"/>
    <w:rsid w:val="0032520C"/>
    <w:rsid w:val="00325221"/>
    <w:rsid w:val="003255C1"/>
    <w:rsid w:val="00325D6C"/>
    <w:rsid w:val="00325E0E"/>
    <w:rsid w:val="003279B6"/>
    <w:rsid w:val="00327F77"/>
    <w:rsid w:val="003301C2"/>
    <w:rsid w:val="003306CB"/>
    <w:rsid w:val="00331AFE"/>
    <w:rsid w:val="00332B55"/>
    <w:rsid w:val="003330A9"/>
    <w:rsid w:val="003331B2"/>
    <w:rsid w:val="00333698"/>
    <w:rsid w:val="00334209"/>
    <w:rsid w:val="00335E16"/>
    <w:rsid w:val="00336787"/>
    <w:rsid w:val="00336FEB"/>
    <w:rsid w:val="003379AC"/>
    <w:rsid w:val="00337A25"/>
    <w:rsid w:val="00337E4E"/>
    <w:rsid w:val="003427E4"/>
    <w:rsid w:val="00342DED"/>
    <w:rsid w:val="00343214"/>
    <w:rsid w:val="003434C1"/>
    <w:rsid w:val="003435E3"/>
    <w:rsid w:val="003436FF"/>
    <w:rsid w:val="0034394E"/>
    <w:rsid w:val="00343AFF"/>
    <w:rsid w:val="00343BDC"/>
    <w:rsid w:val="00344E78"/>
    <w:rsid w:val="003453D3"/>
    <w:rsid w:val="00345AEE"/>
    <w:rsid w:val="003476DD"/>
    <w:rsid w:val="00347B80"/>
    <w:rsid w:val="00350C70"/>
    <w:rsid w:val="00350CBB"/>
    <w:rsid w:val="00351C8F"/>
    <w:rsid w:val="00351EFA"/>
    <w:rsid w:val="003525F7"/>
    <w:rsid w:val="003535C3"/>
    <w:rsid w:val="003542CF"/>
    <w:rsid w:val="0035643C"/>
    <w:rsid w:val="00356645"/>
    <w:rsid w:val="00356A1E"/>
    <w:rsid w:val="00357ACC"/>
    <w:rsid w:val="003603E5"/>
    <w:rsid w:val="003606AC"/>
    <w:rsid w:val="00360C56"/>
    <w:rsid w:val="00361259"/>
    <w:rsid w:val="00361ADA"/>
    <w:rsid w:val="00362053"/>
    <w:rsid w:val="00362712"/>
    <w:rsid w:val="00362AD5"/>
    <w:rsid w:val="00363C4F"/>
    <w:rsid w:val="00364761"/>
    <w:rsid w:val="003650B0"/>
    <w:rsid w:val="003650B3"/>
    <w:rsid w:val="003650BA"/>
    <w:rsid w:val="00365169"/>
    <w:rsid w:val="00365618"/>
    <w:rsid w:val="003658E6"/>
    <w:rsid w:val="00367161"/>
    <w:rsid w:val="003674D7"/>
    <w:rsid w:val="00367766"/>
    <w:rsid w:val="003678EF"/>
    <w:rsid w:val="00367A3D"/>
    <w:rsid w:val="00367D03"/>
    <w:rsid w:val="00370058"/>
    <w:rsid w:val="00370595"/>
    <w:rsid w:val="003718E1"/>
    <w:rsid w:val="00371ABD"/>
    <w:rsid w:val="00372417"/>
    <w:rsid w:val="003728E4"/>
    <w:rsid w:val="00372B78"/>
    <w:rsid w:val="00372EDE"/>
    <w:rsid w:val="003735C9"/>
    <w:rsid w:val="00375645"/>
    <w:rsid w:val="00375720"/>
    <w:rsid w:val="003757CA"/>
    <w:rsid w:val="00375A23"/>
    <w:rsid w:val="003761D9"/>
    <w:rsid w:val="0037704A"/>
    <w:rsid w:val="00377B43"/>
    <w:rsid w:val="00380666"/>
    <w:rsid w:val="0038073E"/>
    <w:rsid w:val="00381738"/>
    <w:rsid w:val="00381A78"/>
    <w:rsid w:val="00381AE3"/>
    <w:rsid w:val="00381E12"/>
    <w:rsid w:val="003824D2"/>
    <w:rsid w:val="0038295A"/>
    <w:rsid w:val="00383E9F"/>
    <w:rsid w:val="00384044"/>
    <w:rsid w:val="00385910"/>
    <w:rsid w:val="00386923"/>
    <w:rsid w:val="00387100"/>
    <w:rsid w:val="00387CFC"/>
    <w:rsid w:val="00387D34"/>
    <w:rsid w:val="0039071B"/>
    <w:rsid w:val="003907C0"/>
    <w:rsid w:val="0039163D"/>
    <w:rsid w:val="003930DF"/>
    <w:rsid w:val="00393FA4"/>
    <w:rsid w:val="00394062"/>
    <w:rsid w:val="003948AF"/>
    <w:rsid w:val="00394D48"/>
    <w:rsid w:val="0039518A"/>
    <w:rsid w:val="003953A3"/>
    <w:rsid w:val="00395F51"/>
    <w:rsid w:val="003963F0"/>
    <w:rsid w:val="0039701F"/>
    <w:rsid w:val="00397299"/>
    <w:rsid w:val="00397457"/>
    <w:rsid w:val="003976BC"/>
    <w:rsid w:val="003A03EA"/>
    <w:rsid w:val="003A2F03"/>
    <w:rsid w:val="003A36CC"/>
    <w:rsid w:val="003A37F8"/>
    <w:rsid w:val="003A4096"/>
    <w:rsid w:val="003A430F"/>
    <w:rsid w:val="003A450F"/>
    <w:rsid w:val="003A4A8B"/>
    <w:rsid w:val="003A4F3E"/>
    <w:rsid w:val="003A5871"/>
    <w:rsid w:val="003A5A70"/>
    <w:rsid w:val="003A6320"/>
    <w:rsid w:val="003A76CA"/>
    <w:rsid w:val="003A7C7E"/>
    <w:rsid w:val="003A7EB8"/>
    <w:rsid w:val="003B000F"/>
    <w:rsid w:val="003B062D"/>
    <w:rsid w:val="003B065E"/>
    <w:rsid w:val="003B0B7D"/>
    <w:rsid w:val="003B158A"/>
    <w:rsid w:val="003B1B02"/>
    <w:rsid w:val="003B1B16"/>
    <w:rsid w:val="003B1E9F"/>
    <w:rsid w:val="003B1F51"/>
    <w:rsid w:val="003B2183"/>
    <w:rsid w:val="003B319D"/>
    <w:rsid w:val="003B3946"/>
    <w:rsid w:val="003B3ACE"/>
    <w:rsid w:val="003B3E5A"/>
    <w:rsid w:val="003B43E2"/>
    <w:rsid w:val="003B4488"/>
    <w:rsid w:val="003B4B8C"/>
    <w:rsid w:val="003B5271"/>
    <w:rsid w:val="003B590A"/>
    <w:rsid w:val="003B6574"/>
    <w:rsid w:val="003B66BB"/>
    <w:rsid w:val="003B683B"/>
    <w:rsid w:val="003B6BD2"/>
    <w:rsid w:val="003B6D41"/>
    <w:rsid w:val="003B77B3"/>
    <w:rsid w:val="003B79E2"/>
    <w:rsid w:val="003C0756"/>
    <w:rsid w:val="003C12C5"/>
    <w:rsid w:val="003C1844"/>
    <w:rsid w:val="003C193F"/>
    <w:rsid w:val="003C2909"/>
    <w:rsid w:val="003C2945"/>
    <w:rsid w:val="003C2A1D"/>
    <w:rsid w:val="003C2A6E"/>
    <w:rsid w:val="003C2ED5"/>
    <w:rsid w:val="003C3916"/>
    <w:rsid w:val="003C42F7"/>
    <w:rsid w:val="003C49AE"/>
    <w:rsid w:val="003C4FF5"/>
    <w:rsid w:val="003C5381"/>
    <w:rsid w:val="003C5EE2"/>
    <w:rsid w:val="003C600E"/>
    <w:rsid w:val="003C656A"/>
    <w:rsid w:val="003C6C8C"/>
    <w:rsid w:val="003C6F53"/>
    <w:rsid w:val="003C72D5"/>
    <w:rsid w:val="003C7851"/>
    <w:rsid w:val="003C7B1C"/>
    <w:rsid w:val="003D0503"/>
    <w:rsid w:val="003D08BA"/>
    <w:rsid w:val="003D13EC"/>
    <w:rsid w:val="003D1553"/>
    <w:rsid w:val="003D1C04"/>
    <w:rsid w:val="003D2046"/>
    <w:rsid w:val="003D23A5"/>
    <w:rsid w:val="003D2952"/>
    <w:rsid w:val="003D2AAB"/>
    <w:rsid w:val="003D31CA"/>
    <w:rsid w:val="003D45B4"/>
    <w:rsid w:val="003D53F9"/>
    <w:rsid w:val="003D645B"/>
    <w:rsid w:val="003D64A9"/>
    <w:rsid w:val="003D68AB"/>
    <w:rsid w:val="003D68EC"/>
    <w:rsid w:val="003D71DA"/>
    <w:rsid w:val="003D749C"/>
    <w:rsid w:val="003D79EE"/>
    <w:rsid w:val="003D7B99"/>
    <w:rsid w:val="003D7D23"/>
    <w:rsid w:val="003E0378"/>
    <w:rsid w:val="003E0515"/>
    <w:rsid w:val="003E094C"/>
    <w:rsid w:val="003E0D3A"/>
    <w:rsid w:val="003E0D86"/>
    <w:rsid w:val="003E258F"/>
    <w:rsid w:val="003E2F2D"/>
    <w:rsid w:val="003E4077"/>
    <w:rsid w:val="003E44F7"/>
    <w:rsid w:val="003E4F54"/>
    <w:rsid w:val="003E5683"/>
    <w:rsid w:val="003E5F7C"/>
    <w:rsid w:val="003E5FC8"/>
    <w:rsid w:val="003E6253"/>
    <w:rsid w:val="003E69DC"/>
    <w:rsid w:val="003E6C6F"/>
    <w:rsid w:val="003E6F9C"/>
    <w:rsid w:val="003E7846"/>
    <w:rsid w:val="003E78B3"/>
    <w:rsid w:val="003F094E"/>
    <w:rsid w:val="003F1148"/>
    <w:rsid w:val="003F18F0"/>
    <w:rsid w:val="003F192C"/>
    <w:rsid w:val="003F1E8D"/>
    <w:rsid w:val="003F1EA5"/>
    <w:rsid w:val="003F2C08"/>
    <w:rsid w:val="003F3386"/>
    <w:rsid w:val="003F3E59"/>
    <w:rsid w:val="003F41D0"/>
    <w:rsid w:val="003F48A3"/>
    <w:rsid w:val="003F4A37"/>
    <w:rsid w:val="003F4FCF"/>
    <w:rsid w:val="003F5255"/>
    <w:rsid w:val="003F59E3"/>
    <w:rsid w:val="003F5C7F"/>
    <w:rsid w:val="003F62A0"/>
    <w:rsid w:val="003F75D9"/>
    <w:rsid w:val="00400075"/>
    <w:rsid w:val="00400568"/>
    <w:rsid w:val="00400872"/>
    <w:rsid w:val="0040185F"/>
    <w:rsid w:val="00401BDB"/>
    <w:rsid w:val="00402835"/>
    <w:rsid w:val="0040330F"/>
    <w:rsid w:val="0040498D"/>
    <w:rsid w:val="004052F9"/>
    <w:rsid w:val="00405F88"/>
    <w:rsid w:val="004064B6"/>
    <w:rsid w:val="0040677E"/>
    <w:rsid w:val="00406E4D"/>
    <w:rsid w:val="00407AEE"/>
    <w:rsid w:val="004106BD"/>
    <w:rsid w:val="00410EC4"/>
    <w:rsid w:val="004111DC"/>
    <w:rsid w:val="0041187D"/>
    <w:rsid w:val="00411FEA"/>
    <w:rsid w:val="0041269B"/>
    <w:rsid w:val="00412CBA"/>
    <w:rsid w:val="00413405"/>
    <w:rsid w:val="00414F5F"/>
    <w:rsid w:val="00415917"/>
    <w:rsid w:val="004162E5"/>
    <w:rsid w:val="0041756A"/>
    <w:rsid w:val="004176A2"/>
    <w:rsid w:val="00417C29"/>
    <w:rsid w:val="00417CC0"/>
    <w:rsid w:val="00417CFA"/>
    <w:rsid w:val="00417FDF"/>
    <w:rsid w:val="00420119"/>
    <w:rsid w:val="004201CC"/>
    <w:rsid w:val="004202C4"/>
    <w:rsid w:val="00420658"/>
    <w:rsid w:val="00420868"/>
    <w:rsid w:val="004213D2"/>
    <w:rsid w:val="0042251C"/>
    <w:rsid w:val="00423BFA"/>
    <w:rsid w:val="00424271"/>
    <w:rsid w:val="0042481B"/>
    <w:rsid w:val="00424EF9"/>
    <w:rsid w:val="004253F1"/>
    <w:rsid w:val="004255C8"/>
    <w:rsid w:val="00425F37"/>
    <w:rsid w:val="004261EA"/>
    <w:rsid w:val="004263CE"/>
    <w:rsid w:val="004270DD"/>
    <w:rsid w:val="004271D5"/>
    <w:rsid w:val="00427632"/>
    <w:rsid w:val="00427B6F"/>
    <w:rsid w:val="00430A3E"/>
    <w:rsid w:val="004313CD"/>
    <w:rsid w:val="00431448"/>
    <w:rsid w:val="00431CE0"/>
    <w:rsid w:val="00431D63"/>
    <w:rsid w:val="00432813"/>
    <w:rsid w:val="00432F66"/>
    <w:rsid w:val="004336B8"/>
    <w:rsid w:val="00433CDF"/>
    <w:rsid w:val="0043414A"/>
    <w:rsid w:val="00434AE9"/>
    <w:rsid w:val="00435C2B"/>
    <w:rsid w:val="00436A79"/>
    <w:rsid w:val="00436E71"/>
    <w:rsid w:val="00437169"/>
    <w:rsid w:val="00437BF6"/>
    <w:rsid w:val="0044023B"/>
    <w:rsid w:val="00440BD9"/>
    <w:rsid w:val="00440D68"/>
    <w:rsid w:val="004419B4"/>
    <w:rsid w:val="004420A3"/>
    <w:rsid w:val="004420AA"/>
    <w:rsid w:val="004435F8"/>
    <w:rsid w:val="004446D0"/>
    <w:rsid w:val="00444B89"/>
    <w:rsid w:val="00444F0B"/>
    <w:rsid w:val="00445151"/>
    <w:rsid w:val="00446425"/>
    <w:rsid w:val="00446A76"/>
    <w:rsid w:val="00447092"/>
    <w:rsid w:val="00447EBF"/>
    <w:rsid w:val="00447F3D"/>
    <w:rsid w:val="00450237"/>
    <w:rsid w:val="00450269"/>
    <w:rsid w:val="004502BB"/>
    <w:rsid w:val="00450B29"/>
    <w:rsid w:val="00452D00"/>
    <w:rsid w:val="0045359D"/>
    <w:rsid w:val="00453AF7"/>
    <w:rsid w:val="004541EF"/>
    <w:rsid w:val="00455ABB"/>
    <w:rsid w:val="0045607D"/>
    <w:rsid w:val="00456543"/>
    <w:rsid w:val="004570C5"/>
    <w:rsid w:val="0045729F"/>
    <w:rsid w:val="00457871"/>
    <w:rsid w:val="00457A4F"/>
    <w:rsid w:val="00460E64"/>
    <w:rsid w:val="00461916"/>
    <w:rsid w:val="00462ECD"/>
    <w:rsid w:val="004632D8"/>
    <w:rsid w:val="004653E5"/>
    <w:rsid w:val="00465BF1"/>
    <w:rsid w:val="00466617"/>
    <w:rsid w:val="00467D19"/>
    <w:rsid w:val="00467F00"/>
    <w:rsid w:val="00470409"/>
    <w:rsid w:val="00470838"/>
    <w:rsid w:val="00470A04"/>
    <w:rsid w:val="004717E2"/>
    <w:rsid w:val="00471A8F"/>
    <w:rsid w:val="00471DCF"/>
    <w:rsid w:val="00472052"/>
    <w:rsid w:val="004728D1"/>
    <w:rsid w:val="00472A50"/>
    <w:rsid w:val="00472C64"/>
    <w:rsid w:val="00473DB4"/>
    <w:rsid w:val="00473DCA"/>
    <w:rsid w:val="00475909"/>
    <w:rsid w:val="0047687D"/>
    <w:rsid w:val="004768E8"/>
    <w:rsid w:val="00476E41"/>
    <w:rsid w:val="004772EB"/>
    <w:rsid w:val="00480A66"/>
    <w:rsid w:val="00481AAC"/>
    <w:rsid w:val="0048258B"/>
    <w:rsid w:val="00482C99"/>
    <w:rsid w:val="00483B40"/>
    <w:rsid w:val="00483DFC"/>
    <w:rsid w:val="0048459B"/>
    <w:rsid w:val="00484838"/>
    <w:rsid w:val="00484D34"/>
    <w:rsid w:val="00484EFB"/>
    <w:rsid w:val="00484F21"/>
    <w:rsid w:val="004853D6"/>
    <w:rsid w:val="00485B8E"/>
    <w:rsid w:val="00486313"/>
    <w:rsid w:val="0048634F"/>
    <w:rsid w:val="00486ED1"/>
    <w:rsid w:val="00487DD8"/>
    <w:rsid w:val="004903B6"/>
    <w:rsid w:val="00490FFE"/>
    <w:rsid w:val="00491B55"/>
    <w:rsid w:val="004922AE"/>
    <w:rsid w:val="00492B41"/>
    <w:rsid w:val="004930C8"/>
    <w:rsid w:val="00493587"/>
    <w:rsid w:val="004965B5"/>
    <w:rsid w:val="0049667C"/>
    <w:rsid w:val="00496819"/>
    <w:rsid w:val="004971E5"/>
    <w:rsid w:val="004978C9"/>
    <w:rsid w:val="00497E1B"/>
    <w:rsid w:val="004A07A2"/>
    <w:rsid w:val="004A080A"/>
    <w:rsid w:val="004A12C3"/>
    <w:rsid w:val="004A1EEA"/>
    <w:rsid w:val="004A3339"/>
    <w:rsid w:val="004A388F"/>
    <w:rsid w:val="004A4444"/>
    <w:rsid w:val="004A44CD"/>
    <w:rsid w:val="004A45DD"/>
    <w:rsid w:val="004A52BE"/>
    <w:rsid w:val="004A694D"/>
    <w:rsid w:val="004A6ACA"/>
    <w:rsid w:val="004A701B"/>
    <w:rsid w:val="004A7C06"/>
    <w:rsid w:val="004B0CDA"/>
    <w:rsid w:val="004B18BE"/>
    <w:rsid w:val="004B2C1A"/>
    <w:rsid w:val="004B2C7B"/>
    <w:rsid w:val="004B3227"/>
    <w:rsid w:val="004B36C3"/>
    <w:rsid w:val="004B3BCF"/>
    <w:rsid w:val="004B3CD0"/>
    <w:rsid w:val="004B4127"/>
    <w:rsid w:val="004B4B2E"/>
    <w:rsid w:val="004B5114"/>
    <w:rsid w:val="004B52D6"/>
    <w:rsid w:val="004B6DC9"/>
    <w:rsid w:val="004C0582"/>
    <w:rsid w:val="004C0EE9"/>
    <w:rsid w:val="004C0F80"/>
    <w:rsid w:val="004C13BC"/>
    <w:rsid w:val="004C158E"/>
    <w:rsid w:val="004C15B9"/>
    <w:rsid w:val="004C1C08"/>
    <w:rsid w:val="004C303A"/>
    <w:rsid w:val="004C31AF"/>
    <w:rsid w:val="004C38E2"/>
    <w:rsid w:val="004C52E2"/>
    <w:rsid w:val="004C5BAB"/>
    <w:rsid w:val="004C5F74"/>
    <w:rsid w:val="004C680D"/>
    <w:rsid w:val="004C6E2E"/>
    <w:rsid w:val="004C6FEA"/>
    <w:rsid w:val="004D1176"/>
    <w:rsid w:val="004D1981"/>
    <w:rsid w:val="004D1F86"/>
    <w:rsid w:val="004D2320"/>
    <w:rsid w:val="004D2D47"/>
    <w:rsid w:val="004D42CE"/>
    <w:rsid w:val="004D44BC"/>
    <w:rsid w:val="004D452C"/>
    <w:rsid w:val="004D47D1"/>
    <w:rsid w:val="004D5310"/>
    <w:rsid w:val="004D5355"/>
    <w:rsid w:val="004D5FC7"/>
    <w:rsid w:val="004D656A"/>
    <w:rsid w:val="004D65C5"/>
    <w:rsid w:val="004D6D18"/>
    <w:rsid w:val="004D6D44"/>
    <w:rsid w:val="004D7139"/>
    <w:rsid w:val="004D7C88"/>
    <w:rsid w:val="004E080B"/>
    <w:rsid w:val="004E1008"/>
    <w:rsid w:val="004E2927"/>
    <w:rsid w:val="004E2E07"/>
    <w:rsid w:val="004E4C79"/>
    <w:rsid w:val="004E5A0B"/>
    <w:rsid w:val="004E5E8C"/>
    <w:rsid w:val="004E6341"/>
    <w:rsid w:val="004E6F32"/>
    <w:rsid w:val="004E769A"/>
    <w:rsid w:val="004F01B1"/>
    <w:rsid w:val="004F17F9"/>
    <w:rsid w:val="004F2959"/>
    <w:rsid w:val="004F3026"/>
    <w:rsid w:val="004F3889"/>
    <w:rsid w:val="004F4E55"/>
    <w:rsid w:val="004F4EC2"/>
    <w:rsid w:val="004F54BE"/>
    <w:rsid w:val="004F63EE"/>
    <w:rsid w:val="004F7333"/>
    <w:rsid w:val="004F7385"/>
    <w:rsid w:val="004F7AEF"/>
    <w:rsid w:val="0050021A"/>
    <w:rsid w:val="005007A6"/>
    <w:rsid w:val="00501491"/>
    <w:rsid w:val="00501829"/>
    <w:rsid w:val="00501B9E"/>
    <w:rsid w:val="00505319"/>
    <w:rsid w:val="00505324"/>
    <w:rsid w:val="00505930"/>
    <w:rsid w:val="00506E88"/>
    <w:rsid w:val="0050757D"/>
    <w:rsid w:val="0050760E"/>
    <w:rsid w:val="00510117"/>
    <w:rsid w:val="00510325"/>
    <w:rsid w:val="00510895"/>
    <w:rsid w:val="00510C54"/>
    <w:rsid w:val="00512113"/>
    <w:rsid w:val="005128F2"/>
    <w:rsid w:val="00513636"/>
    <w:rsid w:val="00513FA9"/>
    <w:rsid w:val="005142F5"/>
    <w:rsid w:val="005152A2"/>
    <w:rsid w:val="0051592F"/>
    <w:rsid w:val="00516295"/>
    <w:rsid w:val="005166BB"/>
    <w:rsid w:val="00516776"/>
    <w:rsid w:val="00516F1A"/>
    <w:rsid w:val="00517EC3"/>
    <w:rsid w:val="00521385"/>
    <w:rsid w:val="00521482"/>
    <w:rsid w:val="005220A9"/>
    <w:rsid w:val="005238C8"/>
    <w:rsid w:val="00523B10"/>
    <w:rsid w:val="00523C1F"/>
    <w:rsid w:val="0052429E"/>
    <w:rsid w:val="00524395"/>
    <w:rsid w:val="0052450F"/>
    <w:rsid w:val="00524935"/>
    <w:rsid w:val="00525C0C"/>
    <w:rsid w:val="0053027A"/>
    <w:rsid w:val="00530727"/>
    <w:rsid w:val="00531146"/>
    <w:rsid w:val="00531C18"/>
    <w:rsid w:val="00531E09"/>
    <w:rsid w:val="005321A7"/>
    <w:rsid w:val="005334CB"/>
    <w:rsid w:val="00534350"/>
    <w:rsid w:val="00534353"/>
    <w:rsid w:val="00534955"/>
    <w:rsid w:val="00534E20"/>
    <w:rsid w:val="00535A0F"/>
    <w:rsid w:val="00535C56"/>
    <w:rsid w:val="00535F02"/>
    <w:rsid w:val="00536494"/>
    <w:rsid w:val="005369FF"/>
    <w:rsid w:val="00536F35"/>
    <w:rsid w:val="00537E60"/>
    <w:rsid w:val="00540BD6"/>
    <w:rsid w:val="0054180E"/>
    <w:rsid w:val="005425EA"/>
    <w:rsid w:val="005427F5"/>
    <w:rsid w:val="00542B42"/>
    <w:rsid w:val="00543260"/>
    <w:rsid w:val="005439C9"/>
    <w:rsid w:val="0054430F"/>
    <w:rsid w:val="005446D6"/>
    <w:rsid w:val="005450CA"/>
    <w:rsid w:val="005451D4"/>
    <w:rsid w:val="00545605"/>
    <w:rsid w:val="00545E89"/>
    <w:rsid w:val="00546346"/>
    <w:rsid w:val="00546BBF"/>
    <w:rsid w:val="00546E3E"/>
    <w:rsid w:val="00547CE9"/>
    <w:rsid w:val="00550106"/>
    <w:rsid w:val="005506BA"/>
    <w:rsid w:val="005522C5"/>
    <w:rsid w:val="00552992"/>
    <w:rsid w:val="005531FE"/>
    <w:rsid w:val="00555FBA"/>
    <w:rsid w:val="005568C6"/>
    <w:rsid w:val="00556BEB"/>
    <w:rsid w:val="00556F21"/>
    <w:rsid w:val="0055734C"/>
    <w:rsid w:val="005575AC"/>
    <w:rsid w:val="00557897"/>
    <w:rsid w:val="00560686"/>
    <w:rsid w:val="005611C0"/>
    <w:rsid w:val="00563021"/>
    <w:rsid w:val="00563E4D"/>
    <w:rsid w:val="00564BE9"/>
    <w:rsid w:val="00564CE8"/>
    <w:rsid w:val="00565879"/>
    <w:rsid w:val="005676F7"/>
    <w:rsid w:val="00567EDE"/>
    <w:rsid w:val="00570A46"/>
    <w:rsid w:val="00570A89"/>
    <w:rsid w:val="00571331"/>
    <w:rsid w:val="0057143C"/>
    <w:rsid w:val="0057166A"/>
    <w:rsid w:val="00571C4B"/>
    <w:rsid w:val="00572761"/>
    <w:rsid w:val="00572E25"/>
    <w:rsid w:val="0057302B"/>
    <w:rsid w:val="0057310B"/>
    <w:rsid w:val="00574353"/>
    <w:rsid w:val="00574CE1"/>
    <w:rsid w:val="00574E1A"/>
    <w:rsid w:val="005767E2"/>
    <w:rsid w:val="00576EAF"/>
    <w:rsid w:val="00577691"/>
    <w:rsid w:val="005776F2"/>
    <w:rsid w:val="005809DF"/>
    <w:rsid w:val="00580C3D"/>
    <w:rsid w:val="00582125"/>
    <w:rsid w:val="00582813"/>
    <w:rsid w:val="00584320"/>
    <w:rsid w:val="005845B6"/>
    <w:rsid w:val="005848E8"/>
    <w:rsid w:val="005859B4"/>
    <w:rsid w:val="005859F3"/>
    <w:rsid w:val="00585BEA"/>
    <w:rsid w:val="00586B07"/>
    <w:rsid w:val="00586EB5"/>
    <w:rsid w:val="00587125"/>
    <w:rsid w:val="005907D6"/>
    <w:rsid w:val="0059250E"/>
    <w:rsid w:val="0059265A"/>
    <w:rsid w:val="005928CE"/>
    <w:rsid w:val="00593151"/>
    <w:rsid w:val="00593313"/>
    <w:rsid w:val="005937BE"/>
    <w:rsid w:val="00594F5D"/>
    <w:rsid w:val="00595D6A"/>
    <w:rsid w:val="005960BB"/>
    <w:rsid w:val="0059680C"/>
    <w:rsid w:val="00597AB8"/>
    <w:rsid w:val="00597B41"/>
    <w:rsid w:val="005A047E"/>
    <w:rsid w:val="005A05A9"/>
    <w:rsid w:val="005A05C2"/>
    <w:rsid w:val="005A0B9E"/>
    <w:rsid w:val="005A0F29"/>
    <w:rsid w:val="005A199B"/>
    <w:rsid w:val="005A1C8B"/>
    <w:rsid w:val="005A2004"/>
    <w:rsid w:val="005A23DA"/>
    <w:rsid w:val="005A3D4D"/>
    <w:rsid w:val="005A3FE0"/>
    <w:rsid w:val="005A4216"/>
    <w:rsid w:val="005A5047"/>
    <w:rsid w:val="005A56E7"/>
    <w:rsid w:val="005A7313"/>
    <w:rsid w:val="005A73B4"/>
    <w:rsid w:val="005B10F6"/>
    <w:rsid w:val="005B3370"/>
    <w:rsid w:val="005B40A9"/>
    <w:rsid w:val="005B43E3"/>
    <w:rsid w:val="005B4527"/>
    <w:rsid w:val="005B475B"/>
    <w:rsid w:val="005B532F"/>
    <w:rsid w:val="005B5972"/>
    <w:rsid w:val="005B5D11"/>
    <w:rsid w:val="005B60A2"/>
    <w:rsid w:val="005B7686"/>
    <w:rsid w:val="005C0485"/>
    <w:rsid w:val="005C0ED1"/>
    <w:rsid w:val="005C1A34"/>
    <w:rsid w:val="005C2584"/>
    <w:rsid w:val="005C3D75"/>
    <w:rsid w:val="005C4686"/>
    <w:rsid w:val="005C5AC5"/>
    <w:rsid w:val="005C5D42"/>
    <w:rsid w:val="005C5E57"/>
    <w:rsid w:val="005C6D1F"/>
    <w:rsid w:val="005C7B8D"/>
    <w:rsid w:val="005D0661"/>
    <w:rsid w:val="005D0A96"/>
    <w:rsid w:val="005D108D"/>
    <w:rsid w:val="005D1FEC"/>
    <w:rsid w:val="005D2018"/>
    <w:rsid w:val="005D24E6"/>
    <w:rsid w:val="005D2A38"/>
    <w:rsid w:val="005D3C34"/>
    <w:rsid w:val="005D409A"/>
    <w:rsid w:val="005D45D7"/>
    <w:rsid w:val="005D4704"/>
    <w:rsid w:val="005D496D"/>
    <w:rsid w:val="005D4C7D"/>
    <w:rsid w:val="005D5022"/>
    <w:rsid w:val="005D50D7"/>
    <w:rsid w:val="005D5515"/>
    <w:rsid w:val="005D56D6"/>
    <w:rsid w:val="005D5B47"/>
    <w:rsid w:val="005D6824"/>
    <w:rsid w:val="005D6BE5"/>
    <w:rsid w:val="005D6CDF"/>
    <w:rsid w:val="005D6D4F"/>
    <w:rsid w:val="005D72CE"/>
    <w:rsid w:val="005D76A5"/>
    <w:rsid w:val="005D781E"/>
    <w:rsid w:val="005D791C"/>
    <w:rsid w:val="005E0BED"/>
    <w:rsid w:val="005E0F2C"/>
    <w:rsid w:val="005E164C"/>
    <w:rsid w:val="005E24E7"/>
    <w:rsid w:val="005E2A11"/>
    <w:rsid w:val="005E2BCC"/>
    <w:rsid w:val="005E32AE"/>
    <w:rsid w:val="005E3EFD"/>
    <w:rsid w:val="005E40EB"/>
    <w:rsid w:val="005E43E7"/>
    <w:rsid w:val="005E507A"/>
    <w:rsid w:val="005E660F"/>
    <w:rsid w:val="005F06F9"/>
    <w:rsid w:val="005F13C4"/>
    <w:rsid w:val="005F14B4"/>
    <w:rsid w:val="005F3736"/>
    <w:rsid w:val="005F38D2"/>
    <w:rsid w:val="005F3A4A"/>
    <w:rsid w:val="005F4016"/>
    <w:rsid w:val="005F4145"/>
    <w:rsid w:val="005F4570"/>
    <w:rsid w:val="005F464B"/>
    <w:rsid w:val="005F57B4"/>
    <w:rsid w:val="005F607B"/>
    <w:rsid w:val="005F68CC"/>
    <w:rsid w:val="005F720A"/>
    <w:rsid w:val="005F7EA2"/>
    <w:rsid w:val="005F7EAB"/>
    <w:rsid w:val="00600CAD"/>
    <w:rsid w:val="0060102A"/>
    <w:rsid w:val="0060218E"/>
    <w:rsid w:val="00603679"/>
    <w:rsid w:val="0060420E"/>
    <w:rsid w:val="00604C2A"/>
    <w:rsid w:val="00605ACC"/>
    <w:rsid w:val="00606057"/>
    <w:rsid w:val="006060EC"/>
    <w:rsid w:val="00606764"/>
    <w:rsid w:val="00606CB4"/>
    <w:rsid w:val="006076D9"/>
    <w:rsid w:val="0060774C"/>
    <w:rsid w:val="00607958"/>
    <w:rsid w:val="00610926"/>
    <w:rsid w:val="00610A4F"/>
    <w:rsid w:val="00610A6C"/>
    <w:rsid w:val="00610ABA"/>
    <w:rsid w:val="00612035"/>
    <w:rsid w:val="00612E1E"/>
    <w:rsid w:val="00613173"/>
    <w:rsid w:val="006132E4"/>
    <w:rsid w:val="0061388C"/>
    <w:rsid w:val="00613BAF"/>
    <w:rsid w:val="006141A1"/>
    <w:rsid w:val="0061420B"/>
    <w:rsid w:val="006145FB"/>
    <w:rsid w:val="006148C3"/>
    <w:rsid w:val="00614935"/>
    <w:rsid w:val="00614979"/>
    <w:rsid w:val="00615681"/>
    <w:rsid w:val="00615775"/>
    <w:rsid w:val="00615DA0"/>
    <w:rsid w:val="0061665F"/>
    <w:rsid w:val="00616D2D"/>
    <w:rsid w:val="006173A6"/>
    <w:rsid w:val="006177CE"/>
    <w:rsid w:val="00620789"/>
    <w:rsid w:val="00620B4A"/>
    <w:rsid w:val="00621767"/>
    <w:rsid w:val="00621A8F"/>
    <w:rsid w:val="00621CA4"/>
    <w:rsid w:val="0062214B"/>
    <w:rsid w:val="006226A5"/>
    <w:rsid w:val="006228C7"/>
    <w:rsid w:val="0062295B"/>
    <w:rsid w:val="00622A97"/>
    <w:rsid w:val="00623088"/>
    <w:rsid w:val="0062479B"/>
    <w:rsid w:val="00624C4D"/>
    <w:rsid w:val="0062525B"/>
    <w:rsid w:val="00625971"/>
    <w:rsid w:val="00625FBD"/>
    <w:rsid w:val="00626199"/>
    <w:rsid w:val="006267C7"/>
    <w:rsid w:val="00627355"/>
    <w:rsid w:val="006276AD"/>
    <w:rsid w:val="00630355"/>
    <w:rsid w:val="006303FC"/>
    <w:rsid w:val="00630D34"/>
    <w:rsid w:val="00631D54"/>
    <w:rsid w:val="00631FE4"/>
    <w:rsid w:val="00632BC2"/>
    <w:rsid w:val="006335E5"/>
    <w:rsid w:val="00633CFA"/>
    <w:rsid w:val="006340C4"/>
    <w:rsid w:val="006341EA"/>
    <w:rsid w:val="00634E29"/>
    <w:rsid w:val="00635DAB"/>
    <w:rsid w:val="006361A0"/>
    <w:rsid w:val="006364FE"/>
    <w:rsid w:val="006366CC"/>
    <w:rsid w:val="00636940"/>
    <w:rsid w:val="00636E71"/>
    <w:rsid w:val="00637250"/>
    <w:rsid w:val="006378DA"/>
    <w:rsid w:val="00641360"/>
    <w:rsid w:val="0064199A"/>
    <w:rsid w:val="006421EA"/>
    <w:rsid w:val="006422CF"/>
    <w:rsid w:val="00642B30"/>
    <w:rsid w:val="00642E9F"/>
    <w:rsid w:val="00643624"/>
    <w:rsid w:val="006447C2"/>
    <w:rsid w:val="00645867"/>
    <w:rsid w:val="006468D8"/>
    <w:rsid w:val="00646C86"/>
    <w:rsid w:val="00646E8A"/>
    <w:rsid w:val="006471F4"/>
    <w:rsid w:val="00647AF2"/>
    <w:rsid w:val="0065010B"/>
    <w:rsid w:val="006502E8"/>
    <w:rsid w:val="00650DCA"/>
    <w:rsid w:val="00650E01"/>
    <w:rsid w:val="00650ECF"/>
    <w:rsid w:val="00651A55"/>
    <w:rsid w:val="00651B11"/>
    <w:rsid w:val="00651B44"/>
    <w:rsid w:val="00651E9D"/>
    <w:rsid w:val="00651F73"/>
    <w:rsid w:val="00652307"/>
    <w:rsid w:val="00652C88"/>
    <w:rsid w:val="006532B1"/>
    <w:rsid w:val="00653D24"/>
    <w:rsid w:val="00653E4A"/>
    <w:rsid w:val="006542E6"/>
    <w:rsid w:val="00654A3F"/>
    <w:rsid w:val="00655166"/>
    <w:rsid w:val="006555F4"/>
    <w:rsid w:val="0065602A"/>
    <w:rsid w:val="00656038"/>
    <w:rsid w:val="00656225"/>
    <w:rsid w:val="0065633F"/>
    <w:rsid w:val="006572D6"/>
    <w:rsid w:val="00657870"/>
    <w:rsid w:val="0065790D"/>
    <w:rsid w:val="00657A1A"/>
    <w:rsid w:val="00657DF1"/>
    <w:rsid w:val="0066004A"/>
    <w:rsid w:val="00660B7B"/>
    <w:rsid w:val="00660FA1"/>
    <w:rsid w:val="00662CF1"/>
    <w:rsid w:val="00664755"/>
    <w:rsid w:val="00664DCF"/>
    <w:rsid w:val="00665005"/>
    <w:rsid w:val="00665D5E"/>
    <w:rsid w:val="00666A6D"/>
    <w:rsid w:val="00667DDC"/>
    <w:rsid w:val="00670C06"/>
    <w:rsid w:val="00670DFB"/>
    <w:rsid w:val="00671229"/>
    <w:rsid w:val="00671D5C"/>
    <w:rsid w:val="00671E6B"/>
    <w:rsid w:val="00671ECC"/>
    <w:rsid w:val="0067233C"/>
    <w:rsid w:val="00673FA7"/>
    <w:rsid w:val="0067488A"/>
    <w:rsid w:val="00675B71"/>
    <w:rsid w:val="00676402"/>
    <w:rsid w:val="006765F9"/>
    <w:rsid w:val="00680216"/>
    <w:rsid w:val="0068048F"/>
    <w:rsid w:val="00680F4B"/>
    <w:rsid w:val="006812C8"/>
    <w:rsid w:val="006814B0"/>
    <w:rsid w:val="00681979"/>
    <w:rsid w:val="00682312"/>
    <w:rsid w:val="006826D9"/>
    <w:rsid w:val="00682B9E"/>
    <w:rsid w:val="00683A0B"/>
    <w:rsid w:val="00683DB6"/>
    <w:rsid w:val="00683F38"/>
    <w:rsid w:val="00684D44"/>
    <w:rsid w:val="006857B9"/>
    <w:rsid w:val="006863B1"/>
    <w:rsid w:val="00686DC8"/>
    <w:rsid w:val="00687F2D"/>
    <w:rsid w:val="00690226"/>
    <w:rsid w:val="006903FD"/>
    <w:rsid w:val="0069165D"/>
    <w:rsid w:val="006919C9"/>
    <w:rsid w:val="006934F1"/>
    <w:rsid w:val="00693A95"/>
    <w:rsid w:val="00693EF2"/>
    <w:rsid w:val="0069451D"/>
    <w:rsid w:val="00694835"/>
    <w:rsid w:val="00694886"/>
    <w:rsid w:val="00695CB2"/>
    <w:rsid w:val="00695DA3"/>
    <w:rsid w:val="0069610C"/>
    <w:rsid w:val="00696135"/>
    <w:rsid w:val="006965B9"/>
    <w:rsid w:val="0069714E"/>
    <w:rsid w:val="00697C31"/>
    <w:rsid w:val="006A00CD"/>
    <w:rsid w:val="006A14D0"/>
    <w:rsid w:val="006A19E8"/>
    <w:rsid w:val="006A1ACE"/>
    <w:rsid w:val="006A420E"/>
    <w:rsid w:val="006A4E26"/>
    <w:rsid w:val="006A51BB"/>
    <w:rsid w:val="006A54F6"/>
    <w:rsid w:val="006A5700"/>
    <w:rsid w:val="006A5B88"/>
    <w:rsid w:val="006A5EC6"/>
    <w:rsid w:val="006A6BD0"/>
    <w:rsid w:val="006A6E98"/>
    <w:rsid w:val="006A7776"/>
    <w:rsid w:val="006A7A2E"/>
    <w:rsid w:val="006B0302"/>
    <w:rsid w:val="006B08A1"/>
    <w:rsid w:val="006B08AD"/>
    <w:rsid w:val="006B1263"/>
    <w:rsid w:val="006B164C"/>
    <w:rsid w:val="006B274F"/>
    <w:rsid w:val="006B3B68"/>
    <w:rsid w:val="006B3DDA"/>
    <w:rsid w:val="006B46ED"/>
    <w:rsid w:val="006B4A7A"/>
    <w:rsid w:val="006B4F49"/>
    <w:rsid w:val="006B568F"/>
    <w:rsid w:val="006B5FFC"/>
    <w:rsid w:val="006B6B0F"/>
    <w:rsid w:val="006B7DC1"/>
    <w:rsid w:val="006C0667"/>
    <w:rsid w:val="006C06FC"/>
    <w:rsid w:val="006C0AC4"/>
    <w:rsid w:val="006C0F10"/>
    <w:rsid w:val="006C1954"/>
    <w:rsid w:val="006C20D9"/>
    <w:rsid w:val="006C21AA"/>
    <w:rsid w:val="006C23C8"/>
    <w:rsid w:val="006C3ACB"/>
    <w:rsid w:val="006C3AE7"/>
    <w:rsid w:val="006C3F88"/>
    <w:rsid w:val="006C4AA9"/>
    <w:rsid w:val="006C59F0"/>
    <w:rsid w:val="006C5CDE"/>
    <w:rsid w:val="006C62C3"/>
    <w:rsid w:val="006C69CB"/>
    <w:rsid w:val="006C6D81"/>
    <w:rsid w:val="006C7E2C"/>
    <w:rsid w:val="006D0291"/>
    <w:rsid w:val="006D0515"/>
    <w:rsid w:val="006D3167"/>
    <w:rsid w:val="006D334D"/>
    <w:rsid w:val="006D33D5"/>
    <w:rsid w:val="006D40EE"/>
    <w:rsid w:val="006D430C"/>
    <w:rsid w:val="006D4575"/>
    <w:rsid w:val="006D51FD"/>
    <w:rsid w:val="006D543B"/>
    <w:rsid w:val="006D595A"/>
    <w:rsid w:val="006D5C5C"/>
    <w:rsid w:val="006D6AF9"/>
    <w:rsid w:val="006D6BB7"/>
    <w:rsid w:val="006D6F2B"/>
    <w:rsid w:val="006D7374"/>
    <w:rsid w:val="006D75EF"/>
    <w:rsid w:val="006D793B"/>
    <w:rsid w:val="006D7953"/>
    <w:rsid w:val="006D7D74"/>
    <w:rsid w:val="006E0D15"/>
    <w:rsid w:val="006E1618"/>
    <w:rsid w:val="006E1EEF"/>
    <w:rsid w:val="006E2568"/>
    <w:rsid w:val="006E27DF"/>
    <w:rsid w:val="006E310C"/>
    <w:rsid w:val="006E3301"/>
    <w:rsid w:val="006E4A5E"/>
    <w:rsid w:val="006E562F"/>
    <w:rsid w:val="006E5AF9"/>
    <w:rsid w:val="006E5DAD"/>
    <w:rsid w:val="006E701F"/>
    <w:rsid w:val="006E73C0"/>
    <w:rsid w:val="006F128B"/>
    <w:rsid w:val="006F1611"/>
    <w:rsid w:val="006F1C23"/>
    <w:rsid w:val="006F1C80"/>
    <w:rsid w:val="006F28CC"/>
    <w:rsid w:val="006F3205"/>
    <w:rsid w:val="006F3433"/>
    <w:rsid w:val="006F3684"/>
    <w:rsid w:val="006F45BC"/>
    <w:rsid w:val="006F5667"/>
    <w:rsid w:val="006F5B78"/>
    <w:rsid w:val="006F5E9F"/>
    <w:rsid w:val="006F6353"/>
    <w:rsid w:val="006F71A9"/>
    <w:rsid w:val="007005AF"/>
    <w:rsid w:val="00700FF7"/>
    <w:rsid w:val="00702B25"/>
    <w:rsid w:val="0070312B"/>
    <w:rsid w:val="0070426D"/>
    <w:rsid w:val="00704B5E"/>
    <w:rsid w:val="00704BBE"/>
    <w:rsid w:val="007051F8"/>
    <w:rsid w:val="007053B8"/>
    <w:rsid w:val="007053E4"/>
    <w:rsid w:val="00705841"/>
    <w:rsid w:val="00705F6A"/>
    <w:rsid w:val="00706C1B"/>
    <w:rsid w:val="00706D36"/>
    <w:rsid w:val="00707142"/>
    <w:rsid w:val="00707C14"/>
    <w:rsid w:val="00707CD0"/>
    <w:rsid w:val="007105E8"/>
    <w:rsid w:val="00711177"/>
    <w:rsid w:val="00711497"/>
    <w:rsid w:val="007119F5"/>
    <w:rsid w:val="0071263F"/>
    <w:rsid w:val="00712F2F"/>
    <w:rsid w:val="007132DE"/>
    <w:rsid w:val="00713968"/>
    <w:rsid w:val="00714A38"/>
    <w:rsid w:val="00714AFB"/>
    <w:rsid w:val="00714DA1"/>
    <w:rsid w:val="0071512B"/>
    <w:rsid w:val="007155B6"/>
    <w:rsid w:val="00715765"/>
    <w:rsid w:val="00716804"/>
    <w:rsid w:val="00716EFB"/>
    <w:rsid w:val="00716F1A"/>
    <w:rsid w:val="00717E2B"/>
    <w:rsid w:val="00720327"/>
    <w:rsid w:val="007207FD"/>
    <w:rsid w:val="0072163F"/>
    <w:rsid w:val="0072168C"/>
    <w:rsid w:val="00721AAF"/>
    <w:rsid w:val="00721BB7"/>
    <w:rsid w:val="00722904"/>
    <w:rsid w:val="00722FAE"/>
    <w:rsid w:val="007238E8"/>
    <w:rsid w:val="00725114"/>
    <w:rsid w:val="00725AB6"/>
    <w:rsid w:val="007269D3"/>
    <w:rsid w:val="00726F6B"/>
    <w:rsid w:val="0072780A"/>
    <w:rsid w:val="00727E4D"/>
    <w:rsid w:val="0073072E"/>
    <w:rsid w:val="007319F3"/>
    <w:rsid w:val="00731AD4"/>
    <w:rsid w:val="00732343"/>
    <w:rsid w:val="00732BEF"/>
    <w:rsid w:val="007330C6"/>
    <w:rsid w:val="007333AC"/>
    <w:rsid w:val="007338C6"/>
    <w:rsid w:val="007341E8"/>
    <w:rsid w:val="00734728"/>
    <w:rsid w:val="00734C49"/>
    <w:rsid w:val="00736873"/>
    <w:rsid w:val="00736D9C"/>
    <w:rsid w:val="007371F7"/>
    <w:rsid w:val="007410FC"/>
    <w:rsid w:val="0074120F"/>
    <w:rsid w:val="00741C14"/>
    <w:rsid w:val="00742D31"/>
    <w:rsid w:val="007439B6"/>
    <w:rsid w:val="0074424F"/>
    <w:rsid w:val="0074452C"/>
    <w:rsid w:val="00745402"/>
    <w:rsid w:val="00746AF9"/>
    <w:rsid w:val="00746B72"/>
    <w:rsid w:val="007473C0"/>
    <w:rsid w:val="007474E2"/>
    <w:rsid w:val="00747542"/>
    <w:rsid w:val="007479CF"/>
    <w:rsid w:val="00747B24"/>
    <w:rsid w:val="0075104C"/>
    <w:rsid w:val="0075192A"/>
    <w:rsid w:val="00751AD9"/>
    <w:rsid w:val="00751E6D"/>
    <w:rsid w:val="00752392"/>
    <w:rsid w:val="00752824"/>
    <w:rsid w:val="00752D65"/>
    <w:rsid w:val="007533BD"/>
    <w:rsid w:val="00753838"/>
    <w:rsid w:val="00754003"/>
    <w:rsid w:val="00754094"/>
    <w:rsid w:val="00754655"/>
    <w:rsid w:val="00754958"/>
    <w:rsid w:val="007568B1"/>
    <w:rsid w:val="0075740E"/>
    <w:rsid w:val="00760641"/>
    <w:rsid w:val="00761895"/>
    <w:rsid w:val="007628E8"/>
    <w:rsid w:val="00763C40"/>
    <w:rsid w:val="00764330"/>
    <w:rsid w:val="00764744"/>
    <w:rsid w:val="007655F8"/>
    <w:rsid w:val="0076594A"/>
    <w:rsid w:val="007664D0"/>
    <w:rsid w:val="007702E4"/>
    <w:rsid w:val="007716BA"/>
    <w:rsid w:val="00771CE7"/>
    <w:rsid w:val="00772AFD"/>
    <w:rsid w:val="00773850"/>
    <w:rsid w:val="00774616"/>
    <w:rsid w:val="0077486A"/>
    <w:rsid w:val="0077486E"/>
    <w:rsid w:val="00774875"/>
    <w:rsid w:val="00774AB0"/>
    <w:rsid w:val="007760D4"/>
    <w:rsid w:val="00776147"/>
    <w:rsid w:val="00776816"/>
    <w:rsid w:val="00776C93"/>
    <w:rsid w:val="007771E3"/>
    <w:rsid w:val="0077734C"/>
    <w:rsid w:val="00780814"/>
    <w:rsid w:val="00780E12"/>
    <w:rsid w:val="007813CD"/>
    <w:rsid w:val="007838A3"/>
    <w:rsid w:val="00784181"/>
    <w:rsid w:val="0078421D"/>
    <w:rsid w:val="00784EDD"/>
    <w:rsid w:val="00785383"/>
    <w:rsid w:val="00786244"/>
    <w:rsid w:val="00786258"/>
    <w:rsid w:val="007863FC"/>
    <w:rsid w:val="007869A9"/>
    <w:rsid w:val="00787F8B"/>
    <w:rsid w:val="0079148E"/>
    <w:rsid w:val="0079204D"/>
    <w:rsid w:val="0079263F"/>
    <w:rsid w:val="00793F55"/>
    <w:rsid w:val="007940DC"/>
    <w:rsid w:val="00794311"/>
    <w:rsid w:val="00794B1E"/>
    <w:rsid w:val="0079511E"/>
    <w:rsid w:val="00796185"/>
    <w:rsid w:val="00796AA4"/>
    <w:rsid w:val="00797491"/>
    <w:rsid w:val="007975E3"/>
    <w:rsid w:val="007976F7"/>
    <w:rsid w:val="007A0A27"/>
    <w:rsid w:val="007A0A36"/>
    <w:rsid w:val="007A0C08"/>
    <w:rsid w:val="007A2258"/>
    <w:rsid w:val="007A23AD"/>
    <w:rsid w:val="007A253D"/>
    <w:rsid w:val="007A26A3"/>
    <w:rsid w:val="007A29B1"/>
    <w:rsid w:val="007A2B94"/>
    <w:rsid w:val="007A2E01"/>
    <w:rsid w:val="007A2FC3"/>
    <w:rsid w:val="007A3292"/>
    <w:rsid w:val="007A3D03"/>
    <w:rsid w:val="007A40CC"/>
    <w:rsid w:val="007A473F"/>
    <w:rsid w:val="007A52D5"/>
    <w:rsid w:val="007A689F"/>
    <w:rsid w:val="007A6948"/>
    <w:rsid w:val="007A6AF4"/>
    <w:rsid w:val="007A6C07"/>
    <w:rsid w:val="007A706A"/>
    <w:rsid w:val="007A7B52"/>
    <w:rsid w:val="007B032A"/>
    <w:rsid w:val="007B059E"/>
    <w:rsid w:val="007B1EE6"/>
    <w:rsid w:val="007B2613"/>
    <w:rsid w:val="007B2DFC"/>
    <w:rsid w:val="007B2EA1"/>
    <w:rsid w:val="007B43B3"/>
    <w:rsid w:val="007B440F"/>
    <w:rsid w:val="007B44A6"/>
    <w:rsid w:val="007B44DB"/>
    <w:rsid w:val="007B4603"/>
    <w:rsid w:val="007B4A6E"/>
    <w:rsid w:val="007B579B"/>
    <w:rsid w:val="007B5D7B"/>
    <w:rsid w:val="007B60C2"/>
    <w:rsid w:val="007B6FCE"/>
    <w:rsid w:val="007B6FD7"/>
    <w:rsid w:val="007B7CEF"/>
    <w:rsid w:val="007B7E57"/>
    <w:rsid w:val="007C015E"/>
    <w:rsid w:val="007C0C37"/>
    <w:rsid w:val="007C201C"/>
    <w:rsid w:val="007C2092"/>
    <w:rsid w:val="007C2754"/>
    <w:rsid w:val="007C295B"/>
    <w:rsid w:val="007C31FD"/>
    <w:rsid w:val="007C37C1"/>
    <w:rsid w:val="007C3DEF"/>
    <w:rsid w:val="007C4709"/>
    <w:rsid w:val="007C4E15"/>
    <w:rsid w:val="007C6334"/>
    <w:rsid w:val="007C641D"/>
    <w:rsid w:val="007C7011"/>
    <w:rsid w:val="007C7141"/>
    <w:rsid w:val="007C7A38"/>
    <w:rsid w:val="007C7B8F"/>
    <w:rsid w:val="007C7DD7"/>
    <w:rsid w:val="007D0676"/>
    <w:rsid w:val="007D20E7"/>
    <w:rsid w:val="007D3794"/>
    <w:rsid w:val="007D3BAF"/>
    <w:rsid w:val="007D3D17"/>
    <w:rsid w:val="007D57EC"/>
    <w:rsid w:val="007D5A43"/>
    <w:rsid w:val="007D5DAB"/>
    <w:rsid w:val="007D5FE5"/>
    <w:rsid w:val="007D7503"/>
    <w:rsid w:val="007D75D5"/>
    <w:rsid w:val="007D7C30"/>
    <w:rsid w:val="007D7D0F"/>
    <w:rsid w:val="007E01D4"/>
    <w:rsid w:val="007E03B7"/>
    <w:rsid w:val="007E0C1C"/>
    <w:rsid w:val="007E1023"/>
    <w:rsid w:val="007E1429"/>
    <w:rsid w:val="007E1A11"/>
    <w:rsid w:val="007E1A84"/>
    <w:rsid w:val="007E24A2"/>
    <w:rsid w:val="007E41BB"/>
    <w:rsid w:val="007E5616"/>
    <w:rsid w:val="007E5822"/>
    <w:rsid w:val="007E5AAA"/>
    <w:rsid w:val="007E6715"/>
    <w:rsid w:val="007E7115"/>
    <w:rsid w:val="007F052C"/>
    <w:rsid w:val="007F0F10"/>
    <w:rsid w:val="007F183F"/>
    <w:rsid w:val="007F1C0D"/>
    <w:rsid w:val="007F1DDD"/>
    <w:rsid w:val="007F224B"/>
    <w:rsid w:val="007F22B0"/>
    <w:rsid w:val="007F285C"/>
    <w:rsid w:val="007F2B50"/>
    <w:rsid w:val="007F3742"/>
    <w:rsid w:val="007F3EDA"/>
    <w:rsid w:val="007F4DE8"/>
    <w:rsid w:val="007F4F40"/>
    <w:rsid w:val="007F4F75"/>
    <w:rsid w:val="007F5297"/>
    <w:rsid w:val="007F5C0E"/>
    <w:rsid w:val="007F6A07"/>
    <w:rsid w:val="007F6A66"/>
    <w:rsid w:val="007F6C83"/>
    <w:rsid w:val="007F7955"/>
    <w:rsid w:val="007F7984"/>
    <w:rsid w:val="008004EA"/>
    <w:rsid w:val="00800F06"/>
    <w:rsid w:val="008010F8"/>
    <w:rsid w:val="0080111C"/>
    <w:rsid w:val="008016AA"/>
    <w:rsid w:val="00801FD4"/>
    <w:rsid w:val="008020BB"/>
    <w:rsid w:val="008030C4"/>
    <w:rsid w:val="00803428"/>
    <w:rsid w:val="00803590"/>
    <w:rsid w:val="008041D2"/>
    <w:rsid w:val="00805D8F"/>
    <w:rsid w:val="008062C9"/>
    <w:rsid w:val="008063F1"/>
    <w:rsid w:val="0080660E"/>
    <w:rsid w:val="00806755"/>
    <w:rsid w:val="008070DE"/>
    <w:rsid w:val="00807965"/>
    <w:rsid w:val="00807CED"/>
    <w:rsid w:val="008102DB"/>
    <w:rsid w:val="00810BC5"/>
    <w:rsid w:val="00811679"/>
    <w:rsid w:val="008127F9"/>
    <w:rsid w:val="00813176"/>
    <w:rsid w:val="008131EE"/>
    <w:rsid w:val="008137E6"/>
    <w:rsid w:val="00813D6E"/>
    <w:rsid w:val="00814A5B"/>
    <w:rsid w:val="00814BD0"/>
    <w:rsid w:val="00814EA2"/>
    <w:rsid w:val="00814F9E"/>
    <w:rsid w:val="008169DE"/>
    <w:rsid w:val="00816F8F"/>
    <w:rsid w:val="00817909"/>
    <w:rsid w:val="00817E71"/>
    <w:rsid w:val="008208B4"/>
    <w:rsid w:val="00820AB9"/>
    <w:rsid w:val="008218E4"/>
    <w:rsid w:val="0082310D"/>
    <w:rsid w:val="008238B2"/>
    <w:rsid w:val="008246B7"/>
    <w:rsid w:val="00824AFC"/>
    <w:rsid w:val="00827043"/>
    <w:rsid w:val="00830A24"/>
    <w:rsid w:val="00830C0C"/>
    <w:rsid w:val="00831296"/>
    <w:rsid w:val="00832DDE"/>
    <w:rsid w:val="008332BF"/>
    <w:rsid w:val="008336C3"/>
    <w:rsid w:val="008344C0"/>
    <w:rsid w:val="00834561"/>
    <w:rsid w:val="008349A7"/>
    <w:rsid w:val="00836445"/>
    <w:rsid w:val="0083659C"/>
    <w:rsid w:val="00836659"/>
    <w:rsid w:val="00837369"/>
    <w:rsid w:val="00837F9D"/>
    <w:rsid w:val="008409F6"/>
    <w:rsid w:val="0084124D"/>
    <w:rsid w:val="008416B8"/>
    <w:rsid w:val="0084267E"/>
    <w:rsid w:val="00842A14"/>
    <w:rsid w:val="00842D4A"/>
    <w:rsid w:val="00842D80"/>
    <w:rsid w:val="00842E6B"/>
    <w:rsid w:val="00842F2B"/>
    <w:rsid w:val="00843C7C"/>
    <w:rsid w:val="00844555"/>
    <w:rsid w:val="00844D50"/>
    <w:rsid w:val="008456DE"/>
    <w:rsid w:val="0084592D"/>
    <w:rsid w:val="00846DCF"/>
    <w:rsid w:val="00846F1C"/>
    <w:rsid w:val="00847142"/>
    <w:rsid w:val="008473A5"/>
    <w:rsid w:val="00847424"/>
    <w:rsid w:val="00847802"/>
    <w:rsid w:val="008479F2"/>
    <w:rsid w:val="00847E7A"/>
    <w:rsid w:val="00850210"/>
    <w:rsid w:val="00850340"/>
    <w:rsid w:val="008506D1"/>
    <w:rsid w:val="00850984"/>
    <w:rsid w:val="00850C2F"/>
    <w:rsid w:val="00851CD6"/>
    <w:rsid w:val="0085238A"/>
    <w:rsid w:val="0085254E"/>
    <w:rsid w:val="00852552"/>
    <w:rsid w:val="00852C5C"/>
    <w:rsid w:val="00852E9C"/>
    <w:rsid w:val="008538EE"/>
    <w:rsid w:val="00854714"/>
    <w:rsid w:val="00854C6E"/>
    <w:rsid w:val="00856777"/>
    <w:rsid w:val="0085703A"/>
    <w:rsid w:val="0085789C"/>
    <w:rsid w:val="00857E9C"/>
    <w:rsid w:val="008607CF"/>
    <w:rsid w:val="00860C37"/>
    <w:rsid w:val="00862819"/>
    <w:rsid w:val="0086282D"/>
    <w:rsid w:val="00862A8A"/>
    <w:rsid w:val="00862B73"/>
    <w:rsid w:val="00862D4E"/>
    <w:rsid w:val="00863686"/>
    <w:rsid w:val="008645BE"/>
    <w:rsid w:val="00864D37"/>
    <w:rsid w:val="00865649"/>
    <w:rsid w:val="00865E70"/>
    <w:rsid w:val="0086633B"/>
    <w:rsid w:val="00866476"/>
    <w:rsid w:val="0086677B"/>
    <w:rsid w:val="00866B25"/>
    <w:rsid w:val="00866CCD"/>
    <w:rsid w:val="00866D6B"/>
    <w:rsid w:val="00866EAA"/>
    <w:rsid w:val="0086706F"/>
    <w:rsid w:val="00867E99"/>
    <w:rsid w:val="00867FB3"/>
    <w:rsid w:val="00870481"/>
    <w:rsid w:val="00870FDB"/>
    <w:rsid w:val="008713AF"/>
    <w:rsid w:val="00873713"/>
    <w:rsid w:val="00873D52"/>
    <w:rsid w:val="00874674"/>
    <w:rsid w:val="00874EF1"/>
    <w:rsid w:val="00876B28"/>
    <w:rsid w:val="00876FE2"/>
    <w:rsid w:val="00877CC5"/>
    <w:rsid w:val="00877DE4"/>
    <w:rsid w:val="00881306"/>
    <w:rsid w:val="00881D5B"/>
    <w:rsid w:val="008829A2"/>
    <w:rsid w:val="008832A8"/>
    <w:rsid w:val="008835C8"/>
    <w:rsid w:val="00884781"/>
    <w:rsid w:val="008852F1"/>
    <w:rsid w:val="008854F0"/>
    <w:rsid w:val="0088576D"/>
    <w:rsid w:val="0088584B"/>
    <w:rsid w:val="0088612C"/>
    <w:rsid w:val="0088693E"/>
    <w:rsid w:val="0089042D"/>
    <w:rsid w:val="00890685"/>
    <w:rsid w:val="00891328"/>
    <w:rsid w:val="00891526"/>
    <w:rsid w:val="00892353"/>
    <w:rsid w:val="00892CF6"/>
    <w:rsid w:val="0089447A"/>
    <w:rsid w:val="0089521F"/>
    <w:rsid w:val="00895AE6"/>
    <w:rsid w:val="00895BD9"/>
    <w:rsid w:val="00895EC6"/>
    <w:rsid w:val="008960EF"/>
    <w:rsid w:val="0089700F"/>
    <w:rsid w:val="00897793"/>
    <w:rsid w:val="008A0D50"/>
    <w:rsid w:val="008A1EA9"/>
    <w:rsid w:val="008A2C95"/>
    <w:rsid w:val="008A3B5E"/>
    <w:rsid w:val="008A3F46"/>
    <w:rsid w:val="008A59B7"/>
    <w:rsid w:val="008A5FCF"/>
    <w:rsid w:val="008A6077"/>
    <w:rsid w:val="008A6981"/>
    <w:rsid w:val="008A6A49"/>
    <w:rsid w:val="008A6F66"/>
    <w:rsid w:val="008B00DA"/>
    <w:rsid w:val="008B02E6"/>
    <w:rsid w:val="008B0645"/>
    <w:rsid w:val="008B13A9"/>
    <w:rsid w:val="008B17E0"/>
    <w:rsid w:val="008B2A30"/>
    <w:rsid w:val="008B3087"/>
    <w:rsid w:val="008B30A3"/>
    <w:rsid w:val="008B378D"/>
    <w:rsid w:val="008B3C88"/>
    <w:rsid w:val="008B4E30"/>
    <w:rsid w:val="008B4E63"/>
    <w:rsid w:val="008B5BC1"/>
    <w:rsid w:val="008B5F2E"/>
    <w:rsid w:val="008B65F1"/>
    <w:rsid w:val="008B6B78"/>
    <w:rsid w:val="008B7166"/>
    <w:rsid w:val="008C078B"/>
    <w:rsid w:val="008C0833"/>
    <w:rsid w:val="008C110A"/>
    <w:rsid w:val="008C13BE"/>
    <w:rsid w:val="008C1578"/>
    <w:rsid w:val="008C15E1"/>
    <w:rsid w:val="008C1B89"/>
    <w:rsid w:val="008C21BA"/>
    <w:rsid w:val="008C3B24"/>
    <w:rsid w:val="008C3C57"/>
    <w:rsid w:val="008C41B6"/>
    <w:rsid w:val="008C4CD9"/>
    <w:rsid w:val="008C513C"/>
    <w:rsid w:val="008C5A0B"/>
    <w:rsid w:val="008C5D25"/>
    <w:rsid w:val="008C6371"/>
    <w:rsid w:val="008C6AC8"/>
    <w:rsid w:val="008C7881"/>
    <w:rsid w:val="008D0CE1"/>
    <w:rsid w:val="008D1D3D"/>
    <w:rsid w:val="008D1F68"/>
    <w:rsid w:val="008D2048"/>
    <w:rsid w:val="008D2DFF"/>
    <w:rsid w:val="008D3335"/>
    <w:rsid w:val="008D4419"/>
    <w:rsid w:val="008D4439"/>
    <w:rsid w:val="008D448F"/>
    <w:rsid w:val="008D4507"/>
    <w:rsid w:val="008D456F"/>
    <w:rsid w:val="008D59C5"/>
    <w:rsid w:val="008D5FE8"/>
    <w:rsid w:val="008D6501"/>
    <w:rsid w:val="008D6590"/>
    <w:rsid w:val="008E07E2"/>
    <w:rsid w:val="008E0A9F"/>
    <w:rsid w:val="008E0F96"/>
    <w:rsid w:val="008E362D"/>
    <w:rsid w:val="008E3733"/>
    <w:rsid w:val="008E3DDF"/>
    <w:rsid w:val="008E49D3"/>
    <w:rsid w:val="008E51B9"/>
    <w:rsid w:val="008E52C8"/>
    <w:rsid w:val="008E62EC"/>
    <w:rsid w:val="008E68C1"/>
    <w:rsid w:val="008E6D04"/>
    <w:rsid w:val="008E77A1"/>
    <w:rsid w:val="008E783A"/>
    <w:rsid w:val="008E7D7C"/>
    <w:rsid w:val="008E7DDD"/>
    <w:rsid w:val="008F02F1"/>
    <w:rsid w:val="008F096F"/>
    <w:rsid w:val="008F12BE"/>
    <w:rsid w:val="008F14F4"/>
    <w:rsid w:val="008F1F7A"/>
    <w:rsid w:val="008F2F24"/>
    <w:rsid w:val="008F3C05"/>
    <w:rsid w:val="008F4D46"/>
    <w:rsid w:val="008F505D"/>
    <w:rsid w:val="008F50F9"/>
    <w:rsid w:val="008F51A0"/>
    <w:rsid w:val="008F5454"/>
    <w:rsid w:val="008F59F0"/>
    <w:rsid w:val="008F5EE5"/>
    <w:rsid w:val="008F62E5"/>
    <w:rsid w:val="008F6522"/>
    <w:rsid w:val="008F6C53"/>
    <w:rsid w:val="008F704A"/>
    <w:rsid w:val="008F72A3"/>
    <w:rsid w:val="0090071A"/>
    <w:rsid w:val="0090083A"/>
    <w:rsid w:val="00901440"/>
    <w:rsid w:val="00901612"/>
    <w:rsid w:val="009034AB"/>
    <w:rsid w:val="00904548"/>
    <w:rsid w:val="0090457C"/>
    <w:rsid w:val="00905880"/>
    <w:rsid w:val="00906805"/>
    <w:rsid w:val="00910009"/>
    <w:rsid w:val="0091116B"/>
    <w:rsid w:val="00911F1C"/>
    <w:rsid w:val="009120E7"/>
    <w:rsid w:val="00912F76"/>
    <w:rsid w:val="0091325F"/>
    <w:rsid w:val="009142DF"/>
    <w:rsid w:val="00914B75"/>
    <w:rsid w:val="00915192"/>
    <w:rsid w:val="00915552"/>
    <w:rsid w:val="009163AD"/>
    <w:rsid w:val="0091661E"/>
    <w:rsid w:val="009169AF"/>
    <w:rsid w:val="00916E05"/>
    <w:rsid w:val="00916FE7"/>
    <w:rsid w:val="00917538"/>
    <w:rsid w:val="009179E1"/>
    <w:rsid w:val="00917A9C"/>
    <w:rsid w:val="00920C2E"/>
    <w:rsid w:val="00920C42"/>
    <w:rsid w:val="009211CA"/>
    <w:rsid w:val="009214E0"/>
    <w:rsid w:val="009219B6"/>
    <w:rsid w:val="00922044"/>
    <w:rsid w:val="00922083"/>
    <w:rsid w:val="0092222C"/>
    <w:rsid w:val="00922841"/>
    <w:rsid w:val="00923146"/>
    <w:rsid w:val="009233CF"/>
    <w:rsid w:val="009235F2"/>
    <w:rsid w:val="009243D2"/>
    <w:rsid w:val="009246AD"/>
    <w:rsid w:val="00925006"/>
    <w:rsid w:val="0092509E"/>
    <w:rsid w:val="00925731"/>
    <w:rsid w:val="00925BB6"/>
    <w:rsid w:val="00926290"/>
    <w:rsid w:val="009262EA"/>
    <w:rsid w:val="00926C93"/>
    <w:rsid w:val="00927345"/>
    <w:rsid w:val="00927746"/>
    <w:rsid w:val="00927DCF"/>
    <w:rsid w:val="00927FD9"/>
    <w:rsid w:val="0093061D"/>
    <w:rsid w:val="00930C2F"/>
    <w:rsid w:val="00931256"/>
    <w:rsid w:val="009329E5"/>
    <w:rsid w:val="0093396D"/>
    <w:rsid w:val="00933C9F"/>
    <w:rsid w:val="0093416B"/>
    <w:rsid w:val="00934489"/>
    <w:rsid w:val="00934C3F"/>
    <w:rsid w:val="00934F75"/>
    <w:rsid w:val="009358C7"/>
    <w:rsid w:val="00935DAF"/>
    <w:rsid w:val="00936B8F"/>
    <w:rsid w:val="00937E47"/>
    <w:rsid w:val="00940451"/>
    <w:rsid w:val="00941453"/>
    <w:rsid w:val="00941FA7"/>
    <w:rsid w:val="009424EA"/>
    <w:rsid w:val="009426A8"/>
    <w:rsid w:val="00942942"/>
    <w:rsid w:val="00943B65"/>
    <w:rsid w:val="00944210"/>
    <w:rsid w:val="00946211"/>
    <w:rsid w:val="00946706"/>
    <w:rsid w:val="0094685F"/>
    <w:rsid w:val="00946E9F"/>
    <w:rsid w:val="00947AEC"/>
    <w:rsid w:val="00947D13"/>
    <w:rsid w:val="009505ED"/>
    <w:rsid w:val="0095097C"/>
    <w:rsid w:val="00950F03"/>
    <w:rsid w:val="00950F0E"/>
    <w:rsid w:val="0095104A"/>
    <w:rsid w:val="0095115B"/>
    <w:rsid w:val="009518F7"/>
    <w:rsid w:val="00951B6A"/>
    <w:rsid w:val="00951CF5"/>
    <w:rsid w:val="009526BA"/>
    <w:rsid w:val="00953527"/>
    <w:rsid w:val="00955761"/>
    <w:rsid w:val="00956894"/>
    <w:rsid w:val="00956C9A"/>
    <w:rsid w:val="0095768A"/>
    <w:rsid w:val="00957DD3"/>
    <w:rsid w:val="00957ECB"/>
    <w:rsid w:val="00960C89"/>
    <w:rsid w:val="00960C91"/>
    <w:rsid w:val="009613FD"/>
    <w:rsid w:val="00961808"/>
    <w:rsid w:val="00961BD8"/>
    <w:rsid w:val="00963D94"/>
    <w:rsid w:val="009649FA"/>
    <w:rsid w:val="00964BC2"/>
    <w:rsid w:val="00964D98"/>
    <w:rsid w:val="00965570"/>
    <w:rsid w:val="00966BD8"/>
    <w:rsid w:val="00966CE4"/>
    <w:rsid w:val="00967671"/>
    <w:rsid w:val="00970288"/>
    <w:rsid w:val="00970569"/>
    <w:rsid w:val="009712CA"/>
    <w:rsid w:val="0097326D"/>
    <w:rsid w:val="00973EBC"/>
    <w:rsid w:val="00974B72"/>
    <w:rsid w:val="00974C13"/>
    <w:rsid w:val="00975A57"/>
    <w:rsid w:val="00975EB5"/>
    <w:rsid w:val="00975FEB"/>
    <w:rsid w:val="00976033"/>
    <w:rsid w:val="0097646E"/>
    <w:rsid w:val="00977B40"/>
    <w:rsid w:val="0098088D"/>
    <w:rsid w:val="00980DB3"/>
    <w:rsid w:val="009817DB"/>
    <w:rsid w:val="00981858"/>
    <w:rsid w:val="00981EA2"/>
    <w:rsid w:val="0098227B"/>
    <w:rsid w:val="00982453"/>
    <w:rsid w:val="0098297C"/>
    <w:rsid w:val="00984015"/>
    <w:rsid w:val="00984105"/>
    <w:rsid w:val="009859DF"/>
    <w:rsid w:val="00985DBC"/>
    <w:rsid w:val="00986B8E"/>
    <w:rsid w:val="00986EA8"/>
    <w:rsid w:val="009870D0"/>
    <w:rsid w:val="00987264"/>
    <w:rsid w:val="00987620"/>
    <w:rsid w:val="00987DA6"/>
    <w:rsid w:val="00990341"/>
    <w:rsid w:val="009909BF"/>
    <w:rsid w:val="00991149"/>
    <w:rsid w:val="00991C6E"/>
    <w:rsid w:val="00992068"/>
    <w:rsid w:val="00992AB4"/>
    <w:rsid w:val="0099338B"/>
    <w:rsid w:val="00993526"/>
    <w:rsid w:val="009937AB"/>
    <w:rsid w:val="00993B15"/>
    <w:rsid w:val="00993EE2"/>
    <w:rsid w:val="00993F2B"/>
    <w:rsid w:val="009941AE"/>
    <w:rsid w:val="00994229"/>
    <w:rsid w:val="00994A65"/>
    <w:rsid w:val="00994AEB"/>
    <w:rsid w:val="00994C54"/>
    <w:rsid w:val="00994CA4"/>
    <w:rsid w:val="009959C5"/>
    <w:rsid w:val="00995C1F"/>
    <w:rsid w:val="00995C2E"/>
    <w:rsid w:val="009975E4"/>
    <w:rsid w:val="009A00BA"/>
    <w:rsid w:val="009A0292"/>
    <w:rsid w:val="009A0B21"/>
    <w:rsid w:val="009A0ED4"/>
    <w:rsid w:val="009A1204"/>
    <w:rsid w:val="009A13E4"/>
    <w:rsid w:val="009A1817"/>
    <w:rsid w:val="009A185C"/>
    <w:rsid w:val="009A1FAD"/>
    <w:rsid w:val="009A30DE"/>
    <w:rsid w:val="009A3319"/>
    <w:rsid w:val="009A491C"/>
    <w:rsid w:val="009A499E"/>
    <w:rsid w:val="009A672E"/>
    <w:rsid w:val="009A71BC"/>
    <w:rsid w:val="009A77D1"/>
    <w:rsid w:val="009B05E7"/>
    <w:rsid w:val="009B1276"/>
    <w:rsid w:val="009B1FB7"/>
    <w:rsid w:val="009B2F8E"/>
    <w:rsid w:val="009B369E"/>
    <w:rsid w:val="009B36BB"/>
    <w:rsid w:val="009B481D"/>
    <w:rsid w:val="009B596D"/>
    <w:rsid w:val="009B6637"/>
    <w:rsid w:val="009B6BC4"/>
    <w:rsid w:val="009B6EE5"/>
    <w:rsid w:val="009B74C9"/>
    <w:rsid w:val="009C0441"/>
    <w:rsid w:val="009C1869"/>
    <w:rsid w:val="009C1ABE"/>
    <w:rsid w:val="009C21A2"/>
    <w:rsid w:val="009C227B"/>
    <w:rsid w:val="009C2822"/>
    <w:rsid w:val="009C28B2"/>
    <w:rsid w:val="009C2AE5"/>
    <w:rsid w:val="009C2DD0"/>
    <w:rsid w:val="009C353D"/>
    <w:rsid w:val="009C3B80"/>
    <w:rsid w:val="009C481E"/>
    <w:rsid w:val="009C5B1D"/>
    <w:rsid w:val="009C7473"/>
    <w:rsid w:val="009C76E1"/>
    <w:rsid w:val="009C787B"/>
    <w:rsid w:val="009C78AB"/>
    <w:rsid w:val="009D058D"/>
    <w:rsid w:val="009D1CCB"/>
    <w:rsid w:val="009D2585"/>
    <w:rsid w:val="009D2698"/>
    <w:rsid w:val="009D3002"/>
    <w:rsid w:val="009D49C4"/>
    <w:rsid w:val="009D51B1"/>
    <w:rsid w:val="009D65A4"/>
    <w:rsid w:val="009D67CF"/>
    <w:rsid w:val="009D7E6C"/>
    <w:rsid w:val="009E1A93"/>
    <w:rsid w:val="009E2DEC"/>
    <w:rsid w:val="009E3365"/>
    <w:rsid w:val="009E41FA"/>
    <w:rsid w:val="009E4874"/>
    <w:rsid w:val="009E58F0"/>
    <w:rsid w:val="009E5C80"/>
    <w:rsid w:val="009E5CF0"/>
    <w:rsid w:val="009E642A"/>
    <w:rsid w:val="009E67AD"/>
    <w:rsid w:val="009E687A"/>
    <w:rsid w:val="009E7A8A"/>
    <w:rsid w:val="009F0C6E"/>
    <w:rsid w:val="009F208A"/>
    <w:rsid w:val="009F2261"/>
    <w:rsid w:val="009F2891"/>
    <w:rsid w:val="009F2E0B"/>
    <w:rsid w:val="009F3773"/>
    <w:rsid w:val="009F40C1"/>
    <w:rsid w:val="009F475F"/>
    <w:rsid w:val="009F4BC4"/>
    <w:rsid w:val="009F50A1"/>
    <w:rsid w:val="009F6337"/>
    <w:rsid w:val="009F6C5C"/>
    <w:rsid w:val="00A0022D"/>
    <w:rsid w:val="00A00B41"/>
    <w:rsid w:val="00A01035"/>
    <w:rsid w:val="00A012EC"/>
    <w:rsid w:val="00A01779"/>
    <w:rsid w:val="00A01D10"/>
    <w:rsid w:val="00A026DE"/>
    <w:rsid w:val="00A028A7"/>
    <w:rsid w:val="00A0322F"/>
    <w:rsid w:val="00A033DC"/>
    <w:rsid w:val="00A03E93"/>
    <w:rsid w:val="00A0404B"/>
    <w:rsid w:val="00A04682"/>
    <w:rsid w:val="00A04875"/>
    <w:rsid w:val="00A04B30"/>
    <w:rsid w:val="00A05121"/>
    <w:rsid w:val="00A05587"/>
    <w:rsid w:val="00A059EC"/>
    <w:rsid w:val="00A05EF5"/>
    <w:rsid w:val="00A05F1F"/>
    <w:rsid w:val="00A06FFA"/>
    <w:rsid w:val="00A10185"/>
    <w:rsid w:val="00A11A83"/>
    <w:rsid w:val="00A12965"/>
    <w:rsid w:val="00A1300F"/>
    <w:rsid w:val="00A1349B"/>
    <w:rsid w:val="00A142A1"/>
    <w:rsid w:val="00A144D1"/>
    <w:rsid w:val="00A14FBA"/>
    <w:rsid w:val="00A152AE"/>
    <w:rsid w:val="00A15E64"/>
    <w:rsid w:val="00A161D9"/>
    <w:rsid w:val="00A16264"/>
    <w:rsid w:val="00A163CE"/>
    <w:rsid w:val="00A165C4"/>
    <w:rsid w:val="00A16601"/>
    <w:rsid w:val="00A17245"/>
    <w:rsid w:val="00A17582"/>
    <w:rsid w:val="00A17D59"/>
    <w:rsid w:val="00A2031B"/>
    <w:rsid w:val="00A211C6"/>
    <w:rsid w:val="00A2158B"/>
    <w:rsid w:val="00A219EF"/>
    <w:rsid w:val="00A22DF5"/>
    <w:rsid w:val="00A23766"/>
    <w:rsid w:val="00A23FA3"/>
    <w:rsid w:val="00A25163"/>
    <w:rsid w:val="00A251A7"/>
    <w:rsid w:val="00A25518"/>
    <w:rsid w:val="00A26020"/>
    <w:rsid w:val="00A26F4E"/>
    <w:rsid w:val="00A3032F"/>
    <w:rsid w:val="00A30A55"/>
    <w:rsid w:val="00A3153D"/>
    <w:rsid w:val="00A31C5B"/>
    <w:rsid w:val="00A3225E"/>
    <w:rsid w:val="00A325FB"/>
    <w:rsid w:val="00A32831"/>
    <w:rsid w:val="00A34546"/>
    <w:rsid w:val="00A345CF"/>
    <w:rsid w:val="00A35EA1"/>
    <w:rsid w:val="00A35EEA"/>
    <w:rsid w:val="00A37757"/>
    <w:rsid w:val="00A37851"/>
    <w:rsid w:val="00A37AC9"/>
    <w:rsid w:val="00A404A3"/>
    <w:rsid w:val="00A404AB"/>
    <w:rsid w:val="00A413D3"/>
    <w:rsid w:val="00A41961"/>
    <w:rsid w:val="00A41EF5"/>
    <w:rsid w:val="00A42018"/>
    <w:rsid w:val="00A42906"/>
    <w:rsid w:val="00A42ADE"/>
    <w:rsid w:val="00A42D83"/>
    <w:rsid w:val="00A43C7E"/>
    <w:rsid w:val="00A44290"/>
    <w:rsid w:val="00A442CB"/>
    <w:rsid w:val="00A44FD0"/>
    <w:rsid w:val="00A4506E"/>
    <w:rsid w:val="00A453DC"/>
    <w:rsid w:val="00A45411"/>
    <w:rsid w:val="00A4558C"/>
    <w:rsid w:val="00A45AC8"/>
    <w:rsid w:val="00A467E2"/>
    <w:rsid w:val="00A46863"/>
    <w:rsid w:val="00A46CEC"/>
    <w:rsid w:val="00A46FBB"/>
    <w:rsid w:val="00A4796C"/>
    <w:rsid w:val="00A50954"/>
    <w:rsid w:val="00A50FC6"/>
    <w:rsid w:val="00A52151"/>
    <w:rsid w:val="00A523DA"/>
    <w:rsid w:val="00A52A5D"/>
    <w:rsid w:val="00A52D2A"/>
    <w:rsid w:val="00A5370E"/>
    <w:rsid w:val="00A53BB2"/>
    <w:rsid w:val="00A53E02"/>
    <w:rsid w:val="00A54026"/>
    <w:rsid w:val="00A54360"/>
    <w:rsid w:val="00A54B7C"/>
    <w:rsid w:val="00A55485"/>
    <w:rsid w:val="00A55826"/>
    <w:rsid w:val="00A558C4"/>
    <w:rsid w:val="00A561B1"/>
    <w:rsid w:val="00A56DA1"/>
    <w:rsid w:val="00A6084F"/>
    <w:rsid w:val="00A60B3D"/>
    <w:rsid w:val="00A6135D"/>
    <w:rsid w:val="00A61F03"/>
    <w:rsid w:val="00A62AA6"/>
    <w:rsid w:val="00A62C11"/>
    <w:rsid w:val="00A62FAE"/>
    <w:rsid w:val="00A63075"/>
    <w:rsid w:val="00A636A4"/>
    <w:rsid w:val="00A639CB"/>
    <w:rsid w:val="00A63C1D"/>
    <w:rsid w:val="00A63E2C"/>
    <w:rsid w:val="00A64A4E"/>
    <w:rsid w:val="00A64EA5"/>
    <w:rsid w:val="00A66617"/>
    <w:rsid w:val="00A6704E"/>
    <w:rsid w:val="00A6774F"/>
    <w:rsid w:val="00A71534"/>
    <w:rsid w:val="00A71CF4"/>
    <w:rsid w:val="00A729D9"/>
    <w:rsid w:val="00A730AB"/>
    <w:rsid w:val="00A745BA"/>
    <w:rsid w:val="00A74671"/>
    <w:rsid w:val="00A746F9"/>
    <w:rsid w:val="00A74D06"/>
    <w:rsid w:val="00A75D3C"/>
    <w:rsid w:val="00A7645C"/>
    <w:rsid w:val="00A765DF"/>
    <w:rsid w:val="00A76FDE"/>
    <w:rsid w:val="00A77B3F"/>
    <w:rsid w:val="00A80013"/>
    <w:rsid w:val="00A815D8"/>
    <w:rsid w:val="00A81958"/>
    <w:rsid w:val="00A8274C"/>
    <w:rsid w:val="00A831D6"/>
    <w:rsid w:val="00A83E53"/>
    <w:rsid w:val="00A840FE"/>
    <w:rsid w:val="00A84155"/>
    <w:rsid w:val="00A8499F"/>
    <w:rsid w:val="00A8511C"/>
    <w:rsid w:val="00A85711"/>
    <w:rsid w:val="00A85B78"/>
    <w:rsid w:val="00A85BA2"/>
    <w:rsid w:val="00A85F03"/>
    <w:rsid w:val="00A87C21"/>
    <w:rsid w:val="00A907B6"/>
    <w:rsid w:val="00A913CE"/>
    <w:rsid w:val="00A91D8D"/>
    <w:rsid w:val="00A934EC"/>
    <w:rsid w:val="00A93538"/>
    <w:rsid w:val="00A93C7C"/>
    <w:rsid w:val="00A93D7C"/>
    <w:rsid w:val="00A93EBA"/>
    <w:rsid w:val="00A96434"/>
    <w:rsid w:val="00A96747"/>
    <w:rsid w:val="00A96C76"/>
    <w:rsid w:val="00A96D99"/>
    <w:rsid w:val="00A97616"/>
    <w:rsid w:val="00AA02BA"/>
    <w:rsid w:val="00AA09BD"/>
    <w:rsid w:val="00AA15B3"/>
    <w:rsid w:val="00AA17E6"/>
    <w:rsid w:val="00AA28E5"/>
    <w:rsid w:val="00AA2C38"/>
    <w:rsid w:val="00AA3A8F"/>
    <w:rsid w:val="00AA4293"/>
    <w:rsid w:val="00AA4A2E"/>
    <w:rsid w:val="00AA4A74"/>
    <w:rsid w:val="00AA4B2A"/>
    <w:rsid w:val="00AA4D29"/>
    <w:rsid w:val="00AA55D3"/>
    <w:rsid w:val="00AA562E"/>
    <w:rsid w:val="00AA5674"/>
    <w:rsid w:val="00AA5D69"/>
    <w:rsid w:val="00AA6BBC"/>
    <w:rsid w:val="00AA6C9B"/>
    <w:rsid w:val="00AA6CF6"/>
    <w:rsid w:val="00AB0993"/>
    <w:rsid w:val="00AB0B74"/>
    <w:rsid w:val="00AB0C48"/>
    <w:rsid w:val="00AB0DF8"/>
    <w:rsid w:val="00AB11FD"/>
    <w:rsid w:val="00AB1EE4"/>
    <w:rsid w:val="00AB327C"/>
    <w:rsid w:val="00AB3698"/>
    <w:rsid w:val="00AB36E1"/>
    <w:rsid w:val="00AB40BC"/>
    <w:rsid w:val="00AB45E0"/>
    <w:rsid w:val="00AB470C"/>
    <w:rsid w:val="00AB6EFF"/>
    <w:rsid w:val="00AB6F28"/>
    <w:rsid w:val="00AB70A5"/>
    <w:rsid w:val="00AB7909"/>
    <w:rsid w:val="00AC052C"/>
    <w:rsid w:val="00AC06F5"/>
    <w:rsid w:val="00AC0CB8"/>
    <w:rsid w:val="00AC2962"/>
    <w:rsid w:val="00AC2E0D"/>
    <w:rsid w:val="00AC2F4E"/>
    <w:rsid w:val="00AC3022"/>
    <w:rsid w:val="00AC314B"/>
    <w:rsid w:val="00AC3911"/>
    <w:rsid w:val="00AC4250"/>
    <w:rsid w:val="00AC4760"/>
    <w:rsid w:val="00AC5063"/>
    <w:rsid w:val="00AC615B"/>
    <w:rsid w:val="00AC6B77"/>
    <w:rsid w:val="00AC7D6E"/>
    <w:rsid w:val="00AD0B54"/>
    <w:rsid w:val="00AD0BB0"/>
    <w:rsid w:val="00AD0F7E"/>
    <w:rsid w:val="00AD16DC"/>
    <w:rsid w:val="00AD1D66"/>
    <w:rsid w:val="00AD2C4D"/>
    <w:rsid w:val="00AD2FBF"/>
    <w:rsid w:val="00AD4109"/>
    <w:rsid w:val="00AD42C4"/>
    <w:rsid w:val="00AD4605"/>
    <w:rsid w:val="00AD4CFE"/>
    <w:rsid w:val="00AD50AA"/>
    <w:rsid w:val="00AD575F"/>
    <w:rsid w:val="00AD609F"/>
    <w:rsid w:val="00AD6389"/>
    <w:rsid w:val="00AD67A7"/>
    <w:rsid w:val="00AD6FEE"/>
    <w:rsid w:val="00AD7DB8"/>
    <w:rsid w:val="00AE010E"/>
    <w:rsid w:val="00AE0446"/>
    <w:rsid w:val="00AE052C"/>
    <w:rsid w:val="00AE0827"/>
    <w:rsid w:val="00AE1544"/>
    <w:rsid w:val="00AE158C"/>
    <w:rsid w:val="00AE3095"/>
    <w:rsid w:val="00AE4E0C"/>
    <w:rsid w:val="00AE5220"/>
    <w:rsid w:val="00AE5889"/>
    <w:rsid w:val="00AE6025"/>
    <w:rsid w:val="00AE648C"/>
    <w:rsid w:val="00AE6A8A"/>
    <w:rsid w:val="00AE70FC"/>
    <w:rsid w:val="00AE7F0A"/>
    <w:rsid w:val="00AF00CD"/>
    <w:rsid w:val="00AF0227"/>
    <w:rsid w:val="00AF07E1"/>
    <w:rsid w:val="00AF0D61"/>
    <w:rsid w:val="00AF1643"/>
    <w:rsid w:val="00AF170A"/>
    <w:rsid w:val="00AF19B7"/>
    <w:rsid w:val="00AF1B07"/>
    <w:rsid w:val="00AF2193"/>
    <w:rsid w:val="00AF249A"/>
    <w:rsid w:val="00AF303B"/>
    <w:rsid w:val="00AF32AC"/>
    <w:rsid w:val="00AF3D59"/>
    <w:rsid w:val="00AF4CA8"/>
    <w:rsid w:val="00AF4DBE"/>
    <w:rsid w:val="00AF5A0E"/>
    <w:rsid w:val="00AF5E8F"/>
    <w:rsid w:val="00AF6D3E"/>
    <w:rsid w:val="00AF7FBE"/>
    <w:rsid w:val="00B00BD0"/>
    <w:rsid w:val="00B00E37"/>
    <w:rsid w:val="00B02256"/>
    <w:rsid w:val="00B024BF"/>
    <w:rsid w:val="00B02F00"/>
    <w:rsid w:val="00B02F0D"/>
    <w:rsid w:val="00B04BB7"/>
    <w:rsid w:val="00B0525C"/>
    <w:rsid w:val="00B0549F"/>
    <w:rsid w:val="00B05AC3"/>
    <w:rsid w:val="00B065AA"/>
    <w:rsid w:val="00B070B1"/>
    <w:rsid w:val="00B102A3"/>
    <w:rsid w:val="00B106EA"/>
    <w:rsid w:val="00B10931"/>
    <w:rsid w:val="00B116C7"/>
    <w:rsid w:val="00B11893"/>
    <w:rsid w:val="00B1255C"/>
    <w:rsid w:val="00B12896"/>
    <w:rsid w:val="00B129F2"/>
    <w:rsid w:val="00B12DD9"/>
    <w:rsid w:val="00B13B64"/>
    <w:rsid w:val="00B1470B"/>
    <w:rsid w:val="00B149A4"/>
    <w:rsid w:val="00B14E67"/>
    <w:rsid w:val="00B16D34"/>
    <w:rsid w:val="00B16F2C"/>
    <w:rsid w:val="00B201AD"/>
    <w:rsid w:val="00B2034D"/>
    <w:rsid w:val="00B210CD"/>
    <w:rsid w:val="00B221AF"/>
    <w:rsid w:val="00B224D3"/>
    <w:rsid w:val="00B22A78"/>
    <w:rsid w:val="00B22C3F"/>
    <w:rsid w:val="00B23A77"/>
    <w:rsid w:val="00B24421"/>
    <w:rsid w:val="00B24AE1"/>
    <w:rsid w:val="00B24C52"/>
    <w:rsid w:val="00B259A5"/>
    <w:rsid w:val="00B264C9"/>
    <w:rsid w:val="00B26BB4"/>
    <w:rsid w:val="00B270AE"/>
    <w:rsid w:val="00B3070B"/>
    <w:rsid w:val="00B3097E"/>
    <w:rsid w:val="00B30A5B"/>
    <w:rsid w:val="00B31B25"/>
    <w:rsid w:val="00B3226C"/>
    <w:rsid w:val="00B33552"/>
    <w:rsid w:val="00B34919"/>
    <w:rsid w:val="00B35184"/>
    <w:rsid w:val="00B361F5"/>
    <w:rsid w:val="00B36452"/>
    <w:rsid w:val="00B370A4"/>
    <w:rsid w:val="00B373C3"/>
    <w:rsid w:val="00B37ABF"/>
    <w:rsid w:val="00B41D2F"/>
    <w:rsid w:val="00B41FA1"/>
    <w:rsid w:val="00B427F7"/>
    <w:rsid w:val="00B42965"/>
    <w:rsid w:val="00B432D7"/>
    <w:rsid w:val="00B443BB"/>
    <w:rsid w:val="00B45A4C"/>
    <w:rsid w:val="00B45FBC"/>
    <w:rsid w:val="00B46493"/>
    <w:rsid w:val="00B4748F"/>
    <w:rsid w:val="00B51413"/>
    <w:rsid w:val="00B514F1"/>
    <w:rsid w:val="00B5213F"/>
    <w:rsid w:val="00B52215"/>
    <w:rsid w:val="00B556B4"/>
    <w:rsid w:val="00B568BE"/>
    <w:rsid w:val="00B56E85"/>
    <w:rsid w:val="00B57E49"/>
    <w:rsid w:val="00B60EF7"/>
    <w:rsid w:val="00B613CA"/>
    <w:rsid w:val="00B61808"/>
    <w:rsid w:val="00B61C22"/>
    <w:rsid w:val="00B6263F"/>
    <w:rsid w:val="00B631BE"/>
    <w:rsid w:val="00B64D6D"/>
    <w:rsid w:val="00B66985"/>
    <w:rsid w:val="00B67F8B"/>
    <w:rsid w:val="00B7043F"/>
    <w:rsid w:val="00B707EF"/>
    <w:rsid w:val="00B7101D"/>
    <w:rsid w:val="00B71436"/>
    <w:rsid w:val="00B71E14"/>
    <w:rsid w:val="00B74146"/>
    <w:rsid w:val="00B74213"/>
    <w:rsid w:val="00B74711"/>
    <w:rsid w:val="00B752DE"/>
    <w:rsid w:val="00B759AA"/>
    <w:rsid w:val="00B7621E"/>
    <w:rsid w:val="00B770CF"/>
    <w:rsid w:val="00B77F3E"/>
    <w:rsid w:val="00B8041A"/>
    <w:rsid w:val="00B8058F"/>
    <w:rsid w:val="00B80607"/>
    <w:rsid w:val="00B80A0E"/>
    <w:rsid w:val="00B80A4F"/>
    <w:rsid w:val="00B813B8"/>
    <w:rsid w:val="00B81402"/>
    <w:rsid w:val="00B816D3"/>
    <w:rsid w:val="00B81D65"/>
    <w:rsid w:val="00B82692"/>
    <w:rsid w:val="00B8287A"/>
    <w:rsid w:val="00B83F89"/>
    <w:rsid w:val="00B848A5"/>
    <w:rsid w:val="00B848D0"/>
    <w:rsid w:val="00B84B28"/>
    <w:rsid w:val="00B84E10"/>
    <w:rsid w:val="00B85134"/>
    <w:rsid w:val="00B85575"/>
    <w:rsid w:val="00B860D4"/>
    <w:rsid w:val="00B87049"/>
    <w:rsid w:val="00B9021D"/>
    <w:rsid w:val="00B91830"/>
    <w:rsid w:val="00B91D8C"/>
    <w:rsid w:val="00B92C5A"/>
    <w:rsid w:val="00B92F53"/>
    <w:rsid w:val="00B934F3"/>
    <w:rsid w:val="00B93968"/>
    <w:rsid w:val="00B947D8"/>
    <w:rsid w:val="00B95052"/>
    <w:rsid w:val="00B9544F"/>
    <w:rsid w:val="00B95599"/>
    <w:rsid w:val="00B95865"/>
    <w:rsid w:val="00B95E38"/>
    <w:rsid w:val="00B95F48"/>
    <w:rsid w:val="00B95F63"/>
    <w:rsid w:val="00B9633E"/>
    <w:rsid w:val="00B97E8A"/>
    <w:rsid w:val="00B97F4C"/>
    <w:rsid w:val="00BA1CEC"/>
    <w:rsid w:val="00BA1D6C"/>
    <w:rsid w:val="00BA1FBA"/>
    <w:rsid w:val="00BA28F7"/>
    <w:rsid w:val="00BA2AAF"/>
    <w:rsid w:val="00BA48E9"/>
    <w:rsid w:val="00BA4AA8"/>
    <w:rsid w:val="00BA56E1"/>
    <w:rsid w:val="00BA589F"/>
    <w:rsid w:val="00BA5B4C"/>
    <w:rsid w:val="00BA6131"/>
    <w:rsid w:val="00BA655F"/>
    <w:rsid w:val="00BA6672"/>
    <w:rsid w:val="00BA713A"/>
    <w:rsid w:val="00BA71F2"/>
    <w:rsid w:val="00BA7410"/>
    <w:rsid w:val="00BB00F2"/>
    <w:rsid w:val="00BB035F"/>
    <w:rsid w:val="00BB0590"/>
    <w:rsid w:val="00BB12E4"/>
    <w:rsid w:val="00BB164F"/>
    <w:rsid w:val="00BB168B"/>
    <w:rsid w:val="00BB1B6B"/>
    <w:rsid w:val="00BB3353"/>
    <w:rsid w:val="00BB33DA"/>
    <w:rsid w:val="00BB4393"/>
    <w:rsid w:val="00BB4797"/>
    <w:rsid w:val="00BB488D"/>
    <w:rsid w:val="00BB4C15"/>
    <w:rsid w:val="00BB4C67"/>
    <w:rsid w:val="00BB5115"/>
    <w:rsid w:val="00BB55A7"/>
    <w:rsid w:val="00BB5DA9"/>
    <w:rsid w:val="00BB656B"/>
    <w:rsid w:val="00BB73B5"/>
    <w:rsid w:val="00BB7C1A"/>
    <w:rsid w:val="00BB7DEC"/>
    <w:rsid w:val="00BC287E"/>
    <w:rsid w:val="00BC28AB"/>
    <w:rsid w:val="00BC2952"/>
    <w:rsid w:val="00BC2D90"/>
    <w:rsid w:val="00BC3BDE"/>
    <w:rsid w:val="00BC3D50"/>
    <w:rsid w:val="00BC4FC1"/>
    <w:rsid w:val="00BC50F3"/>
    <w:rsid w:val="00BC58AA"/>
    <w:rsid w:val="00BC5B23"/>
    <w:rsid w:val="00BC5B45"/>
    <w:rsid w:val="00BC615E"/>
    <w:rsid w:val="00BC62CA"/>
    <w:rsid w:val="00BD09CE"/>
    <w:rsid w:val="00BD1157"/>
    <w:rsid w:val="00BD1C82"/>
    <w:rsid w:val="00BD1F34"/>
    <w:rsid w:val="00BD2756"/>
    <w:rsid w:val="00BD2A4D"/>
    <w:rsid w:val="00BD2DDE"/>
    <w:rsid w:val="00BD4B16"/>
    <w:rsid w:val="00BD4D39"/>
    <w:rsid w:val="00BD51F3"/>
    <w:rsid w:val="00BD6483"/>
    <w:rsid w:val="00BD6556"/>
    <w:rsid w:val="00BD6834"/>
    <w:rsid w:val="00BD79DA"/>
    <w:rsid w:val="00BE0384"/>
    <w:rsid w:val="00BE0AD2"/>
    <w:rsid w:val="00BE0B77"/>
    <w:rsid w:val="00BE1EFF"/>
    <w:rsid w:val="00BE2049"/>
    <w:rsid w:val="00BE2812"/>
    <w:rsid w:val="00BE2A28"/>
    <w:rsid w:val="00BE2AA7"/>
    <w:rsid w:val="00BE3208"/>
    <w:rsid w:val="00BE4460"/>
    <w:rsid w:val="00BE44E1"/>
    <w:rsid w:val="00BE5A39"/>
    <w:rsid w:val="00BE629D"/>
    <w:rsid w:val="00BE68A9"/>
    <w:rsid w:val="00BF06A7"/>
    <w:rsid w:val="00BF0F2C"/>
    <w:rsid w:val="00BF11DB"/>
    <w:rsid w:val="00BF1275"/>
    <w:rsid w:val="00BF1934"/>
    <w:rsid w:val="00BF1B38"/>
    <w:rsid w:val="00BF2A31"/>
    <w:rsid w:val="00BF3AA0"/>
    <w:rsid w:val="00BF4948"/>
    <w:rsid w:val="00BF5311"/>
    <w:rsid w:val="00BF761E"/>
    <w:rsid w:val="00C00A00"/>
    <w:rsid w:val="00C00AB8"/>
    <w:rsid w:val="00C01939"/>
    <w:rsid w:val="00C01C37"/>
    <w:rsid w:val="00C01C7A"/>
    <w:rsid w:val="00C01C7D"/>
    <w:rsid w:val="00C01DDB"/>
    <w:rsid w:val="00C0222D"/>
    <w:rsid w:val="00C02328"/>
    <w:rsid w:val="00C02E85"/>
    <w:rsid w:val="00C02ECC"/>
    <w:rsid w:val="00C038A9"/>
    <w:rsid w:val="00C039D8"/>
    <w:rsid w:val="00C03DBB"/>
    <w:rsid w:val="00C0456D"/>
    <w:rsid w:val="00C04E0B"/>
    <w:rsid w:val="00C057CF"/>
    <w:rsid w:val="00C0646F"/>
    <w:rsid w:val="00C06824"/>
    <w:rsid w:val="00C068D0"/>
    <w:rsid w:val="00C07BDA"/>
    <w:rsid w:val="00C101C5"/>
    <w:rsid w:val="00C103CF"/>
    <w:rsid w:val="00C10B50"/>
    <w:rsid w:val="00C10BAA"/>
    <w:rsid w:val="00C10BE3"/>
    <w:rsid w:val="00C10CDD"/>
    <w:rsid w:val="00C11171"/>
    <w:rsid w:val="00C13694"/>
    <w:rsid w:val="00C1422B"/>
    <w:rsid w:val="00C14C52"/>
    <w:rsid w:val="00C14C59"/>
    <w:rsid w:val="00C14EDA"/>
    <w:rsid w:val="00C151A3"/>
    <w:rsid w:val="00C153FE"/>
    <w:rsid w:val="00C15E4D"/>
    <w:rsid w:val="00C16149"/>
    <w:rsid w:val="00C17639"/>
    <w:rsid w:val="00C17768"/>
    <w:rsid w:val="00C17FEF"/>
    <w:rsid w:val="00C20DCE"/>
    <w:rsid w:val="00C222F2"/>
    <w:rsid w:val="00C229DC"/>
    <w:rsid w:val="00C22AB1"/>
    <w:rsid w:val="00C232DD"/>
    <w:rsid w:val="00C2330A"/>
    <w:rsid w:val="00C23571"/>
    <w:rsid w:val="00C241D4"/>
    <w:rsid w:val="00C24718"/>
    <w:rsid w:val="00C247AC"/>
    <w:rsid w:val="00C24859"/>
    <w:rsid w:val="00C26833"/>
    <w:rsid w:val="00C26A6D"/>
    <w:rsid w:val="00C26F8E"/>
    <w:rsid w:val="00C27395"/>
    <w:rsid w:val="00C274CE"/>
    <w:rsid w:val="00C276B7"/>
    <w:rsid w:val="00C27E8A"/>
    <w:rsid w:val="00C30037"/>
    <w:rsid w:val="00C30331"/>
    <w:rsid w:val="00C30CD9"/>
    <w:rsid w:val="00C31431"/>
    <w:rsid w:val="00C32AB2"/>
    <w:rsid w:val="00C32D07"/>
    <w:rsid w:val="00C337FC"/>
    <w:rsid w:val="00C33F52"/>
    <w:rsid w:val="00C342F5"/>
    <w:rsid w:val="00C34376"/>
    <w:rsid w:val="00C34A70"/>
    <w:rsid w:val="00C351DA"/>
    <w:rsid w:val="00C356DC"/>
    <w:rsid w:val="00C35920"/>
    <w:rsid w:val="00C36F7A"/>
    <w:rsid w:val="00C40AEA"/>
    <w:rsid w:val="00C40E03"/>
    <w:rsid w:val="00C41E02"/>
    <w:rsid w:val="00C424CD"/>
    <w:rsid w:val="00C42751"/>
    <w:rsid w:val="00C42ABB"/>
    <w:rsid w:val="00C43E01"/>
    <w:rsid w:val="00C43E65"/>
    <w:rsid w:val="00C44573"/>
    <w:rsid w:val="00C44B14"/>
    <w:rsid w:val="00C4600D"/>
    <w:rsid w:val="00C4634D"/>
    <w:rsid w:val="00C4650D"/>
    <w:rsid w:val="00C47EC8"/>
    <w:rsid w:val="00C5045D"/>
    <w:rsid w:val="00C52548"/>
    <w:rsid w:val="00C52886"/>
    <w:rsid w:val="00C5292A"/>
    <w:rsid w:val="00C532E5"/>
    <w:rsid w:val="00C53B5E"/>
    <w:rsid w:val="00C53B6A"/>
    <w:rsid w:val="00C53BCA"/>
    <w:rsid w:val="00C53E7E"/>
    <w:rsid w:val="00C551D0"/>
    <w:rsid w:val="00C55806"/>
    <w:rsid w:val="00C562FF"/>
    <w:rsid w:val="00C56868"/>
    <w:rsid w:val="00C56A23"/>
    <w:rsid w:val="00C575BB"/>
    <w:rsid w:val="00C5781F"/>
    <w:rsid w:val="00C57C96"/>
    <w:rsid w:val="00C6001D"/>
    <w:rsid w:val="00C6029D"/>
    <w:rsid w:val="00C60DBE"/>
    <w:rsid w:val="00C61D8A"/>
    <w:rsid w:val="00C62D8F"/>
    <w:rsid w:val="00C62E9C"/>
    <w:rsid w:val="00C63822"/>
    <w:rsid w:val="00C63D0F"/>
    <w:rsid w:val="00C641E0"/>
    <w:rsid w:val="00C649B1"/>
    <w:rsid w:val="00C65400"/>
    <w:rsid w:val="00C65642"/>
    <w:rsid w:val="00C65B5F"/>
    <w:rsid w:val="00C65D87"/>
    <w:rsid w:val="00C67372"/>
    <w:rsid w:val="00C67810"/>
    <w:rsid w:val="00C67D4F"/>
    <w:rsid w:val="00C67D5F"/>
    <w:rsid w:val="00C67F68"/>
    <w:rsid w:val="00C70D63"/>
    <w:rsid w:val="00C71416"/>
    <w:rsid w:val="00C71D49"/>
    <w:rsid w:val="00C71E49"/>
    <w:rsid w:val="00C72AE0"/>
    <w:rsid w:val="00C72B55"/>
    <w:rsid w:val="00C73086"/>
    <w:rsid w:val="00C737D7"/>
    <w:rsid w:val="00C73B2E"/>
    <w:rsid w:val="00C743CD"/>
    <w:rsid w:val="00C75699"/>
    <w:rsid w:val="00C75840"/>
    <w:rsid w:val="00C75E55"/>
    <w:rsid w:val="00C802A4"/>
    <w:rsid w:val="00C81083"/>
    <w:rsid w:val="00C8169E"/>
    <w:rsid w:val="00C83224"/>
    <w:rsid w:val="00C83712"/>
    <w:rsid w:val="00C841F1"/>
    <w:rsid w:val="00C84FE6"/>
    <w:rsid w:val="00C85147"/>
    <w:rsid w:val="00C85260"/>
    <w:rsid w:val="00C85548"/>
    <w:rsid w:val="00C855B3"/>
    <w:rsid w:val="00C85A5B"/>
    <w:rsid w:val="00C861FE"/>
    <w:rsid w:val="00C867D3"/>
    <w:rsid w:val="00C87D66"/>
    <w:rsid w:val="00C900C3"/>
    <w:rsid w:val="00C90586"/>
    <w:rsid w:val="00C90900"/>
    <w:rsid w:val="00C90DFD"/>
    <w:rsid w:val="00C9224B"/>
    <w:rsid w:val="00C935A9"/>
    <w:rsid w:val="00C9360E"/>
    <w:rsid w:val="00C93925"/>
    <w:rsid w:val="00C93D0F"/>
    <w:rsid w:val="00C94F77"/>
    <w:rsid w:val="00C95023"/>
    <w:rsid w:val="00C95269"/>
    <w:rsid w:val="00C954C4"/>
    <w:rsid w:val="00C95833"/>
    <w:rsid w:val="00C9607E"/>
    <w:rsid w:val="00C96148"/>
    <w:rsid w:val="00C9629A"/>
    <w:rsid w:val="00C97213"/>
    <w:rsid w:val="00CA09D7"/>
    <w:rsid w:val="00CA0FE7"/>
    <w:rsid w:val="00CA1651"/>
    <w:rsid w:val="00CA1E96"/>
    <w:rsid w:val="00CA276A"/>
    <w:rsid w:val="00CA2CEC"/>
    <w:rsid w:val="00CA3020"/>
    <w:rsid w:val="00CA3779"/>
    <w:rsid w:val="00CA4480"/>
    <w:rsid w:val="00CA478D"/>
    <w:rsid w:val="00CA4F6F"/>
    <w:rsid w:val="00CA608B"/>
    <w:rsid w:val="00CA610A"/>
    <w:rsid w:val="00CA7360"/>
    <w:rsid w:val="00CA7912"/>
    <w:rsid w:val="00CA7A0C"/>
    <w:rsid w:val="00CB13DF"/>
    <w:rsid w:val="00CB31D3"/>
    <w:rsid w:val="00CB35F7"/>
    <w:rsid w:val="00CB37FF"/>
    <w:rsid w:val="00CB3B21"/>
    <w:rsid w:val="00CB3E2F"/>
    <w:rsid w:val="00CB4A79"/>
    <w:rsid w:val="00CB52B2"/>
    <w:rsid w:val="00CB52E2"/>
    <w:rsid w:val="00CB592B"/>
    <w:rsid w:val="00CB5C7B"/>
    <w:rsid w:val="00CB5EA5"/>
    <w:rsid w:val="00CB602B"/>
    <w:rsid w:val="00CB65CA"/>
    <w:rsid w:val="00CB71AC"/>
    <w:rsid w:val="00CB7637"/>
    <w:rsid w:val="00CB7B5F"/>
    <w:rsid w:val="00CC0571"/>
    <w:rsid w:val="00CC12A7"/>
    <w:rsid w:val="00CC2013"/>
    <w:rsid w:val="00CC201B"/>
    <w:rsid w:val="00CC2044"/>
    <w:rsid w:val="00CC22FC"/>
    <w:rsid w:val="00CC25BD"/>
    <w:rsid w:val="00CC26F7"/>
    <w:rsid w:val="00CC4519"/>
    <w:rsid w:val="00CC61CC"/>
    <w:rsid w:val="00CC6965"/>
    <w:rsid w:val="00CC6B86"/>
    <w:rsid w:val="00CC7067"/>
    <w:rsid w:val="00CC718D"/>
    <w:rsid w:val="00CD0D23"/>
    <w:rsid w:val="00CD0E25"/>
    <w:rsid w:val="00CD1A22"/>
    <w:rsid w:val="00CD1D13"/>
    <w:rsid w:val="00CD1FA4"/>
    <w:rsid w:val="00CD1FAA"/>
    <w:rsid w:val="00CD3D98"/>
    <w:rsid w:val="00CD42BC"/>
    <w:rsid w:val="00CD58E1"/>
    <w:rsid w:val="00CD59B4"/>
    <w:rsid w:val="00CD6301"/>
    <w:rsid w:val="00CE1A63"/>
    <w:rsid w:val="00CE28D6"/>
    <w:rsid w:val="00CE2FFA"/>
    <w:rsid w:val="00CE4FA3"/>
    <w:rsid w:val="00CE526A"/>
    <w:rsid w:val="00CE7AEF"/>
    <w:rsid w:val="00CF0D41"/>
    <w:rsid w:val="00CF123B"/>
    <w:rsid w:val="00CF26BF"/>
    <w:rsid w:val="00CF2C4A"/>
    <w:rsid w:val="00CF3778"/>
    <w:rsid w:val="00CF42C4"/>
    <w:rsid w:val="00CF44E5"/>
    <w:rsid w:val="00CF5AA9"/>
    <w:rsid w:val="00CF689B"/>
    <w:rsid w:val="00CF712A"/>
    <w:rsid w:val="00CF7D4A"/>
    <w:rsid w:val="00CF7E20"/>
    <w:rsid w:val="00D01419"/>
    <w:rsid w:val="00D01762"/>
    <w:rsid w:val="00D01BF5"/>
    <w:rsid w:val="00D02077"/>
    <w:rsid w:val="00D020CB"/>
    <w:rsid w:val="00D028FB"/>
    <w:rsid w:val="00D02F04"/>
    <w:rsid w:val="00D0316D"/>
    <w:rsid w:val="00D033DF"/>
    <w:rsid w:val="00D04124"/>
    <w:rsid w:val="00D05225"/>
    <w:rsid w:val="00D05BA3"/>
    <w:rsid w:val="00D05F9D"/>
    <w:rsid w:val="00D0617C"/>
    <w:rsid w:val="00D064B2"/>
    <w:rsid w:val="00D07D89"/>
    <w:rsid w:val="00D10182"/>
    <w:rsid w:val="00D10468"/>
    <w:rsid w:val="00D10591"/>
    <w:rsid w:val="00D1087E"/>
    <w:rsid w:val="00D10D25"/>
    <w:rsid w:val="00D10F1A"/>
    <w:rsid w:val="00D12EC6"/>
    <w:rsid w:val="00D1313A"/>
    <w:rsid w:val="00D138EF"/>
    <w:rsid w:val="00D13F68"/>
    <w:rsid w:val="00D1430C"/>
    <w:rsid w:val="00D143F4"/>
    <w:rsid w:val="00D14CAE"/>
    <w:rsid w:val="00D154B4"/>
    <w:rsid w:val="00D15A69"/>
    <w:rsid w:val="00D169AF"/>
    <w:rsid w:val="00D1722F"/>
    <w:rsid w:val="00D1784D"/>
    <w:rsid w:val="00D17994"/>
    <w:rsid w:val="00D20334"/>
    <w:rsid w:val="00D206EB"/>
    <w:rsid w:val="00D20B21"/>
    <w:rsid w:val="00D20E66"/>
    <w:rsid w:val="00D218DB"/>
    <w:rsid w:val="00D2198E"/>
    <w:rsid w:val="00D21F7B"/>
    <w:rsid w:val="00D22138"/>
    <w:rsid w:val="00D22766"/>
    <w:rsid w:val="00D23353"/>
    <w:rsid w:val="00D23433"/>
    <w:rsid w:val="00D2358A"/>
    <w:rsid w:val="00D23C7C"/>
    <w:rsid w:val="00D268B3"/>
    <w:rsid w:val="00D26F21"/>
    <w:rsid w:val="00D27991"/>
    <w:rsid w:val="00D27FED"/>
    <w:rsid w:val="00D300DE"/>
    <w:rsid w:val="00D30753"/>
    <w:rsid w:val="00D311C8"/>
    <w:rsid w:val="00D31701"/>
    <w:rsid w:val="00D31B00"/>
    <w:rsid w:val="00D3252B"/>
    <w:rsid w:val="00D3347C"/>
    <w:rsid w:val="00D33541"/>
    <w:rsid w:val="00D34BA4"/>
    <w:rsid w:val="00D34E29"/>
    <w:rsid w:val="00D34F3F"/>
    <w:rsid w:val="00D350CE"/>
    <w:rsid w:val="00D3520C"/>
    <w:rsid w:val="00D354B1"/>
    <w:rsid w:val="00D356CF"/>
    <w:rsid w:val="00D35C47"/>
    <w:rsid w:val="00D36131"/>
    <w:rsid w:val="00D37377"/>
    <w:rsid w:val="00D374B5"/>
    <w:rsid w:val="00D37632"/>
    <w:rsid w:val="00D401EC"/>
    <w:rsid w:val="00D40C7E"/>
    <w:rsid w:val="00D40D5B"/>
    <w:rsid w:val="00D416D1"/>
    <w:rsid w:val="00D41970"/>
    <w:rsid w:val="00D41A9D"/>
    <w:rsid w:val="00D42934"/>
    <w:rsid w:val="00D43016"/>
    <w:rsid w:val="00D437F6"/>
    <w:rsid w:val="00D43A5A"/>
    <w:rsid w:val="00D43AE7"/>
    <w:rsid w:val="00D43C39"/>
    <w:rsid w:val="00D43CB4"/>
    <w:rsid w:val="00D44A8E"/>
    <w:rsid w:val="00D44E7D"/>
    <w:rsid w:val="00D45189"/>
    <w:rsid w:val="00D463AF"/>
    <w:rsid w:val="00D465E8"/>
    <w:rsid w:val="00D47A65"/>
    <w:rsid w:val="00D47AE7"/>
    <w:rsid w:val="00D47D8F"/>
    <w:rsid w:val="00D5096B"/>
    <w:rsid w:val="00D50D2A"/>
    <w:rsid w:val="00D515EF"/>
    <w:rsid w:val="00D51E3F"/>
    <w:rsid w:val="00D51F19"/>
    <w:rsid w:val="00D521D0"/>
    <w:rsid w:val="00D53B3C"/>
    <w:rsid w:val="00D548C3"/>
    <w:rsid w:val="00D55070"/>
    <w:rsid w:val="00D55888"/>
    <w:rsid w:val="00D55B2F"/>
    <w:rsid w:val="00D55CAB"/>
    <w:rsid w:val="00D57594"/>
    <w:rsid w:val="00D57677"/>
    <w:rsid w:val="00D57AD7"/>
    <w:rsid w:val="00D604F9"/>
    <w:rsid w:val="00D60C35"/>
    <w:rsid w:val="00D61C83"/>
    <w:rsid w:val="00D61E76"/>
    <w:rsid w:val="00D6209E"/>
    <w:rsid w:val="00D62B73"/>
    <w:rsid w:val="00D62D4E"/>
    <w:rsid w:val="00D66152"/>
    <w:rsid w:val="00D677CE"/>
    <w:rsid w:val="00D67D46"/>
    <w:rsid w:val="00D70BE5"/>
    <w:rsid w:val="00D70FB6"/>
    <w:rsid w:val="00D7318A"/>
    <w:rsid w:val="00D734CD"/>
    <w:rsid w:val="00D73666"/>
    <w:rsid w:val="00D73973"/>
    <w:rsid w:val="00D746DA"/>
    <w:rsid w:val="00D752F4"/>
    <w:rsid w:val="00D75EDD"/>
    <w:rsid w:val="00D76377"/>
    <w:rsid w:val="00D76808"/>
    <w:rsid w:val="00D76C1F"/>
    <w:rsid w:val="00D77017"/>
    <w:rsid w:val="00D77B7B"/>
    <w:rsid w:val="00D77D87"/>
    <w:rsid w:val="00D80C30"/>
    <w:rsid w:val="00D81C38"/>
    <w:rsid w:val="00D82C99"/>
    <w:rsid w:val="00D83661"/>
    <w:rsid w:val="00D83D7B"/>
    <w:rsid w:val="00D846D2"/>
    <w:rsid w:val="00D84E20"/>
    <w:rsid w:val="00D851D9"/>
    <w:rsid w:val="00D855DE"/>
    <w:rsid w:val="00D86019"/>
    <w:rsid w:val="00D8658F"/>
    <w:rsid w:val="00D8665E"/>
    <w:rsid w:val="00D869F2"/>
    <w:rsid w:val="00D902A6"/>
    <w:rsid w:val="00D91FAE"/>
    <w:rsid w:val="00D92332"/>
    <w:rsid w:val="00D92C87"/>
    <w:rsid w:val="00D936AC"/>
    <w:rsid w:val="00D93BDE"/>
    <w:rsid w:val="00D93DE7"/>
    <w:rsid w:val="00D941D2"/>
    <w:rsid w:val="00D94492"/>
    <w:rsid w:val="00D94849"/>
    <w:rsid w:val="00D94AD8"/>
    <w:rsid w:val="00D94FA3"/>
    <w:rsid w:val="00D95172"/>
    <w:rsid w:val="00D953BA"/>
    <w:rsid w:val="00D955A8"/>
    <w:rsid w:val="00D961A8"/>
    <w:rsid w:val="00D9789E"/>
    <w:rsid w:val="00DA0004"/>
    <w:rsid w:val="00DA11C6"/>
    <w:rsid w:val="00DA198C"/>
    <w:rsid w:val="00DA1E07"/>
    <w:rsid w:val="00DA279D"/>
    <w:rsid w:val="00DA3235"/>
    <w:rsid w:val="00DA3342"/>
    <w:rsid w:val="00DA3BE5"/>
    <w:rsid w:val="00DA4A86"/>
    <w:rsid w:val="00DA6B93"/>
    <w:rsid w:val="00DA6BA7"/>
    <w:rsid w:val="00DA7BAF"/>
    <w:rsid w:val="00DB1215"/>
    <w:rsid w:val="00DB17F0"/>
    <w:rsid w:val="00DB2941"/>
    <w:rsid w:val="00DB428F"/>
    <w:rsid w:val="00DB4894"/>
    <w:rsid w:val="00DB5908"/>
    <w:rsid w:val="00DB5A45"/>
    <w:rsid w:val="00DB5D39"/>
    <w:rsid w:val="00DB5E6A"/>
    <w:rsid w:val="00DB6365"/>
    <w:rsid w:val="00DB66AD"/>
    <w:rsid w:val="00DB66B1"/>
    <w:rsid w:val="00DB6C7B"/>
    <w:rsid w:val="00DB704E"/>
    <w:rsid w:val="00DB78D9"/>
    <w:rsid w:val="00DC00A1"/>
    <w:rsid w:val="00DC049A"/>
    <w:rsid w:val="00DC04A3"/>
    <w:rsid w:val="00DC0EC5"/>
    <w:rsid w:val="00DC17AA"/>
    <w:rsid w:val="00DC1F97"/>
    <w:rsid w:val="00DC205B"/>
    <w:rsid w:val="00DC25D4"/>
    <w:rsid w:val="00DC2D5B"/>
    <w:rsid w:val="00DC2FD0"/>
    <w:rsid w:val="00DC3B87"/>
    <w:rsid w:val="00DC4477"/>
    <w:rsid w:val="00DC4507"/>
    <w:rsid w:val="00DC499D"/>
    <w:rsid w:val="00DC4C2A"/>
    <w:rsid w:val="00DC573C"/>
    <w:rsid w:val="00DC5FDD"/>
    <w:rsid w:val="00DC65A6"/>
    <w:rsid w:val="00DC7C36"/>
    <w:rsid w:val="00DD03C3"/>
    <w:rsid w:val="00DD0589"/>
    <w:rsid w:val="00DD143E"/>
    <w:rsid w:val="00DD1CA6"/>
    <w:rsid w:val="00DD2D2C"/>
    <w:rsid w:val="00DD309A"/>
    <w:rsid w:val="00DD30DE"/>
    <w:rsid w:val="00DD33F2"/>
    <w:rsid w:val="00DD3CAA"/>
    <w:rsid w:val="00DD4062"/>
    <w:rsid w:val="00DD52AB"/>
    <w:rsid w:val="00DD5E5B"/>
    <w:rsid w:val="00DD6106"/>
    <w:rsid w:val="00DE0D13"/>
    <w:rsid w:val="00DE0E8A"/>
    <w:rsid w:val="00DE1068"/>
    <w:rsid w:val="00DE2317"/>
    <w:rsid w:val="00DE27F6"/>
    <w:rsid w:val="00DE4BE4"/>
    <w:rsid w:val="00DE5BC2"/>
    <w:rsid w:val="00DE6EFF"/>
    <w:rsid w:val="00DE77C5"/>
    <w:rsid w:val="00DF0E35"/>
    <w:rsid w:val="00DF13CB"/>
    <w:rsid w:val="00DF171E"/>
    <w:rsid w:val="00DF18D7"/>
    <w:rsid w:val="00DF18FE"/>
    <w:rsid w:val="00DF1F17"/>
    <w:rsid w:val="00DF2281"/>
    <w:rsid w:val="00DF2B7E"/>
    <w:rsid w:val="00DF2BA9"/>
    <w:rsid w:val="00DF37C1"/>
    <w:rsid w:val="00DF3ADE"/>
    <w:rsid w:val="00DF4452"/>
    <w:rsid w:val="00DF473F"/>
    <w:rsid w:val="00DF4BF2"/>
    <w:rsid w:val="00DF5572"/>
    <w:rsid w:val="00DF580C"/>
    <w:rsid w:val="00DF7684"/>
    <w:rsid w:val="00DF797A"/>
    <w:rsid w:val="00E00B6F"/>
    <w:rsid w:val="00E00D98"/>
    <w:rsid w:val="00E01969"/>
    <w:rsid w:val="00E02867"/>
    <w:rsid w:val="00E03843"/>
    <w:rsid w:val="00E04241"/>
    <w:rsid w:val="00E0576E"/>
    <w:rsid w:val="00E05D72"/>
    <w:rsid w:val="00E06D3C"/>
    <w:rsid w:val="00E07624"/>
    <w:rsid w:val="00E07ACB"/>
    <w:rsid w:val="00E07F36"/>
    <w:rsid w:val="00E07FA2"/>
    <w:rsid w:val="00E102CF"/>
    <w:rsid w:val="00E10B48"/>
    <w:rsid w:val="00E10EA0"/>
    <w:rsid w:val="00E134CA"/>
    <w:rsid w:val="00E135ED"/>
    <w:rsid w:val="00E14BB2"/>
    <w:rsid w:val="00E15BDF"/>
    <w:rsid w:val="00E161FC"/>
    <w:rsid w:val="00E1651C"/>
    <w:rsid w:val="00E20070"/>
    <w:rsid w:val="00E200CE"/>
    <w:rsid w:val="00E2041B"/>
    <w:rsid w:val="00E204A9"/>
    <w:rsid w:val="00E214AF"/>
    <w:rsid w:val="00E21A93"/>
    <w:rsid w:val="00E21C9C"/>
    <w:rsid w:val="00E223E8"/>
    <w:rsid w:val="00E228A0"/>
    <w:rsid w:val="00E22D94"/>
    <w:rsid w:val="00E23B09"/>
    <w:rsid w:val="00E24CDA"/>
    <w:rsid w:val="00E25BB6"/>
    <w:rsid w:val="00E25E58"/>
    <w:rsid w:val="00E26398"/>
    <w:rsid w:val="00E265FB"/>
    <w:rsid w:val="00E26CC5"/>
    <w:rsid w:val="00E27252"/>
    <w:rsid w:val="00E27A2D"/>
    <w:rsid w:val="00E27C23"/>
    <w:rsid w:val="00E30644"/>
    <w:rsid w:val="00E3087F"/>
    <w:rsid w:val="00E30C68"/>
    <w:rsid w:val="00E30F81"/>
    <w:rsid w:val="00E32725"/>
    <w:rsid w:val="00E32ED6"/>
    <w:rsid w:val="00E333A0"/>
    <w:rsid w:val="00E33968"/>
    <w:rsid w:val="00E33981"/>
    <w:rsid w:val="00E340FB"/>
    <w:rsid w:val="00E346CA"/>
    <w:rsid w:val="00E35A99"/>
    <w:rsid w:val="00E4146A"/>
    <w:rsid w:val="00E44633"/>
    <w:rsid w:val="00E447C6"/>
    <w:rsid w:val="00E450D3"/>
    <w:rsid w:val="00E459DE"/>
    <w:rsid w:val="00E45C55"/>
    <w:rsid w:val="00E45FD5"/>
    <w:rsid w:val="00E4631D"/>
    <w:rsid w:val="00E4661F"/>
    <w:rsid w:val="00E46BFC"/>
    <w:rsid w:val="00E47C60"/>
    <w:rsid w:val="00E50119"/>
    <w:rsid w:val="00E518D1"/>
    <w:rsid w:val="00E51ABC"/>
    <w:rsid w:val="00E52442"/>
    <w:rsid w:val="00E527F9"/>
    <w:rsid w:val="00E540CF"/>
    <w:rsid w:val="00E542CD"/>
    <w:rsid w:val="00E547E1"/>
    <w:rsid w:val="00E55047"/>
    <w:rsid w:val="00E553DB"/>
    <w:rsid w:val="00E5565F"/>
    <w:rsid w:val="00E55932"/>
    <w:rsid w:val="00E55D1B"/>
    <w:rsid w:val="00E56195"/>
    <w:rsid w:val="00E570BA"/>
    <w:rsid w:val="00E57354"/>
    <w:rsid w:val="00E57452"/>
    <w:rsid w:val="00E60B88"/>
    <w:rsid w:val="00E6180E"/>
    <w:rsid w:val="00E62B8B"/>
    <w:rsid w:val="00E62F2D"/>
    <w:rsid w:val="00E6312A"/>
    <w:rsid w:val="00E6333B"/>
    <w:rsid w:val="00E63BE9"/>
    <w:rsid w:val="00E656CE"/>
    <w:rsid w:val="00E65AFC"/>
    <w:rsid w:val="00E66549"/>
    <w:rsid w:val="00E67A3A"/>
    <w:rsid w:val="00E71AEF"/>
    <w:rsid w:val="00E71E3C"/>
    <w:rsid w:val="00E720B5"/>
    <w:rsid w:val="00E7225C"/>
    <w:rsid w:val="00E725F1"/>
    <w:rsid w:val="00E72EDB"/>
    <w:rsid w:val="00E73866"/>
    <w:rsid w:val="00E740DF"/>
    <w:rsid w:val="00E75465"/>
    <w:rsid w:val="00E7649A"/>
    <w:rsid w:val="00E76F79"/>
    <w:rsid w:val="00E7773C"/>
    <w:rsid w:val="00E77967"/>
    <w:rsid w:val="00E77A74"/>
    <w:rsid w:val="00E77B0A"/>
    <w:rsid w:val="00E80C3C"/>
    <w:rsid w:val="00E80CFF"/>
    <w:rsid w:val="00E8195F"/>
    <w:rsid w:val="00E81DB3"/>
    <w:rsid w:val="00E8269D"/>
    <w:rsid w:val="00E82A41"/>
    <w:rsid w:val="00E82FE6"/>
    <w:rsid w:val="00E839E1"/>
    <w:rsid w:val="00E8468F"/>
    <w:rsid w:val="00E85462"/>
    <w:rsid w:val="00E8683C"/>
    <w:rsid w:val="00E86A28"/>
    <w:rsid w:val="00E87298"/>
    <w:rsid w:val="00E87E00"/>
    <w:rsid w:val="00E907C6"/>
    <w:rsid w:val="00E917DC"/>
    <w:rsid w:val="00E92122"/>
    <w:rsid w:val="00E92EAD"/>
    <w:rsid w:val="00E92F65"/>
    <w:rsid w:val="00E93885"/>
    <w:rsid w:val="00E94D80"/>
    <w:rsid w:val="00E94E71"/>
    <w:rsid w:val="00E9518E"/>
    <w:rsid w:val="00E95BD8"/>
    <w:rsid w:val="00E96355"/>
    <w:rsid w:val="00E966AA"/>
    <w:rsid w:val="00E96EC3"/>
    <w:rsid w:val="00E9776F"/>
    <w:rsid w:val="00E97E2F"/>
    <w:rsid w:val="00EA0290"/>
    <w:rsid w:val="00EA0D34"/>
    <w:rsid w:val="00EA1208"/>
    <w:rsid w:val="00EA182A"/>
    <w:rsid w:val="00EA23C6"/>
    <w:rsid w:val="00EA2B7E"/>
    <w:rsid w:val="00EA2E1A"/>
    <w:rsid w:val="00EA2F27"/>
    <w:rsid w:val="00EA3118"/>
    <w:rsid w:val="00EA31B1"/>
    <w:rsid w:val="00EA512C"/>
    <w:rsid w:val="00EA52CB"/>
    <w:rsid w:val="00EA537F"/>
    <w:rsid w:val="00EA5AB9"/>
    <w:rsid w:val="00EA5BD5"/>
    <w:rsid w:val="00EA5D01"/>
    <w:rsid w:val="00EA6297"/>
    <w:rsid w:val="00EA6760"/>
    <w:rsid w:val="00EA714D"/>
    <w:rsid w:val="00EA7167"/>
    <w:rsid w:val="00EA7399"/>
    <w:rsid w:val="00EB0603"/>
    <w:rsid w:val="00EB1408"/>
    <w:rsid w:val="00EB1CCD"/>
    <w:rsid w:val="00EB28DC"/>
    <w:rsid w:val="00EB3206"/>
    <w:rsid w:val="00EB38B7"/>
    <w:rsid w:val="00EB3F61"/>
    <w:rsid w:val="00EB52FC"/>
    <w:rsid w:val="00EB5319"/>
    <w:rsid w:val="00EB580D"/>
    <w:rsid w:val="00EB6369"/>
    <w:rsid w:val="00EB638A"/>
    <w:rsid w:val="00EB6AA0"/>
    <w:rsid w:val="00EB6DB9"/>
    <w:rsid w:val="00EB73E2"/>
    <w:rsid w:val="00EB758D"/>
    <w:rsid w:val="00EB79B4"/>
    <w:rsid w:val="00EB7D06"/>
    <w:rsid w:val="00EC0353"/>
    <w:rsid w:val="00EC0929"/>
    <w:rsid w:val="00EC2414"/>
    <w:rsid w:val="00EC27F3"/>
    <w:rsid w:val="00EC3266"/>
    <w:rsid w:val="00EC3819"/>
    <w:rsid w:val="00EC3A35"/>
    <w:rsid w:val="00EC3EE3"/>
    <w:rsid w:val="00EC4C4D"/>
    <w:rsid w:val="00EC6299"/>
    <w:rsid w:val="00EC6B41"/>
    <w:rsid w:val="00EC6F8A"/>
    <w:rsid w:val="00EC79C3"/>
    <w:rsid w:val="00ED057E"/>
    <w:rsid w:val="00ED076C"/>
    <w:rsid w:val="00ED08DE"/>
    <w:rsid w:val="00ED22B7"/>
    <w:rsid w:val="00ED2CD4"/>
    <w:rsid w:val="00ED342D"/>
    <w:rsid w:val="00ED3756"/>
    <w:rsid w:val="00ED3A5C"/>
    <w:rsid w:val="00ED3F4C"/>
    <w:rsid w:val="00ED4420"/>
    <w:rsid w:val="00ED4B17"/>
    <w:rsid w:val="00ED52D2"/>
    <w:rsid w:val="00ED594E"/>
    <w:rsid w:val="00ED5D9C"/>
    <w:rsid w:val="00ED7C0F"/>
    <w:rsid w:val="00ED7C52"/>
    <w:rsid w:val="00ED7FD1"/>
    <w:rsid w:val="00EE147A"/>
    <w:rsid w:val="00EE14AF"/>
    <w:rsid w:val="00EE1531"/>
    <w:rsid w:val="00EE3E58"/>
    <w:rsid w:val="00EE4AE5"/>
    <w:rsid w:val="00EE4FAF"/>
    <w:rsid w:val="00EE5431"/>
    <w:rsid w:val="00EE5B08"/>
    <w:rsid w:val="00EE6855"/>
    <w:rsid w:val="00EE6CDA"/>
    <w:rsid w:val="00EE7749"/>
    <w:rsid w:val="00EE7817"/>
    <w:rsid w:val="00EE7850"/>
    <w:rsid w:val="00EF0349"/>
    <w:rsid w:val="00EF03CB"/>
    <w:rsid w:val="00EF07AC"/>
    <w:rsid w:val="00EF0FB7"/>
    <w:rsid w:val="00EF1DA1"/>
    <w:rsid w:val="00EF24F4"/>
    <w:rsid w:val="00EF29F3"/>
    <w:rsid w:val="00EF3ADD"/>
    <w:rsid w:val="00EF3E47"/>
    <w:rsid w:val="00EF4A81"/>
    <w:rsid w:val="00EF4DC8"/>
    <w:rsid w:val="00EF50D8"/>
    <w:rsid w:val="00EF5E45"/>
    <w:rsid w:val="00EF6728"/>
    <w:rsid w:val="00EF70CD"/>
    <w:rsid w:val="00EF74E7"/>
    <w:rsid w:val="00F01835"/>
    <w:rsid w:val="00F01C01"/>
    <w:rsid w:val="00F02B02"/>
    <w:rsid w:val="00F02EE9"/>
    <w:rsid w:val="00F04292"/>
    <w:rsid w:val="00F04915"/>
    <w:rsid w:val="00F05D8A"/>
    <w:rsid w:val="00F075E0"/>
    <w:rsid w:val="00F07E2C"/>
    <w:rsid w:val="00F07EDF"/>
    <w:rsid w:val="00F1067D"/>
    <w:rsid w:val="00F10FAA"/>
    <w:rsid w:val="00F11071"/>
    <w:rsid w:val="00F11430"/>
    <w:rsid w:val="00F11779"/>
    <w:rsid w:val="00F11FB6"/>
    <w:rsid w:val="00F127EE"/>
    <w:rsid w:val="00F12A58"/>
    <w:rsid w:val="00F12CE3"/>
    <w:rsid w:val="00F130B9"/>
    <w:rsid w:val="00F15F6E"/>
    <w:rsid w:val="00F161E2"/>
    <w:rsid w:val="00F163EE"/>
    <w:rsid w:val="00F1650F"/>
    <w:rsid w:val="00F16672"/>
    <w:rsid w:val="00F22095"/>
    <w:rsid w:val="00F22125"/>
    <w:rsid w:val="00F22BDC"/>
    <w:rsid w:val="00F23A82"/>
    <w:rsid w:val="00F23A8A"/>
    <w:rsid w:val="00F23BD9"/>
    <w:rsid w:val="00F23E67"/>
    <w:rsid w:val="00F23E6D"/>
    <w:rsid w:val="00F25B40"/>
    <w:rsid w:val="00F25CC0"/>
    <w:rsid w:val="00F260AD"/>
    <w:rsid w:val="00F274D1"/>
    <w:rsid w:val="00F27C5C"/>
    <w:rsid w:val="00F27FDD"/>
    <w:rsid w:val="00F30DEA"/>
    <w:rsid w:val="00F315A1"/>
    <w:rsid w:val="00F3173A"/>
    <w:rsid w:val="00F31BF1"/>
    <w:rsid w:val="00F32C04"/>
    <w:rsid w:val="00F339C4"/>
    <w:rsid w:val="00F3596E"/>
    <w:rsid w:val="00F35ACA"/>
    <w:rsid w:val="00F35BC4"/>
    <w:rsid w:val="00F35E02"/>
    <w:rsid w:val="00F3698D"/>
    <w:rsid w:val="00F379AD"/>
    <w:rsid w:val="00F40BB5"/>
    <w:rsid w:val="00F40F54"/>
    <w:rsid w:val="00F41FED"/>
    <w:rsid w:val="00F42A33"/>
    <w:rsid w:val="00F4319A"/>
    <w:rsid w:val="00F44873"/>
    <w:rsid w:val="00F45193"/>
    <w:rsid w:val="00F45837"/>
    <w:rsid w:val="00F45A5F"/>
    <w:rsid w:val="00F46949"/>
    <w:rsid w:val="00F475CA"/>
    <w:rsid w:val="00F503FC"/>
    <w:rsid w:val="00F511A5"/>
    <w:rsid w:val="00F5161D"/>
    <w:rsid w:val="00F52447"/>
    <w:rsid w:val="00F5251B"/>
    <w:rsid w:val="00F52C0D"/>
    <w:rsid w:val="00F52D0C"/>
    <w:rsid w:val="00F5323A"/>
    <w:rsid w:val="00F53350"/>
    <w:rsid w:val="00F53A8C"/>
    <w:rsid w:val="00F53DAF"/>
    <w:rsid w:val="00F53E14"/>
    <w:rsid w:val="00F54040"/>
    <w:rsid w:val="00F57055"/>
    <w:rsid w:val="00F57101"/>
    <w:rsid w:val="00F57334"/>
    <w:rsid w:val="00F57CDD"/>
    <w:rsid w:val="00F60401"/>
    <w:rsid w:val="00F60E6A"/>
    <w:rsid w:val="00F6129D"/>
    <w:rsid w:val="00F61B21"/>
    <w:rsid w:val="00F61EE5"/>
    <w:rsid w:val="00F6215C"/>
    <w:rsid w:val="00F62626"/>
    <w:rsid w:val="00F62A76"/>
    <w:rsid w:val="00F63111"/>
    <w:rsid w:val="00F63895"/>
    <w:rsid w:val="00F645A2"/>
    <w:rsid w:val="00F646C0"/>
    <w:rsid w:val="00F648AF"/>
    <w:rsid w:val="00F657AC"/>
    <w:rsid w:val="00F6678D"/>
    <w:rsid w:val="00F66BBC"/>
    <w:rsid w:val="00F67013"/>
    <w:rsid w:val="00F67085"/>
    <w:rsid w:val="00F67B77"/>
    <w:rsid w:val="00F712FE"/>
    <w:rsid w:val="00F716E5"/>
    <w:rsid w:val="00F7178D"/>
    <w:rsid w:val="00F71B5B"/>
    <w:rsid w:val="00F71DFA"/>
    <w:rsid w:val="00F71F8C"/>
    <w:rsid w:val="00F72010"/>
    <w:rsid w:val="00F727FC"/>
    <w:rsid w:val="00F72CFB"/>
    <w:rsid w:val="00F739AF"/>
    <w:rsid w:val="00F73CD8"/>
    <w:rsid w:val="00F74223"/>
    <w:rsid w:val="00F766A7"/>
    <w:rsid w:val="00F77543"/>
    <w:rsid w:val="00F77CC7"/>
    <w:rsid w:val="00F80310"/>
    <w:rsid w:val="00F80BD5"/>
    <w:rsid w:val="00F81323"/>
    <w:rsid w:val="00F81B04"/>
    <w:rsid w:val="00F853E9"/>
    <w:rsid w:val="00F858F4"/>
    <w:rsid w:val="00F85FAE"/>
    <w:rsid w:val="00F85FBD"/>
    <w:rsid w:val="00F8784B"/>
    <w:rsid w:val="00F8784D"/>
    <w:rsid w:val="00F87D07"/>
    <w:rsid w:val="00F901B8"/>
    <w:rsid w:val="00F90AAA"/>
    <w:rsid w:val="00F90DE7"/>
    <w:rsid w:val="00F91062"/>
    <w:rsid w:val="00F91D30"/>
    <w:rsid w:val="00F91E42"/>
    <w:rsid w:val="00F9279C"/>
    <w:rsid w:val="00F927BB"/>
    <w:rsid w:val="00F93C28"/>
    <w:rsid w:val="00F93C2E"/>
    <w:rsid w:val="00F943ED"/>
    <w:rsid w:val="00F94428"/>
    <w:rsid w:val="00F94F77"/>
    <w:rsid w:val="00F9687E"/>
    <w:rsid w:val="00F96B44"/>
    <w:rsid w:val="00F96FB0"/>
    <w:rsid w:val="00F97854"/>
    <w:rsid w:val="00F97A1E"/>
    <w:rsid w:val="00FA0A9C"/>
    <w:rsid w:val="00FA101D"/>
    <w:rsid w:val="00FA128E"/>
    <w:rsid w:val="00FA14D2"/>
    <w:rsid w:val="00FA25DE"/>
    <w:rsid w:val="00FA297A"/>
    <w:rsid w:val="00FA2BD2"/>
    <w:rsid w:val="00FA2F13"/>
    <w:rsid w:val="00FA46C1"/>
    <w:rsid w:val="00FA49D4"/>
    <w:rsid w:val="00FA522D"/>
    <w:rsid w:val="00FA56F0"/>
    <w:rsid w:val="00FA581F"/>
    <w:rsid w:val="00FA59C0"/>
    <w:rsid w:val="00FA608B"/>
    <w:rsid w:val="00FA6A63"/>
    <w:rsid w:val="00FA71DD"/>
    <w:rsid w:val="00FA7994"/>
    <w:rsid w:val="00FA7CE7"/>
    <w:rsid w:val="00FB01D6"/>
    <w:rsid w:val="00FB01F2"/>
    <w:rsid w:val="00FB0680"/>
    <w:rsid w:val="00FB06A1"/>
    <w:rsid w:val="00FB0FB4"/>
    <w:rsid w:val="00FB14B8"/>
    <w:rsid w:val="00FB1793"/>
    <w:rsid w:val="00FB22C6"/>
    <w:rsid w:val="00FB3559"/>
    <w:rsid w:val="00FB404D"/>
    <w:rsid w:val="00FB4678"/>
    <w:rsid w:val="00FB4AB7"/>
    <w:rsid w:val="00FB54F0"/>
    <w:rsid w:val="00FB564D"/>
    <w:rsid w:val="00FB615E"/>
    <w:rsid w:val="00FB6471"/>
    <w:rsid w:val="00FC04DB"/>
    <w:rsid w:val="00FC0763"/>
    <w:rsid w:val="00FC103F"/>
    <w:rsid w:val="00FC13FB"/>
    <w:rsid w:val="00FC1410"/>
    <w:rsid w:val="00FC17ED"/>
    <w:rsid w:val="00FC1D49"/>
    <w:rsid w:val="00FC25FC"/>
    <w:rsid w:val="00FC2CCC"/>
    <w:rsid w:val="00FC2F33"/>
    <w:rsid w:val="00FC34F3"/>
    <w:rsid w:val="00FC3EBB"/>
    <w:rsid w:val="00FC4774"/>
    <w:rsid w:val="00FC5704"/>
    <w:rsid w:val="00FC59B3"/>
    <w:rsid w:val="00FC6256"/>
    <w:rsid w:val="00FC638A"/>
    <w:rsid w:val="00FC64B7"/>
    <w:rsid w:val="00FC6F90"/>
    <w:rsid w:val="00FC7768"/>
    <w:rsid w:val="00FD0B53"/>
    <w:rsid w:val="00FD1A1A"/>
    <w:rsid w:val="00FD1F87"/>
    <w:rsid w:val="00FD3853"/>
    <w:rsid w:val="00FD38D3"/>
    <w:rsid w:val="00FD3B34"/>
    <w:rsid w:val="00FD3F4C"/>
    <w:rsid w:val="00FD4F89"/>
    <w:rsid w:val="00FD67C7"/>
    <w:rsid w:val="00FD7464"/>
    <w:rsid w:val="00FD74C2"/>
    <w:rsid w:val="00FD7ED0"/>
    <w:rsid w:val="00FE0163"/>
    <w:rsid w:val="00FE04CB"/>
    <w:rsid w:val="00FE1F34"/>
    <w:rsid w:val="00FE2F41"/>
    <w:rsid w:val="00FE39AF"/>
    <w:rsid w:val="00FE50CD"/>
    <w:rsid w:val="00FE513D"/>
    <w:rsid w:val="00FE5271"/>
    <w:rsid w:val="00FE5382"/>
    <w:rsid w:val="00FE6A82"/>
    <w:rsid w:val="00FE7142"/>
    <w:rsid w:val="00FE738F"/>
    <w:rsid w:val="00FE76CB"/>
    <w:rsid w:val="00FF278A"/>
    <w:rsid w:val="00FF2BA3"/>
    <w:rsid w:val="00FF2E40"/>
    <w:rsid w:val="00FF3C20"/>
    <w:rsid w:val="00FF4254"/>
    <w:rsid w:val="00FF4271"/>
    <w:rsid w:val="00FF4465"/>
    <w:rsid w:val="00FF4D4A"/>
    <w:rsid w:val="00FF4F46"/>
    <w:rsid w:val="00FF53B6"/>
    <w:rsid w:val="00FF56F2"/>
    <w:rsid w:val="00FF5C16"/>
    <w:rsid w:val="00FF7A04"/>
    <w:rsid w:val="00FF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E77B1"/>
  <w15:docId w15:val="{FE9ED103-0C9C-441F-9607-622AE2C85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6425"/>
  </w:style>
  <w:style w:type="paragraph" w:styleId="Heading1">
    <w:name w:val="heading 1"/>
    <w:basedOn w:val="Normal"/>
    <w:next w:val="Normal"/>
    <w:link w:val="Heading1Char"/>
    <w:uiPriority w:val="9"/>
    <w:qFormat/>
    <w:rsid w:val="002737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E25"/>
    <w:pPr>
      <w:ind w:left="720"/>
      <w:contextualSpacing/>
    </w:pPr>
  </w:style>
  <w:style w:type="table" w:styleId="TableGrid">
    <w:name w:val="Table Grid"/>
    <w:basedOn w:val="TableNormal"/>
    <w:uiPriority w:val="59"/>
    <w:rsid w:val="002D6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E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E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E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E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EC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737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ED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7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100"/>
  </w:style>
  <w:style w:type="paragraph" w:styleId="Footer">
    <w:name w:val="footer"/>
    <w:basedOn w:val="Normal"/>
    <w:link w:val="FooterChar"/>
    <w:uiPriority w:val="99"/>
    <w:unhideWhenUsed/>
    <w:rsid w:val="00387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171</Words>
  <Characters>1237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tanda Rebecca</dc:creator>
  <cp:lastModifiedBy>Rebecca Nantanda</cp:lastModifiedBy>
  <cp:revision>4</cp:revision>
  <cp:lastPrinted>2017-02-26T04:39:00Z</cp:lastPrinted>
  <dcterms:created xsi:type="dcterms:W3CDTF">2020-03-19T17:45:00Z</dcterms:created>
  <dcterms:modified xsi:type="dcterms:W3CDTF">2020-03-19T18:18:00Z</dcterms:modified>
</cp:coreProperties>
</file>